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4F9FDC" w14:textId="2E2B4B65" w:rsidR="00A3513D" w:rsidRPr="0098495B" w:rsidRDefault="00A3513D" w:rsidP="00A3513D">
      <w:pPr>
        <w:pStyle w:val="Heading2"/>
        <w:rPr>
          <w:rFonts w:asciiTheme="minorHAnsi" w:hAnsiTheme="minorHAnsi" w:cstheme="minorHAnsi"/>
          <w:lang w:val="en-US"/>
        </w:rPr>
      </w:pPr>
      <w:bookmarkStart w:id="0" w:name="_Toc55994563"/>
      <w:bookmarkStart w:id="1" w:name="_Toc65595763"/>
      <w:r w:rsidRPr="0098495B">
        <w:rPr>
          <w:rFonts w:asciiTheme="minorHAnsi" w:hAnsiTheme="minorHAnsi" w:cstheme="minorHAnsi"/>
          <w:lang w:val="en-US"/>
        </w:rPr>
        <w:t>S1</w:t>
      </w:r>
      <w:r w:rsidR="00D6365A">
        <w:rPr>
          <w:rFonts w:asciiTheme="minorHAnsi" w:hAnsiTheme="minorHAnsi" w:cstheme="minorHAnsi"/>
          <w:lang w:val="en-US"/>
        </w:rPr>
        <w:t xml:space="preserve"> Table</w:t>
      </w:r>
      <w:r w:rsidRPr="0098495B">
        <w:rPr>
          <w:rFonts w:asciiTheme="minorHAnsi" w:hAnsiTheme="minorHAnsi" w:cstheme="minorHAnsi"/>
          <w:lang w:val="en-US"/>
        </w:rPr>
        <w:t>. Diabetes outcomes prediction models</w:t>
      </w:r>
      <w:bookmarkEnd w:id="0"/>
      <w:bookmarkEnd w:id="1"/>
    </w:p>
    <w:tbl>
      <w:tblPr>
        <w:tblStyle w:val="TableGridLight"/>
        <w:tblW w:w="12852" w:type="dxa"/>
        <w:tblLook w:val="04A0" w:firstRow="1" w:lastRow="0" w:firstColumn="1" w:lastColumn="0" w:noHBand="0" w:noVBand="1"/>
      </w:tblPr>
      <w:tblGrid>
        <w:gridCol w:w="1570"/>
        <w:gridCol w:w="1536"/>
        <w:gridCol w:w="959"/>
        <w:gridCol w:w="1531"/>
        <w:gridCol w:w="2721"/>
        <w:gridCol w:w="2494"/>
        <w:gridCol w:w="2041"/>
      </w:tblGrid>
      <w:tr w:rsidR="00BD56C6" w:rsidRPr="0098495B" w14:paraId="248D4B88" w14:textId="77777777" w:rsidTr="00BD56C6">
        <w:trPr>
          <w:trHeight w:val="320"/>
        </w:trPr>
        <w:tc>
          <w:tcPr>
            <w:tcW w:w="1570" w:type="dxa"/>
            <w:hideMark/>
          </w:tcPr>
          <w:p w14:paraId="35D1E9B7" w14:textId="2E11093D" w:rsidR="00907F94" w:rsidRPr="0098495B" w:rsidRDefault="00907F94" w:rsidP="00907F94">
            <w:pPr>
              <w:pStyle w:val="NoSpacing"/>
              <w:rPr>
                <w:rFonts w:cstheme="minorHAnsi"/>
                <w:b/>
                <w:sz w:val="20"/>
                <w:szCs w:val="20"/>
                <w:lang w:val="en-US"/>
              </w:rPr>
            </w:pPr>
            <w:r w:rsidRPr="0098495B">
              <w:rPr>
                <w:rFonts w:cstheme="minorHAnsi"/>
                <w:b/>
                <w:sz w:val="20"/>
                <w:szCs w:val="20"/>
                <w:lang w:val="en-US"/>
              </w:rPr>
              <w:t xml:space="preserve">Model </w:t>
            </w:r>
            <w:r w:rsidRPr="0098495B">
              <w:rPr>
                <w:rFonts w:cstheme="minorHAnsi"/>
                <w:b/>
                <w:sz w:val="20"/>
                <w:szCs w:val="20"/>
                <w:lang w:val="en-US"/>
              </w:rPr>
              <w:br/>
              <w:t>(Year)</w:t>
            </w:r>
          </w:p>
        </w:tc>
        <w:tc>
          <w:tcPr>
            <w:tcW w:w="1536" w:type="dxa"/>
            <w:hideMark/>
          </w:tcPr>
          <w:p w14:paraId="0441427C" w14:textId="418F4704" w:rsidR="00907F94" w:rsidRPr="0098495B" w:rsidRDefault="00907F94" w:rsidP="00907F94">
            <w:pPr>
              <w:pStyle w:val="NoSpacing"/>
              <w:rPr>
                <w:rFonts w:cstheme="minorHAnsi"/>
                <w:b/>
                <w:sz w:val="20"/>
                <w:szCs w:val="20"/>
                <w:lang w:val="en-US"/>
              </w:rPr>
            </w:pPr>
            <w:r w:rsidRPr="0098495B">
              <w:rPr>
                <w:rFonts w:cstheme="minorHAnsi"/>
                <w:b/>
                <w:sz w:val="20"/>
                <w:szCs w:val="20"/>
                <w:lang w:val="en-US"/>
              </w:rPr>
              <w:t xml:space="preserve">Model Development </w:t>
            </w:r>
          </w:p>
        </w:tc>
        <w:tc>
          <w:tcPr>
            <w:tcW w:w="0" w:type="auto"/>
          </w:tcPr>
          <w:p w14:paraId="0526984B" w14:textId="17BB02FE" w:rsidR="00907F94" w:rsidRPr="0098495B" w:rsidRDefault="00907F94" w:rsidP="00907F94">
            <w:pPr>
              <w:pStyle w:val="NoSpacing"/>
              <w:rPr>
                <w:rFonts w:cstheme="minorHAnsi"/>
                <w:b/>
                <w:sz w:val="20"/>
                <w:szCs w:val="20"/>
                <w:lang w:val="en-US"/>
              </w:rPr>
            </w:pPr>
            <w:r w:rsidRPr="0098495B">
              <w:rPr>
                <w:rFonts w:cstheme="minorHAnsi"/>
                <w:b/>
                <w:sz w:val="20"/>
                <w:szCs w:val="20"/>
                <w:lang w:val="en-US"/>
              </w:rPr>
              <w:t>Sample size, n</w:t>
            </w:r>
          </w:p>
        </w:tc>
        <w:tc>
          <w:tcPr>
            <w:tcW w:w="1531" w:type="dxa"/>
          </w:tcPr>
          <w:p w14:paraId="4BAE794F" w14:textId="45F6EA52" w:rsidR="00907F94" w:rsidRPr="0098495B" w:rsidRDefault="00907F94" w:rsidP="00CA5CE4">
            <w:pPr>
              <w:pStyle w:val="NoSpacing"/>
              <w:rPr>
                <w:rFonts w:cstheme="minorHAnsi"/>
                <w:b/>
                <w:sz w:val="20"/>
                <w:szCs w:val="20"/>
                <w:lang w:val="en-US"/>
              </w:rPr>
            </w:pPr>
            <w:r w:rsidRPr="0098495B">
              <w:rPr>
                <w:rFonts w:cstheme="minorHAnsi"/>
                <w:b/>
                <w:sz w:val="20"/>
                <w:szCs w:val="20"/>
                <w:lang w:val="en-US"/>
              </w:rPr>
              <w:t>Development cohort (</w:t>
            </w:r>
            <w:r w:rsidR="00C53965" w:rsidRPr="0098495B">
              <w:rPr>
                <w:rFonts w:cstheme="minorHAnsi"/>
                <w:b/>
                <w:sz w:val="20"/>
                <w:szCs w:val="20"/>
                <w:lang w:val="en-US"/>
              </w:rPr>
              <w:t>year</w:t>
            </w:r>
            <w:r w:rsidRPr="0098495B">
              <w:rPr>
                <w:rFonts w:cstheme="minorHAnsi"/>
                <w:b/>
                <w:sz w:val="20"/>
                <w:szCs w:val="20"/>
                <w:lang w:val="en-US"/>
              </w:rPr>
              <w:t>), location</w:t>
            </w:r>
          </w:p>
        </w:tc>
        <w:tc>
          <w:tcPr>
            <w:tcW w:w="2721" w:type="dxa"/>
            <w:hideMark/>
          </w:tcPr>
          <w:p w14:paraId="3CEFC410" w14:textId="33EF0F4D" w:rsidR="00907F94" w:rsidRPr="0098495B" w:rsidRDefault="00907F94" w:rsidP="00907F94">
            <w:pPr>
              <w:pStyle w:val="NoSpacing"/>
              <w:rPr>
                <w:rFonts w:cstheme="minorHAnsi"/>
                <w:b/>
                <w:sz w:val="20"/>
                <w:szCs w:val="20"/>
                <w:lang w:val="en-US"/>
              </w:rPr>
            </w:pPr>
            <w:r w:rsidRPr="0098495B">
              <w:rPr>
                <w:rFonts w:cstheme="minorHAnsi"/>
                <w:b/>
                <w:sz w:val="20"/>
                <w:szCs w:val="20"/>
                <w:lang w:val="en-US"/>
              </w:rPr>
              <w:t>Participants</w:t>
            </w:r>
          </w:p>
          <w:p w14:paraId="554179CB" w14:textId="44DE54E0" w:rsidR="00907F94" w:rsidRPr="0098495B" w:rsidRDefault="00436CA0" w:rsidP="00907F94">
            <w:pPr>
              <w:pStyle w:val="NoSpacing"/>
              <w:rPr>
                <w:rFonts w:cstheme="minorHAnsi"/>
                <w:b/>
                <w:sz w:val="20"/>
                <w:szCs w:val="20"/>
                <w:lang w:val="en-US"/>
              </w:rPr>
            </w:pPr>
            <w:r w:rsidRPr="0098495B">
              <w:rPr>
                <w:rFonts w:cstheme="minorHAnsi"/>
                <w:b/>
                <w:sz w:val="20"/>
                <w:szCs w:val="20"/>
                <w:lang w:val="en-US"/>
              </w:rPr>
              <w:t>c</w:t>
            </w:r>
            <w:r w:rsidR="001F4084" w:rsidRPr="0098495B">
              <w:rPr>
                <w:rFonts w:cstheme="minorHAnsi"/>
                <w:b/>
                <w:sz w:val="20"/>
                <w:szCs w:val="20"/>
                <w:lang w:val="en-US"/>
              </w:rPr>
              <w:t xml:space="preserve">haracteristics and </w:t>
            </w:r>
          </w:p>
          <w:p w14:paraId="77C19107" w14:textId="03F01E36" w:rsidR="00907F94" w:rsidRPr="0098495B" w:rsidRDefault="00436CA0" w:rsidP="00907F94">
            <w:pPr>
              <w:pStyle w:val="NoSpacing"/>
              <w:rPr>
                <w:rFonts w:cstheme="minorHAnsi"/>
                <w:b/>
                <w:sz w:val="20"/>
                <w:szCs w:val="20"/>
                <w:lang w:val="en-US"/>
              </w:rPr>
            </w:pPr>
            <w:r w:rsidRPr="0098495B">
              <w:rPr>
                <w:rFonts w:cstheme="minorHAnsi"/>
                <w:b/>
                <w:sz w:val="20"/>
                <w:szCs w:val="20"/>
                <w:lang w:val="en-US"/>
              </w:rPr>
              <w:t>e</w:t>
            </w:r>
            <w:r w:rsidR="001F4084" w:rsidRPr="0098495B">
              <w:rPr>
                <w:rFonts w:cstheme="minorHAnsi"/>
                <w:b/>
                <w:sz w:val="20"/>
                <w:szCs w:val="20"/>
                <w:lang w:val="en-US"/>
              </w:rPr>
              <w:t>thnicity (%)</w:t>
            </w:r>
          </w:p>
          <w:p w14:paraId="397861D2" w14:textId="4BEA54BC" w:rsidR="00907F94" w:rsidRPr="0098495B" w:rsidRDefault="00907F94" w:rsidP="00907F94">
            <w:pPr>
              <w:pStyle w:val="NoSpacing"/>
              <w:rPr>
                <w:rFonts w:cstheme="minorHAnsi"/>
                <w:b/>
                <w:sz w:val="20"/>
                <w:szCs w:val="20"/>
                <w:highlight w:val="green"/>
                <w:lang w:val="en-US"/>
              </w:rPr>
            </w:pPr>
          </w:p>
        </w:tc>
        <w:tc>
          <w:tcPr>
            <w:tcW w:w="2494" w:type="dxa"/>
            <w:hideMark/>
          </w:tcPr>
          <w:p w14:paraId="4E9719AD" w14:textId="7B17EC09" w:rsidR="00A2634B" w:rsidRPr="0098495B" w:rsidRDefault="00907F94" w:rsidP="00907F94">
            <w:pPr>
              <w:pStyle w:val="NoSpacing"/>
              <w:rPr>
                <w:rFonts w:cstheme="minorHAnsi"/>
                <w:b/>
                <w:sz w:val="20"/>
                <w:szCs w:val="20"/>
                <w:lang w:val="en-US"/>
              </w:rPr>
            </w:pPr>
            <w:r w:rsidRPr="0098495B">
              <w:rPr>
                <w:rFonts w:cstheme="minorHAnsi"/>
                <w:b/>
                <w:sz w:val="20"/>
                <w:szCs w:val="20"/>
                <w:lang w:val="en-US"/>
              </w:rPr>
              <w:t xml:space="preserve">Model Validation </w:t>
            </w:r>
          </w:p>
        </w:tc>
        <w:tc>
          <w:tcPr>
            <w:tcW w:w="2041" w:type="dxa"/>
            <w:hideMark/>
          </w:tcPr>
          <w:p w14:paraId="15C0E7E7" w14:textId="7AC9F0E1" w:rsidR="00907F94" w:rsidRPr="0098495B" w:rsidRDefault="00907F94" w:rsidP="00907F94">
            <w:pPr>
              <w:pStyle w:val="NoSpacing"/>
              <w:rPr>
                <w:rFonts w:cstheme="minorHAnsi"/>
                <w:b/>
                <w:sz w:val="20"/>
                <w:szCs w:val="20"/>
                <w:lang w:val="en-US"/>
              </w:rPr>
            </w:pPr>
            <w:r w:rsidRPr="0098495B">
              <w:rPr>
                <w:rFonts w:cstheme="minorHAnsi"/>
                <w:b/>
                <w:sz w:val="20"/>
                <w:szCs w:val="20"/>
                <w:lang w:val="en-US"/>
              </w:rPr>
              <w:t>Validation cohort</w:t>
            </w:r>
          </w:p>
        </w:tc>
      </w:tr>
      <w:tr w:rsidR="00BD56C6" w:rsidRPr="0098495B" w14:paraId="341A2E87" w14:textId="77777777" w:rsidTr="00BD56C6">
        <w:trPr>
          <w:trHeight w:val="640"/>
        </w:trPr>
        <w:tc>
          <w:tcPr>
            <w:tcW w:w="1570" w:type="dxa"/>
            <w:hideMark/>
          </w:tcPr>
          <w:p w14:paraId="5B97663D" w14:textId="552B1213" w:rsidR="00907F94" w:rsidRPr="0098495B" w:rsidRDefault="00907F94" w:rsidP="00907F94">
            <w:pPr>
              <w:pStyle w:val="NoSpacing"/>
              <w:rPr>
                <w:rFonts w:cstheme="minorHAnsi"/>
                <w:sz w:val="20"/>
                <w:szCs w:val="20"/>
                <w:lang w:val="en-US"/>
              </w:rPr>
            </w:pPr>
            <w:r w:rsidRPr="0098495B">
              <w:rPr>
                <w:rFonts w:cstheme="minorHAnsi"/>
                <w:sz w:val="20"/>
                <w:szCs w:val="20"/>
                <w:lang w:val="en-US"/>
              </w:rPr>
              <w:t>CHIME</w:t>
            </w:r>
          </w:p>
        </w:tc>
        <w:tc>
          <w:tcPr>
            <w:tcW w:w="1536" w:type="dxa"/>
            <w:hideMark/>
          </w:tcPr>
          <w:p w14:paraId="01949A89" w14:textId="15409036" w:rsidR="00907F94" w:rsidRPr="0098495B" w:rsidRDefault="00907F94" w:rsidP="00907F94">
            <w:pPr>
              <w:pStyle w:val="NoSpacing"/>
              <w:rPr>
                <w:rFonts w:cstheme="minorHAnsi"/>
                <w:sz w:val="20"/>
                <w:szCs w:val="20"/>
                <w:lang w:val="en-US"/>
              </w:rPr>
            </w:pPr>
            <w:r w:rsidRPr="0098495B">
              <w:rPr>
                <w:rFonts w:cstheme="minorHAnsi"/>
                <w:sz w:val="20"/>
                <w:szCs w:val="20"/>
                <w:lang w:val="en-US"/>
              </w:rPr>
              <w:t>Individual-level simulation</w:t>
            </w:r>
          </w:p>
        </w:tc>
        <w:tc>
          <w:tcPr>
            <w:tcW w:w="0" w:type="auto"/>
          </w:tcPr>
          <w:p w14:paraId="22BB9C31" w14:textId="7C6E829E" w:rsidR="00907F94" w:rsidRPr="0098495B" w:rsidRDefault="00907F94" w:rsidP="00907F94">
            <w:pPr>
              <w:pStyle w:val="NoSpacing"/>
              <w:rPr>
                <w:rFonts w:cstheme="minorHAnsi"/>
                <w:sz w:val="20"/>
                <w:szCs w:val="20"/>
                <w:lang w:val="en-US"/>
              </w:rPr>
            </w:pPr>
            <w:r w:rsidRPr="0098495B">
              <w:rPr>
                <w:rFonts w:cstheme="minorHAnsi"/>
                <w:sz w:val="20"/>
                <w:szCs w:val="20"/>
                <w:lang w:val="en-US"/>
              </w:rPr>
              <w:t>98,715</w:t>
            </w:r>
          </w:p>
        </w:tc>
        <w:tc>
          <w:tcPr>
            <w:tcW w:w="1531" w:type="dxa"/>
          </w:tcPr>
          <w:p w14:paraId="7F5B3650" w14:textId="77777777" w:rsidR="00BD56C6" w:rsidRDefault="00907F94" w:rsidP="00907F94">
            <w:pPr>
              <w:pStyle w:val="NoSpacing"/>
              <w:rPr>
                <w:rFonts w:cstheme="minorHAnsi"/>
                <w:sz w:val="20"/>
                <w:szCs w:val="20"/>
                <w:lang w:val="en-US"/>
              </w:rPr>
            </w:pPr>
            <w:r w:rsidRPr="0098495B">
              <w:rPr>
                <w:rFonts w:cstheme="minorHAnsi"/>
                <w:sz w:val="20"/>
                <w:szCs w:val="20"/>
                <w:lang w:val="en-US"/>
              </w:rPr>
              <w:t xml:space="preserve">HK-CMS </w:t>
            </w:r>
          </w:p>
          <w:p w14:paraId="723D0A47" w14:textId="56CC86C6" w:rsidR="00907F94" w:rsidRPr="0098495B" w:rsidRDefault="00907F94" w:rsidP="00907F94">
            <w:pPr>
              <w:pStyle w:val="NoSpacing"/>
              <w:rPr>
                <w:rFonts w:cstheme="minorHAnsi"/>
                <w:sz w:val="20"/>
                <w:szCs w:val="20"/>
                <w:lang w:val="en-US"/>
              </w:rPr>
            </w:pPr>
            <w:r w:rsidRPr="0098495B">
              <w:rPr>
                <w:rFonts w:cstheme="minorHAnsi"/>
                <w:sz w:val="20"/>
                <w:szCs w:val="20"/>
                <w:lang w:val="en-US"/>
              </w:rPr>
              <w:t>(2006-2018</w:t>
            </w:r>
            <w:r w:rsidR="00AF6303" w:rsidRPr="0098495B">
              <w:rPr>
                <w:rFonts w:cstheme="minorHAnsi"/>
                <w:sz w:val="20"/>
                <w:szCs w:val="20"/>
                <w:lang w:val="en-US"/>
              </w:rPr>
              <w:t>)</w:t>
            </w:r>
            <w:r w:rsidR="00F05B68" w:rsidRPr="0098495B">
              <w:rPr>
                <w:rFonts w:cstheme="minorHAnsi"/>
                <w:sz w:val="20"/>
                <w:szCs w:val="20"/>
                <w:lang w:val="en-US"/>
              </w:rPr>
              <w:t>, Hong Kong</w:t>
            </w:r>
          </w:p>
        </w:tc>
        <w:tc>
          <w:tcPr>
            <w:tcW w:w="2721" w:type="dxa"/>
            <w:hideMark/>
          </w:tcPr>
          <w:p w14:paraId="678FF61A" w14:textId="1BEDFFFB" w:rsidR="00907F94" w:rsidRPr="0098495B" w:rsidRDefault="00907F94" w:rsidP="00907F94">
            <w:pPr>
              <w:pStyle w:val="NoSpacing"/>
              <w:rPr>
                <w:rFonts w:cstheme="minorHAnsi"/>
                <w:sz w:val="20"/>
                <w:szCs w:val="20"/>
                <w:lang w:val="en-US"/>
              </w:rPr>
            </w:pPr>
            <w:r w:rsidRPr="0098495B">
              <w:rPr>
                <w:rFonts w:cstheme="minorHAnsi"/>
                <w:sz w:val="20"/>
                <w:szCs w:val="20"/>
                <w:lang w:val="en-US"/>
              </w:rPr>
              <w:t>Population</w:t>
            </w:r>
            <w:r w:rsidR="00BF3093" w:rsidRPr="0098495B">
              <w:rPr>
                <w:rFonts w:cstheme="minorHAnsi"/>
                <w:sz w:val="20"/>
                <w:szCs w:val="20"/>
                <w:lang w:val="en-US"/>
              </w:rPr>
              <w:t>-</w:t>
            </w:r>
            <w:r w:rsidRPr="0098495B">
              <w:rPr>
                <w:rFonts w:cstheme="minorHAnsi"/>
                <w:sz w:val="20"/>
                <w:szCs w:val="20"/>
                <w:lang w:val="en-US"/>
              </w:rPr>
              <w:t>based electronic health records</w:t>
            </w:r>
            <w:r w:rsidR="00B15773" w:rsidRPr="0098495B">
              <w:rPr>
                <w:rFonts w:cstheme="minorHAnsi"/>
                <w:sz w:val="20"/>
                <w:szCs w:val="20"/>
                <w:lang w:val="en-US"/>
              </w:rPr>
              <w:t>.</w:t>
            </w:r>
          </w:p>
          <w:p w14:paraId="1481F323" w14:textId="58594CF8" w:rsidR="00B15773" w:rsidRPr="0098495B" w:rsidRDefault="00B15773" w:rsidP="00907F94">
            <w:pPr>
              <w:pStyle w:val="NoSpacing"/>
              <w:rPr>
                <w:rFonts w:cstheme="minorHAnsi"/>
                <w:sz w:val="20"/>
                <w:szCs w:val="20"/>
                <w:lang w:val="en-US"/>
              </w:rPr>
            </w:pPr>
          </w:p>
          <w:p w14:paraId="6C47D47B" w14:textId="77777777" w:rsidR="00B15773" w:rsidRPr="0098495B" w:rsidRDefault="00B15773" w:rsidP="00B15773">
            <w:pPr>
              <w:pStyle w:val="NoSpacing"/>
              <w:rPr>
                <w:rFonts w:cstheme="minorHAnsi"/>
                <w:sz w:val="20"/>
                <w:szCs w:val="20"/>
                <w:lang w:val="en-US"/>
              </w:rPr>
            </w:pPr>
            <w:r w:rsidRPr="0098495B">
              <w:rPr>
                <w:rFonts w:cstheme="minorHAnsi"/>
                <w:sz w:val="20"/>
                <w:szCs w:val="20"/>
                <w:lang w:val="en-US"/>
              </w:rPr>
              <w:t>Ethnicity:</w:t>
            </w:r>
          </w:p>
          <w:p w14:paraId="74EABC54" w14:textId="7565D61F" w:rsidR="00B15773" w:rsidRPr="0098495B" w:rsidRDefault="00B15773" w:rsidP="00B15773">
            <w:pPr>
              <w:pStyle w:val="NoSpacing"/>
              <w:rPr>
                <w:rFonts w:cstheme="minorHAnsi"/>
                <w:sz w:val="20"/>
                <w:szCs w:val="20"/>
                <w:lang w:val="en-US"/>
              </w:rPr>
            </w:pPr>
            <w:r w:rsidRPr="0098495B">
              <w:rPr>
                <w:rFonts w:cstheme="minorHAnsi"/>
                <w:sz w:val="20"/>
                <w:szCs w:val="20"/>
                <w:lang w:val="en-US"/>
              </w:rPr>
              <w:t>Chinese (92%)</w:t>
            </w:r>
          </w:p>
          <w:p w14:paraId="666C93C4" w14:textId="77777777" w:rsidR="00907F94" w:rsidRPr="0098495B" w:rsidRDefault="00907F94" w:rsidP="00907F94">
            <w:pPr>
              <w:pStyle w:val="NoSpacing"/>
              <w:rPr>
                <w:rFonts w:cstheme="minorHAnsi"/>
                <w:sz w:val="20"/>
                <w:szCs w:val="20"/>
                <w:lang w:val="en-US"/>
              </w:rPr>
            </w:pPr>
          </w:p>
          <w:p w14:paraId="2C71169F" w14:textId="5AC12D81" w:rsidR="00907F94" w:rsidRPr="0098495B" w:rsidRDefault="00907F94" w:rsidP="00907F94">
            <w:pPr>
              <w:pStyle w:val="NoSpacing"/>
              <w:rPr>
                <w:rFonts w:cstheme="minorHAnsi"/>
                <w:sz w:val="20"/>
                <w:szCs w:val="20"/>
                <w:lang w:val="en-US"/>
              </w:rPr>
            </w:pPr>
          </w:p>
        </w:tc>
        <w:tc>
          <w:tcPr>
            <w:tcW w:w="2494" w:type="dxa"/>
            <w:hideMark/>
          </w:tcPr>
          <w:p w14:paraId="0815F0EC" w14:textId="32C84F5A" w:rsidR="00907F94" w:rsidRPr="0098495B" w:rsidRDefault="00907F94" w:rsidP="00907F94">
            <w:pPr>
              <w:pStyle w:val="NoSpacing"/>
              <w:rPr>
                <w:rFonts w:cstheme="minorHAnsi"/>
                <w:sz w:val="20"/>
                <w:szCs w:val="20"/>
                <w:lang w:val="en-US"/>
              </w:rPr>
            </w:pPr>
            <w:r w:rsidRPr="0098495B">
              <w:rPr>
                <w:rFonts w:cstheme="minorHAnsi"/>
                <w:sz w:val="20"/>
                <w:szCs w:val="20"/>
                <w:lang w:val="en-US"/>
              </w:rPr>
              <w:t>External validation using CHARLS (individual-level data).</w:t>
            </w:r>
          </w:p>
          <w:p w14:paraId="159589E5" w14:textId="77777777" w:rsidR="00907F94" w:rsidRPr="0098495B" w:rsidRDefault="00907F94" w:rsidP="00907F94">
            <w:pPr>
              <w:pStyle w:val="NoSpacing"/>
              <w:rPr>
                <w:rFonts w:cstheme="minorHAnsi"/>
                <w:sz w:val="20"/>
                <w:szCs w:val="20"/>
                <w:lang w:val="en-US"/>
              </w:rPr>
            </w:pPr>
          </w:p>
          <w:p w14:paraId="4CC84C00" w14:textId="6E043154" w:rsidR="00907F94" w:rsidRPr="0098495B" w:rsidRDefault="009C1D1D" w:rsidP="00907F94">
            <w:pPr>
              <w:pStyle w:val="NoSpacing"/>
              <w:rPr>
                <w:rFonts w:cstheme="minorHAnsi"/>
                <w:sz w:val="20"/>
                <w:szCs w:val="20"/>
                <w:lang w:val="en-US"/>
              </w:rPr>
            </w:pPr>
            <w:r w:rsidRPr="0098495B">
              <w:rPr>
                <w:rFonts w:cstheme="minorHAnsi"/>
                <w:sz w:val="20"/>
                <w:szCs w:val="20"/>
                <w:lang w:val="en-US"/>
              </w:rPr>
              <w:t xml:space="preserve">Simulated </w:t>
            </w:r>
            <w:r w:rsidR="001F4084" w:rsidRPr="0098495B">
              <w:rPr>
                <w:rFonts w:cstheme="minorHAnsi"/>
                <w:sz w:val="20"/>
                <w:szCs w:val="20"/>
                <w:lang w:val="en-US"/>
              </w:rPr>
              <w:t>participants</w:t>
            </w:r>
            <w:r w:rsidR="0080043C" w:rsidRPr="0098495B">
              <w:rPr>
                <w:rFonts w:cstheme="minorHAnsi"/>
                <w:sz w:val="20"/>
                <w:szCs w:val="20"/>
                <w:lang w:val="en-US"/>
              </w:rPr>
              <w:t xml:space="preserve"> from</w:t>
            </w:r>
            <w:r w:rsidR="001F4084" w:rsidRPr="0098495B">
              <w:rPr>
                <w:rFonts w:cstheme="minorHAnsi"/>
                <w:sz w:val="20"/>
                <w:szCs w:val="20"/>
                <w:lang w:val="en-US"/>
              </w:rPr>
              <w:t xml:space="preserve"> 9 trials</w:t>
            </w:r>
            <w:r w:rsidR="00045F03" w:rsidRPr="0098495B">
              <w:rPr>
                <w:rFonts w:cstheme="minorHAnsi"/>
                <w:sz w:val="20"/>
                <w:szCs w:val="20"/>
                <w:lang w:val="en-US"/>
              </w:rPr>
              <w:t xml:space="preserve"> against 80 endpoints.</w:t>
            </w:r>
          </w:p>
        </w:tc>
        <w:tc>
          <w:tcPr>
            <w:tcW w:w="2041" w:type="dxa"/>
            <w:hideMark/>
          </w:tcPr>
          <w:p w14:paraId="3B1873AB" w14:textId="059A3E43" w:rsidR="00907F94" w:rsidRPr="0098495B" w:rsidRDefault="00907F94" w:rsidP="00907F94">
            <w:pPr>
              <w:pStyle w:val="NoSpacing"/>
              <w:rPr>
                <w:rFonts w:cstheme="minorHAnsi"/>
                <w:sz w:val="20"/>
                <w:szCs w:val="20"/>
                <w:lang w:val="en-US"/>
              </w:rPr>
            </w:pPr>
            <w:r w:rsidRPr="0098495B">
              <w:rPr>
                <w:rFonts w:cstheme="minorHAnsi"/>
                <w:sz w:val="20"/>
                <w:szCs w:val="20"/>
                <w:lang w:val="en-US"/>
              </w:rPr>
              <w:t>CHARLS, ACE, ACCORD, ADVANCE, CDQDPS, DPP, JDCS, J-DOIT3, J-EDIT, JPAD, UKPDS</w:t>
            </w:r>
          </w:p>
        </w:tc>
      </w:tr>
      <w:tr w:rsidR="00BD56C6" w:rsidRPr="0098495B" w14:paraId="46F2CFB8" w14:textId="77777777" w:rsidTr="00BD56C6">
        <w:trPr>
          <w:trHeight w:val="640"/>
        </w:trPr>
        <w:tc>
          <w:tcPr>
            <w:tcW w:w="1570" w:type="dxa"/>
          </w:tcPr>
          <w:p w14:paraId="3FBDEEF6" w14:textId="1FE8F713" w:rsidR="00907F94" w:rsidRPr="0098495B" w:rsidRDefault="001F4084" w:rsidP="00907F94">
            <w:pPr>
              <w:pStyle w:val="NoSpacing"/>
              <w:rPr>
                <w:rFonts w:cstheme="minorHAnsi"/>
                <w:sz w:val="20"/>
                <w:szCs w:val="20"/>
                <w:lang w:val="en-US"/>
              </w:rPr>
            </w:pPr>
            <w:r w:rsidRPr="0098495B">
              <w:rPr>
                <w:rFonts w:cstheme="minorHAnsi"/>
                <w:sz w:val="20"/>
                <w:szCs w:val="20"/>
                <w:lang w:val="en-US"/>
              </w:rPr>
              <w:t>BRAVO (2018)</w:t>
            </w:r>
            <w:r w:rsidRPr="0098495B">
              <w:rPr>
                <w:rFonts w:cstheme="minorHAnsi"/>
                <w:sz w:val="20"/>
                <w:szCs w:val="20"/>
                <w:lang w:val="en-US"/>
              </w:rPr>
              <w:fldChar w:fldCharType="begin"/>
            </w:r>
            <w:r w:rsidR="00BC59A1" w:rsidRPr="0098495B">
              <w:rPr>
                <w:rFonts w:cstheme="minorHAnsi"/>
                <w:sz w:val="20"/>
                <w:szCs w:val="20"/>
                <w:lang w:val="en-US"/>
              </w:rPr>
              <w:instrText xml:space="preserve"> ADDIN ZOTERO_ITEM CSL_CITATION {"citationID":"7tVeEEg6","properties":{"formattedCitation":"\\super 1\\nosupersub{}","plainCitation":"1","noteIndex":0},"citationItems":[{"id":727,"uris":["http://zotero.org/groups/2154686/items/2W4EEUUT"],"uri":["http://zotero.org/groups/2154686/items/2W4EEUUT"],"itemData":{"id":727,"type":"article-journal","abstract":"Background There is an urgent need to update diabetes prediction, which has relied on the United Kingdom Prospective Diabetes Study (UKPDS) that dates back to 1970 s’ European populations.","container-title":"PharmacoEconomics","DOI":"10.1007/s40273-018-0662-1","ISSN":"1170-7690, 1179-2027","issue":"9","journalAbbreviation":"PharmacoEconomics","language":"en","page":"1125-1134","source":"DOI.org (Crossref)","title":"Novel Risk Engine for Diabetes Progression and Mortality in USA: Building, Relating, Assessing, and Validating Outcomes (BRAVO)","title-short":"Novel Risk Engine for Diabetes Progression and Mortality in USA","volume":"36","author":[{"family":"Shao","given":"Hui"},{"family":"Fonseca","given":"Vivian"},{"family":"Stoecker","given":"Charles"},{"family":"Liu","given":"Shuqian"},{"family":"Shi","given":"Lizheng"}],"issued":{"date-parts":[["2018",9]]}}}],"schema":"https://github.com/citation-style-language/schema/raw/master/csl-citation.json"} </w:instrText>
            </w:r>
            <w:r w:rsidRPr="0098495B">
              <w:rPr>
                <w:rFonts w:cstheme="minorHAnsi"/>
                <w:sz w:val="20"/>
                <w:szCs w:val="20"/>
                <w:lang w:val="en-US"/>
              </w:rPr>
              <w:fldChar w:fldCharType="separate"/>
            </w:r>
            <w:r w:rsidRPr="0098495B">
              <w:rPr>
                <w:rFonts w:cstheme="minorHAnsi"/>
                <w:sz w:val="20"/>
                <w:vertAlign w:val="superscript"/>
                <w:lang w:val="en-US"/>
              </w:rPr>
              <w:t>1</w:t>
            </w:r>
            <w:r w:rsidRPr="0098495B">
              <w:rPr>
                <w:rFonts w:cstheme="minorHAnsi"/>
                <w:sz w:val="20"/>
                <w:szCs w:val="20"/>
                <w:lang w:val="en-US"/>
              </w:rPr>
              <w:fldChar w:fldCharType="end"/>
            </w:r>
          </w:p>
        </w:tc>
        <w:tc>
          <w:tcPr>
            <w:tcW w:w="1536" w:type="dxa"/>
          </w:tcPr>
          <w:p w14:paraId="74853B24" w14:textId="4C3DB7AD" w:rsidR="00907F94" w:rsidRPr="0098495B" w:rsidRDefault="00907F94" w:rsidP="00907F94">
            <w:pPr>
              <w:pStyle w:val="NoSpacing"/>
              <w:rPr>
                <w:rFonts w:cstheme="minorHAnsi"/>
                <w:sz w:val="20"/>
                <w:szCs w:val="20"/>
                <w:lang w:val="en-US"/>
              </w:rPr>
            </w:pPr>
            <w:r w:rsidRPr="0098495B">
              <w:rPr>
                <w:rFonts w:cstheme="minorHAnsi"/>
                <w:sz w:val="20"/>
                <w:szCs w:val="20"/>
                <w:lang w:val="en-US"/>
              </w:rPr>
              <w:t>Individual-level simulation</w:t>
            </w:r>
          </w:p>
        </w:tc>
        <w:tc>
          <w:tcPr>
            <w:tcW w:w="0" w:type="auto"/>
          </w:tcPr>
          <w:p w14:paraId="23EF67DC" w14:textId="1236ED67" w:rsidR="00907F94" w:rsidRPr="0098495B" w:rsidRDefault="00907F94" w:rsidP="00907F94">
            <w:pPr>
              <w:pStyle w:val="NoSpacing"/>
              <w:rPr>
                <w:rFonts w:cstheme="minorHAnsi"/>
                <w:sz w:val="20"/>
                <w:szCs w:val="20"/>
                <w:lang w:val="en-US"/>
              </w:rPr>
            </w:pPr>
            <w:r w:rsidRPr="0098495B">
              <w:rPr>
                <w:rFonts w:cstheme="minorHAnsi"/>
                <w:sz w:val="20"/>
                <w:szCs w:val="20"/>
                <w:lang w:val="en-US"/>
              </w:rPr>
              <w:t>10,251</w:t>
            </w:r>
          </w:p>
        </w:tc>
        <w:tc>
          <w:tcPr>
            <w:tcW w:w="1531" w:type="dxa"/>
          </w:tcPr>
          <w:p w14:paraId="47FDB3D5" w14:textId="77777777" w:rsidR="00BD56C6" w:rsidRDefault="00907F94" w:rsidP="00397CF9">
            <w:pPr>
              <w:pStyle w:val="NoSpacing"/>
              <w:rPr>
                <w:rFonts w:cstheme="minorHAnsi"/>
                <w:sz w:val="20"/>
                <w:szCs w:val="20"/>
                <w:lang w:val="en-US"/>
              </w:rPr>
            </w:pPr>
            <w:r w:rsidRPr="0098495B">
              <w:rPr>
                <w:rFonts w:cstheme="minorHAnsi"/>
                <w:sz w:val="20"/>
                <w:szCs w:val="20"/>
                <w:lang w:val="en-US"/>
              </w:rPr>
              <w:t>ACCORD</w:t>
            </w:r>
            <w:r w:rsidR="006945E9" w:rsidRPr="0098495B">
              <w:rPr>
                <w:rFonts w:cstheme="minorHAnsi"/>
                <w:sz w:val="20"/>
                <w:szCs w:val="20"/>
                <w:lang w:val="en-US"/>
              </w:rPr>
              <w:t xml:space="preserve"> </w:t>
            </w:r>
          </w:p>
          <w:p w14:paraId="634CCC7A" w14:textId="693F99D7" w:rsidR="00907F94" w:rsidRPr="0098495B" w:rsidRDefault="00907F94" w:rsidP="00397CF9">
            <w:pPr>
              <w:pStyle w:val="NoSpacing"/>
              <w:rPr>
                <w:rFonts w:cstheme="minorHAnsi"/>
                <w:sz w:val="20"/>
                <w:szCs w:val="20"/>
                <w:lang w:val="en-US"/>
              </w:rPr>
            </w:pPr>
            <w:r w:rsidRPr="0098495B">
              <w:rPr>
                <w:rFonts w:cstheme="minorHAnsi"/>
                <w:sz w:val="20"/>
                <w:szCs w:val="20"/>
                <w:lang w:val="en-US"/>
              </w:rPr>
              <w:t>(2001-2005</w:t>
            </w:r>
            <w:r w:rsidR="006945E9" w:rsidRPr="0098495B">
              <w:rPr>
                <w:rFonts w:cstheme="minorHAnsi"/>
                <w:sz w:val="20"/>
                <w:szCs w:val="20"/>
                <w:lang w:val="en-US"/>
              </w:rPr>
              <w:t>)</w:t>
            </w:r>
            <w:r w:rsidR="00397CF9" w:rsidRPr="0098495B">
              <w:rPr>
                <w:rFonts w:cstheme="minorHAnsi"/>
                <w:sz w:val="20"/>
                <w:szCs w:val="20"/>
                <w:lang w:val="en-US"/>
              </w:rPr>
              <w:t>, USA and Canada</w:t>
            </w:r>
          </w:p>
        </w:tc>
        <w:tc>
          <w:tcPr>
            <w:tcW w:w="2721" w:type="dxa"/>
          </w:tcPr>
          <w:p w14:paraId="15F17B9C" w14:textId="610A00F0" w:rsidR="00907F94" w:rsidRPr="0098495B" w:rsidRDefault="001E0473" w:rsidP="00907F94">
            <w:pPr>
              <w:pStyle w:val="NoSpacing"/>
              <w:rPr>
                <w:rFonts w:cstheme="minorHAnsi"/>
                <w:sz w:val="20"/>
                <w:szCs w:val="20"/>
                <w:lang w:val="en-US"/>
              </w:rPr>
            </w:pPr>
            <w:r w:rsidRPr="0098495B">
              <w:rPr>
                <w:rFonts w:cstheme="minorHAnsi"/>
                <w:sz w:val="20"/>
                <w:szCs w:val="20"/>
                <w:lang w:val="en-US"/>
              </w:rPr>
              <w:t xml:space="preserve">Age </w:t>
            </w:r>
            <w:r w:rsidR="001F4084" w:rsidRPr="0098495B">
              <w:rPr>
                <w:rFonts w:cstheme="minorHAnsi"/>
                <w:sz w:val="20"/>
                <w:szCs w:val="20"/>
                <w:lang w:val="en-US"/>
              </w:rPr>
              <w:t>40-79 years with type 2 diabetes</w:t>
            </w:r>
            <w:r w:rsidRPr="0098495B">
              <w:rPr>
                <w:rFonts w:cstheme="minorHAnsi"/>
                <w:sz w:val="20"/>
                <w:szCs w:val="20"/>
                <w:lang w:val="en-US"/>
              </w:rPr>
              <w:t xml:space="preserve"> and</w:t>
            </w:r>
            <w:r w:rsidR="001F4084" w:rsidRPr="0098495B">
              <w:rPr>
                <w:rFonts w:cstheme="minorHAnsi"/>
                <w:sz w:val="20"/>
                <w:szCs w:val="20"/>
                <w:lang w:val="en-US"/>
              </w:rPr>
              <w:t xml:space="preserve"> glycated </w:t>
            </w:r>
            <w:proofErr w:type="spellStart"/>
            <w:r w:rsidR="001F4084" w:rsidRPr="0098495B">
              <w:rPr>
                <w:rFonts w:cstheme="minorHAnsi"/>
                <w:sz w:val="20"/>
                <w:szCs w:val="20"/>
                <w:lang w:val="en-US"/>
              </w:rPr>
              <w:t>haemoglobin</w:t>
            </w:r>
            <w:proofErr w:type="spellEnd"/>
            <w:r w:rsidR="001F4084" w:rsidRPr="0098495B">
              <w:rPr>
                <w:rFonts w:cstheme="minorHAnsi"/>
                <w:sz w:val="20"/>
                <w:szCs w:val="20"/>
                <w:lang w:val="en-US"/>
              </w:rPr>
              <w:t xml:space="preserve"> &gt; 7.5%, or pre-existing heart disease in USA</w:t>
            </w:r>
            <w:r w:rsidRPr="0098495B">
              <w:rPr>
                <w:rFonts w:cstheme="minorHAnsi"/>
                <w:sz w:val="20"/>
                <w:szCs w:val="20"/>
                <w:lang w:val="en-US"/>
              </w:rPr>
              <w:t>.</w:t>
            </w:r>
          </w:p>
          <w:p w14:paraId="6C1FC432" w14:textId="77777777" w:rsidR="00907F94" w:rsidRPr="0098495B" w:rsidRDefault="00907F94" w:rsidP="00907F94">
            <w:pPr>
              <w:pStyle w:val="NoSpacing"/>
              <w:rPr>
                <w:rFonts w:cstheme="minorHAnsi"/>
                <w:sz w:val="20"/>
                <w:szCs w:val="20"/>
                <w:lang w:val="en-US"/>
              </w:rPr>
            </w:pPr>
          </w:p>
          <w:p w14:paraId="19B698AB" w14:textId="1640B676" w:rsidR="00907F94" w:rsidRPr="0098495B" w:rsidRDefault="00907F94" w:rsidP="00907F94">
            <w:pPr>
              <w:pStyle w:val="NoSpacing"/>
              <w:rPr>
                <w:rFonts w:cstheme="minorHAnsi"/>
                <w:sz w:val="20"/>
                <w:szCs w:val="20"/>
                <w:lang w:val="en-US"/>
              </w:rPr>
            </w:pPr>
            <w:r w:rsidRPr="0098495B">
              <w:rPr>
                <w:rFonts w:cstheme="minorHAnsi"/>
                <w:sz w:val="20"/>
                <w:szCs w:val="20"/>
                <w:lang w:val="en-US"/>
              </w:rPr>
              <w:t>Ethnicity</w:t>
            </w:r>
            <w:r w:rsidR="00436CA0" w:rsidRPr="0098495B">
              <w:rPr>
                <w:rFonts w:cstheme="minorHAnsi"/>
                <w:sz w:val="20"/>
                <w:szCs w:val="20"/>
                <w:lang w:val="en-US"/>
              </w:rPr>
              <w:t>:</w:t>
            </w:r>
          </w:p>
          <w:p w14:paraId="0D0B9E2F" w14:textId="1591659C" w:rsidR="00907F94" w:rsidRPr="0098495B" w:rsidRDefault="00907F94" w:rsidP="00907F94">
            <w:pPr>
              <w:pStyle w:val="NoSpacing"/>
              <w:rPr>
                <w:rFonts w:cstheme="minorHAnsi"/>
                <w:sz w:val="20"/>
                <w:szCs w:val="20"/>
                <w:lang w:val="en-US"/>
              </w:rPr>
            </w:pPr>
            <w:r w:rsidRPr="0098495B">
              <w:rPr>
                <w:rFonts w:cstheme="minorHAnsi"/>
                <w:sz w:val="20"/>
                <w:szCs w:val="20"/>
                <w:lang w:val="en-US"/>
              </w:rPr>
              <w:t>Non-Hispanic white: (60.5)</w:t>
            </w:r>
          </w:p>
          <w:p w14:paraId="11C01E2F" w14:textId="05F3DF14" w:rsidR="00907F94" w:rsidRPr="0098495B" w:rsidRDefault="00907F94" w:rsidP="00907F94">
            <w:pPr>
              <w:pStyle w:val="NoSpacing"/>
              <w:rPr>
                <w:rFonts w:cstheme="minorHAnsi"/>
                <w:sz w:val="20"/>
                <w:szCs w:val="20"/>
                <w:lang w:val="en-US"/>
              </w:rPr>
            </w:pPr>
            <w:r w:rsidRPr="0098495B">
              <w:rPr>
                <w:rFonts w:cstheme="minorHAnsi"/>
                <w:sz w:val="20"/>
                <w:szCs w:val="20"/>
                <w:lang w:val="en-US"/>
              </w:rPr>
              <w:t>Black: (24.1)</w:t>
            </w:r>
          </w:p>
          <w:p w14:paraId="22B3E174" w14:textId="77C1A7BA" w:rsidR="00907F94" w:rsidRPr="0098495B" w:rsidRDefault="00907F94" w:rsidP="00907F94">
            <w:pPr>
              <w:pStyle w:val="NoSpacing"/>
              <w:rPr>
                <w:rFonts w:cstheme="minorHAnsi"/>
                <w:sz w:val="20"/>
                <w:szCs w:val="20"/>
                <w:lang w:val="en-US"/>
              </w:rPr>
            </w:pPr>
            <w:r w:rsidRPr="0098495B">
              <w:rPr>
                <w:rFonts w:cstheme="minorHAnsi"/>
                <w:sz w:val="20"/>
                <w:szCs w:val="20"/>
                <w:lang w:val="en-US"/>
              </w:rPr>
              <w:t>Hispanic: (7.0)</w:t>
            </w:r>
          </w:p>
        </w:tc>
        <w:tc>
          <w:tcPr>
            <w:tcW w:w="2494" w:type="dxa"/>
          </w:tcPr>
          <w:p w14:paraId="69DCE126" w14:textId="43FB70A7" w:rsidR="00907F94" w:rsidRPr="0098495B" w:rsidRDefault="00045F03" w:rsidP="00907F94">
            <w:pPr>
              <w:pStyle w:val="NoSpacing"/>
              <w:rPr>
                <w:rFonts w:cstheme="minorHAnsi"/>
                <w:sz w:val="20"/>
                <w:szCs w:val="20"/>
                <w:highlight w:val="yellow"/>
                <w:lang w:val="en-US"/>
              </w:rPr>
            </w:pPr>
            <w:r w:rsidRPr="0098495B">
              <w:rPr>
                <w:rFonts w:cstheme="minorHAnsi"/>
                <w:sz w:val="20"/>
                <w:szCs w:val="20"/>
                <w:lang w:val="en-US"/>
              </w:rPr>
              <w:t>Simulated participants from 3 trials against 28 endpoints.</w:t>
            </w:r>
          </w:p>
        </w:tc>
        <w:tc>
          <w:tcPr>
            <w:tcW w:w="2041" w:type="dxa"/>
          </w:tcPr>
          <w:p w14:paraId="59B66FFB" w14:textId="7179966E" w:rsidR="00907F94" w:rsidRPr="0098495B" w:rsidRDefault="00907F94" w:rsidP="00907F94">
            <w:pPr>
              <w:pStyle w:val="NoSpacing"/>
              <w:rPr>
                <w:rFonts w:cstheme="minorHAnsi"/>
                <w:sz w:val="20"/>
                <w:szCs w:val="20"/>
                <w:lang w:val="en-US"/>
              </w:rPr>
            </w:pPr>
            <w:r w:rsidRPr="0098495B">
              <w:rPr>
                <w:rFonts w:cstheme="minorHAnsi"/>
                <w:sz w:val="20"/>
                <w:szCs w:val="20"/>
                <w:lang w:val="en-US"/>
              </w:rPr>
              <w:t>ASPEN</w:t>
            </w:r>
            <w:r w:rsidR="007E73FD" w:rsidRPr="0098495B">
              <w:rPr>
                <w:rFonts w:cstheme="minorHAnsi"/>
                <w:sz w:val="20"/>
                <w:szCs w:val="20"/>
                <w:lang w:val="en-US"/>
              </w:rPr>
              <w:t>,</w:t>
            </w:r>
            <w:r w:rsidRPr="0098495B">
              <w:rPr>
                <w:rFonts w:cstheme="minorHAnsi"/>
                <w:sz w:val="20"/>
                <w:szCs w:val="20"/>
                <w:lang w:val="en-US"/>
              </w:rPr>
              <w:t xml:space="preserve"> ADVANCE</w:t>
            </w:r>
            <w:r w:rsidR="007E73FD" w:rsidRPr="0098495B">
              <w:rPr>
                <w:rFonts w:cstheme="minorHAnsi"/>
                <w:sz w:val="20"/>
                <w:szCs w:val="20"/>
                <w:lang w:val="en-US"/>
              </w:rPr>
              <w:t>,</w:t>
            </w:r>
            <w:r w:rsidRPr="0098495B">
              <w:rPr>
                <w:rFonts w:cstheme="minorHAnsi"/>
                <w:sz w:val="20"/>
                <w:szCs w:val="20"/>
                <w:lang w:val="en-US"/>
              </w:rPr>
              <w:t xml:space="preserve"> CARDS</w:t>
            </w:r>
          </w:p>
        </w:tc>
      </w:tr>
      <w:tr w:rsidR="00BD56C6" w:rsidRPr="0098495B" w14:paraId="2FB222BC" w14:textId="77777777" w:rsidTr="00BD56C6">
        <w:trPr>
          <w:trHeight w:val="640"/>
        </w:trPr>
        <w:tc>
          <w:tcPr>
            <w:tcW w:w="1570" w:type="dxa"/>
          </w:tcPr>
          <w:p w14:paraId="2ECC2E3D" w14:textId="6D70D8F6" w:rsidR="000D605E" w:rsidRPr="0098495B" w:rsidRDefault="000D605E" w:rsidP="000D605E">
            <w:pPr>
              <w:pStyle w:val="NoSpacing"/>
              <w:rPr>
                <w:rFonts w:cstheme="minorHAnsi"/>
                <w:sz w:val="20"/>
                <w:szCs w:val="20"/>
                <w:lang w:val="en-US"/>
              </w:rPr>
            </w:pPr>
            <w:proofErr w:type="spellStart"/>
            <w:r w:rsidRPr="0098495B">
              <w:rPr>
                <w:rFonts w:cstheme="minorHAnsi"/>
                <w:sz w:val="20"/>
                <w:szCs w:val="20"/>
                <w:lang w:val="en-US"/>
              </w:rPr>
              <w:t>RECODe</w:t>
            </w:r>
            <w:proofErr w:type="spellEnd"/>
            <w:r w:rsidRPr="0098495B">
              <w:rPr>
                <w:rFonts w:cstheme="minorHAnsi"/>
                <w:sz w:val="20"/>
                <w:szCs w:val="20"/>
                <w:lang w:val="en-US"/>
              </w:rPr>
              <w:t xml:space="preserve"> (2017)</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w2HMznJB","properties":{"formattedCitation":"\\super 2\\nosupersub{}","plainCitation":"2","noteIndex":0},"citationItems":[{"id":1379,"uris":["http://zotero.org/groups/2154686/items/JTV2JRDQ"],"uri":["http://zotero.org/groups/2154686/items/JTV2JRDQ"],"itemData":{"id":1379,"type":"article-journal","abstract":"&lt;h2&gt;Summary&lt;/h2&gt;&lt;h3&gt;Background&lt;/h3&gt;&lt;p&gt;In view of substantial mis-estimation of risks of diabetes complications using existing equations, we sought to develop updated Risk Equations for Complications Of type 2 Diabetes (RECODe).&lt;/p&gt;&lt;h3&gt;Methods&lt;/h3&gt;&lt;p&gt;To develop and validate these risk equations, we used data from the Action to Control Cardiovascular Risk in Diabetes study (ACCORD, n=9635; 2001–09) and validated the equations for microvascular events using data from the Diabetes Prevention Program Outcomes Study (DPPOS, n=1018; 1996–2001), and for cardiovascular events using data from the Action for Health in Diabetes (Look AHEAD, n=4760; 2001–12). Microvascular outcomes were nephropathy, retinopathy, and neuropathy. Cardiovascular outcomes were myocardial infarction, stroke, congestive heart failure, and cardiovascular mortality. We also included all-cause mortality as an outcome. We used a cross-validating machine learning method to select predictor variables from demographic characteristics, clinical variables, comorbidities, medications, and biomarkers into Cox proportional hazards models for each outcome. The new equations were compared to older risk equations by assessing model discrimination, calibration, and the net reclassification index.&lt;/p&gt;&lt;h3&gt;Findings&lt;/h3&gt;&lt;p&gt;All equations had moderate internal and external discrimination (C-statistics 0·55–0·84 internally, 0·57–0·79 externally) and high internal and external calibration (slopes 0·71–1·31 between observed and estimated risk). Our equations had better discrimination and calibration than the UK Prospective Diabetes Study Outcomes Model 2 (for microvascular and cardiovascular outcomes, C-statistics 0·54–0·62, slopes 0·06–1·12) and the American College of Cardiology/American Heart Association Pooled Cohort Equations (for fatal or non-fatal myocardial infarction or stroke, C-statistics 0·61–0·66, slopes 0·30–0·39).&lt;/p&gt;&lt;h3&gt;Interpretation&lt;/h3&gt;&lt;p&gt;RECODe might improve estimation of risk of complications for patients with type 2 diabetes.&lt;/p&gt;&lt;h3&gt;Funding&lt;/h3&gt;&lt;p&gt;National Institute for Diabetes and Digestive and Kidney Disease, National Heart, Lung and Blood Institute, and National Institute on Minority Health and Health Disparities, National Institutes of Health, and US Department of Veterans Affairs.&lt;/p&gt;","container-title":"The Lancet Diabetes &amp; Endocrinology","DOI":"10.1016/S2213-8587(17)30221-8","ISSN":"2213-8587, 2213-8595","issue":"10","journalAbbreviation":"The Lancet Diabetes &amp; Endocrinology","language":"English","note":"PMID: 28803840, 28803840","page":"788-798","source":"www.thelancet.com","title":"Development and validation of Risk Equations for Complications Of type 2 Diabetes (RECODe) using individual participant data from randomised trials","volume":"5","author":[{"family":"Basu","given":"Sanjay"},{"family":"Sussman","given":"Jeremy B."},{"family":"Berkowitz","given":"Seth A."},{"family":"Hayward","given":"Rodney A."},{"family":"Yudkin","given":"John S."}],"issued":{"date-parts":[["2017",10,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2</w:t>
            </w:r>
            <w:r w:rsidRPr="0098495B">
              <w:rPr>
                <w:rFonts w:cstheme="minorHAnsi"/>
                <w:sz w:val="20"/>
                <w:szCs w:val="20"/>
                <w:lang w:val="en-US"/>
              </w:rPr>
              <w:fldChar w:fldCharType="end"/>
            </w:r>
          </w:p>
        </w:tc>
        <w:tc>
          <w:tcPr>
            <w:tcW w:w="1536" w:type="dxa"/>
          </w:tcPr>
          <w:p w14:paraId="6A16B725" w14:textId="4AF8583F" w:rsidR="000D605E" w:rsidRPr="0098495B" w:rsidRDefault="000D605E" w:rsidP="000D605E">
            <w:pPr>
              <w:pStyle w:val="NoSpacing"/>
              <w:rPr>
                <w:rFonts w:cstheme="minorHAnsi"/>
                <w:sz w:val="20"/>
                <w:szCs w:val="20"/>
                <w:lang w:val="en-US"/>
              </w:rPr>
            </w:pPr>
            <w:r w:rsidRPr="0098495B">
              <w:rPr>
                <w:rFonts w:cstheme="minorHAnsi"/>
                <w:sz w:val="20"/>
                <w:szCs w:val="20"/>
                <w:lang w:val="en-US"/>
              </w:rPr>
              <w:t>Cox proportional hazards models</w:t>
            </w:r>
          </w:p>
        </w:tc>
        <w:tc>
          <w:tcPr>
            <w:tcW w:w="0" w:type="auto"/>
          </w:tcPr>
          <w:p w14:paraId="047CF03E" w14:textId="345E3337" w:rsidR="000D605E" w:rsidRPr="0098495B" w:rsidRDefault="000D605E" w:rsidP="000D605E">
            <w:pPr>
              <w:pStyle w:val="NoSpacing"/>
              <w:rPr>
                <w:rFonts w:cstheme="minorHAnsi"/>
                <w:sz w:val="20"/>
                <w:szCs w:val="20"/>
                <w:lang w:val="en-US"/>
              </w:rPr>
            </w:pPr>
            <w:r w:rsidRPr="0098495B">
              <w:rPr>
                <w:rFonts w:cstheme="minorHAnsi"/>
                <w:sz w:val="20"/>
                <w:szCs w:val="20"/>
                <w:lang w:val="en-US"/>
              </w:rPr>
              <w:t>18,714</w:t>
            </w:r>
          </w:p>
        </w:tc>
        <w:tc>
          <w:tcPr>
            <w:tcW w:w="1531" w:type="dxa"/>
          </w:tcPr>
          <w:p w14:paraId="001A7014" w14:textId="77777777" w:rsidR="00BD56C6" w:rsidRDefault="000D605E" w:rsidP="000D605E">
            <w:pPr>
              <w:pStyle w:val="NoSpacing"/>
              <w:rPr>
                <w:rFonts w:cstheme="minorHAnsi"/>
                <w:sz w:val="20"/>
                <w:szCs w:val="20"/>
                <w:lang w:val="en-US"/>
              </w:rPr>
            </w:pPr>
            <w:r w:rsidRPr="0098495B">
              <w:rPr>
                <w:rFonts w:cstheme="minorHAnsi"/>
                <w:sz w:val="20"/>
                <w:szCs w:val="20"/>
                <w:lang w:val="en-US"/>
              </w:rPr>
              <w:t xml:space="preserve">ACCORD </w:t>
            </w:r>
          </w:p>
          <w:p w14:paraId="1CDFA604" w14:textId="6AE8CD57" w:rsidR="000D605E" w:rsidRPr="0098495B" w:rsidRDefault="000D605E" w:rsidP="000D605E">
            <w:pPr>
              <w:pStyle w:val="NoSpacing"/>
              <w:rPr>
                <w:rFonts w:cstheme="minorHAnsi"/>
                <w:sz w:val="20"/>
                <w:szCs w:val="20"/>
                <w:lang w:val="en-US"/>
              </w:rPr>
            </w:pPr>
            <w:r w:rsidRPr="0098495B">
              <w:rPr>
                <w:rFonts w:cstheme="minorHAnsi"/>
                <w:sz w:val="20"/>
                <w:szCs w:val="20"/>
                <w:lang w:val="en-US"/>
              </w:rPr>
              <w:t>(2001-2009), USA and Canada.</w:t>
            </w:r>
          </w:p>
          <w:p w14:paraId="48194048" w14:textId="77777777" w:rsidR="000D605E" w:rsidRPr="0098495B" w:rsidRDefault="000D605E" w:rsidP="000D605E">
            <w:pPr>
              <w:pStyle w:val="NoSpacing"/>
              <w:rPr>
                <w:rFonts w:cstheme="minorHAnsi"/>
                <w:sz w:val="20"/>
                <w:szCs w:val="20"/>
                <w:lang w:val="en-US"/>
              </w:rPr>
            </w:pPr>
          </w:p>
        </w:tc>
        <w:tc>
          <w:tcPr>
            <w:tcW w:w="2721" w:type="dxa"/>
          </w:tcPr>
          <w:p w14:paraId="4AF0A38C"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Ethnicity:</w:t>
            </w:r>
          </w:p>
          <w:p w14:paraId="0CBEFF44"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Black (19)</w:t>
            </w:r>
          </w:p>
          <w:p w14:paraId="0BC3E81F" w14:textId="1653792C" w:rsidR="000D605E" w:rsidRPr="0098495B" w:rsidRDefault="000D605E" w:rsidP="000D605E">
            <w:pPr>
              <w:pStyle w:val="NoSpacing"/>
              <w:rPr>
                <w:rFonts w:cstheme="minorHAnsi"/>
                <w:sz w:val="20"/>
                <w:szCs w:val="20"/>
                <w:lang w:val="en-US"/>
              </w:rPr>
            </w:pPr>
            <w:r w:rsidRPr="0098495B">
              <w:rPr>
                <w:rFonts w:cstheme="minorHAnsi"/>
                <w:sz w:val="20"/>
                <w:szCs w:val="20"/>
                <w:lang w:val="en-US"/>
              </w:rPr>
              <w:t>Hispanic or Latino (7)</w:t>
            </w:r>
          </w:p>
        </w:tc>
        <w:tc>
          <w:tcPr>
            <w:tcW w:w="2494" w:type="dxa"/>
          </w:tcPr>
          <w:p w14:paraId="75AC9831" w14:textId="1B5C3992" w:rsidR="000D605E" w:rsidRPr="0098495B" w:rsidRDefault="000D605E" w:rsidP="000D605E">
            <w:pPr>
              <w:pStyle w:val="NoSpacing"/>
              <w:rPr>
                <w:rFonts w:cstheme="minorHAnsi"/>
                <w:sz w:val="20"/>
                <w:szCs w:val="20"/>
                <w:lang w:val="en-US"/>
              </w:rPr>
            </w:pPr>
            <w:r w:rsidRPr="0098495B">
              <w:rPr>
                <w:rFonts w:cstheme="minorHAnsi"/>
                <w:sz w:val="20"/>
                <w:szCs w:val="20"/>
                <w:lang w:val="en-US"/>
              </w:rPr>
              <w:t>Using individual participant data from trials for validations.</w:t>
            </w:r>
          </w:p>
        </w:tc>
        <w:tc>
          <w:tcPr>
            <w:tcW w:w="2041" w:type="dxa"/>
          </w:tcPr>
          <w:p w14:paraId="3C194C70"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DPPOS, Look ADEAD, </w:t>
            </w:r>
          </w:p>
          <w:p w14:paraId="79579312" w14:textId="31963995" w:rsidR="000D605E" w:rsidRPr="0098495B" w:rsidRDefault="000D605E" w:rsidP="000D605E">
            <w:pPr>
              <w:pStyle w:val="NoSpacing"/>
              <w:rPr>
                <w:rFonts w:cstheme="minorHAnsi"/>
                <w:sz w:val="20"/>
                <w:szCs w:val="20"/>
                <w:lang w:val="en-US"/>
              </w:rPr>
            </w:pPr>
            <w:r w:rsidRPr="0098495B">
              <w:rPr>
                <w:rFonts w:cstheme="minorHAnsi"/>
                <w:sz w:val="20"/>
                <w:szCs w:val="20"/>
                <w:lang w:val="en-US"/>
              </w:rPr>
              <w:t>MESA, JHS</w:t>
            </w:r>
          </w:p>
        </w:tc>
      </w:tr>
      <w:tr w:rsidR="00BD56C6" w:rsidRPr="0098495B" w14:paraId="5942F2D5" w14:textId="77777777" w:rsidTr="00BD56C6">
        <w:trPr>
          <w:trHeight w:val="640"/>
        </w:trPr>
        <w:tc>
          <w:tcPr>
            <w:tcW w:w="1570" w:type="dxa"/>
          </w:tcPr>
          <w:p w14:paraId="1E5FA1F8" w14:textId="5DC06D01" w:rsidR="000D605E" w:rsidRPr="0098495B" w:rsidRDefault="000D605E" w:rsidP="000D605E">
            <w:pPr>
              <w:pStyle w:val="NoSpacing"/>
              <w:rPr>
                <w:rFonts w:cstheme="minorHAnsi"/>
                <w:sz w:val="20"/>
                <w:szCs w:val="20"/>
                <w:lang w:val="en-US"/>
              </w:rPr>
            </w:pPr>
            <w:r w:rsidRPr="0098495B">
              <w:rPr>
                <w:rFonts w:cstheme="minorHAnsi"/>
                <w:sz w:val="20"/>
                <w:szCs w:val="20"/>
                <w:lang w:val="en-US"/>
              </w:rPr>
              <w:t>UKPDS-OM2 (2013)</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lgNZ426A","properties":{"formattedCitation":"\\super 3\\nosupersub{}","plainCitation":"3","noteIndex":0},"citationItems":[{"id":726,"uris":["http://zotero.org/groups/2154686/items/ZK4QS6TZ"],"uri":["http://zotero.org/groups/2154686/items/ZK4QS6TZ"],"itemData":{"id":726,"type":"article-journal","abstract":"Aims/hypothesisThe aim of this project was to build a new version of the United Kingdom Prospective Diabetes Study (UKPDS) Outcomes Model (UKPDS-OM1), a patient-level simulation tool for predicting lifetime health outcomes of people with type 2 diabetes mellitus.MethodsData from 5,102 UKPDS patients from the 20 year trial and the 4,031 survivors entering the 10 year post-trial monitoring period were used to derive parametric proportional hazards models predicting absolute risk of diabetes complications and death. We re-estimated the seven original event equations and estimated new equations for diabetic ulcer and some second events. The additional data permitted inclusion of new risk factor predictors such as estimated GFR. We also developed four new equations for all-cause mortality. Internal validation of model predictions of cumulative incidence of all events and death was carried out and a contemporary patient-level dataset was used to compare 10 year predictions from the original and the new models.ResultsModel equations were based on a median 17.6 years of follow-up and up to 89,760 patient-years of data, providing double the number of events, greater precision and a larger number of significant covariates. The new model, UKPDS-OM2, is internally valid over 25 years and predicts event rates for complications, which are lower than those from the existing model.Conclusions/interpretationThe new UKPDS-OM2 has significant advantages over the existing model, as it captures more outcomes, is based on longer follow-up data, and more comprehensively captures the progression of diabetes. Its use will permit detailed and reliable lifetime simulations of key health outcomes in people with type 2 diabetes mellitus.","container-title":"Diabetologia","DOI":"10.1007/s00125-013-2940-y","ISSN":"0012-186X, 1432-0428","issue":"9","journalAbbreviation":"Diabetologia","language":"en","page":"1925-1933","source":"link.springer.com","title":"UKPDS Outcomes Model 2: a new version of a model to simulate lifetime health outcomes of patients with type 2 diabetes mellitus using data from the 30 year United Kingdom Prospective Diabetes Study: UKPDS 82","title-short":"UKPDS Outcomes Model 2","volume":"56","author":[{"family":"Hayes","given":"A. J."},{"family":"Leal","given":"J."},{"family":"Gray","given":"A. M."},{"family":"Holman","given":"R. R."},{"family":"Clarke","given":"P. M."}],"issued":{"date-parts":[["2013",9,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3</w:t>
            </w:r>
            <w:r w:rsidRPr="0098495B">
              <w:rPr>
                <w:rFonts w:cstheme="minorHAnsi"/>
                <w:sz w:val="20"/>
                <w:szCs w:val="20"/>
                <w:lang w:val="en-US"/>
              </w:rPr>
              <w:fldChar w:fldCharType="end"/>
            </w:r>
          </w:p>
        </w:tc>
        <w:tc>
          <w:tcPr>
            <w:tcW w:w="1536" w:type="dxa"/>
          </w:tcPr>
          <w:p w14:paraId="55D56A87" w14:textId="3DF700E7" w:rsidR="000D605E" w:rsidRPr="0098495B" w:rsidRDefault="000D605E" w:rsidP="000D605E">
            <w:pPr>
              <w:pStyle w:val="NoSpacing"/>
              <w:rPr>
                <w:rFonts w:cstheme="minorHAnsi"/>
                <w:sz w:val="20"/>
                <w:szCs w:val="20"/>
                <w:lang w:val="en-US"/>
              </w:rPr>
            </w:pPr>
            <w:r w:rsidRPr="0098495B">
              <w:rPr>
                <w:rFonts w:cstheme="minorHAnsi"/>
                <w:sz w:val="20"/>
                <w:szCs w:val="20"/>
                <w:lang w:val="en-US"/>
              </w:rPr>
              <w:t>Individual-level simulation</w:t>
            </w:r>
          </w:p>
        </w:tc>
        <w:tc>
          <w:tcPr>
            <w:tcW w:w="0" w:type="auto"/>
          </w:tcPr>
          <w:p w14:paraId="7764A929" w14:textId="47EA7476" w:rsidR="000D605E" w:rsidRPr="0098495B" w:rsidRDefault="000D605E" w:rsidP="000D605E">
            <w:pPr>
              <w:pStyle w:val="NoSpacing"/>
              <w:rPr>
                <w:rFonts w:cstheme="minorHAnsi"/>
                <w:sz w:val="20"/>
                <w:szCs w:val="20"/>
                <w:lang w:val="en-US"/>
              </w:rPr>
            </w:pPr>
            <w:r w:rsidRPr="0098495B">
              <w:rPr>
                <w:rFonts w:cstheme="minorHAnsi"/>
                <w:sz w:val="20"/>
                <w:szCs w:val="20"/>
                <w:lang w:val="en-US"/>
              </w:rPr>
              <w:t>5,102</w:t>
            </w:r>
          </w:p>
        </w:tc>
        <w:tc>
          <w:tcPr>
            <w:tcW w:w="1531" w:type="dxa"/>
          </w:tcPr>
          <w:p w14:paraId="00442A90" w14:textId="77777777" w:rsidR="008B18C8" w:rsidRDefault="000D605E" w:rsidP="000D605E">
            <w:pPr>
              <w:pStyle w:val="NoSpacing"/>
              <w:rPr>
                <w:rFonts w:cstheme="minorHAnsi"/>
                <w:sz w:val="20"/>
                <w:szCs w:val="20"/>
                <w:lang w:val="en-US"/>
              </w:rPr>
            </w:pPr>
            <w:r w:rsidRPr="0098495B">
              <w:rPr>
                <w:rFonts w:cstheme="minorHAnsi"/>
                <w:sz w:val="20"/>
                <w:szCs w:val="20"/>
                <w:lang w:val="en-US"/>
              </w:rPr>
              <w:t xml:space="preserve">UKPDS </w:t>
            </w:r>
          </w:p>
          <w:p w14:paraId="6EEECBCA" w14:textId="62A57346" w:rsidR="000D605E" w:rsidRPr="0098495B" w:rsidRDefault="000D605E" w:rsidP="000D605E">
            <w:pPr>
              <w:pStyle w:val="NoSpacing"/>
              <w:rPr>
                <w:rFonts w:cstheme="minorHAnsi"/>
                <w:sz w:val="20"/>
                <w:szCs w:val="20"/>
                <w:lang w:val="en-US"/>
              </w:rPr>
            </w:pPr>
            <w:r w:rsidRPr="0098495B">
              <w:rPr>
                <w:rFonts w:cstheme="minorHAnsi"/>
                <w:sz w:val="20"/>
                <w:szCs w:val="20"/>
                <w:lang w:val="en-US"/>
              </w:rPr>
              <w:t>(1977-1991), UK</w:t>
            </w:r>
          </w:p>
        </w:tc>
        <w:tc>
          <w:tcPr>
            <w:tcW w:w="2721" w:type="dxa"/>
          </w:tcPr>
          <w:p w14:paraId="0F2EA2BE" w14:textId="4AAAC973"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Age 25–65 years and newly diagnosed type 2 diabetes mellitus, </w:t>
            </w:r>
          </w:p>
          <w:p w14:paraId="0B260CDF" w14:textId="77777777" w:rsidR="000D605E" w:rsidRPr="0098495B" w:rsidRDefault="000D605E" w:rsidP="000D605E">
            <w:pPr>
              <w:pStyle w:val="NoSpacing"/>
              <w:rPr>
                <w:rFonts w:cstheme="minorHAnsi"/>
                <w:sz w:val="20"/>
                <w:szCs w:val="20"/>
                <w:lang w:val="en-US"/>
              </w:rPr>
            </w:pPr>
          </w:p>
          <w:p w14:paraId="4DC8832E"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Ethnicity:</w:t>
            </w:r>
          </w:p>
          <w:p w14:paraId="205D5015"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White (80)</w:t>
            </w:r>
          </w:p>
          <w:p w14:paraId="36D5FD56"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Asian Indian (10)</w:t>
            </w:r>
          </w:p>
          <w:p w14:paraId="4A649F90"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Afro-Caribbean (9)</w:t>
            </w:r>
          </w:p>
          <w:p w14:paraId="5A0CEF4E" w14:textId="77777777" w:rsidR="000D605E" w:rsidRPr="0098495B" w:rsidRDefault="000D605E" w:rsidP="000D605E">
            <w:pPr>
              <w:pStyle w:val="NoSpacing"/>
              <w:rPr>
                <w:rFonts w:cstheme="minorHAnsi"/>
                <w:sz w:val="20"/>
                <w:szCs w:val="20"/>
                <w:lang w:val="en-US"/>
              </w:rPr>
            </w:pPr>
          </w:p>
        </w:tc>
        <w:tc>
          <w:tcPr>
            <w:tcW w:w="2494" w:type="dxa"/>
          </w:tcPr>
          <w:p w14:paraId="3D4564F8" w14:textId="7205230B" w:rsidR="000D605E" w:rsidRPr="0098495B" w:rsidRDefault="000D605E" w:rsidP="000D605E">
            <w:pPr>
              <w:pStyle w:val="NoSpacing"/>
              <w:rPr>
                <w:rFonts w:cstheme="minorHAnsi"/>
                <w:sz w:val="20"/>
                <w:szCs w:val="20"/>
                <w:lang w:val="en-US"/>
              </w:rPr>
            </w:pPr>
            <w:r w:rsidRPr="0098495B">
              <w:rPr>
                <w:rFonts w:cstheme="minorHAnsi"/>
                <w:sz w:val="20"/>
                <w:szCs w:val="20"/>
                <w:lang w:val="en-US"/>
              </w:rPr>
              <w:t>Internal validation.</w:t>
            </w:r>
          </w:p>
        </w:tc>
        <w:tc>
          <w:tcPr>
            <w:tcW w:w="2041" w:type="dxa"/>
          </w:tcPr>
          <w:p w14:paraId="2A3F4B92" w14:textId="663577DF" w:rsidR="000D605E" w:rsidRPr="0098495B" w:rsidRDefault="000D605E" w:rsidP="000D605E">
            <w:pPr>
              <w:pStyle w:val="NoSpacing"/>
              <w:rPr>
                <w:rFonts w:cstheme="minorHAnsi"/>
                <w:sz w:val="20"/>
                <w:szCs w:val="20"/>
                <w:lang w:val="en-US"/>
              </w:rPr>
            </w:pPr>
            <w:r w:rsidRPr="0098495B">
              <w:rPr>
                <w:rFonts w:cstheme="minorHAnsi"/>
                <w:sz w:val="20"/>
                <w:szCs w:val="20"/>
                <w:lang w:val="en-US"/>
              </w:rPr>
              <w:t>-</w:t>
            </w:r>
          </w:p>
        </w:tc>
      </w:tr>
      <w:tr w:rsidR="00BD56C6" w:rsidRPr="0098495B" w14:paraId="669F3A30" w14:textId="77777777" w:rsidTr="00BD56C6">
        <w:trPr>
          <w:trHeight w:val="640"/>
        </w:trPr>
        <w:tc>
          <w:tcPr>
            <w:tcW w:w="1570" w:type="dxa"/>
          </w:tcPr>
          <w:p w14:paraId="450A5DC1" w14:textId="26C56DB7" w:rsidR="000D605E" w:rsidRPr="0098495B" w:rsidRDefault="000D605E" w:rsidP="000D605E">
            <w:pPr>
              <w:pStyle w:val="NoSpacing"/>
              <w:rPr>
                <w:rFonts w:cstheme="minorHAnsi"/>
                <w:sz w:val="20"/>
                <w:szCs w:val="20"/>
                <w:lang w:val="en-US"/>
              </w:rPr>
            </w:pPr>
            <w:r w:rsidRPr="0098495B">
              <w:rPr>
                <w:rFonts w:cstheme="minorHAnsi"/>
                <w:sz w:val="20"/>
                <w:szCs w:val="20"/>
                <w:lang w:val="en-US"/>
              </w:rPr>
              <w:t>ECHO-T2DM (2013)</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zRhys8t4","properties":{"formattedCitation":"\\super 4\\nosupersub{}","plainCitation":"4","noteIndex":0},"citationItems":[{"id":1887,"uris":["http://zotero.org/groups/2154686/items/QFXACUI7"],"uri":["http://zotero.org/groups/2154686/items/QFXACUI7"],"itemData":{"id":1887,"type":"article-journal","abstract":"Objective:This study constructed the Economic and Health Outcomes Model for type 2 diabetes mellitus (ECHO-T2DM), a long-term stochastic microsimulation model, to predict the costs and health outcomes in patients with T2DM. Naturally, the usefulness of the model depends upon its predictive accuracy. The objective of this work is to present results of a formal validation exercise of ECHO-T2DM.Methods:The validity of ECHO-T2DM was assessed using criteria recommended by the International Society for Pharmacoeconomics and Outcomes Research/Society for Medical Decision Making (ISPOR/SMDM). Specifically, the results of a number of clinical trials were predicted and compared with observed study end-points using a scatterplot and regression approach. An F-test of the best-fitting regression was added to assess whether it differs statistically from the identity (45°) line defining perfect predictions. In addition to testing the full model using all of the validation study data, tests were also performed of microvascular, macrovascular, and survival outcomes separately. The validation tests were also performed separately by type of data (used vs not used to construct the model, economic simulations, and treatment effects).Results:The intercept and slope coefficients of the best-fitting regression line between the predicted outcomes and corresponding trial end-points in the main analysis were −0.0011 and 1.067, respectively, and the R2 was 0.95. A formal F-test of no difference between the fitted line and the identity line could not be rejected (p = 0.16). The high R2 confirms that the data points are closely (and linearly) associated with the fitted regression line. Additional analyses identified that disagreement was highest for macrovascular end-points, for which the intercept and slope coefficients were 0.0095 and 1.225, respectively. The R2 was 0.95 and the estimated intercept and slope coefficients were 0.017 and 1.048, respectively, for mortality, and the F-test was narrowly rejected (p = 0.04). The sub-set of microvascular end-points showed some tendency to over-predict (the slope coefficient was 1.095), although concordance between predictions and observed values could not be rejected (p = 0.16).Limitations:Important study limitations include: (1) data availability limited one to tests based on end-of-study outcomes rather than time-varying outcomes during the studies analyzed; (2) complex inclusion and exclusion criteria in two studies were difficult to replicate; (3) some of the studies were older and reflect outdated treatment patterns; and (4) the authors were unable to identify published data on resource use and costs of T2DM suitable for testing the validity of the economic calculations.Conclusions:Using conventional methods, ECHO-T2DM simulated the treatment, progression, and patient outcomes observed in important clinical trials with an accuracy consistent with other well-accepted models. Macrovascular outcomes were over-predicted, which is common in health-economic models of diabetes (and may be related to a general over-prediction of event rates in the United Kingdom Prospective Diabetes Study [UKPDS] Outcomes Model). Work is underway in ECHO-T2DM to incorporate new risk equations to improve model prediction.","container-title":"Journal of Medical Economics","DOI":"10.3111/13696998.2013.809352","ISSN":"1369-6998","issue":"8","note":"publisher: Taylor &amp; Francis\n_eprint: https://doi.org/10.3111/13696998.2013.809352","page":"1007-1021","source":"Taylor and Francis+NEJM","title":"Validation of economic and health outcomes simulation model of type 2 diabetes mellitus (ECHO-T2DM)","volume":"16","author":[{"family":"Willis","given":"Michael"},{"family":"Asseburg","given":"Christian"},{"family":"He","given":"Jianming"}],"issued":{"date-parts":[["2013",8,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4</w:t>
            </w:r>
            <w:r w:rsidRPr="0098495B">
              <w:rPr>
                <w:rFonts w:cstheme="minorHAnsi"/>
                <w:sz w:val="20"/>
                <w:szCs w:val="20"/>
                <w:lang w:val="en-US"/>
              </w:rPr>
              <w:fldChar w:fldCharType="end"/>
            </w:r>
          </w:p>
        </w:tc>
        <w:tc>
          <w:tcPr>
            <w:tcW w:w="1536" w:type="dxa"/>
          </w:tcPr>
          <w:p w14:paraId="39BB8F2E" w14:textId="3CAABA30" w:rsidR="000D605E" w:rsidRPr="0098495B" w:rsidRDefault="000D605E" w:rsidP="000D605E">
            <w:pPr>
              <w:pStyle w:val="NoSpacing"/>
              <w:rPr>
                <w:rFonts w:cstheme="minorHAnsi"/>
                <w:sz w:val="20"/>
                <w:szCs w:val="20"/>
                <w:lang w:val="en-US"/>
              </w:rPr>
            </w:pPr>
            <w:r w:rsidRPr="0098495B">
              <w:rPr>
                <w:rFonts w:cstheme="minorHAnsi"/>
                <w:sz w:val="20"/>
                <w:szCs w:val="20"/>
                <w:lang w:val="en-US"/>
              </w:rPr>
              <w:t>Patient-level stochastic microsimulation model</w:t>
            </w:r>
          </w:p>
        </w:tc>
        <w:tc>
          <w:tcPr>
            <w:tcW w:w="0" w:type="auto"/>
          </w:tcPr>
          <w:p w14:paraId="6B7097EC" w14:textId="7CB59E66" w:rsidR="000D605E" w:rsidRPr="0098495B" w:rsidRDefault="000D605E" w:rsidP="000D605E">
            <w:pPr>
              <w:pStyle w:val="NoSpacing"/>
              <w:rPr>
                <w:rFonts w:cstheme="minorHAnsi"/>
                <w:sz w:val="20"/>
                <w:szCs w:val="20"/>
                <w:lang w:val="en-US"/>
              </w:rPr>
            </w:pPr>
            <w:r w:rsidRPr="0098495B">
              <w:rPr>
                <w:rFonts w:cstheme="minorHAnsi"/>
                <w:sz w:val="20"/>
                <w:szCs w:val="20"/>
                <w:lang w:val="en-US"/>
              </w:rPr>
              <w:t>6315</w:t>
            </w:r>
          </w:p>
        </w:tc>
        <w:tc>
          <w:tcPr>
            <w:tcW w:w="1531" w:type="dxa"/>
          </w:tcPr>
          <w:p w14:paraId="6940181E" w14:textId="77777777" w:rsidR="008B18C8" w:rsidRDefault="000D605E" w:rsidP="000D605E">
            <w:pPr>
              <w:pStyle w:val="NoSpacing"/>
              <w:rPr>
                <w:rFonts w:cstheme="minorHAnsi"/>
                <w:sz w:val="20"/>
                <w:szCs w:val="20"/>
                <w:lang w:val="en-US"/>
              </w:rPr>
            </w:pPr>
            <w:r w:rsidRPr="0098495B">
              <w:rPr>
                <w:rFonts w:cstheme="minorHAnsi"/>
                <w:sz w:val="20"/>
                <w:szCs w:val="20"/>
                <w:lang w:val="en-US"/>
              </w:rPr>
              <w:t xml:space="preserve">UKPDS </w:t>
            </w:r>
          </w:p>
          <w:p w14:paraId="6DF5E4B5" w14:textId="52217987" w:rsidR="000D605E" w:rsidRPr="0098495B" w:rsidRDefault="000D605E" w:rsidP="000D605E">
            <w:pPr>
              <w:pStyle w:val="NoSpacing"/>
              <w:rPr>
                <w:rFonts w:cstheme="minorHAnsi"/>
                <w:sz w:val="20"/>
                <w:szCs w:val="20"/>
                <w:lang w:val="en-US"/>
              </w:rPr>
            </w:pPr>
            <w:r w:rsidRPr="0098495B">
              <w:rPr>
                <w:rFonts w:cstheme="minorHAnsi"/>
                <w:sz w:val="20"/>
                <w:szCs w:val="20"/>
                <w:lang w:val="en-US"/>
              </w:rPr>
              <w:t>(1977-1991), UK</w:t>
            </w:r>
          </w:p>
          <w:p w14:paraId="68A0514D" w14:textId="77777777" w:rsidR="000D605E" w:rsidRPr="0098495B" w:rsidRDefault="000D605E" w:rsidP="000D605E">
            <w:pPr>
              <w:pStyle w:val="NoSpacing"/>
              <w:rPr>
                <w:rFonts w:cstheme="minorHAnsi"/>
                <w:sz w:val="20"/>
                <w:szCs w:val="20"/>
                <w:lang w:val="en-US"/>
              </w:rPr>
            </w:pPr>
          </w:p>
          <w:p w14:paraId="4B8696F9" w14:textId="5298B82E" w:rsidR="000D605E" w:rsidRPr="0098495B" w:rsidRDefault="000D605E" w:rsidP="000D605E">
            <w:pPr>
              <w:pStyle w:val="NoSpacing"/>
              <w:rPr>
                <w:rFonts w:cstheme="minorHAnsi"/>
                <w:sz w:val="20"/>
                <w:szCs w:val="20"/>
                <w:lang w:val="en-US"/>
              </w:rPr>
            </w:pPr>
            <w:r w:rsidRPr="0098495B">
              <w:rPr>
                <w:rFonts w:cstheme="minorHAnsi"/>
                <w:sz w:val="20"/>
                <w:szCs w:val="20"/>
                <w:lang w:val="en-US"/>
              </w:rPr>
              <w:t>WESDR (1980s), USA</w:t>
            </w:r>
          </w:p>
        </w:tc>
        <w:tc>
          <w:tcPr>
            <w:tcW w:w="2721" w:type="dxa"/>
          </w:tcPr>
          <w:p w14:paraId="055AB603" w14:textId="5F8AEF88" w:rsidR="000D605E" w:rsidRPr="0098495B" w:rsidRDefault="000D605E" w:rsidP="000D605E">
            <w:pPr>
              <w:pStyle w:val="NoSpacing"/>
              <w:rPr>
                <w:rFonts w:cstheme="minorHAnsi"/>
                <w:sz w:val="20"/>
                <w:szCs w:val="20"/>
                <w:lang w:val="en-US"/>
              </w:rPr>
            </w:pPr>
            <w:r w:rsidRPr="0098495B">
              <w:rPr>
                <w:rFonts w:cstheme="minorHAnsi"/>
                <w:sz w:val="20"/>
                <w:szCs w:val="20"/>
                <w:lang w:val="en-US"/>
              </w:rPr>
              <w:t>WESDR: diagnosed diabetes at or after 30 years old in southern Wisconsin, USA.</w:t>
            </w:r>
          </w:p>
        </w:tc>
        <w:tc>
          <w:tcPr>
            <w:tcW w:w="2494" w:type="dxa"/>
          </w:tcPr>
          <w:p w14:paraId="0405459E" w14:textId="2A70EBC1"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6 trials.</w:t>
            </w:r>
          </w:p>
        </w:tc>
        <w:tc>
          <w:tcPr>
            <w:tcW w:w="2041" w:type="dxa"/>
          </w:tcPr>
          <w:p w14:paraId="513061FB" w14:textId="0F5C1B51" w:rsidR="000D605E" w:rsidRPr="0098495B" w:rsidRDefault="000D605E" w:rsidP="000D605E">
            <w:pPr>
              <w:pStyle w:val="NoSpacing"/>
              <w:rPr>
                <w:rFonts w:cstheme="minorHAnsi"/>
                <w:sz w:val="20"/>
                <w:szCs w:val="20"/>
                <w:lang w:val="en-US"/>
              </w:rPr>
            </w:pPr>
            <w:r w:rsidRPr="0098495B">
              <w:rPr>
                <w:rFonts w:cstheme="minorHAnsi"/>
                <w:sz w:val="20"/>
                <w:szCs w:val="20"/>
                <w:lang w:val="en-US"/>
              </w:rPr>
              <w:t>CARDS, MICRO-HOPE,</w:t>
            </w:r>
          </w:p>
          <w:p w14:paraId="55DEEB9F" w14:textId="5B90A108" w:rsidR="000D605E" w:rsidRPr="0098495B" w:rsidRDefault="000D605E" w:rsidP="000D605E">
            <w:pPr>
              <w:pStyle w:val="NoSpacing"/>
              <w:rPr>
                <w:rFonts w:cstheme="minorHAnsi"/>
                <w:sz w:val="20"/>
                <w:szCs w:val="20"/>
                <w:lang w:val="en-US"/>
              </w:rPr>
            </w:pPr>
            <w:r w:rsidRPr="0098495B">
              <w:rPr>
                <w:rFonts w:cstheme="minorHAnsi"/>
                <w:sz w:val="20"/>
                <w:szCs w:val="20"/>
                <w:lang w:val="en-US"/>
              </w:rPr>
              <w:t>Sasaki et al.,</w:t>
            </w:r>
          </w:p>
          <w:p w14:paraId="594C7E89" w14:textId="4CCDE4EA" w:rsidR="000D605E" w:rsidRPr="0098495B" w:rsidRDefault="000D605E" w:rsidP="000D605E">
            <w:pPr>
              <w:pStyle w:val="NoSpacing"/>
              <w:rPr>
                <w:rFonts w:cstheme="minorHAnsi"/>
                <w:sz w:val="20"/>
                <w:szCs w:val="20"/>
                <w:lang w:val="en-US"/>
              </w:rPr>
            </w:pPr>
            <w:r w:rsidRPr="0098495B">
              <w:rPr>
                <w:rFonts w:cstheme="minorHAnsi"/>
                <w:sz w:val="20"/>
                <w:szCs w:val="20"/>
                <w:lang w:val="en-US"/>
              </w:rPr>
              <w:t>ADVANCE, ACCORD, ASPEN</w:t>
            </w:r>
          </w:p>
        </w:tc>
      </w:tr>
      <w:tr w:rsidR="00BD56C6" w:rsidRPr="0098495B" w14:paraId="00A5BBEE" w14:textId="77777777" w:rsidTr="00BD56C6">
        <w:trPr>
          <w:trHeight w:val="640"/>
        </w:trPr>
        <w:tc>
          <w:tcPr>
            <w:tcW w:w="1570" w:type="dxa"/>
          </w:tcPr>
          <w:p w14:paraId="55C4CDBC" w14:textId="60E9FB9D" w:rsidR="000D605E" w:rsidRPr="0098495B" w:rsidRDefault="000D605E" w:rsidP="000D605E">
            <w:pPr>
              <w:pStyle w:val="NoSpacing"/>
              <w:rPr>
                <w:rFonts w:cstheme="minorHAnsi"/>
                <w:sz w:val="20"/>
                <w:szCs w:val="20"/>
                <w:lang w:val="en-US"/>
              </w:rPr>
            </w:pPr>
            <w:r w:rsidRPr="0098495B">
              <w:rPr>
                <w:rFonts w:cstheme="minorHAnsi"/>
                <w:sz w:val="20"/>
                <w:szCs w:val="20"/>
                <w:lang w:val="en-US"/>
              </w:rPr>
              <w:t>Cardiff Stochastic Simulation Cost-Utility Model (</w:t>
            </w:r>
            <w:proofErr w:type="spellStart"/>
            <w:r w:rsidRPr="0098495B">
              <w:rPr>
                <w:rFonts w:cstheme="minorHAnsi"/>
                <w:sz w:val="20"/>
                <w:szCs w:val="20"/>
                <w:lang w:val="en-US"/>
              </w:rPr>
              <w:t>DiabForecaster</w:t>
            </w:r>
            <w:proofErr w:type="spellEnd"/>
            <w:r w:rsidRPr="0098495B">
              <w:rPr>
                <w:rFonts w:cstheme="minorHAnsi"/>
                <w:sz w:val="20"/>
                <w:szCs w:val="20"/>
                <w:lang w:val="en-US"/>
              </w:rPr>
              <w:t>) (2006)</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l29j0Ry0","properties":{"formattedCitation":"\\super 5\\nosupersub{}","plainCitation":"5","noteIndex":0},"citationItems":[{"id":1888,"uris":["http://zotero.org/groups/2154686/items/G4IFJGB3"],"uri":["http://zotero.org/groups/2154686/items/G4IFJGB3"],"itemData":{"id":1888,"type":"article-journal","abstract":"Aims: The aim of this study was to determine the mean costs and outcomes associated with modifiable risk factors in patients with type 2 diabetes and to determine equivalent changes to these risk factors in terms of financial costs and health outcomes.Methods: The Cardiff Stochastic Simulation Cost-Utility Model (DiabForecaster), which evolved from the Eastman model, was used to follow a cohort of 10 000 patients over 20 years.Results: Costs were affected most significantly by changes in the total cholesterol to HDL cholesterol (Total‐C:HDL‐C) ratio and in HbA1c. Unit increases in Total‐C:HDL‐C increased discounted costs by £200 per patient; for ratios &gt; 8 units, unit increases led to cost increases of £300 per patient. Unit increases in HbA1c increased per patient discounted costs from £200 (5–6%) up to £2900 (10–11%). Similar patterns were observed for QALYs. Estimates of equivalence showed that a 1% reduction in HbA1c was equivalent to an 0.4 increment in QALYs, which was equivalent to a reduction of 44 mmHg in SBP, 18.2 mg/dL in HDL, 100 mg/dL in total cholesterol or 1.8 units of Total‐C:HDL‐C ratio. A 1% reduction in HbA1c was also equivalent to £108 less cost, which was equivalent to a 13.0 mmHg decrease in SBP or a 0.57 unit decrease in the Total‐C:HDL‐C ratio.Conclusions: This model provides reliable utility estimates for diabetic complications and may eliminate uncertainty in cost-effectiveness analyses of treatment. These data also provide a novel way of comparing the value of treatments that have multiple effects.","container-title":"Current Medical Research and Opinion","DOI":"10.1185/030079906X80350","ISSN":"0300-7995","issue":"1","note":"publisher: Taylor &amp; Francis\n_eprint: https://doi.org/10.1185/030079906X80350\nPMID: 16393438","page":"121-129","source":"Taylor and Francis+NEJM","title":"Evaluation of the costs and outcomes from changes in risk factors in type 2 diabetes using the Cardiff stochastic simulation cost-utility model (DiabForecaster)","volume":"22","author":[{"family":"McEwan","given":"Phil"},{"family":"Peters","given":"John R."},{"family":"Bergenheim","given":"Klas"},{"family":"Currie","given":"Craig J."}],"issued":{"date-parts":[["2006",1,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5</w:t>
            </w:r>
            <w:r w:rsidRPr="0098495B">
              <w:rPr>
                <w:rFonts w:cstheme="minorHAnsi"/>
                <w:sz w:val="20"/>
                <w:szCs w:val="20"/>
                <w:lang w:val="en-US"/>
              </w:rPr>
              <w:fldChar w:fldCharType="end"/>
            </w:r>
          </w:p>
        </w:tc>
        <w:tc>
          <w:tcPr>
            <w:tcW w:w="1536" w:type="dxa"/>
          </w:tcPr>
          <w:p w14:paraId="7A1594F0" w14:textId="423C4D1A" w:rsidR="000D605E" w:rsidRPr="0098495B" w:rsidRDefault="000D605E" w:rsidP="000D605E">
            <w:pPr>
              <w:pStyle w:val="NoSpacing"/>
              <w:rPr>
                <w:rFonts w:cstheme="minorHAnsi"/>
                <w:sz w:val="20"/>
                <w:szCs w:val="20"/>
                <w:lang w:val="en-US"/>
              </w:rPr>
            </w:pPr>
            <w:r w:rsidRPr="0098495B">
              <w:rPr>
                <w:rFonts w:cstheme="minorHAnsi"/>
                <w:sz w:val="20"/>
                <w:szCs w:val="20"/>
                <w:lang w:val="en-US"/>
              </w:rPr>
              <w:t>Discrete event stochastic simulation</w:t>
            </w:r>
          </w:p>
        </w:tc>
        <w:tc>
          <w:tcPr>
            <w:tcW w:w="0" w:type="auto"/>
          </w:tcPr>
          <w:p w14:paraId="5FA2A635" w14:textId="4CF361B0" w:rsidR="000D605E" w:rsidRPr="0098495B" w:rsidRDefault="000D605E" w:rsidP="000D605E">
            <w:pPr>
              <w:pStyle w:val="NoSpacing"/>
              <w:rPr>
                <w:rFonts w:cstheme="minorHAnsi"/>
                <w:sz w:val="20"/>
                <w:szCs w:val="20"/>
                <w:lang w:val="en-US"/>
              </w:rPr>
            </w:pPr>
            <w:r w:rsidRPr="0098495B">
              <w:rPr>
                <w:rFonts w:cstheme="minorHAnsi"/>
                <w:sz w:val="20"/>
                <w:szCs w:val="20"/>
                <w:lang w:val="en-US"/>
              </w:rPr>
              <w:t>1,441</w:t>
            </w:r>
          </w:p>
        </w:tc>
        <w:tc>
          <w:tcPr>
            <w:tcW w:w="1531" w:type="dxa"/>
          </w:tcPr>
          <w:p w14:paraId="6F63D53D" w14:textId="64F7BD49" w:rsidR="000D605E" w:rsidRPr="0098495B" w:rsidRDefault="000D605E" w:rsidP="000D605E">
            <w:pPr>
              <w:pStyle w:val="NoSpacing"/>
              <w:rPr>
                <w:rFonts w:cstheme="minorHAnsi"/>
                <w:sz w:val="20"/>
                <w:szCs w:val="20"/>
                <w:lang w:val="en-US"/>
              </w:rPr>
            </w:pPr>
            <w:r w:rsidRPr="0098495B">
              <w:rPr>
                <w:rFonts w:cstheme="minorHAnsi"/>
                <w:sz w:val="20"/>
                <w:szCs w:val="20"/>
                <w:lang w:val="en-US"/>
              </w:rPr>
              <w:t>Eastman DCCT (1997), USA and UKPDS risk engine.</w:t>
            </w:r>
          </w:p>
        </w:tc>
        <w:tc>
          <w:tcPr>
            <w:tcW w:w="2721" w:type="dxa"/>
          </w:tcPr>
          <w:p w14:paraId="2F20F0A6" w14:textId="62EF081B"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DCCT: </w:t>
            </w:r>
          </w:p>
          <w:p w14:paraId="47A73BCE" w14:textId="4A64FC61" w:rsidR="000D605E" w:rsidRPr="0098495B" w:rsidRDefault="000D605E" w:rsidP="000D605E">
            <w:pPr>
              <w:pStyle w:val="NoSpacing"/>
              <w:rPr>
                <w:rFonts w:cstheme="minorHAnsi"/>
                <w:sz w:val="20"/>
                <w:szCs w:val="20"/>
                <w:lang w:val="en-US"/>
              </w:rPr>
            </w:pPr>
            <w:r w:rsidRPr="0098495B">
              <w:rPr>
                <w:rFonts w:cstheme="minorHAnsi"/>
                <w:sz w:val="20"/>
                <w:szCs w:val="20"/>
                <w:lang w:val="en-US"/>
              </w:rPr>
              <w:t>Age 25-74 years with clinically diagnosed non-insulin dependent diabetes in the USA.</w:t>
            </w:r>
          </w:p>
        </w:tc>
        <w:tc>
          <w:tcPr>
            <w:tcW w:w="2494" w:type="dxa"/>
          </w:tcPr>
          <w:p w14:paraId="44F32CD1" w14:textId="605F155F"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Internal validation, </w:t>
            </w:r>
          </w:p>
          <w:p w14:paraId="75AE38C1" w14:textId="72753DB8" w:rsidR="000D605E" w:rsidRPr="0098495B" w:rsidRDefault="000D605E" w:rsidP="000D605E">
            <w:pPr>
              <w:pStyle w:val="NoSpacing"/>
              <w:rPr>
                <w:rFonts w:cstheme="minorHAnsi"/>
                <w:sz w:val="20"/>
                <w:szCs w:val="20"/>
                <w:lang w:val="en-US"/>
              </w:rPr>
            </w:pPr>
            <w:r w:rsidRPr="0098495B">
              <w:rPr>
                <w:rFonts w:cstheme="minorHAnsi"/>
                <w:sz w:val="20"/>
                <w:szCs w:val="20"/>
                <w:lang w:val="en-US"/>
              </w:rPr>
              <w:t>face validation was conducted to ensure correct logical functioning</w:t>
            </w:r>
          </w:p>
        </w:tc>
        <w:tc>
          <w:tcPr>
            <w:tcW w:w="2041" w:type="dxa"/>
          </w:tcPr>
          <w:p w14:paraId="37C44C09" w14:textId="4069D0DC" w:rsidR="000D605E" w:rsidRPr="0098495B" w:rsidRDefault="000D605E" w:rsidP="000D605E">
            <w:pPr>
              <w:pStyle w:val="NoSpacing"/>
              <w:rPr>
                <w:rFonts w:cstheme="minorHAnsi"/>
                <w:sz w:val="20"/>
                <w:szCs w:val="20"/>
                <w:lang w:val="en-US"/>
              </w:rPr>
            </w:pPr>
            <w:r w:rsidRPr="0098495B">
              <w:rPr>
                <w:rFonts w:cstheme="minorHAnsi"/>
                <w:sz w:val="20"/>
                <w:szCs w:val="20"/>
                <w:lang w:val="en-US"/>
              </w:rPr>
              <w:t>-</w:t>
            </w:r>
          </w:p>
        </w:tc>
      </w:tr>
      <w:tr w:rsidR="00BD56C6" w:rsidRPr="0098495B" w14:paraId="21802E5F" w14:textId="77777777" w:rsidTr="00BD56C6">
        <w:trPr>
          <w:trHeight w:val="640"/>
        </w:trPr>
        <w:tc>
          <w:tcPr>
            <w:tcW w:w="1570" w:type="dxa"/>
          </w:tcPr>
          <w:p w14:paraId="78A44189" w14:textId="2BDA6C20" w:rsidR="000D605E" w:rsidRPr="0098495B" w:rsidRDefault="000D605E" w:rsidP="000D605E">
            <w:pPr>
              <w:pStyle w:val="NoSpacing"/>
              <w:rPr>
                <w:rFonts w:cstheme="minorHAnsi"/>
                <w:sz w:val="20"/>
                <w:szCs w:val="20"/>
                <w:lang w:val="en-US"/>
              </w:rPr>
            </w:pPr>
            <w:r w:rsidRPr="0098495B">
              <w:rPr>
                <w:rFonts w:cstheme="minorHAnsi"/>
                <w:sz w:val="20"/>
                <w:szCs w:val="20"/>
                <w:lang w:val="en-US"/>
              </w:rPr>
              <w:t>CDC-RTI Diabetes Cost-Effectiveness Model (2009)</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KX63Fl6z","properties":{"formattedCitation":"\\super 6\\nosupersub{}","plainCitation":"6","noteIndex":0},"citationItems":[{"id":1614,"uris":["http://zotero.org/groups/2154686/items/C9HB6XSQ"],"uri":["http://zotero.org/groups/2154686/items/C9HB6XSQ"],"itemData":{"id":1614,"type":"report","event-place":"Research Triangle Park, NC","language":"en","note":"edition: 0\nDOI: 10.3768/rtipress.2009.mr.0013.0909","publisher":"RTI Press","publisher-place":"Research Triangle Park, NC","source":"Crossref","title":"Validation of the CDC-RTI Diabetes Cost-Effectiveness Model","URL":"http://www.rti.org/publication/validation-cdc-rti-diabetes-cost-effectiveness-model","author":[{"family":"Hoerger","given":"Thomas"},{"family":"Segel","given":"Joel"},{"family":"Zhang","given":"Ping"},{"family":"Sorensen","given":"Stephen"}],"accessed":{"date-parts":[["2020",5,18]]},"issued":{"date-parts":[["2009",9,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6</w:t>
            </w:r>
            <w:r w:rsidRPr="0098495B">
              <w:rPr>
                <w:rFonts w:cstheme="minorHAnsi"/>
                <w:sz w:val="20"/>
                <w:szCs w:val="20"/>
                <w:lang w:val="en-US"/>
              </w:rPr>
              <w:fldChar w:fldCharType="end"/>
            </w:r>
          </w:p>
        </w:tc>
        <w:tc>
          <w:tcPr>
            <w:tcW w:w="1536" w:type="dxa"/>
          </w:tcPr>
          <w:p w14:paraId="50732C64" w14:textId="551962A8" w:rsidR="000D605E" w:rsidRPr="0098495B" w:rsidRDefault="000D605E" w:rsidP="000D605E">
            <w:pPr>
              <w:pStyle w:val="NoSpacing"/>
              <w:rPr>
                <w:rFonts w:cstheme="minorHAnsi"/>
                <w:sz w:val="20"/>
                <w:szCs w:val="20"/>
                <w:lang w:val="en-US"/>
              </w:rPr>
            </w:pPr>
            <w:r w:rsidRPr="0098495B">
              <w:rPr>
                <w:rFonts w:cstheme="minorHAnsi"/>
                <w:sz w:val="20"/>
                <w:szCs w:val="20"/>
                <w:lang w:val="en-US"/>
              </w:rPr>
              <w:t>Markov model</w:t>
            </w:r>
          </w:p>
        </w:tc>
        <w:tc>
          <w:tcPr>
            <w:tcW w:w="0" w:type="auto"/>
          </w:tcPr>
          <w:p w14:paraId="0399D138" w14:textId="4C3D55D3" w:rsidR="000D605E" w:rsidRPr="0098495B" w:rsidRDefault="000D605E" w:rsidP="000D605E">
            <w:pPr>
              <w:pStyle w:val="NoSpacing"/>
              <w:rPr>
                <w:rFonts w:cstheme="minorHAnsi"/>
                <w:sz w:val="20"/>
                <w:szCs w:val="20"/>
                <w:lang w:val="en-US"/>
              </w:rPr>
            </w:pPr>
            <w:r w:rsidRPr="0098495B">
              <w:rPr>
                <w:rFonts w:cstheme="minorHAnsi"/>
                <w:sz w:val="20"/>
                <w:szCs w:val="20"/>
                <w:lang w:val="en-US"/>
              </w:rPr>
              <w:t>5,102</w:t>
            </w:r>
          </w:p>
        </w:tc>
        <w:tc>
          <w:tcPr>
            <w:tcW w:w="1531" w:type="dxa"/>
          </w:tcPr>
          <w:p w14:paraId="6470A7B6" w14:textId="77777777" w:rsidR="008B18C8" w:rsidRDefault="000D605E" w:rsidP="000D605E">
            <w:pPr>
              <w:pStyle w:val="NoSpacing"/>
              <w:rPr>
                <w:rFonts w:cstheme="minorHAnsi"/>
                <w:sz w:val="20"/>
                <w:szCs w:val="20"/>
                <w:lang w:val="en-US"/>
              </w:rPr>
            </w:pPr>
            <w:r w:rsidRPr="0098495B">
              <w:rPr>
                <w:rFonts w:cstheme="minorHAnsi"/>
                <w:sz w:val="20"/>
                <w:szCs w:val="20"/>
                <w:lang w:val="en-US"/>
              </w:rPr>
              <w:t xml:space="preserve">UKPDS </w:t>
            </w:r>
          </w:p>
          <w:p w14:paraId="3AAAEEFD" w14:textId="5AEA2A96" w:rsidR="000D605E" w:rsidRPr="0098495B" w:rsidRDefault="000D605E" w:rsidP="000D605E">
            <w:pPr>
              <w:pStyle w:val="NoSpacing"/>
              <w:rPr>
                <w:rFonts w:cstheme="minorHAnsi"/>
                <w:sz w:val="20"/>
                <w:szCs w:val="20"/>
                <w:lang w:val="en-US"/>
              </w:rPr>
            </w:pPr>
            <w:r w:rsidRPr="0098495B">
              <w:rPr>
                <w:rFonts w:cstheme="minorHAnsi"/>
                <w:sz w:val="20"/>
                <w:szCs w:val="20"/>
                <w:lang w:val="en-US"/>
              </w:rPr>
              <w:t>(1977-1991), UK</w:t>
            </w:r>
          </w:p>
        </w:tc>
        <w:tc>
          <w:tcPr>
            <w:tcW w:w="2721" w:type="dxa"/>
          </w:tcPr>
          <w:p w14:paraId="071D9AA6"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Age 25–65 years and newly diagnosed type 2 diabetes mellitus, </w:t>
            </w:r>
          </w:p>
          <w:p w14:paraId="15C29299" w14:textId="77777777" w:rsidR="000D605E" w:rsidRPr="0098495B" w:rsidRDefault="000D605E" w:rsidP="000D605E">
            <w:pPr>
              <w:pStyle w:val="NoSpacing"/>
              <w:rPr>
                <w:rFonts w:cstheme="minorHAnsi"/>
                <w:sz w:val="20"/>
                <w:szCs w:val="20"/>
                <w:lang w:val="en-US"/>
              </w:rPr>
            </w:pPr>
          </w:p>
          <w:p w14:paraId="647EA536"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Ethnicity:</w:t>
            </w:r>
          </w:p>
          <w:p w14:paraId="6994FA35"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White (80)</w:t>
            </w:r>
          </w:p>
          <w:p w14:paraId="134FAB2F"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Asian Indian (10)</w:t>
            </w:r>
          </w:p>
          <w:p w14:paraId="7266DB13"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Afro-Caribbean (9)</w:t>
            </w:r>
          </w:p>
          <w:p w14:paraId="63C61B44" w14:textId="2D65E5FB" w:rsidR="000D605E" w:rsidRPr="0098495B" w:rsidRDefault="000D605E" w:rsidP="000D605E">
            <w:pPr>
              <w:pStyle w:val="NoSpacing"/>
              <w:rPr>
                <w:rFonts w:cstheme="minorHAnsi"/>
                <w:sz w:val="20"/>
                <w:szCs w:val="20"/>
                <w:lang w:val="en-US"/>
              </w:rPr>
            </w:pPr>
          </w:p>
        </w:tc>
        <w:tc>
          <w:tcPr>
            <w:tcW w:w="2494" w:type="dxa"/>
          </w:tcPr>
          <w:p w14:paraId="4210DAAB" w14:textId="76BC44AE"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24 trials/cohort against 47 endpoints.</w:t>
            </w:r>
          </w:p>
        </w:tc>
        <w:tc>
          <w:tcPr>
            <w:tcW w:w="2041" w:type="dxa"/>
          </w:tcPr>
          <w:p w14:paraId="1BA1993B" w14:textId="48C5BDDA"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Eastman et al., </w:t>
            </w:r>
            <w:proofErr w:type="spellStart"/>
            <w:r w:rsidRPr="0098495B">
              <w:rPr>
                <w:rFonts w:cstheme="minorHAnsi"/>
                <w:sz w:val="20"/>
                <w:szCs w:val="20"/>
                <w:lang w:val="en-US"/>
              </w:rPr>
              <w:t>Ravid</w:t>
            </w:r>
            <w:proofErr w:type="spellEnd"/>
            <w:r w:rsidRPr="0098495B">
              <w:rPr>
                <w:rFonts w:cstheme="minorHAnsi"/>
                <w:sz w:val="20"/>
                <w:szCs w:val="20"/>
                <w:lang w:val="en-US"/>
              </w:rPr>
              <w:t xml:space="preserve"> et al., DAIS, Bruno et al., Partanen et al., Humphrey et al., Haffner et al., Lee et al., CARDS, ADOPT, ACCORD, ADVANCE; Gu et al., Sasaki et al., Li et al., </w:t>
            </w:r>
            <w:proofErr w:type="spellStart"/>
            <w:r w:rsidRPr="0098495B">
              <w:rPr>
                <w:rFonts w:cstheme="minorHAnsi"/>
                <w:sz w:val="20"/>
                <w:szCs w:val="20"/>
                <w:lang w:val="en-US"/>
              </w:rPr>
              <w:t>Tuomilehto</w:t>
            </w:r>
            <w:proofErr w:type="spellEnd"/>
            <w:r w:rsidRPr="0098495B">
              <w:rPr>
                <w:rFonts w:cstheme="minorHAnsi"/>
                <w:sz w:val="20"/>
                <w:szCs w:val="20"/>
                <w:lang w:val="en-US"/>
              </w:rPr>
              <w:t xml:space="preserve"> et al., Ramachandran et al., </w:t>
            </w:r>
            <w:proofErr w:type="spellStart"/>
            <w:r w:rsidRPr="0098495B">
              <w:rPr>
                <w:rFonts w:cstheme="minorHAnsi"/>
                <w:sz w:val="20"/>
                <w:szCs w:val="20"/>
                <w:lang w:val="en-US"/>
              </w:rPr>
              <w:t>Kosaka</w:t>
            </w:r>
            <w:proofErr w:type="spellEnd"/>
            <w:r w:rsidRPr="0098495B">
              <w:rPr>
                <w:rFonts w:cstheme="minorHAnsi"/>
                <w:sz w:val="20"/>
                <w:szCs w:val="20"/>
                <w:lang w:val="en-US"/>
              </w:rPr>
              <w:t xml:space="preserve"> et al., Chiasson et al.</w:t>
            </w:r>
          </w:p>
        </w:tc>
      </w:tr>
      <w:tr w:rsidR="00BD56C6" w:rsidRPr="0098495B" w14:paraId="564A7DE9" w14:textId="77777777" w:rsidTr="00BD56C6">
        <w:trPr>
          <w:trHeight w:val="640"/>
        </w:trPr>
        <w:tc>
          <w:tcPr>
            <w:tcW w:w="1570" w:type="dxa"/>
          </w:tcPr>
          <w:p w14:paraId="1D3B6376" w14:textId="4AC97B7E"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MDM-TTM (2014) </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DxXIvirf","properties":{"formattedCitation":"\\super 7\\nosupersub{}","plainCitation":"7","noteIndex":0},"citationItems":[{"id":1911,"uris":["http://zotero.org/groups/2154686/items/5ZJYSXMX"],"uri":["http://zotero.org/groups/2154686/items/5ZJYSXMX"],"itemData":{"id":1911,"type":"article-journal","container-title":"Journal of Managed Care Pharmacy","DOI":"10.18553/jmcp.2014.20.9.968","ISSN":"1083-4087, 1944-706X","issue":"9","language":"en","page":"968-984","source":"Crossref","title":"The Evaluation of Clinical and Cost Outcomes Associated with Earlier Initiation of Insulin in Patients with Type 2 Diabetes Mellitus","volume":"20","author":[{"family":"Smolen","given":"Harry J."},{"family":"Murphy","given":"Daniel R."},{"family":"Gahn","given":"James C."},{"family":"Yu","given":"Xueting"},{"family":"Curtis","given":"Bradley H."}],"issued":{"date-parts":[["2014",9]]}}}],"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7</w:t>
            </w:r>
            <w:r w:rsidRPr="0098495B">
              <w:rPr>
                <w:rFonts w:cstheme="minorHAnsi"/>
                <w:sz w:val="20"/>
                <w:szCs w:val="20"/>
                <w:lang w:val="en-US"/>
              </w:rPr>
              <w:fldChar w:fldCharType="end"/>
            </w:r>
          </w:p>
        </w:tc>
        <w:tc>
          <w:tcPr>
            <w:tcW w:w="1536" w:type="dxa"/>
          </w:tcPr>
          <w:p w14:paraId="0A636B54" w14:textId="274DD6C8" w:rsidR="000D605E" w:rsidRPr="0098495B" w:rsidRDefault="000D605E" w:rsidP="000D605E">
            <w:pPr>
              <w:pStyle w:val="NoSpacing"/>
              <w:rPr>
                <w:rFonts w:cstheme="minorHAnsi"/>
                <w:sz w:val="20"/>
                <w:szCs w:val="20"/>
                <w:lang w:val="en-US"/>
              </w:rPr>
            </w:pPr>
            <w:r w:rsidRPr="0098495B">
              <w:rPr>
                <w:rFonts w:cstheme="minorHAnsi"/>
                <w:sz w:val="20"/>
                <w:szCs w:val="20"/>
                <w:lang w:val="en-US"/>
              </w:rPr>
              <w:t>Monte Carlo model</w:t>
            </w:r>
          </w:p>
        </w:tc>
        <w:tc>
          <w:tcPr>
            <w:tcW w:w="0" w:type="auto"/>
          </w:tcPr>
          <w:p w14:paraId="2319379B" w14:textId="70358CAC" w:rsidR="000D605E" w:rsidRPr="0098495B" w:rsidRDefault="000D605E" w:rsidP="000D605E">
            <w:pPr>
              <w:pStyle w:val="NoSpacing"/>
              <w:rPr>
                <w:rFonts w:cstheme="minorHAnsi"/>
                <w:sz w:val="20"/>
                <w:szCs w:val="20"/>
                <w:lang w:val="en-US"/>
              </w:rPr>
            </w:pPr>
            <w:r w:rsidRPr="0098495B">
              <w:rPr>
                <w:rFonts w:cstheme="minorHAnsi"/>
                <w:sz w:val="20"/>
                <w:szCs w:val="20"/>
                <w:lang w:val="en-US"/>
              </w:rPr>
              <w:t>10,537</w:t>
            </w:r>
          </w:p>
        </w:tc>
        <w:tc>
          <w:tcPr>
            <w:tcW w:w="1531" w:type="dxa"/>
          </w:tcPr>
          <w:p w14:paraId="1976F0BB" w14:textId="51629067" w:rsidR="000D605E" w:rsidRPr="0098495B" w:rsidRDefault="000D605E" w:rsidP="000D605E">
            <w:pPr>
              <w:pStyle w:val="NoSpacing"/>
              <w:rPr>
                <w:rFonts w:cstheme="minorHAnsi"/>
                <w:sz w:val="20"/>
                <w:szCs w:val="20"/>
                <w:lang w:val="en-US"/>
              </w:rPr>
            </w:pPr>
            <w:r w:rsidRPr="0098495B">
              <w:rPr>
                <w:rFonts w:cstheme="minorHAnsi"/>
                <w:sz w:val="20"/>
                <w:szCs w:val="20"/>
                <w:lang w:val="en-US"/>
              </w:rPr>
              <w:t>Risk equations from CDC-RTI Diabetes Cost-Effectiveness Model and UKPDS 56</w:t>
            </w:r>
          </w:p>
        </w:tc>
        <w:tc>
          <w:tcPr>
            <w:tcW w:w="2721" w:type="dxa"/>
          </w:tcPr>
          <w:p w14:paraId="02FDEAFD" w14:textId="4D4AAB3D" w:rsidR="000D605E" w:rsidRPr="0098495B" w:rsidRDefault="000D605E" w:rsidP="000D605E">
            <w:pPr>
              <w:pStyle w:val="NoSpacing"/>
              <w:rPr>
                <w:rFonts w:cstheme="minorHAnsi"/>
                <w:sz w:val="20"/>
                <w:szCs w:val="20"/>
                <w:lang w:val="en-US"/>
              </w:rPr>
            </w:pPr>
            <w:r w:rsidRPr="0098495B">
              <w:rPr>
                <w:rFonts w:cstheme="minorHAnsi"/>
                <w:sz w:val="20"/>
                <w:szCs w:val="20"/>
                <w:lang w:val="en-US"/>
              </w:rPr>
              <w:t>-</w:t>
            </w:r>
          </w:p>
        </w:tc>
        <w:tc>
          <w:tcPr>
            <w:tcW w:w="2494" w:type="dxa"/>
          </w:tcPr>
          <w:p w14:paraId="622C9019" w14:textId="6ACCF2B9" w:rsidR="000D605E" w:rsidRPr="0098495B" w:rsidRDefault="000D605E" w:rsidP="000D605E">
            <w:pPr>
              <w:pStyle w:val="NoSpacing"/>
              <w:rPr>
                <w:rFonts w:cstheme="minorHAnsi"/>
                <w:sz w:val="20"/>
                <w:szCs w:val="20"/>
                <w:lang w:val="en-US"/>
              </w:rPr>
            </w:pPr>
            <w:r w:rsidRPr="0098495B">
              <w:rPr>
                <w:rFonts w:cstheme="minorHAnsi"/>
                <w:sz w:val="20"/>
                <w:szCs w:val="20"/>
                <w:lang w:val="en-US"/>
              </w:rPr>
              <w:t> Internal validation</w:t>
            </w:r>
          </w:p>
        </w:tc>
        <w:tc>
          <w:tcPr>
            <w:tcW w:w="2041" w:type="dxa"/>
          </w:tcPr>
          <w:p w14:paraId="62A10505" w14:textId="1CCDE175" w:rsidR="000D605E" w:rsidRPr="0098495B" w:rsidRDefault="000D605E" w:rsidP="000D605E">
            <w:pPr>
              <w:pStyle w:val="NoSpacing"/>
              <w:rPr>
                <w:rFonts w:cstheme="minorHAnsi"/>
                <w:sz w:val="20"/>
                <w:szCs w:val="20"/>
                <w:lang w:val="en-US"/>
              </w:rPr>
            </w:pPr>
            <w:r w:rsidRPr="0098495B">
              <w:rPr>
                <w:rFonts w:cstheme="minorHAnsi"/>
                <w:sz w:val="20"/>
                <w:szCs w:val="20"/>
                <w:lang w:val="en-US"/>
              </w:rPr>
              <w:t> -</w:t>
            </w:r>
          </w:p>
        </w:tc>
      </w:tr>
      <w:tr w:rsidR="00BD56C6" w:rsidRPr="0098495B" w14:paraId="4F6812E5" w14:textId="77777777" w:rsidTr="00BD56C6">
        <w:trPr>
          <w:trHeight w:val="640"/>
        </w:trPr>
        <w:tc>
          <w:tcPr>
            <w:tcW w:w="1570" w:type="dxa"/>
          </w:tcPr>
          <w:p w14:paraId="03B0CD22" w14:textId="69B4D3F8" w:rsidR="000D605E" w:rsidRPr="0098495B" w:rsidRDefault="000D605E" w:rsidP="000D605E">
            <w:pPr>
              <w:pStyle w:val="NoSpacing"/>
              <w:rPr>
                <w:rFonts w:cstheme="minorHAnsi"/>
                <w:sz w:val="20"/>
                <w:szCs w:val="20"/>
                <w:lang w:val="en-US"/>
              </w:rPr>
            </w:pPr>
            <w:r w:rsidRPr="0098495B">
              <w:rPr>
                <w:rFonts w:cstheme="minorHAnsi"/>
                <w:sz w:val="20"/>
                <w:szCs w:val="20"/>
                <w:lang w:val="en-US"/>
              </w:rPr>
              <w:t>CDM (2004)</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JgmKcdmz","properties":{"formattedCitation":"\\super 8\\nosupersub{}","plainCitation":"8","noteIndex":0},"citationItems":[{"id":1613,"uris":["http://zotero.org/groups/2154686/items/6VFWKCLI"],"uri":["http://zotero.org/groups/2154686/items/6VFWKCLI"],"itemData":{"id":1613,"type":"article-journal","container-title":"Value in Health","DOI":"10.1016/j.jval.2014.07.007","ISSN":"10983015","issue":"6","language":"en","page":"714-724","source":"Crossref","title":"Validation of the IMS CORE Diabetes Model","volume":"17","author":[{"family":"McEwan","given":"Phil"},{"family":"Foos","given":"Volker"},{"family":"Palmer","given":"James L."},{"family":"Lamotte","given":"Mark"},{"family":"Lloyd","given":"Adam"},{"family":"Grant","given":"David"}],"issued":{"date-parts":[["2014",9]]}}}],"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8</w:t>
            </w:r>
            <w:r w:rsidRPr="0098495B">
              <w:rPr>
                <w:rFonts w:cstheme="minorHAnsi"/>
                <w:sz w:val="20"/>
                <w:szCs w:val="20"/>
                <w:lang w:val="en-US"/>
              </w:rPr>
              <w:fldChar w:fldCharType="end"/>
            </w:r>
          </w:p>
        </w:tc>
        <w:tc>
          <w:tcPr>
            <w:tcW w:w="1536" w:type="dxa"/>
          </w:tcPr>
          <w:p w14:paraId="30BA51F1" w14:textId="6511608E" w:rsidR="000D605E" w:rsidRPr="0098495B" w:rsidRDefault="000D605E" w:rsidP="000D605E">
            <w:pPr>
              <w:pStyle w:val="NoSpacing"/>
              <w:rPr>
                <w:rFonts w:cstheme="minorHAnsi"/>
                <w:sz w:val="20"/>
                <w:szCs w:val="20"/>
                <w:lang w:val="en-US"/>
              </w:rPr>
            </w:pPr>
            <w:r w:rsidRPr="0098495B">
              <w:rPr>
                <w:rFonts w:cstheme="minorHAnsi"/>
                <w:sz w:val="20"/>
                <w:szCs w:val="20"/>
                <w:lang w:val="en-US"/>
              </w:rPr>
              <w:t>Combination of Monte Carlo simulation and Markov modelling</w:t>
            </w:r>
          </w:p>
        </w:tc>
        <w:tc>
          <w:tcPr>
            <w:tcW w:w="0" w:type="auto"/>
          </w:tcPr>
          <w:p w14:paraId="76E66B0C" w14:textId="611B83C0" w:rsidR="000D605E" w:rsidRPr="0098495B" w:rsidRDefault="000D605E" w:rsidP="000D605E">
            <w:pPr>
              <w:pStyle w:val="NoSpacing"/>
              <w:rPr>
                <w:rFonts w:cstheme="minorHAnsi"/>
                <w:sz w:val="20"/>
                <w:szCs w:val="20"/>
                <w:lang w:val="en-US"/>
              </w:rPr>
            </w:pPr>
            <w:r w:rsidRPr="0098495B">
              <w:rPr>
                <w:rFonts w:cstheme="minorHAnsi"/>
                <w:sz w:val="20"/>
                <w:szCs w:val="20"/>
                <w:lang w:val="en-US"/>
              </w:rPr>
              <w:t>12,920</w:t>
            </w:r>
          </w:p>
        </w:tc>
        <w:tc>
          <w:tcPr>
            <w:tcW w:w="1531" w:type="dxa"/>
          </w:tcPr>
          <w:p w14:paraId="6C259271" w14:textId="740B903C" w:rsidR="000D605E" w:rsidRPr="0098495B" w:rsidRDefault="000D605E" w:rsidP="000D605E">
            <w:pPr>
              <w:pStyle w:val="NoSpacing"/>
              <w:rPr>
                <w:rFonts w:cstheme="minorHAnsi"/>
                <w:sz w:val="20"/>
                <w:szCs w:val="20"/>
                <w:lang w:val="en-US"/>
              </w:rPr>
            </w:pPr>
            <w:r w:rsidRPr="0098495B">
              <w:rPr>
                <w:rFonts w:cstheme="minorHAnsi"/>
                <w:sz w:val="20"/>
                <w:szCs w:val="20"/>
                <w:lang w:val="en-US"/>
              </w:rPr>
              <w:t>UKPDS (1977-1991), UK; DCCT; Framingham Heart Study (1948-1953), USA; WESDR, USA</w:t>
            </w:r>
          </w:p>
        </w:tc>
        <w:tc>
          <w:tcPr>
            <w:tcW w:w="2721" w:type="dxa"/>
          </w:tcPr>
          <w:p w14:paraId="7AA93FFC"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Ethnicity:</w:t>
            </w:r>
          </w:p>
          <w:p w14:paraId="4A089FDB" w14:textId="1BAF67AD" w:rsidR="000D605E" w:rsidRPr="0098495B" w:rsidRDefault="000D605E" w:rsidP="000D605E">
            <w:pPr>
              <w:pStyle w:val="NoSpacing"/>
              <w:rPr>
                <w:rFonts w:cstheme="minorHAnsi"/>
                <w:sz w:val="20"/>
                <w:szCs w:val="20"/>
                <w:lang w:val="en-US"/>
              </w:rPr>
            </w:pPr>
            <w:r w:rsidRPr="0098495B">
              <w:rPr>
                <w:rFonts w:cstheme="minorHAnsi"/>
                <w:sz w:val="20"/>
                <w:szCs w:val="20"/>
                <w:lang w:val="en-US"/>
              </w:rPr>
              <w:t>European American (100%).</w:t>
            </w:r>
          </w:p>
          <w:p w14:paraId="786FE6BE" w14:textId="77777777" w:rsidR="000D605E" w:rsidRPr="0098495B" w:rsidRDefault="000D605E" w:rsidP="000D605E">
            <w:pPr>
              <w:pStyle w:val="NoSpacing"/>
              <w:rPr>
                <w:rFonts w:cstheme="minorHAnsi"/>
                <w:sz w:val="20"/>
                <w:szCs w:val="20"/>
                <w:lang w:val="en-US"/>
              </w:rPr>
            </w:pPr>
          </w:p>
        </w:tc>
        <w:tc>
          <w:tcPr>
            <w:tcW w:w="2494" w:type="dxa"/>
          </w:tcPr>
          <w:p w14:paraId="77F40FC4" w14:textId="5737A454"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11 trials against 121 endpoints.</w:t>
            </w:r>
          </w:p>
        </w:tc>
        <w:tc>
          <w:tcPr>
            <w:tcW w:w="2041" w:type="dxa"/>
          </w:tcPr>
          <w:p w14:paraId="690DBF12" w14:textId="7C365AC5" w:rsidR="000D605E" w:rsidRPr="0098495B" w:rsidRDefault="000D605E" w:rsidP="000D605E">
            <w:pPr>
              <w:pStyle w:val="NoSpacing"/>
              <w:rPr>
                <w:rFonts w:cstheme="minorHAnsi"/>
                <w:sz w:val="20"/>
                <w:szCs w:val="20"/>
                <w:lang w:val="en-US"/>
              </w:rPr>
            </w:pPr>
            <w:r w:rsidRPr="0098495B">
              <w:rPr>
                <w:rFonts w:cstheme="minorHAnsi"/>
                <w:sz w:val="20"/>
                <w:szCs w:val="20"/>
                <w:lang w:val="en-US"/>
              </w:rPr>
              <w:t>DCCT, UKPDS 33, ASPEN, VADT, ADVANCE, ACCORD, ADDITION-Europe, ASCOT,  CARDS, UKPDS 80, EDIC</w:t>
            </w:r>
          </w:p>
        </w:tc>
      </w:tr>
      <w:tr w:rsidR="00BD56C6" w:rsidRPr="0098495B" w14:paraId="49A80D29" w14:textId="77777777" w:rsidTr="00BD56C6">
        <w:trPr>
          <w:trHeight w:val="640"/>
        </w:trPr>
        <w:tc>
          <w:tcPr>
            <w:tcW w:w="1570" w:type="dxa"/>
          </w:tcPr>
          <w:p w14:paraId="35BBE815" w14:textId="1276CCCC" w:rsidR="000D605E" w:rsidRPr="0098495B" w:rsidRDefault="000D605E" w:rsidP="000D605E">
            <w:pPr>
              <w:pStyle w:val="NoSpacing"/>
              <w:rPr>
                <w:rFonts w:cstheme="minorHAnsi"/>
                <w:sz w:val="20"/>
                <w:szCs w:val="20"/>
                <w:lang w:val="en-US"/>
              </w:rPr>
            </w:pPr>
            <w:r w:rsidRPr="0098495B">
              <w:rPr>
                <w:rFonts w:cstheme="minorHAnsi"/>
                <w:sz w:val="20"/>
                <w:szCs w:val="20"/>
                <w:lang w:val="en-US"/>
              </w:rPr>
              <w:t>MMD CHD (2015)</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vLMSnfwc","properties":{"formattedCitation":"\\super 9\\nosupersub{}","plainCitation":"9","noteIndex":0},"citationItems":[{"id":1291,"uris":["http://zotero.org/groups/2154686/items/FPQCC97S"],"uri":["http://zotero.org/groups/2154686/items/FPQCC97S"],"itemData":{"id":1291,"type":"article-journal","container-title":"Diabetes Care","DOI":"10.2337/diacare.28.12.2856","ISSN":"0149-5992, 1935-5548","issue":"12","language":"en","page":"2856-2863","source":"Crossref","title":"A Computer Simulation Model of Diabetes Progression, Quality of Life, and Cost","volume":"28","author":[{"family":"Zhou","given":"H."},{"family":"Isaman","given":"D. J.M."},{"family":"Messinger","given":"S."},{"family":"Brown","given":"M. B."},{"family":"Klein","given":"R."},{"family":"Brandle","given":"M."},{"family":"Herman","given":"W. H."}],"issued":{"date-parts":[["2005",12,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9</w:t>
            </w:r>
            <w:r w:rsidRPr="0098495B">
              <w:rPr>
                <w:rFonts w:cstheme="minorHAnsi"/>
                <w:sz w:val="20"/>
                <w:szCs w:val="20"/>
                <w:lang w:val="en-US"/>
              </w:rPr>
              <w:fldChar w:fldCharType="end"/>
            </w:r>
          </w:p>
        </w:tc>
        <w:tc>
          <w:tcPr>
            <w:tcW w:w="1536" w:type="dxa"/>
          </w:tcPr>
          <w:p w14:paraId="04C34C6B" w14:textId="0D34E52F"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Monte Carlo model </w:t>
            </w:r>
          </w:p>
        </w:tc>
        <w:tc>
          <w:tcPr>
            <w:tcW w:w="0" w:type="auto"/>
          </w:tcPr>
          <w:p w14:paraId="53574FBB" w14:textId="231AB630" w:rsidR="000D605E" w:rsidRPr="0098495B" w:rsidRDefault="000D605E" w:rsidP="000D605E">
            <w:pPr>
              <w:pStyle w:val="NoSpacing"/>
              <w:rPr>
                <w:rFonts w:cstheme="minorHAnsi"/>
                <w:sz w:val="20"/>
                <w:szCs w:val="20"/>
                <w:lang w:val="en-US"/>
              </w:rPr>
            </w:pPr>
            <w:r w:rsidRPr="0098495B">
              <w:rPr>
                <w:rFonts w:cstheme="minorHAnsi"/>
                <w:sz w:val="20"/>
                <w:szCs w:val="20"/>
                <w:lang w:val="en-US"/>
              </w:rPr>
              <w:t> 5,102</w:t>
            </w:r>
          </w:p>
        </w:tc>
        <w:tc>
          <w:tcPr>
            <w:tcW w:w="1531" w:type="dxa"/>
          </w:tcPr>
          <w:p w14:paraId="579A8EE0" w14:textId="1E959CD7" w:rsidR="000D605E" w:rsidRPr="0098495B" w:rsidRDefault="000D605E" w:rsidP="000D605E">
            <w:pPr>
              <w:pStyle w:val="NoSpacing"/>
              <w:rPr>
                <w:rFonts w:cstheme="minorHAnsi"/>
                <w:sz w:val="20"/>
                <w:szCs w:val="20"/>
                <w:lang w:val="en-US"/>
              </w:rPr>
            </w:pPr>
            <w:r w:rsidRPr="0098495B">
              <w:rPr>
                <w:rFonts w:cstheme="minorHAnsi"/>
                <w:sz w:val="20"/>
                <w:szCs w:val="20"/>
                <w:lang w:val="en-US"/>
              </w:rPr>
              <w:t>UKPDS risk equations</w:t>
            </w:r>
          </w:p>
        </w:tc>
        <w:tc>
          <w:tcPr>
            <w:tcW w:w="2721" w:type="dxa"/>
          </w:tcPr>
          <w:p w14:paraId="5F680E53" w14:textId="34EE190A" w:rsidR="000D605E" w:rsidRPr="0098495B" w:rsidRDefault="000D605E" w:rsidP="000D605E">
            <w:pPr>
              <w:pStyle w:val="NoSpacing"/>
              <w:rPr>
                <w:rFonts w:cstheme="minorHAnsi"/>
                <w:sz w:val="20"/>
                <w:szCs w:val="20"/>
                <w:lang w:val="en-US"/>
              </w:rPr>
            </w:pPr>
            <w:r w:rsidRPr="0098495B">
              <w:rPr>
                <w:rFonts w:cstheme="minorHAnsi"/>
                <w:sz w:val="20"/>
                <w:szCs w:val="20"/>
                <w:lang w:val="en-US"/>
              </w:rPr>
              <w:t>-</w:t>
            </w:r>
          </w:p>
        </w:tc>
        <w:tc>
          <w:tcPr>
            <w:tcW w:w="2494" w:type="dxa"/>
          </w:tcPr>
          <w:p w14:paraId="4B9AE931" w14:textId="30889AC8" w:rsidR="000D605E" w:rsidRPr="0098495B" w:rsidRDefault="000D605E" w:rsidP="000D605E">
            <w:pPr>
              <w:pStyle w:val="NoSpacing"/>
              <w:rPr>
                <w:rFonts w:cstheme="minorHAnsi"/>
                <w:sz w:val="20"/>
                <w:szCs w:val="20"/>
                <w:lang w:val="en-US"/>
              </w:rPr>
            </w:pPr>
            <w:r w:rsidRPr="0098495B">
              <w:rPr>
                <w:rFonts w:cstheme="minorHAnsi"/>
                <w:sz w:val="20"/>
                <w:szCs w:val="20"/>
                <w:lang w:val="en-US"/>
              </w:rPr>
              <w:t>External validation using WESDR cohort.</w:t>
            </w:r>
          </w:p>
          <w:p w14:paraId="03A6C207" w14:textId="77777777" w:rsidR="000D605E" w:rsidRPr="0098495B" w:rsidRDefault="000D605E" w:rsidP="000D605E">
            <w:pPr>
              <w:pStyle w:val="NoSpacing"/>
              <w:rPr>
                <w:rFonts w:cstheme="minorHAnsi"/>
                <w:sz w:val="20"/>
                <w:szCs w:val="20"/>
                <w:lang w:val="en-US"/>
              </w:rPr>
            </w:pPr>
          </w:p>
          <w:p w14:paraId="35FA7605" w14:textId="4E234E8A"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5 trials against 16 endpoints.</w:t>
            </w:r>
          </w:p>
        </w:tc>
        <w:tc>
          <w:tcPr>
            <w:tcW w:w="2041" w:type="dxa"/>
          </w:tcPr>
          <w:p w14:paraId="2DC8F364" w14:textId="172B8A4C" w:rsidR="000D605E" w:rsidRPr="0098495B" w:rsidRDefault="000D605E" w:rsidP="000D605E">
            <w:pPr>
              <w:pStyle w:val="NoSpacing"/>
              <w:rPr>
                <w:rFonts w:cstheme="minorHAnsi"/>
                <w:sz w:val="20"/>
                <w:szCs w:val="20"/>
                <w:lang w:val="en-US"/>
              </w:rPr>
            </w:pPr>
            <w:r w:rsidRPr="0098495B">
              <w:rPr>
                <w:rFonts w:cstheme="minorHAnsi"/>
                <w:sz w:val="20"/>
                <w:szCs w:val="20"/>
                <w:lang w:val="en-US"/>
              </w:rPr>
              <w:t>WESDR,</w:t>
            </w:r>
          </w:p>
          <w:p w14:paraId="49DDEA4B" w14:textId="0D8C348F" w:rsidR="000D605E" w:rsidRPr="0098495B" w:rsidRDefault="000D605E" w:rsidP="000D605E">
            <w:pPr>
              <w:pStyle w:val="NoSpacing"/>
              <w:rPr>
                <w:rFonts w:cstheme="minorHAnsi"/>
                <w:sz w:val="20"/>
                <w:szCs w:val="20"/>
                <w:lang w:val="en-US"/>
              </w:rPr>
            </w:pPr>
            <w:r w:rsidRPr="0098495B">
              <w:rPr>
                <w:rFonts w:cstheme="minorHAnsi"/>
                <w:sz w:val="20"/>
                <w:szCs w:val="20"/>
                <w:lang w:val="en-US"/>
              </w:rPr>
              <w:t>VADT, ACCORD, ADOPT, ADVANCE, ADDITION</w:t>
            </w:r>
          </w:p>
          <w:p w14:paraId="648E7EEC" w14:textId="3183F133" w:rsidR="000D605E" w:rsidRPr="0098495B" w:rsidRDefault="000D605E" w:rsidP="000D605E">
            <w:pPr>
              <w:pStyle w:val="NoSpacing"/>
              <w:rPr>
                <w:rFonts w:cstheme="minorHAnsi"/>
                <w:sz w:val="20"/>
                <w:szCs w:val="20"/>
                <w:lang w:val="en-US"/>
              </w:rPr>
            </w:pPr>
          </w:p>
        </w:tc>
      </w:tr>
      <w:tr w:rsidR="00BD56C6" w:rsidRPr="0098495B" w14:paraId="32B56C0F" w14:textId="77777777" w:rsidTr="00BD56C6">
        <w:trPr>
          <w:trHeight w:val="640"/>
        </w:trPr>
        <w:tc>
          <w:tcPr>
            <w:tcW w:w="1570" w:type="dxa"/>
          </w:tcPr>
          <w:p w14:paraId="0E54873D" w14:textId="12CB9451" w:rsidR="000D605E" w:rsidRPr="0098495B" w:rsidRDefault="000D605E" w:rsidP="000D605E">
            <w:pPr>
              <w:pStyle w:val="NoSpacing"/>
              <w:rPr>
                <w:rFonts w:cstheme="minorHAnsi"/>
                <w:sz w:val="20"/>
                <w:szCs w:val="20"/>
                <w:lang w:val="en-US"/>
              </w:rPr>
            </w:pPr>
            <w:r w:rsidRPr="0098495B">
              <w:rPr>
                <w:rFonts w:cstheme="minorHAnsi"/>
                <w:sz w:val="20"/>
                <w:szCs w:val="20"/>
                <w:lang w:val="en-US"/>
              </w:rPr>
              <w:t>SPHR (2014)</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8tVDevkD","properties":{"formattedCitation":"\\super 10\\nosupersub{}","plainCitation":"10","noteIndex":0},"citationItems":[{"id":1908,"uris":["http://zotero.org/groups/2154686/items/9M49CLGW"],"uri":["http://zotero.org/groups/2154686/items/9M49CLGW"],"itemData":{"id":1908,"type":"article-journal","container-title":"Value in Health","DOI":"10.1016/j.jval.2014.08.1826","ISSN":"10983015","issue":"7","language":"en","page":"A556","source":"Crossref","title":"Validation of the SPHR Diabetes Prevention Model","volume":"17","author":[{"family":"Thomas","given":"C."},{"family":"Watson","given":"P."},{"family":"Squires","given":"H."},{"family":"Chilcott","given":"J."},{"family":"Brennan","given":"A."}],"issued":{"date-parts":[["2014",1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10</w:t>
            </w:r>
            <w:r w:rsidRPr="0098495B">
              <w:rPr>
                <w:rFonts w:cstheme="minorHAnsi"/>
                <w:sz w:val="20"/>
                <w:szCs w:val="20"/>
                <w:lang w:val="en-US"/>
              </w:rPr>
              <w:fldChar w:fldCharType="end"/>
            </w:r>
          </w:p>
        </w:tc>
        <w:tc>
          <w:tcPr>
            <w:tcW w:w="1536" w:type="dxa"/>
          </w:tcPr>
          <w:p w14:paraId="5BD4F60A" w14:textId="179A79B4" w:rsidR="000D605E" w:rsidRPr="0098495B" w:rsidRDefault="000D605E" w:rsidP="000D605E">
            <w:pPr>
              <w:pStyle w:val="NoSpacing"/>
              <w:rPr>
                <w:rFonts w:cstheme="minorHAnsi"/>
                <w:sz w:val="20"/>
                <w:szCs w:val="20"/>
                <w:lang w:val="en-US"/>
              </w:rPr>
            </w:pPr>
            <w:r w:rsidRPr="0098495B">
              <w:rPr>
                <w:rFonts w:cstheme="minorHAnsi"/>
                <w:sz w:val="20"/>
                <w:szCs w:val="20"/>
                <w:lang w:val="en-US"/>
              </w:rPr>
              <w:t>Individual-level simulation</w:t>
            </w:r>
          </w:p>
        </w:tc>
        <w:tc>
          <w:tcPr>
            <w:tcW w:w="0" w:type="auto"/>
          </w:tcPr>
          <w:p w14:paraId="13EFD765" w14:textId="1C3BBD11" w:rsidR="000D605E" w:rsidRPr="0098495B" w:rsidRDefault="000D605E" w:rsidP="000D605E">
            <w:pPr>
              <w:pStyle w:val="NoSpacing"/>
              <w:rPr>
                <w:rFonts w:cstheme="minorHAnsi"/>
                <w:sz w:val="20"/>
                <w:szCs w:val="20"/>
                <w:lang w:val="en-US"/>
              </w:rPr>
            </w:pPr>
            <w:r w:rsidRPr="0098495B">
              <w:rPr>
                <w:rFonts w:cstheme="minorHAnsi"/>
                <w:sz w:val="20"/>
                <w:szCs w:val="20"/>
                <w:lang w:val="en-US"/>
              </w:rPr>
              <w:t>10,308</w:t>
            </w:r>
          </w:p>
        </w:tc>
        <w:tc>
          <w:tcPr>
            <w:tcW w:w="1531" w:type="dxa"/>
          </w:tcPr>
          <w:p w14:paraId="7326F789" w14:textId="3AD10460" w:rsidR="000D605E" w:rsidRPr="0098495B" w:rsidRDefault="000D605E" w:rsidP="000D605E">
            <w:pPr>
              <w:pStyle w:val="NoSpacing"/>
              <w:rPr>
                <w:rFonts w:cstheme="minorHAnsi"/>
                <w:sz w:val="20"/>
                <w:szCs w:val="20"/>
                <w:lang w:val="en-US"/>
              </w:rPr>
            </w:pPr>
            <w:r w:rsidRPr="0098495B">
              <w:rPr>
                <w:rFonts w:cstheme="minorHAnsi"/>
                <w:sz w:val="20"/>
                <w:szCs w:val="20"/>
                <w:lang w:val="en-US"/>
              </w:rPr>
              <w:t>Whitehall II longitudinal cohort (1985-1988), UK</w:t>
            </w:r>
          </w:p>
        </w:tc>
        <w:tc>
          <w:tcPr>
            <w:tcW w:w="2721" w:type="dxa"/>
          </w:tcPr>
          <w:p w14:paraId="38F3254D" w14:textId="7FA1B07C" w:rsidR="000D605E" w:rsidRPr="0098495B" w:rsidRDefault="000D605E" w:rsidP="000D605E">
            <w:pPr>
              <w:pStyle w:val="NoSpacing"/>
              <w:rPr>
                <w:rFonts w:cstheme="minorHAnsi"/>
                <w:sz w:val="20"/>
                <w:szCs w:val="20"/>
                <w:lang w:val="en-US"/>
              </w:rPr>
            </w:pPr>
            <w:r w:rsidRPr="0098495B">
              <w:rPr>
                <w:rFonts w:cstheme="minorHAnsi"/>
                <w:sz w:val="20"/>
                <w:szCs w:val="20"/>
                <w:lang w:val="en-US"/>
              </w:rPr>
              <w:t>Age 35-55 years civil servants (men and women in London, UK from 1985-88.</w:t>
            </w:r>
          </w:p>
        </w:tc>
        <w:tc>
          <w:tcPr>
            <w:tcW w:w="2494" w:type="dxa"/>
          </w:tcPr>
          <w:p w14:paraId="78FC8E8A" w14:textId="77777777"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Simulated participants against 4 trials/cohort. </w:t>
            </w:r>
          </w:p>
          <w:p w14:paraId="62EACF6A" w14:textId="77777777" w:rsidR="000D605E" w:rsidRPr="0098495B" w:rsidRDefault="000D605E" w:rsidP="000D605E">
            <w:pPr>
              <w:pStyle w:val="NoSpacing"/>
              <w:rPr>
                <w:rFonts w:cstheme="minorHAnsi"/>
                <w:sz w:val="20"/>
                <w:szCs w:val="20"/>
                <w:lang w:val="en-US"/>
              </w:rPr>
            </w:pPr>
          </w:p>
        </w:tc>
        <w:tc>
          <w:tcPr>
            <w:tcW w:w="2041" w:type="dxa"/>
          </w:tcPr>
          <w:p w14:paraId="65240A8B" w14:textId="13807D29" w:rsidR="000D605E" w:rsidRPr="0098495B" w:rsidRDefault="000D605E" w:rsidP="000D605E">
            <w:pPr>
              <w:pStyle w:val="NoSpacing"/>
              <w:rPr>
                <w:rFonts w:cstheme="minorHAnsi"/>
                <w:sz w:val="20"/>
                <w:szCs w:val="20"/>
                <w:lang w:val="en-US"/>
              </w:rPr>
            </w:pPr>
            <w:r w:rsidRPr="0098495B">
              <w:rPr>
                <w:rFonts w:cstheme="minorHAnsi"/>
                <w:sz w:val="20"/>
                <w:szCs w:val="20"/>
                <w:lang w:val="en-US"/>
              </w:rPr>
              <w:t>UKPDS, EPIC Norfolk cohort, HSE 2003 cohort, ADDITION</w:t>
            </w:r>
          </w:p>
        </w:tc>
      </w:tr>
      <w:tr w:rsidR="00BD56C6" w:rsidRPr="0098495B" w14:paraId="257DFEEA" w14:textId="77777777" w:rsidTr="00BD56C6">
        <w:trPr>
          <w:trHeight w:val="640"/>
        </w:trPr>
        <w:tc>
          <w:tcPr>
            <w:tcW w:w="1570" w:type="dxa"/>
          </w:tcPr>
          <w:p w14:paraId="2193A008" w14:textId="10C63612" w:rsidR="000D605E" w:rsidRPr="0098495B" w:rsidRDefault="000D605E" w:rsidP="000D605E">
            <w:pPr>
              <w:pStyle w:val="NoSpacing"/>
              <w:rPr>
                <w:rFonts w:cstheme="minorHAnsi"/>
                <w:sz w:val="20"/>
                <w:szCs w:val="20"/>
                <w:lang w:val="en-US"/>
              </w:rPr>
            </w:pPr>
            <w:r w:rsidRPr="0098495B">
              <w:rPr>
                <w:rFonts w:cstheme="minorHAnsi"/>
                <w:sz w:val="20"/>
                <w:szCs w:val="20"/>
                <w:lang w:val="en-US"/>
              </w:rPr>
              <w:t>MICADO (2015)</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4UXOQifE","properties":{"formattedCitation":"\\super 11\\nosupersub{}","plainCitation":"11","noteIndex":0},"citationItems":[{"id":1910,"uris":["http://zotero.org/groups/2154686/items/5W2GGL8G"],"uri":["http://zotero.org/groups/2154686/items/5W2GGL8G"],"itemData":{"id":1910,"type":"article-journal","container-title":"Diabetic Medicine","DOI":"10.1111/dme.12811","ISSN":"07423071","issue":"12","language":"en","page":"1580-1587","source":"Crossref","title":"Policy evaluation in diabetes prevention and treatment using a population-based macro simulation model: the MICADO model","title-short":"Policy evaluation in diabetes prevention and treatment using a population-based macro simulation model","volume":"32","author":[{"family":"Heijden","given":"A. A. W. A.","non-dropping-particle":"van der"},{"family":"Feenstra","given":"T. L."},{"family":"Hoogenveen","given":"R. T."},{"family":"Niessen","given":"L. W."},{"family":"Bruijne","given":"M. C.","non-dropping-particle":"de"},{"family":"Dekker","given":"J. M."},{"family":"Baan","given":"C. A."},{"family":"Nijpels","given":"G."}],"issued":{"date-parts":[["2015",12]]}}}],"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11</w:t>
            </w:r>
            <w:r w:rsidRPr="0098495B">
              <w:rPr>
                <w:rFonts w:cstheme="minorHAnsi"/>
                <w:sz w:val="20"/>
                <w:szCs w:val="20"/>
                <w:lang w:val="en-US"/>
              </w:rPr>
              <w:fldChar w:fldCharType="end"/>
            </w:r>
          </w:p>
        </w:tc>
        <w:tc>
          <w:tcPr>
            <w:tcW w:w="1536" w:type="dxa"/>
          </w:tcPr>
          <w:p w14:paraId="376F2986" w14:textId="4770F164" w:rsidR="000D605E" w:rsidRPr="0098495B" w:rsidRDefault="000D605E" w:rsidP="000D605E">
            <w:pPr>
              <w:pStyle w:val="NoSpacing"/>
              <w:rPr>
                <w:rFonts w:cstheme="minorHAnsi"/>
                <w:sz w:val="20"/>
                <w:szCs w:val="20"/>
                <w:lang w:val="en-US"/>
              </w:rPr>
            </w:pPr>
            <w:r w:rsidRPr="0098495B">
              <w:rPr>
                <w:rFonts w:cstheme="minorHAnsi"/>
                <w:sz w:val="20"/>
                <w:szCs w:val="20"/>
                <w:lang w:val="en-US"/>
              </w:rPr>
              <w:t>Markov-type model</w:t>
            </w:r>
          </w:p>
        </w:tc>
        <w:tc>
          <w:tcPr>
            <w:tcW w:w="0" w:type="auto"/>
          </w:tcPr>
          <w:p w14:paraId="296675EA" w14:textId="3DB89DC9" w:rsidR="000D605E" w:rsidRPr="0098495B" w:rsidRDefault="000D605E" w:rsidP="000D605E">
            <w:pPr>
              <w:pStyle w:val="NoSpacing"/>
              <w:rPr>
                <w:rFonts w:cstheme="minorHAnsi"/>
                <w:sz w:val="20"/>
                <w:szCs w:val="20"/>
                <w:lang w:val="en-US"/>
              </w:rPr>
            </w:pPr>
            <w:r w:rsidRPr="0098495B">
              <w:rPr>
                <w:rFonts w:cstheme="minorHAnsi"/>
                <w:sz w:val="20"/>
                <w:szCs w:val="20"/>
                <w:lang w:val="en-US"/>
              </w:rPr>
              <w:t>498,400</w:t>
            </w:r>
          </w:p>
        </w:tc>
        <w:tc>
          <w:tcPr>
            <w:tcW w:w="1531" w:type="dxa"/>
          </w:tcPr>
          <w:p w14:paraId="6528746A" w14:textId="4C9C2647" w:rsidR="000D605E" w:rsidRPr="0098495B" w:rsidRDefault="000D605E" w:rsidP="000D605E">
            <w:pPr>
              <w:pStyle w:val="NoSpacing"/>
              <w:rPr>
                <w:rFonts w:cstheme="minorHAnsi"/>
                <w:sz w:val="20"/>
                <w:szCs w:val="20"/>
                <w:lang w:val="en-US"/>
              </w:rPr>
            </w:pPr>
            <w:r w:rsidRPr="0098495B">
              <w:rPr>
                <w:rFonts w:cstheme="minorHAnsi"/>
                <w:sz w:val="20"/>
                <w:szCs w:val="20"/>
                <w:lang w:val="en-US"/>
              </w:rPr>
              <w:t>Dutch general practice registries (2003), the Netherlands</w:t>
            </w:r>
          </w:p>
        </w:tc>
        <w:tc>
          <w:tcPr>
            <w:tcW w:w="2721" w:type="dxa"/>
          </w:tcPr>
          <w:p w14:paraId="0FBBBE62" w14:textId="7FC52AED" w:rsidR="000D605E" w:rsidRPr="0098495B" w:rsidRDefault="000D605E" w:rsidP="000D605E">
            <w:pPr>
              <w:pStyle w:val="NoSpacing"/>
              <w:rPr>
                <w:rFonts w:cstheme="minorHAnsi"/>
                <w:sz w:val="20"/>
                <w:szCs w:val="20"/>
                <w:lang w:val="en-US"/>
              </w:rPr>
            </w:pPr>
            <w:r w:rsidRPr="0098495B">
              <w:rPr>
                <w:rFonts w:cstheme="minorHAnsi"/>
                <w:sz w:val="20"/>
                <w:szCs w:val="20"/>
                <w:lang w:val="en-US"/>
              </w:rPr>
              <w:t>Participants with only diabetes and cardiovascular diseases were used from the closed cohort consisting of persons with and without diabetes in 2003. People with diabetes without complications regarding diabetic foot, nephropathy and retinopathy entered into the model for disease simulation.</w:t>
            </w:r>
          </w:p>
        </w:tc>
        <w:tc>
          <w:tcPr>
            <w:tcW w:w="2494" w:type="dxa"/>
          </w:tcPr>
          <w:p w14:paraId="759324BD" w14:textId="307E9373"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External validation of 2 outcomes using the Dutch Medical Register. </w:t>
            </w:r>
          </w:p>
          <w:p w14:paraId="5CE5A16B" w14:textId="77777777" w:rsidR="000D605E" w:rsidRPr="0098495B" w:rsidRDefault="000D605E" w:rsidP="000D605E">
            <w:pPr>
              <w:pStyle w:val="NoSpacing"/>
              <w:rPr>
                <w:rFonts w:cstheme="minorHAnsi"/>
                <w:sz w:val="20"/>
                <w:szCs w:val="20"/>
                <w:lang w:val="en-US"/>
              </w:rPr>
            </w:pPr>
          </w:p>
          <w:p w14:paraId="3083773D" w14:textId="714142DD"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3 trials.</w:t>
            </w:r>
          </w:p>
        </w:tc>
        <w:tc>
          <w:tcPr>
            <w:tcW w:w="2041" w:type="dxa"/>
          </w:tcPr>
          <w:p w14:paraId="3E823D7F" w14:textId="70D449CF"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Dutch Medical Register, KP, Swedish National Diabetes Registry, ADVANCE </w:t>
            </w:r>
          </w:p>
        </w:tc>
      </w:tr>
      <w:tr w:rsidR="00BD56C6" w:rsidRPr="0098495B" w14:paraId="1930D6BC" w14:textId="77777777" w:rsidTr="00BD56C6">
        <w:trPr>
          <w:trHeight w:val="640"/>
        </w:trPr>
        <w:tc>
          <w:tcPr>
            <w:tcW w:w="1570" w:type="dxa"/>
          </w:tcPr>
          <w:p w14:paraId="3A8F9B14" w14:textId="33917450" w:rsidR="000D605E" w:rsidRPr="0098495B" w:rsidRDefault="000D605E" w:rsidP="000D605E">
            <w:pPr>
              <w:pStyle w:val="NoSpacing"/>
              <w:rPr>
                <w:rFonts w:cstheme="minorHAnsi"/>
                <w:sz w:val="20"/>
                <w:szCs w:val="20"/>
                <w:lang w:val="en-US"/>
              </w:rPr>
            </w:pPr>
            <w:proofErr w:type="spellStart"/>
            <w:r w:rsidRPr="0098495B">
              <w:rPr>
                <w:rFonts w:cstheme="minorHAnsi"/>
                <w:sz w:val="20"/>
                <w:szCs w:val="20"/>
                <w:lang w:val="en-US"/>
              </w:rPr>
              <w:t>Syreon</w:t>
            </w:r>
            <w:proofErr w:type="spellEnd"/>
            <w:r w:rsidRPr="0098495B">
              <w:rPr>
                <w:rFonts w:cstheme="minorHAnsi"/>
                <w:sz w:val="20"/>
                <w:szCs w:val="20"/>
                <w:lang w:val="en-US"/>
              </w:rPr>
              <w:t xml:space="preserve"> Diabetes Control Model (2016)</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BPJFsbO0","properties":{"formattedCitation":"\\super 12\\nosupersub{}","plainCitation":"12","noteIndex":0},"citationItems":[{"id":1916,"uris":["http://zotero.org/groups/2154686/items/N8GUG8WQ"],"uri":["http://zotero.org/groups/2154686/items/N8GUG8WQ"],"itemData":{"id":1916,"type":"article-journal","container-title":"Value in Health","DOI":"10.1016/j.jval.2013.08.1640","ISSN":"10983015","issue":"7","journalAbbreviation":"Value in Health","language":"en","page":"A590","source":"DOI.org (Crossref)","title":"External Validation of the Syreon Diabetes Model","volume":"16","author":[{"family":"Zsólyom","given":"A."},{"family":"Merész","given":"G."},{"family":"Nagyjánosi","given":"L."},{"family":"Nagyistók","given":"S."},{"family":"Nagy","given":"B."},{"family":"Kaló","given":"Z."},{"family":"Vokó","given":"Z."}],"issued":{"date-parts":[["2013",1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12</w:t>
            </w:r>
            <w:r w:rsidRPr="0098495B">
              <w:rPr>
                <w:rFonts w:cstheme="minorHAnsi"/>
                <w:sz w:val="20"/>
                <w:szCs w:val="20"/>
                <w:lang w:val="en-US"/>
              </w:rPr>
              <w:fldChar w:fldCharType="end"/>
            </w:r>
            <w:r w:rsidRPr="0098495B">
              <w:rPr>
                <w:rFonts w:cstheme="minorHAnsi"/>
                <w:sz w:val="20"/>
                <w:szCs w:val="20"/>
                <w:lang w:val="en-US"/>
              </w:rPr>
              <w:t xml:space="preserve"> </w:t>
            </w:r>
          </w:p>
        </w:tc>
        <w:tc>
          <w:tcPr>
            <w:tcW w:w="1536" w:type="dxa"/>
          </w:tcPr>
          <w:p w14:paraId="323D2256" w14:textId="13C74F8C" w:rsidR="000D605E" w:rsidRPr="0098495B" w:rsidRDefault="000D605E" w:rsidP="000D605E">
            <w:pPr>
              <w:pStyle w:val="NoSpacing"/>
              <w:rPr>
                <w:rFonts w:cstheme="minorHAnsi"/>
                <w:sz w:val="20"/>
                <w:szCs w:val="20"/>
                <w:lang w:val="en-US"/>
              </w:rPr>
            </w:pPr>
            <w:r w:rsidRPr="0098495B">
              <w:rPr>
                <w:rFonts w:cstheme="minorHAnsi"/>
                <w:sz w:val="20"/>
                <w:szCs w:val="20"/>
                <w:lang w:val="en-US"/>
              </w:rPr>
              <w:t>Markov model</w:t>
            </w:r>
          </w:p>
        </w:tc>
        <w:tc>
          <w:tcPr>
            <w:tcW w:w="0" w:type="auto"/>
          </w:tcPr>
          <w:p w14:paraId="6E5B0F70" w14:textId="6043769D" w:rsidR="000D605E" w:rsidRPr="0098495B" w:rsidRDefault="000D605E" w:rsidP="000D605E">
            <w:pPr>
              <w:pStyle w:val="NoSpacing"/>
              <w:rPr>
                <w:rFonts w:cstheme="minorHAnsi"/>
                <w:sz w:val="20"/>
                <w:szCs w:val="20"/>
                <w:lang w:val="en-US"/>
              </w:rPr>
            </w:pPr>
            <w:r w:rsidRPr="0098495B">
              <w:rPr>
                <w:rFonts w:cstheme="minorHAnsi"/>
                <w:sz w:val="20"/>
                <w:szCs w:val="20"/>
                <w:lang w:val="en-US"/>
              </w:rPr>
              <w:t>4,994</w:t>
            </w:r>
          </w:p>
        </w:tc>
        <w:tc>
          <w:tcPr>
            <w:tcW w:w="1531" w:type="dxa"/>
          </w:tcPr>
          <w:p w14:paraId="366C1F7E" w14:textId="172A4D30" w:rsidR="000D605E" w:rsidRPr="0098495B" w:rsidRDefault="000D605E" w:rsidP="000D605E">
            <w:pPr>
              <w:pStyle w:val="NoSpacing"/>
              <w:rPr>
                <w:rFonts w:cstheme="minorHAnsi"/>
                <w:sz w:val="20"/>
                <w:szCs w:val="20"/>
                <w:lang w:val="en-US"/>
              </w:rPr>
            </w:pPr>
            <w:r w:rsidRPr="0098495B">
              <w:rPr>
                <w:rFonts w:cstheme="minorHAnsi"/>
                <w:sz w:val="20"/>
                <w:szCs w:val="20"/>
                <w:lang w:val="en-US"/>
              </w:rPr>
              <w:t>Hungarian sample of the EHIS (2009), Hungry</w:t>
            </w:r>
          </w:p>
        </w:tc>
        <w:tc>
          <w:tcPr>
            <w:tcW w:w="2721" w:type="dxa"/>
          </w:tcPr>
          <w:p w14:paraId="6D00FC83" w14:textId="4AE31DBC" w:rsidR="000D605E" w:rsidRPr="0098495B" w:rsidRDefault="000D605E" w:rsidP="000D605E">
            <w:pPr>
              <w:pStyle w:val="NoSpacing"/>
              <w:rPr>
                <w:rFonts w:cstheme="minorHAnsi"/>
                <w:sz w:val="20"/>
                <w:szCs w:val="20"/>
                <w:lang w:val="en-US"/>
              </w:rPr>
            </w:pPr>
            <w:r w:rsidRPr="0098495B">
              <w:rPr>
                <w:rFonts w:cstheme="minorHAnsi"/>
                <w:sz w:val="20"/>
                <w:szCs w:val="20"/>
                <w:lang w:val="en-US"/>
              </w:rPr>
              <w:t>Age 15 years or older Hungarian inhabitants, Missing parameters were supplemented by 2009–2010 cohort of US NHANES cross-sectional study.</w:t>
            </w:r>
          </w:p>
        </w:tc>
        <w:tc>
          <w:tcPr>
            <w:tcW w:w="2494" w:type="dxa"/>
          </w:tcPr>
          <w:p w14:paraId="59E42254" w14:textId="46144BDE" w:rsidR="000D605E" w:rsidRPr="0098495B" w:rsidRDefault="000D605E" w:rsidP="000D605E">
            <w:pPr>
              <w:pStyle w:val="NoSpacing"/>
              <w:rPr>
                <w:rFonts w:cstheme="minorHAnsi"/>
                <w:sz w:val="20"/>
                <w:szCs w:val="20"/>
                <w:lang w:val="en-US"/>
              </w:rPr>
            </w:pPr>
            <w:r w:rsidRPr="0098495B">
              <w:rPr>
                <w:rFonts w:cstheme="minorHAnsi"/>
                <w:sz w:val="20"/>
                <w:szCs w:val="20"/>
                <w:lang w:val="en-US"/>
              </w:rPr>
              <w:t>92 endpoints.</w:t>
            </w:r>
          </w:p>
        </w:tc>
        <w:tc>
          <w:tcPr>
            <w:tcW w:w="2041" w:type="dxa"/>
          </w:tcPr>
          <w:p w14:paraId="2005CA5B" w14:textId="13AF4CB5" w:rsidR="000D605E" w:rsidRPr="0098495B" w:rsidRDefault="000D605E" w:rsidP="000D605E">
            <w:pPr>
              <w:pStyle w:val="NoSpacing"/>
              <w:rPr>
                <w:rFonts w:cstheme="minorHAnsi"/>
                <w:sz w:val="20"/>
                <w:szCs w:val="20"/>
                <w:lang w:val="en-US"/>
              </w:rPr>
            </w:pPr>
            <w:r w:rsidRPr="0098495B">
              <w:rPr>
                <w:rFonts w:cstheme="minorHAnsi"/>
                <w:sz w:val="20"/>
                <w:szCs w:val="20"/>
                <w:lang w:val="en-US"/>
              </w:rPr>
              <w:t>Not reported</w:t>
            </w:r>
          </w:p>
        </w:tc>
      </w:tr>
      <w:tr w:rsidR="00BD56C6" w:rsidRPr="0098495B" w14:paraId="74E152EF" w14:textId="77777777" w:rsidTr="00BD56C6">
        <w:trPr>
          <w:trHeight w:val="640"/>
        </w:trPr>
        <w:tc>
          <w:tcPr>
            <w:tcW w:w="1570" w:type="dxa"/>
          </w:tcPr>
          <w:p w14:paraId="31B54819" w14:textId="18BC6D74" w:rsidR="000D605E" w:rsidRPr="0098495B" w:rsidRDefault="000D605E" w:rsidP="000D605E">
            <w:pPr>
              <w:pStyle w:val="NoSpacing"/>
              <w:rPr>
                <w:rFonts w:cstheme="minorHAnsi"/>
                <w:sz w:val="20"/>
                <w:szCs w:val="20"/>
                <w:lang w:val="en-US"/>
              </w:rPr>
            </w:pPr>
            <w:r w:rsidRPr="0098495B">
              <w:rPr>
                <w:rFonts w:cstheme="minorHAnsi"/>
                <w:sz w:val="20"/>
                <w:szCs w:val="20"/>
                <w:lang w:val="en-US"/>
              </w:rPr>
              <w:t>MMD (2005)</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WaRWaVxf","properties":{"formattedCitation":"\\super 9\\nosupersub{}","plainCitation":"9","noteIndex":0},"citationItems":[{"id":1291,"uris":["http://zotero.org/groups/2154686/items/FPQCC97S"],"uri":["http://zotero.org/groups/2154686/items/FPQCC97S"],"itemData":{"id":1291,"type":"article-journal","container-title":"Diabetes Care","DOI":"10.2337/diacare.28.12.2856","ISSN":"0149-5992, 1935-5548","issue":"12","language":"en","page":"2856-2863","source":"Crossref","title":"A Computer Simulation Model of Diabetes Progression, Quality of Life, and Cost","volume":"28","author":[{"family":"Zhou","given":"H."},{"family":"Isaman","given":"D. J.M."},{"family":"Messinger","given":"S."},{"family":"Brown","given":"M. B."},{"family":"Klein","given":"R."},{"family":"Brandle","given":"M."},{"family":"Herman","given":"W. H."}],"issued":{"date-parts":[["2005",12,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9</w:t>
            </w:r>
            <w:r w:rsidRPr="0098495B">
              <w:rPr>
                <w:rFonts w:cstheme="minorHAnsi"/>
                <w:sz w:val="20"/>
                <w:szCs w:val="20"/>
                <w:lang w:val="en-US"/>
              </w:rPr>
              <w:fldChar w:fldCharType="end"/>
            </w:r>
          </w:p>
        </w:tc>
        <w:tc>
          <w:tcPr>
            <w:tcW w:w="1536" w:type="dxa"/>
          </w:tcPr>
          <w:p w14:paraId="129BAD25" w14:textId="70CF8913" w:rsidR="000D605E" w:rsidRPr="0098495B" w:rsidRDefault="000D605E" w:rsidP="000D605E">
            <w:pPr>
              <w:pStyle w:val="NoSpacing"/>
              <w:rPr>
                <w:rFonts w:cstheme="minorHAnsi"/>
                <w:sz w:val="20"/>
                <w:szCs w:val="20"/>
                <w:lang w:val="en-US"/>
              </w:rPr>
            </w:pPr>
            <w:r w:rsidRPr="0098495B">
              <w:rPr>
                <w:rFonts w:cstheme="minorHAnsi"/>
                <w:sz w:val="20"/>
                <w:szCs w:val="20"/>
                <w:lang w:val="en-US"/>
              </w:rPr>
              <w:t xml:space="preserve">Semi-Markov model </w:t>
            </w:r>
          </w:p>
        </w:tc>
        <w:tc>
          <w:tcPr>
            <w:tcW w:w="0" w:type="auto"/>
          </w:tcPr>
          <w:p w14:paraId="08C15512" w14:textId="195620A1" w:rsidR="000D605E" w:rsidRPr="0098495B" w:rsidRDefault="000D605E" w:rsidP="000D605E">
            <w:pPr>
              <w:pStyle w:val="NoSpacing"/>
              <w:rPr>
                <w:rFonts w:cstheme="minorHAnsi"/>
                <w:sz w:val="20"/>
                <w:szCs w:val="20"/>
                <w:lang w:val="en-US"/>
              </w:rPr>
            </w:pPr>
            <w:r w:rsidRPr="0098495B">
              <w:rPr>
                <w:rFonts w:cstheme="minorHAnsi"/>
                <w:sz w:val="20"/>
                <w:szCs w:val="20"/>
                <w:lang w:val="en-US"/>
              </w:rPr>
              <w:t>1,780</w:t>
            </w:r>
          </w:p>
        </w:tc>
        <w:tc>
          <w:tcPr>
            <w:tcW w:w="1531" w:type="dxa"/>
          </w:tcPr>
          <w:p w14:paraId="42E56F21" w14:textId="0C09B731" w:rsidR="000D605E" w:rsidRPr="0098495B" w:rsidRDefault="000D605E" w:rsidP="000D605E">
            <w:pPr>
              <w:pStyle w:val="NoSpacing"/>
              <w:rPr>
                <w:rFonts w:cstheme="minorHAnsi"/>
                <w:sz w:val="20"/>
                <w:szCs w:val="20"/>
                <w:lang w:val="en-US"/>
              </w:rPr>
            </w:pPr>
            <w:r w:rsidRPr="0098495B">
              <w:rPr>
                <w:rFonts w:cstheme="minorHAnsi"/>
                <w:sz w:val="20"/>
                <w:szCs w:val="20"/>
                <w:lang w:val="en-US"/>
              </w:rPr>
              <w:t>WESDR cohort (1980-1982), USA</w:t>
            </w:r>
          </w:p>
        </w:tc>
        <w:tc>
          <w:tcPr>
            <w:tcW w:w="2721" w:type="dxa"/>
          </w:tcPr>
          <w:p w14:paraId="51B6586F" w14:textId="09F26374" w:rsidR="000D605E" w:rsidRPr="0098495B" w:rsidRDefault="000D605E" w:rsidP="000D605E">
            <w:pPr>
              <w:pStyle w:val="NoSpacing"/>
              <w:rPr>
                <w:rFonts w:cstheme="minorHAnsi"/>
                <w:sz w:val="20"/>
                <w:szCs w:val="20"/>
                <w:lang w:val="en-US"/>
              </w:rPr>
            </w:pPr>
            <w:r w:rsidRPr="0098495B">
              <w:rPr>
                <w:rFonts w:cstheme="minorHAnsi"/>
                <w:sz w:val="20"/>
                <w:szCs w:val="20"/>
                <w:lang w:val="en-US"/>
              </w:rPr>
              <w:t>Age 30 years or older diagnosed with diabetes at in southern Wisconsin, USA.</w:t>
            </w:r>
          </w:p>
        </w:tc>
        <w:tc>
          <w:tcPr>
            <w:tcW w:w="2494" w:type="dxa"/>
          </w:tcPr>
          <w:p w14:paraId="5B6B8120" w14:textId="32B18C46" w:rsidR="000D605E" w:rsidRPr="0098495B" w:rsidRDefault="000D605E" w:rsidP="000D605E">
            <w:pPr>
              <w:pStyle w:val="NoSpacing"/>
              <w:rPr>
                <w:rFonts w:cstheme="minorHAnsi"/>
                <w:sz w:val="20"/>
                <w:szCs w:val="20"/>
                <w:lang w:val="en-US"/>
              </w:rPr>
            </w:pPr>
            <w:r w:rsidRPr="0098495B">
              <w:rPr>
                <w:rFonts w:cstheme="minorHAnsi"/>
                <w:sz w:val="20"/>
                <w:szCs w:val="20"/>
                <w:lang w:val="en-US"/>
              </w:rPr>
              <w:t>Internal validation.</w:t>
            </w:r>
          </w:p>
        </w:tc>
        <w:tc>
          <w:tcPr>
            <w:tcW w:w="2041" w:type="dxa"/>
          </w:tcPr>
          <w:p w14:paraId="46458A8E" w14:textId="1C8858F7" w:rsidR="000D605E" w:rsidRPr="0098495B" w:rsidRDefault="000D605E" w:rsidP="000D605E">
            <w:pPr>
              <w:pStyle w:val="NoSpacing"/>
              <w:rPr>
                <w:rFonts w:cstheme="minorHAnsi"/>
                <w:sz w:val="20"/>
                <w:szCs w:val="20"/>
                <w:lang w:val="en-US"/>
              </w:rPr>
            </w:pPr>
            <w:r w:rsidRPr="0098495B">
              <w:rPr>
                <w:rFonts w:cstheme="minorHAnsi"/>
                <w:sz w:val="20"/>
                <w:szCs w:val="20"/>
                <w:lang w:val="en-US"/>
              </w:rPr>
              <w:t>-</w:t>
            </w:r>
          </w:p>
        </w:tc>
      </w:tr>
      <w:tr w:rsidR="00BD56C6" w:rsidRPr="0098495B" w14:paraId="5BDE9C2B" w14:textId="77777777" w:rsidTr="00BD56C6">
        <w:trPr>
          <w:trHeight w:val="640"/>
        </w:trPr>
        <w:tc>
          <w:tcPr>
            <w:tcW w:w="1570" w:type="dxa"/>
          </w:tcPr>
          <w:p w14:paraId="75CB37BD" w14:textId="35E612B0" w:rsidR="000D605E" w:rsidRPr="0098495B" w:rsidRDefault="000D605E" w:rsidP="000D605E">
            <w:pPr>
              <w:pStyle w:val="NoSpacing"/>
              <w:rPr>
                <w:rFonts w:cstheme="minorHAnsi"/>
                <w:sz w:val="20"/>
                <w:szCs w:val="20"/>
                <w:lang w:val="en-US"/>
              </w:rPr>
            </w:pPr>
            <w:r w:rsidRPr="0098495B">
              <w:rPr>
                <w:rFonts w:cstheme="minorHAnsi"/>
                <w:sz w:val="20"/>
                <w:szCs w:val="20"/>
                <w:lang w:val="en-US"/>
              </w:rPr>
              <w:t>EBMI (2008)</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zRYfjmqn","properties":{"formattedCitation":"\\super 13\\nosupersub{}","plainCitation":"13","noteIndex":0},"citationItems":[{"id":1912,"uris":["http://zotero.org/groups/2154686/items/XRUUTSM2"],"uri":["http://zotero.org/groups/2154686/items/XRUUTSM2"],"itemData":{"id":1912,"type":"article-journal","container-title":"Clinical Medicine &amp; Research","DOI":"10.3121/cmr.6.3-4.124-b","ISSN":"1539-4182, 1554-6179","issue":"3-4","language":"en","page":"124-124","source":"Crossref","title":"Evidence-Based Medicine Integrator (EBMI): A New Simulation Architecture for Chronic Disease","title-short":"Abstract C-B3-04","volume":"6","author":[{"family":"Brown","given":"J."}],"issued":{"date-parts":[["2008",12,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13</w:t>
            </w:r>
            <w:r w:rsidRPr="0098495B">
              <w:rPr>
                <w:rFonts w:cstheme="minorHAnsi"/>
                <w:sz w:val="20"/>
                <w:szCs w:val="20"/>
                <w:lang w:val="en-US"/>
              </w:rPr>
              <w:fldChar w:fldCharType="end"/>
            </w:r>
          </w:p>
        </w:tc>
        <w:tc>
          <w:tcPr>
            <w:tcW w:w="1536" w:type="dxa"/>
          </w:tcPr>
          <w:p w14:paraId="10263E35" w14:textId="08026836" w:rsidR="000D605E" w:rsidRPr="0098495B" w:rsidRDefault="000D605E" w:rsidP="000D605E">
            <w:pPr>
              <w:pStyle w:val="NoSpacing"/>
              <w:rPr>
                <w:rFonts w:cstheme="minorHAnsi"/>
                <w:sz w:val="20"/>
                <w:szCs w:val="20"/>
                <w:lang w:val="en-US"/>
              </w:rPr>
            </w:pPr>
            <w:r w:rsidRPr="0098495B">
              <w:rPr>
                <w:rFonts w:cstheme="minorHAnsi"/>
                <w:sz w:val="20"/>
                <w:szCs w:val="20"/>
                <w:lang w:val="en-US"/>
              </w:rPr>
              <w:t>Evidence-based medicine integrator</w:t>
            </w:r>
          </w:p>
        </w:tc>
        <w:tc>
          <w:tcPr>
            <w:tcW w:w="0" w:type="auto"/>
          </w:tcPr>
          <w:p w14:paraId="4E61D70C" w14:textId="5F6493FE" w:rsidR="000D605E" w:rsidRPr="0098495B" w:rsidRDefault="000D605E" w:rsidP="000D605E">
            <w:pPr>
              <w:pStyle w:val="NoSpacing"/>
              <w:rPr>
                <w:rFonts w:cstheme="minorHAnsi"/>
                <w:sz w:val="20"/>
                <w:szCs w:val="20"/>
                <w:lang w:val="en-US"/>
              </w:rPr>
            </w:pPr>
            <w:r w:rsidRPr="0098495B">
              <w:rPr>
                <w:rFonts w:cstheme="minorHAnsi"/>
                <w:sz w:val="20"/>
                <w:szCs w:val="20"/>
                <w:lang w:val="en-US"/>
              </w:rPr>
              <w:t>8,632</w:t>
            </w:r>
          </w:p>
        </w:tc>
        <w:tc>
          <w:tcPr>
            <w:tcW w:w="1531" w:type="dxa"/>
          </w:tcPr>
          <w:p w14:paraId="03B26EAA" w14:textId="308E4FD7" w:rsidR="000D605E" w:rsidRPr="0098495B" w:rsidRDefault="000D605E" w:rsidP="000D605E">
            <w:pPr>
              <w:pStyle w:val="NoSpacing"/>
              <w:rPr>
                <w:rFonts w:cstheme="minorHAnsi"/>
                <w:sz w:val="20"/>
                <w:szCs w:val="20"/>
                <w:lang w:val="en-US"/>
              </w:rPr>
            </w:pPr>
            <w:r w:rsidRPr="0098495B">
              <w:rPr>
                <w:rFonts w:cstheme="minorHAnsi"/>
                <w:sz w:val="20"/>
                <w:szCs w:val="20"/>
                <w:lang w:val="en-US"/>
              </w:rPr>
              <w:t>KP Northwest region health system (2005), USA</w:t>
            </w:r>
          </w:p>
        </w:tc>
        <w:tc>
          <w:tcPr>
            <w:tcW w:w="2721" w:type="dxa"/>
          </w:tcPr>
          <w:p w14:paraId="00F91712" w14:textId="5E99B967" w:rsidR="000D605E" w:rsidRPr="0098495B" w:rsidRDefault="000D605E" w:rsidP="000D605E">
            <w:pPr>
              <w:pStyle w:val="NoSpacing"/>
              <w:rPr>
                <w:rFonts w:cstheme="minorHAnsi"/>
                <w:sz w:val="20"/>
                <w:szCs w:val="20"/>
                <w:lang w:val="en-US"/>
              </w:rPr>
            </w:pPr>
            <w:r w:rsidRPr="0098495B">
              <w:rPr>
                <w:rFonts w:cstheme="minorHAnsi"/>
                <w:sz w:val="20"/>
                <w:szCs w:val="20"/>
                <w:lang w:val="en-US"/>
              </w:rPr>
              <w:t>Aged 55 years or over with type 2 diabetes.</w:t>
            </w:r>
          </w:p>
        </w:tc>
        <w:tc>
          <w:tcPr>
            <w:tcW w:w="2494" w:type="dxa"/>
          </w:tcPr>
          <w:p w14:paraId="6EF6B240" w14:textId="4A6A9D80"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1 trial.</w:t>
            </w:r>
          </w:p>
        </w:tc>
        <w:tc>
          <w:tcPr>
            <w:tcW w:w="2041" w:type="dxa"/>
          </w:tcPr>
          <w:p w14:paraId="0921419B" w14:textId="772925B7" w:rsidR="000D605E" w:rsidRPr="0098495B" w:rsidRDefault="000D605E" w:rsidP="000D605E">
            <w:pPr>
              <w:pStyle w:val="NoSpacing"/>
              <w:rPr>
                <w:rFonts w:cstheme="minorHAnsi"/>
                <w:sz w:val="20"/>
                <w:szCs w:val="20"/>
                <w:lang w:val="en-US"/>
              </w:rPr>
            </w:pPr>
            <w:r w:rsidRPr="0098495B">
              <w:rPr>
                <w:rFonts w:cstheme="minorHAnsi"/>
                <w:sz w:val="20"/>
                <w:szCs w:val="20"/>
                <w:lang w:val="en-US"/>
              </w:rPr>
              <w:t>Heart Protection Study</w:t>
            </w:r>
          </w:p>
        </w:tc>
      </w:tr>
      <w:tr w:rsidR="00BD56C6" w:rsidRPr="0098495B" w14:paraId="2DEE574E" w14:textId="77777777" w:rsidTr="00BD56C6">
        <w:trPr>
          <w:trHeight w:val="960"/>
        </w:trPr>
        <w:tc>
          <w:tcPr>
            <w:tcW w:w="1570" w:type="dxa"/>
          </w:tcPr>
          <w:p w14:paraId="4B7613C7" w14:textId="5BDDDE07" w:rsidR="000D605E" w:rsidRPr="0098495B" w:rsidRDefault="000D605E" w:rsidP="000D605E">
            <w:pPr>
              <w:pStyle w:val="NoSpacing"/>
              <w:rPr>
                <w:rFonts w:cstheme="minorHAnsi"/>
                <w:sz w:val="20"/>
                <w:szCs w:val="20"/>
                <w:lang w:val="en-US"/>
              </w:rPr>
            </w:pPr>
            <w:r w:rsidRPr="0098495B">
              <w:rPr>
                <w:rFonts w:cstheme="minorHAnsi"/>
                <w:sz w:val="20"/>
                <w:szCs w:val="20"/>
                <w:lang w:val="en-US"/>
              </w:rPr>
              <w:t>Archimedes Diabetes Model (2003)</w:t>
            </w:r>
            <w:r w:rsidRPr="0098495B">
              <w:rPr>
                <w:rFonts w:cstheme="minorHAnsi"/>
                <w:sz w:val="20"/>
                <w:szCs w:val="20"/>
                <w:lang w:val="en-US"/>
              </w:rPr>
              <w:fldChar w:fldCharType="begin"/>
            </w:r>
            <w:r w:rsidR="001F7C04" w:rsidRPr="0098495B">
              <w:rPr>
                <w:rFonts w:cstheme="minorHAnsi"/>
                <w:sz w:val="20"/>
                <w:szCs w:val="20"/>
                <w:lang w:val="en-US"/>
              </w:rPr>
              <w:instrText xml:space="preserve"> ADDIN ZOTERO_ITEM CSL_CITATION {"citationID":"qtNmUM34","properties":{"formattedCitation":"\\super 14\\nosupersub{}","plainCitation":"14","noteIndex":0},"citationItems":[{"id":1914,"uris":["http://zotero.org/groups/2154686/items/JMD486LD"],"uri":["http://zotero.org/groups/2154686/items/JMD486LD"],"itemData":{"id":1914,"type":"article-journal","container-title":"Diabetes Care","DOI":"10.2337/diacare.26.11.3102","ISSN":"0149-5992, 1935-5548","issue":"11","journalAbbreviation":"Diabetes Care","language":"en","page":"3102-3110","source":"DOI.org (Crossref)","title":"Validation of the Archimedes Diabetes Model","volume":"26","author":[{"family":"Eddy","given":"D. M."},{"family":"Schlessinger","given":"L."}],"issued":{"date-parts":[["2003",11,1]]}}}],"schema":"https://github.com/citation-style-language/schema/raw/master/csl-citation.json"} </w:instrText>
            </w:r>
            <w:r w:rsidRPr="0098495B">
              <w:rPr>
                <w:rFonts w:cstheme="minorHAnsi"/>
                <w:sz w:val="20"/>
                <w:szCs w:val="20"/>
                <w:lang w:val="en-US"/>
              </w:rPr>
              <w:fldChar w:fldCharType="separate"/>
            </w:r>
            <w:r w:rsidR="001F7C04" w:rsidRPr="0098495B">
              <w:rPr>
                <w:rFonts w:cstheme="minorHAnsi"/>
                <w:sz w:val="20"/>
                <w:vertAlign w:val="superscript"/>
                <w:lang w:val="en-US"/>
              </w:rPr>
              <w:t>14</w:t>
            </w:r>
            <w:r w:rsidRPr="0098495B">
              <w:rPr>
                <w:rFonts w:cstheme="minorHAnsi"/>
                <w:sz w:val="20"/>
                <w:szCs w:val="20"/>
                <w:lang w:val="en-US"/>
              </w:rPr>
              <w:fldChar w:fldCharType="end"/>
            </w:r>
          </w:p>
          <w:p w14:paraId="6B77CEDA" w14:textId="356A8877" w:rsidR="000D605E" w:rsidRPr="0098495B" w:rsidRDefault="000D605E" w:rsidP="000D605E">
            <w:pPr>
              <w:pStyle w:val="NoSpacing"/>
              <w:rPr>
                <w:rFonts w:cstheme="minorHAnsi"/>
                <w:sz w:val="20"/>
                <w:szCs w:val="20"/>
                <w:lang w:val="en-US"/>
              </w:rPr>
            </w:pPr>
          </w:p>
        </w:tc>
        <w:tc>
          <w:tcPr>
            <w:tcW w:w="1536" w:type="dxa"/>
          </w:tcPr>
          <w:p w14:paraId="44DD9E99" w14:textId="5E64AE51" w:rsidR="000D605E" w:rsidRPr="0098495B" w:rsidRDefault="000D605E" w:rsidP="000D605E">
            <w:pPr>
              <w:pStyle w:val="NoSpacing"/>
              <w:rPr>
                <w:rFonts w:cstheme="minorHAnsi"/>
                <w:sz w:val="20"/>
                <w:szCs w:val="20"/>
                <w:lang w:val="en-US"/>
              </w:rPr>
            </w:pPr>
            <w:r w:rsidRPr="0098495B">
              <w:rPr>
                <w:rFonts w:cstheme="minorHAnsi"/>
                <w:sz w:val="20"/>
                <w:szCs w:val="20"/>
                <w:lang w:val="en-US"/>
              </w:rPr>
              <w:t>Person-by-person, object-by-object simulation</w:t>
            </w:r>
          </w:p>
        </w:tc>
        <w:tc>
          <w:tcPr>
            <w:tcW w:w="0" w:type="auto"/>
          </w:tcPr>
          <w:p w14:paraId="7FB8AF03" w14:textId="6CCBA897" w:rsidR="000D605E" w:rsidRPr="0098495B" w:rsidRDefault="000D605E" w:rsidP="000D605E">
            <w:pPr>
              <w:pStyle w:val="NoSpacing"/>
              <w:rPr>
                <w:rFonts w:cstheme="minorHAnsi"/>
                <w:sz w:val="20"/>
                <w:szCs w:val="20"/>
                <w:lang w:val="en-US"/>
              </w:rPr>
            </w:pPr>
            <w:r w:rsidRPr="0098495B">
              <w:rPr>
                <w:rFonts w:cstheme="minorHAnsi"/>
                <w:sz w:val="20"/>
                <w:szCs w:val="20"/>
                <w:lang w:val="en-US"/>
              </w:rPr>
              <w:t>-</w:t>
            </w:r>
          </w:p>
        </w:tc>
        <w:tc>
          <w:tcPr>
            <w:tcW w:w="1531" w:type="dxa"/>
          </w:tcPr>
          <w:p w14:paraId="43D869C9" w14:textId="50B4D5C7" w:rsidR="000D605E" w:rsidRPr="0098495B" w:rsidRDefault="000D605E" w:rsidP="000D605E">
            <w:pPr>
              <w:pStyle w:val="NoSpacing"/>
              <w:rPr>
                <w:rFonts w:cstheme="minorHAnsi"/>
                <w:sz w:val="20"/>
                <w:szCs w:val="20"/>
                <w:lang w:val="en-US"/>
              </w:rPr>
            </w:pPr>
            <w:r w:rsidRPr="0098495B">
              <w:rPr>
                <w:rFonts w:cstheme="minorHAnsi"/>
                <w:sz w:val="20"/>
                <w:szCs w:val="20"/>
                <w:lang w:val="en-US"/>
              </w:rPr>
              <w:t>NHANES-III (1988-1994), USA.</w:t>
            </w:r>
          </w:p>
          <w:p w14:paraId="395771A2" w14:textId="447A1FF0" w:rsidR="000D605E" w:rsidRPr="0098495B" w:rsidRDefault="000D605E" w:rsidP="000D605E">
            <w:pPr>
              <w:pStyle w:val="NoSpacing"/>
              <w:rPr>
                <w:rFonts w:cstheme="minorHAnsi"/>
                <w:sz w:val="20"/>
                <w:szCs w:val="20"/>
                <w:lang w:val="en-US"/>
              </w:rPr>
            </w:pPr>
            <w:r w:rsidRPr="0098495B">
              <w:rPr>
                <w:rFonts w:cstheme="minorHAnsi"/>
                <w:sz w:val="20"/>
                <w:szCs w:val="20"/>
                <w:lang w:val="en-US"/>
              </w:rPr>
              <w:t>UKPDS (1997-1991), UK .</w:t>
            </w:r>
          </w:p>
          <w:p w14:paraId="250D7A3D" w14:textId="44CF1A34" w:rsidR="000D605E" w:rsidRPr="0098495B" w:rsidRDefault="000D605E" w:rsidP="000D605E">
            <w:pPr>
              <w:pStyle w:val="NoSpacing"/>
              <w:rPr>
                <w:rFonts w:cstheme="minorHAnsi"/>
                <w:sz w:val="20"/>
                <w:szCs w:val="20"/>
                <w:lang w:val="en-US"/>
              </w:rPr>
            </w:pPr>
            <w:r w:rsidRPr="0098495B">
              <w:rPr>
                <w:rFonts w:cstheme="minorHAnsi"/>
                <w:sz w:val="20"/>
                <w:szCs w:val="20"/>
                <w:lang w:val="en-US"/>
              </w:rPr>
              <w:t>DCCT, HOPE, CARE, Lewis, IDNT, IRMA-2, 4S.</w:t>
            </w:r>
          </w:p>
        </w:tc>
        <w:tc>
          <w:tcPr>
            <w:tcW w:w="2721" w:type="dxa"/>
          </w:tcPr>
          <w:p w14:paraId="7972BC4D" w14:textId="71AAD823" w:rsidR="000D605E" w:rsidRPr="0098495B" w:rsidRDefault="000D605E" w:rsidP="000D605E">
            <w:pPr>
              <w:pStyle w:val="NoSpacing"/>
              <w:rPr>
                <w:rFonts w:cstheme="minorHAnsi"/>
                <w:sz w:val="20"/>
                <w:szCs w:val="20"/>
                <w:lang w:val="en-US"/>
              </w:rPr>
            </w:pPr>
            <w:r w:rsidRPr="0098495B">
              <w:rPr>
                <w:rFonts w:cstheme="minorHAnsi"/>
                <w:sz w:val="20"/>
                <w:szCs w:val="20"/>
                <w:lang w:val="en-US"/>
              </w:rPr>
              <w:t>NHANES-III: Representative of US civilian, noninstitutionalized population.</w:t>
            </w:r>
          </w:p>
          <w:p w14:paraId="41AED700" w14:textId="77777777" w:rsidR="000D605E" w:rsidRPr="0098495B" w:rsidRDefault="000D605E" w:rsidP="000D605E">
            <w:pPr>
              <w:pStyle w:val="NoSpacing"/>
              <w:rPr>
                <w:rFonts w:cstheme="minorHAnsi"/>
                <w:sz w:val="20"/>
                <w:szCs w:val="20"/>
                <w:lang w:val="en-US"/>
              </w:rPr>
            </w:pPr>
          </w:p>
          <w:p w14:paraId="6B7AECBF" w14:textId="68787EF1" w:rsidR="000D605E" w:rsidRPr="0098495B" w:rsidRDefault="000D605E" w:rsidP="000D605E">
            <w:pPr>
              <w:pStyle w:val="NoSpacing"/>
              <w:rPr>
                <w:rFonts w:cstheme="minorHAnsi"/>
                <w:sz w:val="20"/>
                <w:szCs w:val="20"/>
                <w:lang w:val="en-US"/>
              </w:rPr>
            </w:pPr>
            <w:r w:rsidRPr="0098495B">
              <w:rPr>
                <w:rFonts w:cstheme="minorHAnsi"/>
                <w:sz w:val="20"/>
                <w:szCs w:val="20"/>
                <w:lang w:val="en-US"/>
              </w:rPr>
              <w:t>Ethnicity:</w:t>
            </w:r>
          </w:p>
          <w:p w14:paraId="231992EB" w14:textId="65D93BBE" w:rsidR="000D605E" w:rsidRPr="0098495B" w:rsidRDefault="000D605E" w:rsidP="000D605E">
            <w:pPr>
              <w:pStyle w:val="NoSpacing"/>
              <w:rPr>
                <w:rFonts w:cstheme="minorHAnsi"/>
                <w:sz w:val="20"/>
                <w:szCs w:val="20"/>
                <w:lang w:val="en-US"/>
              </w:rPr>
            </w:pPr>
            <w:r w:rsidRPr="0098495B">
              <w:rPr>
                <w:rFonts w:cstheme="minorHAnsi"/>
                <w:sz w:val="20"/>
                <w:szCs w:val="20"/>
                <w:lang w:val="en-US"/>
              </w:rPr>
              <w:t>Non-Hispanic White: (82.4)</w:t>
            </w:r>
            <w:r w:rsidRPr="0098495B">
              <w:rPr>
                <w:rFonts w:cstheme="minorHAnsi"/>
                <w:sz w:val="20"/>
                <w:szCs w:val="20"/>
                <w:lang w:val="en-US"/>
              </w:rPr>
              <w:br/>
              <w:t>Non-Hispanic Black: (9.6)</w:t>
            </w:r>
            <w:r w:rsidRPr="0098495B">
              <w:rPr>
                <w:rFonts w:cstheme="minorHAnsi"/>
                <w:sz w:val="20"/>
                <w:szCs w:val="20"/>
                <w:lang w:val="en-US"/>
              </w:rPr>
              <w:br/>
              <w:t>Mexican American: (3.0)</w:t>
            </w:r>
            <w:r w:rsidRPr="0098495B">
              <w:rPr>
                <w:rFonts w:cstheme="minorHAnsi"/>
                <w:sz w:val="20"/>
                <w:szCs w:val="20"/>
                <w:lang w:val="en-US"/>
              </w:rPr>
              <w:br/>
              <w:t>Other: 199 (5.0)</w:t>
            </w:r>
          </w:p>
        </w:tc>
        <w:tc>
          <w:tcPr>
            <w:tcW w:w="2494" w:type="dxa"/>
          </w:tcPr>
          <w:p w14:paraId="1EA57726" w14:textId="1BF27B90" w:rsidR="000D605E" w:rsidRPr="0098495B" w:rsidRDefault="000D605E" w:rsidP="000D605E">
            <w:pPr>
              <w:pStyle w:val="NoSpacing"/>
              <w:rPr>
                <w:rFonts w:cstheme="minorHAnsi"/>
                <w:sz w:val="20"/>
                <w:szCs w:val="20"/>
                <w:lang w:val="en-US"/>
              </w:rPr>
            </w:pPr>
            <w:r w:rsidRPr="0098495B">
              <w:rPr>
                <w:rFonts w:cstheme="minorHAnsi"/>
                <w:sz w:val="20"/>
                <w:szCs w:val="20"/>
                <w:lang w:val="en-US"/>
              </w:rPr>
              <w:t>Simulated participants from 10 trials.</w:t>
            </w:r>
          </w:p>
        </w:tc>
        <w:tc>
          <w:tcPr>
            <w:tcW w:w="2041" w:type="dxa"/>
          </w:tcPr>
          <w:p w14:paraId="4CD8A2E7" w14:textId="10A0949E" w:rsidR="000D605E" w:rsidRPr="0098495B" w:rsidRDefault="000D605E" w:rsidP="000D605E">
            <w:pPr>
              <w:pStyle w:val="NoSpacing"/>
              <w:rPr>
                <w:rFonts w:cstheme="minorHAnsi"/>
                <w:sz w:val="20"/>
                <w:szCs w:val="20"/>
                <w:lang w:val="en-US"/>
              </w:rPr>
            </w:pPr>
            <w:r w:rsidRPr="0098495B">
              <w:rPr>
                <w:rFonts w:cstheme="minorHAnsi"/>
                <w:sz w:val="20"/>
                <w:szCs w:val="20"/>
                <w:lang w:val="en-US"/>
              </w:rPr>
              <w:t>DPP, HPS, MICRO-HOPE, LIPID, HHS, SHEP, LRC-CPPT, MRC hypertension trial, WOSCOPS, VA-HIT</w:t>
            </w:r>
          </w:p>
        </w:tc>
      </w:tr>
    </w:tbl>
    <w:p w14:paraId="132B8546" w14:textId="77777777" w:rsidR="00D6365A" w:rsidRDefault="00D6365A" w:rsidP="00D6365A">
      <w:pPr>
        <w:pStyle w:val="NoSpacing"/>
        <w:rPr>
          <w:lang w:val="en-US"/>
        </w:rPr>
      </w:pPr>
    </w:p>
    <w:p w14:paraId="7DC7876F" w14:textId="698AF6D0" w:rsidR="00D6365A" w:rsidRDefault="00B522F7" w:rsidP="00D6365A">
      <w:pPr>
        <w:pStyle w:val="NoSpacing"/>
        <w:rPr>
          <w:lang w:val="en-US"/>
        </w:rPr>
      </w:pPr>
      <w:r w:rsidRPr="0098495B">
        <w:rPr>
          <w:lang w:val="en-US"/>
        </w:rPr>
        <w:t xml:space="preserve">ACCORD, Action to Control Cardiovascular Risk in Diabetes trial; ACE, Acarbose Cardiovascular Evaluation trial; ADDITION, Anglo-Danish-Dutch Study of Intensive Treatment In People with Screen Detected Diabetes in Primary Care; ADOPT, A Diabetes Outcome Progression trial; ADVANCE, Action in Diabetes and Vascular Disease: </w:t>
      </w:r>
      <w:proofErr w:type="spellStart"/>
      <w:r w:rsidRPr="0098495B">
        <w:rPr>
          <w:lang w:val="en-US"/>
        </w:rPr>
        <w:t>Preterax</w:t>
      </w:r>
      <w:proofErr w:type="spellEnd"/>
      <w:r w:rsidRPr="0098495B">
        <w:rPr>
          <w:lang w:val="en-US"/>
        </w:rPr>
        <w:t xml:space="preserve"> and </w:t>
      </w:r>
      <w:proofErr w:type="spellStart"/>
      <w:r w:rsidRPr="0098495B">
        <w:rPr>
          <w:lang w:val="en-US"/>
        </w:rPr>
        <w:t>Diamicron</w:t>
      </w:r>
      <w:proofErr w:type="spellEnd"/>
      <w:r w:rsidRPr="0098495B">
        <w:rPr>
          <w:lang w:val="en-US"/>
        </w:rPr>
        <w:t xml:space="preserve"> Modified Release Controlled Eva</w:t>
      </w:r>
      <w:r w:rsidR="0098495B" w:rsidRPr="0098495B">
        <w:rPr>
          <w:lang w:val="en-US"/>
        </w:rPr>
        <w:t>lu</w:t>
      </w:r>
      <w:r w:rsidRPr="0098495B">
        <w:rPr>
          <w:lang w:val="en-US"/>
        </w:rPr>
        <w:t xml:space="preserve">ation trial; ASCOT, Anglo-Scandinavian Cardiac Outcomes Trial-Blood Pressure Lowering Arm; ASPEN, Atorvastatin Study for Prevention of Coronary Heart Disease Endpoints in Non-Insulin-Dependent Diabetes Mellitus trial; BRAVO, Building, Relating, Assessing, and Validating Outcomes of diabetes model; CARDS, Collaborative Atorvastatin Diabetes Study; CARE, Cholesterol and Recurrent Events; CDM, IMS-CORE Diabetes Model; CDQDPS, China Da Qing Diabetes Prevention Study; CHIME, Chinese Hong Kong Integrated Modeling and Evaluation of Outcomes for Prediabetes and Diabetes; CHARLS, China Health and Retirement Longitudinal Study; DAIS, Diabetes Atherosclerosis Intervention Study; DCCT, Diabetes Control and Complications Trial; DPP, Diabetes Prevention </w:t>
      </w:r>
      <w:proofErr w:type="spellStart"/>
      <w:r w:rsidRPr="0098495B">
        <w:rPr>
          <w:lang w:val="en-US"/>
        </w:rPr>
        <w:t>Programme</w:t>
      </w:r>
      <w:proofErr w:type="spellEnd"/>
      <w:r w:rsidRPr="0098495B">
        <w:rPr>
          <w:lang w:val="en-US"/>
        </w:rPr>
        <w:t xml:space="preserve">; DPPOS, Diabetes Prevention </w:t>
      </w:r>
      <w:proofErr w:type="spellStart"/>
      <w:r w:rsidRPr="0098495B">
        <w:rPr>
          <w:lang w:val="en-US"/>
        </w:rPr>
        <w:t>Programme</w:t>
      </w:r>
      <w:proofErr w:type="spellEnd"/>
      <w:r w:rsidRPr="0098495B">
        <w:rPr>
          <w:lang w:val="en-US"/>
        </w:rPr>
        <w:t xml:space="preserve"> Outcomes Study; MEBMI, Evidence-Based Medicine Integrator; ECHO-T2DM, Economic and Health Outcomes Model of T2DM; EDIC, Epidemiology of Diabetes Interventions and Complications; EHIS, European Health Interview Survey; EPIC, European Prospective Investigation into Cancer; HHS, Helsinki Heart Study; HK-CMS, Hong Kong Clinical Management System; HOPE, Heart Outcomes Prevention Evaluation; HPS, Heart Protection Study; HSE, Health Survey for England; IDNT, Irbesartan Diabetic Nephropathy Trial; IRMA-2, Irbesartan in Microalbuminuria Type 2 Diabetic Nephropathy trial; JDCS, Japan Diabetes Complications Study; J-DOIT3, Japan Diabetes Optimal Treatment study for 3 major risk factors of cardiovascular diseases; JHS, the Jackson Heart Study; JPAD, Japanese Primary Prevention of </w:t>
      </w:r>
      <w:proofErr w:type="spellStart"/>
      <w:r w:rsidRPr="0098495B">
        <w:rPr>
          <w:lang w:val="en-US"/>
        </w:rPr>
        <w:t>Atheroslerosis</w:t>
      </w:r>
      <w:proofErr w:type="spellEnd"/>
      <w:r w:rsidRPr="0098495B">
        <w:rPr>
          <w:lang w:val="en-US"/>
        </w:rPr>
        <w:t xml:space="preserve"> with Aspirin for Diabetes Trial; KP, Kaiser </w:t>
      </w:r>
      <w:proofErr w:type="spellStart"/>
      <w:r w:rsidRPr="0098495B">
        <w:rPr>
          <w:lang w:val="en-US"/>
        </w:rPr>
        <w:t>Pemanente</w:t>
      </w:r>
      <w:proofErr w:type="spellEnd"/>
      <w:r w:rsidRPr="0098495B">
        <w:rPr>
          <w:lang w:val="en-US"/>
        </w:rPr>
        <w:t xml:space="preserve">; Lewis, ACE Inhibitors and Diabetic Nephropathy Trial; LIPID, Long-Term Intervention with Pravastatin in Ischemic Disease trial; Look AHEAD, Action for Health in Diabetes; LRC-CPPT, Lipid Research Clinics Coronary Primary Prevention Trial; MDM-TTM, Medical Decision Modeling - Treatment Transitions Model; MESA, the Multi-Ethnic Study of Atherosclerosis; MICADO, Modelling Integrated Care for Diabetes based on Observational data; MICRO-HOPE, Microalbuminuria, Cardiovascular and Renal Outcomes - Heart Outcomes Prevention Evaluation trial; MMD, Michigan Model for Diabetes; MMD CHD, Michigan Model for CHD in T2DM patients; MRC, Medical Research Council; NHANES, National Health and Nutrition Examination; </w:t>
      </w:r>
      <w:proofErr w:type="spellStart"/>
      <w:r w:rsidRPr="0098495B">
        <w:rPr>
          <w:lang w:val="en-US"/>
        </w:rPr>
        <w:t>RECODe</w:t>
      </w:r>
      <w:proofErr w:type="spellEnd"/>
      <w:r w:rsidRPr="0098495B">
        <w:rPr>
          <w:lang w:val="en-US"/>
        </w:rPr>
        <w:t xml:space="preserve">, Risk Equations for Complications of type 2 Diabetes; SHEP, Systolic Hypertension in the Elderly Study; SPHR, School for Public Health Research Diabetes Prevention Model; 4S, Scandinavian Simvastatin Survival Study; UKPDS, UK Prospective Diabetes Study; UKPDS-OM2, UK Prospective </w:t>
      </w:r>
      <w:r w:rsidRPr="0098495B">
        <w:rPr>
          <w:lang w:val="en-US"/>
        </w:rPr>
        <w:lastRenderedPageBreak/>
        <w:t>Diabetes Study Outcomes Model; VA-HIT, Veterans Affairs High-Density Lipoprotein Cholesterol Interventions Trial; VADT, Veterans Affairs Diabetes Trial; WESDR, Wisconsin Epidemiologic Study of Diabetic Retinopathy; WOSCOPS, West of Scotland Coronary Prevention Study</w:t>
      </w:r>
      <w:r w:rsidR="00D6365A">
        <w:rPr>
          <w:lang w:val="en-US"/>
        </w:rPr>
        <w:t>.</w:t>
      </w:r>
    </w:p>
    <w:p w14:paraId="3E76AB00" w14:textId="77777777" w:rsidR="00D6365A" w:rsidRDefault="00D6365A" w:rsidP="00D6365A">
      <w:pPr>
        <w:pStyle w:val="NoSpacing"/>
        <w:rPr>
          <w:lang w:val="en-US"/>
        </w:rPr>
      </w:pPr>
    </w:p>
    <w:p w14:paraId="072076D9" w14:textId="77777777" w:rsidR="00D6365A" w:rsidRDefault="00D6365A">
      <w:pPr>
        <w:spacing w:line="259" w:lineRule="auto"/>
        <w:rPr>
          <w:rFonts w:asciiTheme="minorHAnsi" w:hAnsiTheme="minorHAnsi" w:cstheme="minorHAnsi"/>
          <w:lang w:val="en-US"/>
        </w:rPr>
      </w:pPr>
      <w:r>
        <w:rPr>
          <w:rFonts w:asciiTheme="minorHAnsi" w:hAnsiTheme="minorHAnsi" w:cstheme="minorHAnsi"/>
          <w:lang w:val="en-US"/>
        </w:rPr>
        <w:br w:type="page"/>
      </w:r>
    </w:p>
    <w:p w14:paraId="1F916C44" w14:textId="06DDD426" w:rsidR="00D6365A" w:rsidRPr="00D6365A" w:rsidRDefault="00CE6E7E" w:rsidP="00D6365A">
      <w:pPr>
        <w:pStyle w:val="Bibliography"/>
        <w:spacing w:after="0"/>
        <w:ind w:left="505" w:hanging="505"/>
        <w:rPr>
          <w:rFonts w:ascii="Calibri" w:hAnsiTheme="minorHAnsi" w:cs="Calibri"/>
        </w:rPr>
      </w:pPr>
      <w:r w:rsidRPr="00FE5D7C">
        <w:rPr>
          <w:rFonts w:asciiTheme="minorHAnsi" w:hAnsiTheme="minorHAnsi" w:cstheme="minorHAnsi"/>
          <w:lang w:val="en-US"/>
        </w:rPr>
        <w:t xml:space="preserve"> </w:t>
      </w:r>
      <w:r w:rsidR="001C0D90" w:rsidRPr="00FE5D7C">
        <w:rPr>
          <w:rFonts w:asciiTheme="minorHAnsi" w:hAnsiTheme="minorHAnsi" w:cstheme="minorHAnsi"/>
          <w:lang w:val="en-US"/>
        </w:rPr>
        <w:fldChar w:fldCharType="begin"/>
      </w:r>
      <w:r w:rsidR="00D6365A">
        <w:rPr>
          <w:rFonts w:asciiTheme="minorHAnsi" w:hAnsiTheme="minorHAnsi" w:cstheme="minorHAnsi"/>
          <w:lang w:val="en-US"/>
        </w:rPr>
        <w:instrText xml:space="preserve"> ADDIN ZOTERO_BIBL {"uncited":[],"omitted":[],"custom":[]} CSL_BIBLIOGRAPHY </w:instrText>
      </w:r>
      <w:r w:rsidR="001C0D90" w:rsidRPr="00FE5D7C">
        <w:rPr>
          <w:rFonts w:asciiTheme="minorHAnsi" w:hAnsiTheme="minorHAnsi" w:cstheme="minorHAnsi"/>
          <w:lang w:val="en-US"/>
        </w:rPr>
        <w:fldChar w:fldCharType="separate"/>
      </w:r>
      <w:r w:rsidR="00D6365A" w:rsidRPr="00D6365A">
        <w:rPr>
          <w:rFonts w:ascii="Calibri" w:hAnsiTheme="minorHAnsi" w:cs="Calibri"/>
        </w:rPr>
        <w:t xml:space="preserve">1. </w:t>
      </w:r>
      <w:r w:rsidR="00D6365A" w:rsidRPr="00D6365A">
        <w:rPr>
          <w:rFonts w:ascii="Calibri" w:hAnsiTheme="minorHAnsi" w:cs="Calibri"/>
        </w:rPr>
        <w:tab/>
        <w:t xml:space="preserve">Shao H, Fonseca V, </w:t>
      </w:r>
      <w:proofErr w:type="spellStart"/>
      <w:r w:rsidR="00D6365A" w:rsidRPr="00D6365A">
        <w:rPr>
          <w:rFonts w:ascii="Calibri" w:hAnsiTheme="minorHAnsi" w:cs="Calibri"/>
        </w:rPr>
        <w:t>Stoecker</w:t>
      </w:r>
      <w:proofErr w:type="spellEnd"/>
      <w:r w:rsidR="00D6365A" w:rsidRPr="00D6365A">
        <w:rPr>
          <w:rFonts w:ascii="Calibri" w:hAnsiTheme="minorHAnsi" w:cs="Calibri"/>
        </w:rPr>
        <w:t xml:space="preserve"> C, Liu S, Shi L. Novel Risk Engine for Diabetes Progression and Mortality in USA: Building, Relating, Assessing, and Validating Outcomes (BRAVO). </w:t>
      </w:r>
      <w:proofErr w:type="spellStart"/>
      <w:r w:rsidR="00D6365A" w:rsidRPr="00D6365A">
        <w:rPr>
          <w:rFonts w:ascii="Calibri" w:hAnsiTheme="minorHAnsi" w:cs="Calibri"/>
        </w:rPr>
        <w:t>PharmacoEconomics</w:t>
      </w:r>
      <w:proofErr w:type="spellEnd"/>
      <w:r w:rsidR="00D6365A" w:rsidRPr="00D6365A">
        <w:rPr>
          <w:rFonts w:ascii="Calibri" w:hAnsiTheme="minorHAnsi" w:cs="Calibri"/>
        </w:rPr>
        <w:t xml:space="preserve">. 2018 Sep;36(9):1125–34. </w:t>
      </w:r>
    </w:p>
    <w:p w14:paraId="28F32B7F"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2. </w:t>
      </w:r>
      <w:r w:rsidRPr="00D6365A">
        <w:rPr>
          <w:rFonts w:ascii="Calibri" w:hAnsiTheme="minorHAnsi" w:cs="Calibri"/>
        </w:rPr>
        <w:tab/>
      </w:r>
      <w:proofErr w:type="spellStart"/>
      <w:r w:rsidRPr="00D6365A">
        <w:rPr>
          <w:rFonts w:ascii="Calibri" w:hAnsiTheme="minorHAnsi" w:cs="Calibri"/>
        </w:rPr>
        <w:t>Basu</w:t>
      </w:r>
      <w:proofErr w:type="spellEnd"/>
      <w:r w:rsidRPr="00D6365A">
        <w:rPr>
          <w:rFonts w:ascii="Calibri" w:hAnsiTheme="minorHAnsi" w:cs="Calibri"/>
        </w:rPr>
        <w:t xml:space="preserve"> S, Sussman JB, Berkowitz SA, Hayward RA, </w:t>
      </w:r>
      <w:proofErr w:type="spellStart"/>
      <w:r w:rsidRPr="00D6365A">
        <w:rPr>
          <w:rFonts w:ascii="Calibri" w:hAnsiTheme="minorHAnsi" w:cs="Calibri"/>
        </w:rPr>
        <w:t>Yudkin</w:t>
      </w:r>
      <w:proofErr w:type="spellEnd"/>
      <w:r w:rsidRPr="00D6365A">
        <w:rPr>
          <w:rFonts w:ascii="Calibri" w:hAnsiTheme="minorHAnsi" w:cs="Calibri"/>
        </w:rPr>
        <w:t xml:space="preserve"> JS. Development and validation of Risk Equations for Complications Of type 2 Diabetes (</w:t>
      </w:r>
      <w:proofErr w:type="spellStart"/>
      <w:r w:rsidRPr="00D6365A">
        <w:rPr>
          <w:rFonts w:ascii="Calibri" w:hAnsiTheme="minorHAnsi" w:cs="Calibri"/>
        </w:rPr>
        <w:t>RECODe</w:t>
      </w:r>
      <w:proofErr w:type="spellEnd"/>
      <w:r w:rsidRPr="00D6365A">
        <w:rPr>
          <w:rFonts w:ascii="Calibri" w:hAnsiTheme="minorHAnsi" w:cs="Calibri"/>
        </w:rPr>
        <w:t xml:space="preserve">) using individual participant data from randomised trials. The Lancet Diabetes &amp; Endocrinology. 2017 Oct 1;5(10):788–98. </w:t>
      </w:r>
    </w:p>
    <w:p w14:paraId="13D862DC"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3. </w:t>
      </w:r>
      <w:r w:rsidRPr="00D6365A">
        <w:rPr>
          <w:rFonts w:ascii="Calibri" w:hAnsiTheme="minorHAnsi" w:cs="Calibri"/>
        </w:rPr>
        <w:tab/>
        <w:t xml:space="preserve">Hayes AJ, Leal J, Gray AM, Holman RR, Clarke PM. UKPDS Outcomes Model 2: a new version of a model to simulate lifetime health outcomes of patients with type 2 diabetes mellitus using data from the </w:t>
      </w:r>
      <w:proofErr w:type="gramStart"/>
      <w:r w:rsidRPr="00D6365A">
        <w:rPr>
          <w:rFonts w:ascii="Calibri" w:hAnsiTheme="minorHAnsi" w:cs="Calibri"/>
        </w:rPr>
        <w:t>30 year</w:t>
      </w:r>
      <w:proofErr w:type="gramEnd"/>
      <w:r w:rsidRPr="00D6365A">
        <w:rPr>
          <w:rFonts w:ascii="Calibri" w:hAnsiTheme="minorHAnsi" w:cs="Calibri"/>
        </w:rPr>
        <w:t xml:space="preserve"> United Kingdom Prospective Diabetes Study: UKPDS 82. </w:t>
      </w:r>
      <w:proofErr w:type="spellStart"/>
      <w:r w:rsidRPr="00D6365A">
        <w:rPr>
          <w:rFonts w:ascii="Calibri" w:hAnsiTheme="minorHAnsi" w:cs="Calibri"/>
        </w:rPr>
        <w:t>Diabetologia</w:t>
      </w:r>
      <w:proofErr w:type="spellEnd"/>
      <w:r w:rsidRPr="00D6365A">
        <w:rPr>
          <w:rFonts w:ascii="Calibri" w:hAnsiTheme="minorHAnsi" w:cs="Calibri"/>
        </w:rPr>
        <w:t xml:space="preserve">. 2013 Sep 1;56(9):1925–33. </w:t>
      </w:r>
    </w:p>
    <w:p w14:paraId="6F553C7B"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4. </w:t>
      </w:r>
      <w:r w:rsidRPr="00D6365A">
        <w:rPr>
          <w:rFonts w:ascii="Calibri" w:hAnsiTheme="minorHAnsi" w:cs="Calibri"/>
        </w:rPr>
        <w:tab/>
        <w:t xml:space="preserve">Willis M, </w:t>
      </w:r>
      <w:proofErr w:type="spellStart"/>
      <w:r w:rsidRPr="00D6365A">
        <w:rPr>
          <w:rFonts w:ascii="Calibri" w:hAnsiTheme="minorHAnsi" w:cs="Calibri"/>
        </w:rPr>
        <w:t>Asseburg</w:t>
      </w:r>
      <w:proofErr w:type="spellEnd"/>
      <w:r w:rsidRPr="00D6365A">
        <w:rPr>
          <w:rFonts w:ascii="Calibri" w:hAnsiTheme="minorHAnsi" w:cs="Calibri"/>
        </w:rPr>
        <w:t xml:space="preserve"> C, He J. Validation of economic and health outcomes simulation model of type 2 diabetes mellitus (ECHO-T2DM). Journal of Medical Economics. 2013 Aug 1;16(8):1007–21. </w:t>
      </w:r>
    </w:p>
    <w:p w14:paraId="33FE1B1E"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5. </w:t>
      </w:r>
      <w:r w:rsidRPr="00D6365A">
        <w:rPr>
          <w:rFonts w:ascii="Calibri" w:hAnsiTheme="minorHAnsi" w:cs="Calibri"/>
        </w:rPr>
        <w:tab/>
        <w:t>McEwan P, Peters JR, Bergenheim K, Currie CJ. Evaluation of the costs and outcomes from changes in risk factors in type 2 diabetes using the Cardiff stochastic simulation cost-utility model (</w:t>
      </w:r>
      <w:proofErr w:type="spellStart"/>
      <w:r w:rsidRPr="00D6365A">
        <w:rPr>
          <w:rFonts w:ascii="Calibri" w:hAnsiTheme="minorHAnsi" w:cs="Calibri"/>
        </w:rPr>
        <w:t>DiabForecaster</w:t>
      </w:r>
      <w:proofErr w:type="spellEnd"/>
      <w:r w:rsidRPr="00D6365A">
        <w:rPr>
          <w:rFonts w:ascii="Calibri" w:hAnsiTheme="minorHAnsi" w:cs="Calibri"/>
        </w:rPr>
        <w:t xml:space="preserve">). Current Medical Research and Opinion. 2006 Jan 1;22(1):121–9. </w:t>
      </w:r>
    </w:p>
    <w:p w14:paraId="36631F0C"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6. </w:t>
      </w:r>
      <w:r w:rsidRPr="00D6365A">
        <w:rPr>
          <w:rFonts w:ascii="Calibri" w:hAnsiTheme="minorHAnsi" w:cs="Calibri"/>
        </w:rPr>
        <w:tab/>
      </w:r>
      <w:proofErr w:type="spellStart"/>
      <w:r w:rsidRPr="00D6365A">
        <w:rPr>
          <w:rFonts w:ascii="Calibri" w:hAnsiTheme="minorHAnsi" w:cs="Calibri"/>
        </w:rPr>
        <w:t>Hoerger</w:t>
      </w:r>
      <w:proofErr w:type="spellEnd"/>
      <w:r w:rsidRPr="00D6365A">
        <w:rPr>
          <w:rFonts w:ascii="Calibri" w:hAnsiTheme="minorHAnsi" w:cs="Calibri"/>
        </w:rPr>
        <w:t xml:space="preserve"> T, </w:t>
      </w:r>
      <w:proofErr w:type="spellStart"/>
      <w:r w:rsidRPr="00D6365A">
        <w:rPr>
          <w:rFonts w:ascii="Calibri" w:hAnsiTheme="minorHAnsi" w:cs="Calibri"/>
        </w:rPr>
        <w:t>Segel</w:t>
      </w:r>
      <w:proofErr w:type="spellEnd"/>
      <w:r w:rsidRPr="00D6365A">
        <w:rPr>
          <w:rFonts w:ascii="Calibri" w:hAnsiTheme="minorHAnsi" w:cs="Calibri"/>
        </w:rPr>
        <w:t xml:space="preserve"> J, Zhang P, Sorensen S. Validation of the CDC-RTI Diabetes Cost-Effectiveness Model [Internet]. 0 ed. Research Triangle Park, NC: RTI Press; 2009 Sep [cited 2020 May 18]. Available from: http://www.rti.org/publication/validation-cdc-rti-diabetes-cost-effectiveness-model</w:t>
      </w:r>
    </w:p>
    <w:p w14:paraId="13AADE56"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7. </w:t>
      </w:r>
      <w:r w:rsidRPr="00D6365A">
        <w:rPr>
          <w:rFonts w:ascii="Calibri" w:hAnsiTheme="minorHAnsi" w:cs="Calibri"/>
        </w:rPr>
        <w:tab/>
        <w:t xml:space="preserve">Smolen HJ, Murphy DR, </w:t>
      </w:r>
      <w:proofErr w:type="spellStart"/>
      <w:r w:rsidRPr="00D6365A">
        <w:rPr>
          <w:rFonts w:ascii="Calibri" w:hAnsiTheme="minorHAnsi" w:cs="Calibri"/>
        </w:rPr>
        <w:t>Gahn</w:t>
      </w:r>
      <w:proofErr w:type="spellEnd"/>
      <w:r w:rsidRPr="00D6365A">
        <w:rPr>
          <w:rFonts w:ascii="Calibri" w:hAnsiTheme="minorHAnsi" w:cs="Calibri"/>
        </w:rPr>
        <w:t xml:space="preserve"> JC, Yu X, Curtis BH. The Evaluation of Clinical and Cost Outcomes Associated with Earlier Initiation of Insulin in Patients with Type 2 Diabetes Mellitus. Journal of Managed Care Pharmacy. 2014 Sep;20(9):968–84. </w:t>
      </w:r>
    </w:p>
    <w:p w14:paraId="1D204DF4"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8. </w:t>
      </w:r>
      <w:r w:rsidRPr="00D6365A">
        <w:rPr>
          <w:rFonts w:ascii="Calibri" w:hAnsiTheme="minorHAnsi" w:cs="Calibri"/>
        </w:rPr>
        <w:tab/>
        <w:t xml:space="preserve">McEwan P, </w:t>
      </w:r>
      <w:proofErr w:type="spellStart"/>
      <w:r w:rsidRPr="00D6365A">
        <w:rPr>
          <w:rFonts w:ascii="Calibri" w:hAnsiTheme="minorHAnsi" w:cs="Calibri"/>
        </w:rPr>
        <w:t>Foos</w:t>
      </w:r>
      <w:proofErr w:type="spellEnd"/>
      <w:r w:rsidRPr="00D6365A">
        <w:rPr>
          <w:rFonts w:ascii="Calibri" w:hAnsiTheme="minorHAnsi" w:cs="Calibri"/>
        </w:rPr>
        <w:t xml:space="preserve"> V, Palmer JL, </w:t>
      </w:r>
      <w:proofErr w:type="spellStart"/>
      <w:r w:rsidRPr="00D6365A">
        <w:rPr>
          <w:rFonts w:ascii="Calibri" w:hAnsiTheme="minorHAnsi" w:cs="Calibri"/>
        </w:rPr>
        <w:t>Lamotte</w:t>
      </w:r>
      <w:proofErr w:type="spellEnd"/>
      <w:r w:rsidRPr="00D6365A">
        <w:rPr>
          <w:rFonts w:ascii="Calibri" w:hAnsiTheme="minorHAnsi" w:cs="Calibri"/>
        </w:rPr>
        <w:t xml:space="preserve"> M, Lloyd A, Grant D. Validation of the IMS CORE Diabetes Model. Value in Health. 2014 Sep;17(6):714–24. </w:t>
      </w:r>
    </w:p>
    <w:p w14:paraId="7B5B52C4"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9. </w:t>
      </w:r>
      <w:r w:rsidRPr="00D6365A">
        <w:rPr>
          <w:rFonts w:ascii="Calibri" w:hAnsiTheme="minorHAnsi" w:cs="Calibri"/>
        </w:rPr>
        <w:tab/>
        <w:t xml:space="preserve">Zhou H, </w:t>
      </w:r>
      <w:proofErr w:type="spellStart"/>
      <w:r w:rsidRPr="00D6365A">
        <w:rPr>
          <w:rFonts w:ascii="Calibri" w:hAnsiTheme="minorHAnsi" w:cs="Calibri"/>
        </w:rPr>
        <w:t>Isaman</w:t>
      </w:r>
      <w:proofErr w:type="spellEnd"/>
      <w:r w:rsidRPr="00D6365A">
        <w:rPr>
          <w:rFonts w:ascii="Calibri" w:hAnsiTheme="minorHAnsi" w:cs="Calibri"/>
        </w:rPr>
        <w:t xml:space="preserve"> DJM, </w:t>
      </w:r>
      <w:proofErr w:type="spellStart"/>
      <w:r w:rsidRPr="00D6365A">
        <w:rPr>
          <w:rFonts w:ascii="Calibri" w:hAnsiTheme="minorHAnsi" w:cs="Calibri"/>
        </w:rPr>
        <w:t>Messinger</w:t>
      </w:r>
      <w:proofErr w:type="spellEnd"/>
      <w:r w:rsidRPr="00D6365A">
        <w:rPr>
          <w:rFonts w:ascii="Calibri" w:hAnsiTheme="minorHAnsi" w:cs="Calibri"/>
        </w:rPr>
        <w:t xml:space="preserve"> S, Brown MB, Klein R, </w:t>
      </w:r>
      <w:proofErr w:type="spellStart"/>
      <w:r w:rsidRPr="00D6365A">
        <w:rPr>
          <w:rFonts w:ascii="Calibri" w:hAnsiTheme="minorHAnsi" w:cs="Calibri"/>
        </w:rPr>
        <w:t>Brandle</w:t>
      </w:r>
      <w:proofErr w:type="spellEnd"/>
      <w:r w:rsidRPr="00D6365A">
        <w:rPr>
          <w:rFonts w:ascii="Calibri" w:hAnsiTheme="minorHAnsi" w:cs="Calibri"/>
        </w:rPr>
        <w:t xml:space="preserve"> M, et al. A Computer Simulation Model of Diabetes Progression, Quality of Life, and Cost. Diabetes Care. 2005 Dec 1;28(12):2856–63. </w:t>
      </w:r>
    </w:p>
    <w:p w14:paraId="79833431"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10. </w:t>
      </w:r>
      <w:r w:rsidRPr="00D6365A">
        <w:rPr>
          <w:rFonts w:ascii="Calibri" w:hAnsiTheme="minorHAnsi" w:cs="Calibri"/>
        </w:rPr>
        <w:tab/>
        <w:t>Thomas C, Watson P, Squires H, Chilcott J, Brennan A. Validation of the SPHR Diabetes Prevention Model. Value in Health. 2014 Nov;17(7</w:t>
      </w:r>
      <w:proofErr w:type="gramStart"/>
      <w:r w:rsidRPr="00D6365A">
        <w:rPr>
          <w:rFonts w:ascii="Calibri" w:hAnsiTheme="minorHAnsi" w:cs="Calibri"/>
        </w:rPr>
        <w:t>):A</w:t>
      </w:r>
      <w:proofErr w:type="gramEnd"/>
      <w:r w:rsidRPr="00D6365A">
        <w:rPr>
          <w:rFonts w:ascii="Calibri" w:hAnsiTheme="minorHAnsi" w:cs="Calibri"/>
        </w:rPr>
        <w:t xml:space="preserve">556. </w:t>
      </w:r>
    </w:p>
    <w:p w14:paraId="397639E8"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11. </w:t>
      </w:r>
      <w:r w:rsidRPr="00D6365A">
        <w:rPr>
          <w:rFonts w:ascii="Calibri" w:hAnsiTheme="minorHAnsi" w:cs="Calibri"/>
        </w:rPr>
        <w:tab/>
        <w:t xml:space="preserve">van der Heijden AAWA, </w:t>
      </w:r>
      <w:proofErr w:type="spellStart"/>
      <w:r w:rsidRPr="00D6365A">
        <w:rPr>
          <w:rFonts w:ascii="Calibri" w:hAnsiTheme="minorHAnsi" w:cs="Calibri"/>
        </w:rPr>
        <w:t>Feenstra</w:t>
      </w:r>
      <w:proofErr w:type="spellEnd"/>
      <w:r w:rsidRPr="00D6365A">
        <w:rPr>
          <w:rFonts w:ascii="Calibri" w:hAnsiTheme="minorHAnsi" w:cs="Calibri"/>
        </w:rPr>
        <w:t xml:space="preserve"> TL, </w:t>
      </w:r>
      <w:proofErr w:type="spellStart"/>
      <w:r w:rsidRPr="00D6365A">
        <w:rPr>
          <w:rFonts w:ascii="Calibri" w:hAnsiTheme="minorHAnsi" w:cs="Calibri"/>
        </w:rPr>
        <w:t>Hoogenveen</w:t>
      </w:r>
      <w:proofErr w:type="spellEnd"/>
      <w:r w:rsidRPr="00D6365A">
        <w:rPr>
          <w:rFonts w:ascii="Calibri" w:hAnsiTheme="minorHAnsi" w:cs="Calibri"/>
        </w:rPr>
        <w:t xml:space="preserve"> RT, </w:t>
      </w:r>
      <w:proofErr w:type="spellStart"/>
      <w:r w:rsidRPr="00D6365A">
        <w:rPr>
          <w:rFonts w:ascii="Calibri" w:hAnsiTheme="minorHAnsi" w:cs="Calibri"/>
        </w:rPr>
        <w:t>Niessen</w:t>
      </w:r>
      <w:proofErr w:type="spellEnd"/>
      <w:r w:rsidRPr="00D6365A">
        <w:rPr>
          <w:rFonts w:ascii="Calibri" w:hAnsiTheme="minorHAnsi" w:cs="Calibri"/>
        </w:rPr>
        <w:t xml:space="preserve"> LW, de </w:t>
      </w:r>
      <w:proofErr w:type="spellStart"/>
      <w:r w:rsidRPr="00D6365A">
        <w:rPr>
          <w:rFonts w:ascii="Calibri" w:hAnsiTheme="minorHAnsi" w:cs="Calibri"/>
        </w:rPr>
        <w:t>Bruijne</w:t>
      </w:r>
      <w:proofErr w:type="spellEnd"/>
      <w:r w:rsidRPr="00D6365A">
        <w:rPr>
          <w:rFonts w:ascii="Calibri" w:hAnsiTheme="minorHAnsi" w:cs="Calibri"/>
        </w:rPr>
        <w:t xml:space="preserve"> MC, Dekker JM, et al. Policy evaluation in diabetes prevention and treatment using a population-based macro simulation model: the MICADO model. Diabetic Medicine. 2015 Dec;32(12):1580–7. </w:t>
      </w:r>
    </w:p>
    <w:p w14:paraId="079847BC"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12. </w:t>
      </w:r>
      <w:r w:rsidRPr="00D6365A">
        <w:rPr>
          <w:rFonts w:ascii="Calibri" w:hAnsiTheme="minorHAnsi" w:cs="Calibri"/>
        </w:rPr>
        <w:tab/>
      </w:r>
      <w:proofErr w:type="spellStart"/>
      <w:r w:rsidRPr="00D6365A">
        <w:rPr>
          <w:rFonts w:ascii="Calibri" w:hAnsiTheme="minorHAnsi" w:cs="Calibri"/>
        </w:rPr>
        <w:t>Zsólyom</w:t>
      </w:r>
      <w:proofErr w:type="spellEnd"/>
      <w:r w:rsidRPr="00D6365A">
        <w:rPr>
          <w:rFonts w:ascii="Calibri" w:hAnsiTheme="minorHAnsi" w:cs="Calibri"/>
        </w:rPr>
        <w:t xml:space="preserve"> A, </w:t>
      </w:r>
      <w:proofErr w:type="spellStart"/>
      <w:r w:rsidRPr="00D6365A">
        <w:rPr>
          <w:rFonts w:ascii="Calibri" w:hAnsiTheme="minorHAnsi" w:cs="Calibri"/>
        </w:rPr>
        <w:t>Merész</w:t>
      </w:r>
      <w:proofErr w:type="spellEnd"/>
      <w:r w:rsidRPr="00D6365A">
        <w:rPr>
          <w:rFonts w:ascii="Calibri" w:hAnsiTheme="minorHAnsi" w:cs="Calibri"/>
        </w:rPr>
        <w:t xml:space="preserve"> G, </w:t>
      </w:r>
      <w:proofErr w:type="spellStart"/>
      <w:r w:rsidRPr="00D6365A">
        <w:rPr>
          <w:rFonts w:ascii="Calibri" w:hAnsiTheme="minorHAnsi" w:cs="Calibri"/>
        </w:rPr>
        <w:t>Nagyjánosi</w:t>
      </w:r>
      <w:proofErr w:type="spellEnd"/>
      <w:r w:rsidRPr="00D6365A">
        <w:rPr>
          <w:rFonts w:ascii="Calibri" w:hAnsiTheme="minorHAnsi" w:cs="Calibri"/>
        </w:rPr>
        <w:t xml:space="preserve"> L, </w:t>
      </w:r>
      <w:proofErr w:type="spellStart"/>
      <w:r w:rsidRPr="00D6365A">
        <w:rPr>
          <w:rFonts w:ascii="Calibri" w:hAnsiTheme="minorHAnsi" w:cs="Calibri"/>
        </w:rPr>
        <w:t>Nagyistók</w:t>
      </w:r>
      <w:proofErr w:type="spellEnd"/>
      <w:r w:rsidRPr="00D6365A">
        <w:rPr>
          <w:rFonts w:ascii="Calibri" w:hAnsiTheme="minorHAnsi" w:cs="Calibri"/>
        </w:rPr>
        <w:t xml:space="preserve"> S, Nagy B, </w:t>
      </w:r>
      <w:proofErr w:type="spellStart"/>
      <w:r w:rsidRPr="00D6365A">
        <w:rPr>
          <w:rFonts w:ascii="Calibri" w:hAnsiTheme="minorHAnsi" w:cs="Calibri"/>
        </w:rPr>
        <w:t>Kaló</w:t>
      </w:r>
      <w:proofErr w:type="spellEnd"/>
      <w:r w:rsidRPr="00D6365A">
        <w:rPr>
          <w:rFonts w:ascii="Calibri" w:hAnsiTheme="minorHAnsi" w:cs="Calibri"/>
        </w:rPr>
        <w:t xml:space="preserve"> Z, et al. External Validation of the </w:t>
      </w:r>
      <w:proofErr w:type="spellStart"/>
      <w:r w:rsidRPr="00D6365A">
        <w:rPr>
          <w:rFonts w:ascii="Calibri" w:hAnsiTheme="minorHAnsi" w:cs="Calibri"/>
        </w:rPr>
        <w:t>Syreon</w:t>
      </w:r>
      <w:proofErr w:type="spellEnd"/>
      <w:r w:rsidRPr="00D6365A">
        <w:rPr>
          <w:rFonts w:ascii="Calibri" w:hAnsiTheme="minorHAnsi" w:cs="Calibri"/>
        </w:rPr>
        <w:t xml:space="preserve"> Diabetes Model. Value in Health. 2013 Nov;16(7</w:t>
      </w:r>
      <w:proofErr w:type="gramStart"/>
      <w:r w:rsidRPr="00D6365A">
        <w:rPr>
          <w:rFonts w:ascii="Calibri" w:hAnsiTheme="minorHAnsi" w:cs="Calibri"/>
        </w:rPr>
        <w:t>):A</w:t>
      </w:r>
      <w:proofErr w:type="gramEnd"/>
      <w:r w:rsidRPr="00D6365A">
        <w:rPr>
          <w:rFonts w:ascii="Calibri" w:hAnsiTheme="minorHAnsi" w:cs="Calibri"/>
        </w:rPr>
        <w:t xml:space="preserve">590. </w:t>
      </w:r>
    </w:p>
    <w:p w14:paraId="7804B197" w14:textId="77777777" w:rsidR="00D6365A" w:rsidRPr="00D6365A" w:rsidRDefault="00D6365A" w:rsidP="00D6365A">
      <w:pPr>
        <w:pStyle w:val="Bibliography"/>
        <w:spacing w:after="0"/>
        <w:ind w:left="505" w:hanging="505"/>
        <w:rPr>
          <w:rFonts w:ascii="Calibri" w:hAnsiTheme="minorHAnsi" w:cs="Calibri"/>
        </w:rPr>
      </w:pPr>
      <w:r w:rsidRPr="00D6365A">
        <w:rPr>
          <w:rFonts w:ascii="Calibri" w:hAnsiTheme="minorHAnsi" w:cs="Calibri"/>
        </w:rPr>
        <w:t xml:space="preserve">13. </w:t>
      </w:r>
      <w:r w:rsidRPr="00D6365A">
        <w:rPr>
          <w:rFonts w:ascii="Calibri" w:hAnsiTheme="minorHAnsi" w:cs="Calibri"/>
        </w:rPr>
        <w:tab/>
        <w:t xml:space="preserve">Brown J. Evidence-Based Medicine Integrator (EBMI): A New Simulation Architecture for Chronic Disease. Clinical Medicine &amp; Research. 2008 Dec 1;6(3–4):124–124. </w:t>
      </w:r>
    </w:p>
    <w:p w14:paraId="5E6AF0B0" w14:textId="30514043" w:rsidR="003E4745" w:rsidRDefault="00D6365A" w:rsidP="00D6365A">
      <w:pPr>
        <w:pStyle w:val="Bibliography"/>
        <w:spacing w:after="0"/>
        <w:ind w:left="505" w:hanging="505"/>
        <w:rPr>
          <w:rFonts w:asciiTheme="minorHAnsi" w:hAnsiTheme="minorHAnsi" w:cstheme="minorHAnsi"/>
          <w:lang w:val="en-US"/>
        </w:rPr>
      </w:pPr>
      <w:r w:rsidRPr="00D6365A">
        <w:rPr>
          <w:rFonts w:ascii="Calibri" w:hAnsiTheme="minorHAnsi" w:cs="Calibri"/>
        </w:rPr>
        <w:t xml:space="preserve">14. </w:t>
      </w:r>
      <w:r w:rsidRPr="00D6365A">
        <w:rPr>
          <w:rFonts w:ascii="Calibri" w:hAnsiTheme="minorHAnsi" w:cs="Calibri"/>
        </w:rPr>
        <w:tab/>
        <w:t xml:space="preserve">Eddy DM, </w:t>
      </w:r>
      <w:proofErr w:type="spellStart"/>
      <w:r w:rsidRPr="00D6365A">
        <w:rPr>
          <w:rFonts w:ascii="Calibri" w:hAnsiTheme="minorHAnsi" w:cs="Calibri"/>
        </w:rPr>
        <w:t>Schlessinger</w:t>
      </w:r>
      <w:proofErr w:type="spellEnd"/>
      <w:r w:rsidRPr="00D6365A">
        <w:rPr>
          <w:rFonts w:ascii="Calibri" w:hAnsiTheme="minorHAnsi" w:cs="Calibri"/>
        </w:rPr>
        <w:t xml:space="preserve"> L. Validation of the Archimedes Diabetes Model. Diabetes Care. 2003 Nov 1;26(11):3102–10. </w:t>
      </w:r>
      <w:r w:rsidR="001C0D90" w:rsidRPr="00FE5D7C">
        <w:rPr>
          <w:rFonts w:asciiTheme="minorHAnsi" w:hAnsiTheme="minorHAnsi" w:cstheme="minorHAnsi"/>
          <w:lang w:val="en-US"/>
        </w:rPr>
        <w:fldChar w:fldCharType="end"/>
      </w:r>
      <w:bookmarkStart w:id="2" w:name="_Toc65595777"/>
    </w:p>
    <w:bookmarkEnd w:id="2"/>
    <w:p w14:paraId="76652E3E" w14:textId="67247FFE" w:rsidR="00AB03D1" w:rsidRPr="00D6365A" w:rsidRDefault="00AB03D1" w:rsidP="00D6365A">
      <w:pPr>
        <w:spacing w:line="259" w:lineRule="auto"/>
        <w:rPr>
          <w:rFonts w:asciiTheme="minorHAnsi" w:eastAsiaTheme="majorEastAsia" w:hAnsiTheme="minorHAnsi" w:cstheme="minorHAnsi"/>
          <w:b/>
          <w:sz w:val="28"/>
          <w:szCs w:val="32"/>
          <w:lang w:val="en-US"/>
        </w:rPr>
      </w:pPr>
    </w:p>
    <w:sectPr w:rsidR="00AB03D1" w:rsidRPr="00D6365A" w:rsidSect="00D6365A">
      <w:footerReference w:type="even" r:id="rId11"/>
      <w:footerReference w:type="default" r:id="rId12"/>
      <w:pgSz w:w="15840" w:h="12240" w:orient="landscape"/>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8D82DF" w14:textId="77777777" w:rsidR="00AA30C0" w:rsidRDefault="00AA30C0" w:rsidP="00FD4A3A">
      <w:pPr>
        <w:spacing w:after="0" w:line="240" w:lineRule="auto"/>
      </w:pPr>
      <w:r>
        <w:separator/>
      </w:r>
    </w:p>
  </w:endnote>
  <w:endnote w:type="continuationSeparator" w:id="0">
    <w:p w14:paraId="692894E6" w14:textId="77777777" w:rsidR="00AA30C0" w:rsidRDefault="00AA30C0" w:rsidP="00FD4A3A">
      <w:pPr>
        <w:spacing w:after="0" w:line="240" w:lineRule="auto"/>
      </w:pPr>
      <w:r>
        <w:continuationSeparator/>
      </w:r>
    </w:p>
  </w:endnote>
  <w:endnote w:type="continuationNotice" w:id="1">
    <w:p w14:paraId="78C7F7EE" w14:textId="77777777" w:rsidR="00AA30C0" w:rsidRDefault="00AA30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4062720"/>
      <w:docPartObj>
        <w:docPartGallery w:val="Page Numbers (Bottom of Page)"/>
        <w:docPartUnique/>
      </w:docPartObj>
    </w:sdtPr>
    <w:sdtEndPr>
      <w:rPr>
        <w:rStyle w:val="PageNumber"/>
      </w:rPr>
    </w:sdtEndPr>
    <w:sdtContent>
      <w:p w14:paraId="359BDB61" w14:textId="104FEBA0" w:rsidR="00033435" w:rsidRDefault="00033435" w:rsidP="00044A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33C867" w14:textId="77777777" w:rsidR="00033435" w:rsidRDefault="00033435" w:rsidP="00D67F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28516347"/>
      <w:docPartObj>
        <w:docPartGallery w:val="Page Numbers (Bottom of Page)"/>
        <w:docPartUnique/>
      </w:docPartObj>
    </w:sdtPr>
    <w:sdtEndPr>
      <w:rPr>
        <w:rStyle w:val="PageNumber"/>
      </w:rPr>
    </w:sdtEndPr>
    <w:sdtContent>
      <w:p w14:paraId="0D231729" w14:textId="1925DA6A" w:rsidR="00033435" w:rsidRDefault="00033435" w:rsidP="00044A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A911F7" w14:textId="77777777" w:rsidR="00033435" w:rsidRDefault="00033435" w:rsidP="00D67F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71AFD" w14:textId="77777777" w:rsidR="00AA30C0" w:rsidRDefault="00AA30C0" w:rsidP="00FD4A3A">
      <w:pPr>
        <w:spacing w:after="0" w:line="240" w:lineRule="auto"/>
      </w:pPr>
      <w:r>
        <w:separator/>
      </w:r>
    </w:p>
  </w:footnote>
  <w:footnote w:type="continuationSeparator" w:id="0">
    <w:p w14:paraId="16275C41" w14:textId="77777777" w:rsidR="00AA30C0" w:rsidRDefault="00AA30C0" w:rsidP="00FD4A3A">
      <w:pPr>
        <w:spacing w:after="0" w:line="240" w:lineRule="auto"/>
      </w:pPr>
      <w:r>
        <w:continuationSeparator/>
      </w:r>
    </w:p>
  </w:footnote>
  <w:footnote w:type="continuationNotice" w:id="1">
    <w:p w14:paraId="5DD0B889" w14:textId="77777777" w:rsidR="00AA30C0" w:rsidRDefault="00AA30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704C743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7F07A02"/>
    <w:multiLevelType w:val="hybridMultilevel"/>
    <w:tmpl w:val="1DA811F4"/>
    <w:lvl w:ilvl="0" w:tplc="FB103210">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010699"/>
    <w:multiLevelType w:val="hybridMultilevel"/>
    <w:tmpl w:val="13921492"/>
    <w:lvl w:ilvl="0" w:tplc="2A708218">
      <w:start w:val="8"/>
      <w:numFmt w:val="bullet"/>
      <w:pStyle w:val="List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B213DC"/>
    <w:multiLevelType w:val="hybridMultilevel"/>
    <w:tmpl w:val="7E76DE48"/>
    <w:lvl w:ilvl="0" w:tplc="B7C81A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95431D"/>
    <w:multiLevelType w:val="hybridMultilevel"/>
    <w:tmpl w:val="83C24758"/>
    <w:lvl w:ilvl="0" w:tplc="2C9260F8">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C3343B"/>
    <w:multiLevelType w:val="hybridMultilevel"/>
    <w:tmpl w:val="FF060EC2"/>
    <w:lvl w:ilvl="0" w:tplc="EB50E6A6">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7"/>
  </w:num>
  <w:num w:numId="6">
    <w:abstractNumId w:val="6"/>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49C"/>
    <w:rsid w:val="00000411"/>
    <w:rsid w:val="00002242"/>
    <w:rsid w:val="00002A04"/>
    <w:rsid w:val="0000400D"/>
    <w:rsid w:val="000045E5"/>
    <w:rsid w:val="000070DD"/>
    <w:rsid w:val="00007883"/>
    <w:rsid w:val="00011139"/>
    <w:rsid w:val="000114CD"/>
    <w:rsid w:val="00012E5D"/>
    <w:rsid w:val="000141EE"/>
    <w:rsid w:val="0001489C"/>
    <w:rsid w:val="00015533"/>
    <w:rsid w:val="00015FB2"/>
    <w:rsid w:val="00020660"/>
    <w:rsid w:val="00020F59"/>
    <w:rsid w:val="00023211"/>
    <w:rsid w:val="000272CB"/>
    <w:rsid w:val="00027324"/>
    <w:rsid w:val="0002754D"/>
    <w:rsid w:val="00027B91"/>
    <w:rsid w:val="00033435"/>
    <w:rsid w:val="00033CB8"/>
    <w:rsid w:val="00034230"/>
    <w:rsid w:val="0003561B"/>
    <w:rsid w:val="00035C8F"/>
    <w:rsid w:val="00035DA9"/>
    <w:rsid w:val="00036EAE"/>
    <w:rsid w:val="00041602"/>
    <w:rsid w:val="0004270E"/>
    <w:rsid w:val="00043A6A"/>
    <w:rsid w:val="00044ABA"/>
    <w:rsid w:val="00044F37"/>
    <w:rsid w:val="000452B2"/>
    <w:rsid w:val="00045DC2"/>
    <w:rsid w:val="00045F03"/>
    <w:rsid w:val="000477CE"/>
    <w:rsid w:val="00047D91"/>
    <w:rsid w:val="00050AE6"/>
    <w:rsid w:val="000528EA"/>
    <w:rsid w:val="00052DA2"/>
    <w:rsid w:val="00053F51"/>
    <w:rsid w:val="000540A2"/>
    <w:rsid w:val="00054C5F"/>
    <w:rsid w:val="000551B9"/>
    <w:rsid w:val="00055C0B"/>
    <w:rsid w:val="00061A66"/>
    <w:rsid w:val="00064E77"/>
    <w:rsid w:val="00065A8C"/>
    <w:rsid w:val="00065AE5"/>
    <w:rsid w:val="00065D82"/>
    <w:rsid w:val="00066523"/>
    <w:rsid w:val="00067466"/>
    <w:rsid w:val="0006767B"/>
    <w:rsid w:val="00070C3D"/>
    <w:rsid w:val="00070C45"/>
    <w:rsid w:val="00071014"/>
    <w:rsid w:val="00073DA8"/>
    <w:rsid w:val="00075305"/>
    <w:rsid w:val="00075EEA"/>
    <w:rsid w:val="00076D06"/>
    <w:rsid w:val="000803EE"/>
    <w:rsid w:val="0008091C"/>
    <w:rsid w:val="00080ED9"/>
    <w:rsid w:val="000814D7"/>
    <w:rsid w:val="00081D38"/>
    <w:rsid w:val="00082C2B"/>
    <w:rsid w:val="00084661"/>
    <w:rsid w:val="00084E44"/>
    <w:rsid w:val="000854FE"/>
    <w:rsid w:val="00085D65"/>
    <w:rsid w:val="00086F0F"/>
    <w:rsid w:val="00087547"/>
    <w:rsid w:val="00087AE4"/>
    <w:rsid w:val="00090AA5"/>
    <w:rsid w:val="00091BD8"/>
    <w:rsid w:val="0009391C"/>
    <w:rsid w:val="00096322"/>
    <w:rsid w:val="000969FE"/>
    <w:rsid w:val="00097089"/>
    <w:rsid w:val="0009713E"/>
    <w:rsid w:val="000A0835"/>
    <w:rsid w:val="000A118C"/>
    <w:rsid w:val="000A2768"/>
    <w:rsid w:val="000B053C"/>
    <w:rsid w:val="000B2D48"/>
    <w:rsid w:val="000B2FBC"/>
    <w:rsid w:val="000B4164"/>
    <w:rsid w:val="000B4569"/>
    <w:rsid w:val="000B7597"/>
    <w:rsid w:val="000B78E6"/>
    <w:rsid w:val="000C06FF"/>
    <w:rsid w:val="000C14F4"/>
    <w:rsid w:val="000C4296"/>
    <w:rsid w:val="000C5B25"/>
    <w:rsid w:val="000D15FE"/>
    <w:rsid w:val="000D1CFF"/>
    <w:rsid w:val="000D2501"/>
    <w:rsid w:val="000D2883"/>
    <w:rsid w:val="000D2D95"/>
    <w:rsid w:val="000D605E"/>
    <w:rsid w:val="000D65E8"/>
    <w:rsid w:val="000D7346"/>
    <w:rsid w:val="000D7866"/>
    <w:rsid w:val="000E4D29"/>
    <w:rsid w:val="000E5C61"/>
    <w:rsid w:val="000F274C"/>
    <w:rsid w:val="000F3209"/>
    <w:rsid w:val="000F4A9C"/>
    <w:rsid w:val="000F5056"/>
    <w:rsid w:val="000F5481"/>
    <w:rsid w:val="000F6E02"/>
    <w:rsid w:val="000F7581"/>
    <w:rsid w:val="00100A0D"/>
    <w:rsid w:val="001015EC"/>
    <w:rsid w:val="001027AC"/>
    <w:rsid w:val="00103487"/>
    <w:rsid w:val="001070CD"/>
    <w:rsid w:val="00110692"/>
    <w:rsid w:val="00110B34"/>
    <w:rsid w:val="00111957"/>
    <w:rsid w:val="00111EDC"/>
    <w:rsid w:val="001133F0"/>
    <w:rsid w:val="001141C6"/>
    <w:rsid w:val="001178A5"/>
    <w:rsid w:val="00117F64"/>
    <w:rsid w:val="00123405"/>
    <w:rsid w:val="0012351F"/>
    <w:rsid w:val="00124C3B"/>
    <w:rsid w:val="00124DF9"/>
    <w:rsid w:val="00131768"/>
    <w:rsid w:val="00131AA4"/>
    <w:rsid w:val="00132FD3"/>
    <w:rsid w:val="00134899"/>
    <w:rsid w:val="00134C0A"/>
    <w:rsid w:val="001351AC"/>
    <w:rsid w:val="00135EAC"/>
    <w:rsid w:val="001408F9"/>
    <w:rsid w:val="00142952"/>
    <w:rsid w:val="001434E1"/>
    <w:rsid w:val="00143891"/>
    <w:rsid w:val="00146547"/>
    <w:rsid w:val="001465BF"/>
    <w:rsid w:val="00150CDA"/>
    <w:rsid w:val="00152330"/>
    <w:rsid w:val="00154DC8"/>
    <w:rsid w:val="0015507B"/>
    <w:rsid w:val="00155CEC"/>
    <w:rsid w:val="001601C3"/>
    <w:rsid w:val="00162250"/>
    <w:rsid w:val="00162874"/>
    <w:rsid w:val="00162B44"/>
    <w:rsid w:val="00162FFE"/>
    <w:rsid w:val="001642BF"/>
    <w:rsid w:val="00164A64"/>
    <w:rsid w:val="001655CC"/>
    <w:rsid w:val="0016625D"/>
    <w:rsid w:val="00167170"/>
    <w:rsid w:val="00167FF4"/>
    <w:rsid w:val="001711C9"/>
    <w:rsid w:val="00171FD9"/>
    <w:rsid w:val="00172066"/>
    <w:rsid w:val="001730DC"/>
    <w:rsid w:val="00174B0A"/>
    <w:rsid w:val="00174C42"/>
    <w:rsid w:val="0017722B"/>
    <w:rsid w:val="00177BDC"/>
    <w:rsid w:val="00177F85"/>
    <w:rsid w:val="001804FD"/>
    <w:rsid w:val="001830AE"/>
    <w:rsid w:val="00184118"/>
    <w:rsid w:val="00184694"/>
    <w:rsid w:val="00184F80"/>
    <w:rsid w:val="001867ED"/>
    <w:rsid w:val="00191158"/>
    <w:rsid w:val="00191542"/>
    <w:rsid w:val="00191767"/>
    <w:rsid w:val="00194157"/>
    <w:rsid w:val="00197380"/>
    <w:rsid w:val="001A00A0"/>
    <w:rsid w:val="001A0519"/>
    <w:rsid w:val="001A07BC"/>
    <w:rsid w:val="001A262D"/>
    <w:rsid w:val="001A4AEC"/>
    <w:rsid w:val="001A5549"/>
    <w:rsid w:val="001B2A93"/>
    <w:rsid w:val="001B456E"/>
    <w:rsid w:val="001B51C7"/>
    <w:rsid w:val="001B5808"/>
    <w:rsid w:val="001B7189"/>
    <w:rsid w:val="001B74FB"/>
    <w:rsid w:val="001B7DBC"/>
    <w:rsid w:val="001C0CDD"/>
    <w:rsid w:val="001C0D90"/>
    <w:rsid w:val="001C0EC3"/>
    <w:rsid w:val="001C239C"/>
    <w:rsid w:val="001C2425"/>
    <w:rsid w:val="001C3F49"/>
    <w:rsid w:val="001C5B49"/>
    <w:rsid w:val="001C707A"/>
    <w:rsid w:val="001D0969"/>
    <w:rsid w:val="001D1B0D"/>
    <w:rsid w:val="001D25EE"/>
    <w:rsid w:val="001D2930"/>
    <w:rsid w:val="001D30D6"/>
    <w:rsid w:val="001D32E0"/>
    <w:rsid w:val="001D3530"/>
    <w:rsid w:val="001D3852"/>
    <w:rsid w:val="001D3DF9"/>
    <w:rsid w:val="001D4013"/>
    <w:rsid w:val="001D403A"/>
    <w:rsid w:val="001D654C"/>
    <w:rsid w:val="001D68E9"/>
    <w:rsid w:val="001D6C01"/>
    <w:rsid w:val="001D749C"/>
    <w:rsid w:val="001E0259"/>
    <w:rsid w:val="001E0473"/>
    <w:rsid w:val="001E05D2"/>
    <w:rsid w:val="001E087D"/>
    <w:rsid w:val="001E15BF"/>
    <w:rsid w:val="001E25F3"/>
    <w:rsid w:val="001E25F5"/>
    <w:rsid w:val="001E33C1"/>
    <w:rsid w:val="001E5E32"/>
    <w:rsid w:val="001E6B5D"/>
    <w:rsid w:val="001F0008"/>
    <w:rsid w:val="001F08F2"/>
    <w:rsid w:val="001F2D66"/>
    <w:rsid w:val="001F3B8F"/>
    <w:rsid w:val="001F4084"/>
    <w:rsid w:val="001F78C1"/>
    <w:rsid w:val="001F7C04"/>
    <w:rsid w:val="001F7CED"/>
    <w:rsid w:val="001F7D71"/>
    <w:rsid w:val="00200EC7"/>
    <w:rsid w:val="002017B0"/>
    <w:rsid w:val="00202D22"/>
    <w:rsid w:val="00203533"/>
    <w:rsid w:val="002058D3"/>
    <w:rsid w:val="00205CC0"/>
    <w:rsid w:val="002063E8"/>
    <w:rsid w:val="002069CF"/>
    <w:rsid w:val="002073C5"/>
    <w:rsid w:val="00207DB0"/>
    <w:rsid w:val="00212DDD"/>
    <w:rsid w:val="0021388A"/>
    <w:rsid w:val="00214127"/>
    <w:rsid w:val="002145A1"/>
    <w:rsid w:val="00223F30"/>
    <w:rsid w:val="002241A5"/>
    <w:rsid w:val="0022467A"/>
    <w:rsid w:val="002260A5"/>
    <w:rsid w:val="00227A08"/>
    <w:rsid w:val="002311BD"/>
    <w:rsid w:val="0023278B"/>
    <w:rsid w:val="002336CB"/>
    <w:rsid w:val="00234C30"/>
    <w:rsid w:val="00240940"/>
    <w:rsid w:val="0024567D"/>
    <w:rsid w:val="00250FFF"/>
    <w:rsid w:val="002528FA"/>
    <w:rsid w:val="002549AA"/>
    <w:rsid w:val="00255A37"/>
    <w:rsid w:val="00260776"/>
    <w:rsid w:val="002647B3"/>
    <w:rsid w:val="002656AC"/>
    <w:rsid w:val="00266DD7"/>
    <w:rsid w:val="00266F07"/>
    <w:rsid w:val="002710AB"/>
    <w:rsid w:val="00272022"/>
    <w:rsid w:val="00274066"/>
    <w:rsid w:val="00274751"/>
    <w:rsid w:val="002749C9"/>
    <w:rsid w:val="00275111"/>
    <w:rsid w:val="0027534D"/>
    <w:rsid w:val="002755C8"/>
    <w:rsid w:val="002756F4"/>
    <w:rsid w:val="002775FF"/>
    <w:rsid w:val="00281C15"/>
    <w:rsid w:val="00282208"/>
    <w:rsid w:val="00284BD0"/>
    <w:rsid w:val="00285D40"/>
    <w:rsid w:val="00287A11"/>
    <w:rsid w:val="00290FAA"/>
    <w:rsid w:val="00292366"/>
    <w:rsid w:val="00292E8D"/>
    <w:rsid w:val="00293E95"/>
    <w:rsid w:val="00294408"/>
    <w:rsid w:val="00294832"/>
    <w:rsid w:val="002A0513"/>
    <w:rsid w:val="002A0618"/>
    <w:rsid w:val="002A274F"/>
    <w:rsid w:val="002A4321"/>
    <w:rsid w:val="002A4537"/>
    <w:rsid w:val="002A6ABC"/>
    <w:rsid w:val="002A6FDC"/>
    <w:rsid w:val="002A71C0"/>
    <w:rsid w:val="002B0931"/>
    <w:rsid w:val="002B0C13"/>
    <w:rsid w:val="002B1BEA"/>
    <w:rsid w:val="002B2C79"/>
    <w:rsid w:val="002B3163"/>
    <w:rsid w:val="002B3D2D"/>
    <w:rsid w:val="002B49A6"/>
    <w:rsid w:val="002B49CC"/>
    <w:rsid w:val="002B5496"/>
    <w:rsid w:val="002B7ECD"/>
    <w:rsid w:val="002C0886"/>
    <w:rsid w:val="002C1C29"/>
    <w:rsid w:val="002C3736"/>
    <w:rsid w:val="002C6424"/>
    <w:rsid w:val="002D1EAE"/>
    <w:rsid w:val="002D2A07"/>
    <w:rsid w:val="002D4E0A"/>
    <w:rsid w:val="002D580F"/>
    <w:rsid w:val="002E0173"/>
    <w:rsid w:val="002E14DA"/>
    <w:rsid w:val="002E19A3"/>
    <w:rsid w:val="002E1B35"/>
    <w:rsid w:val="002E4029"/>
    <w:rsid w:val="002E40D2"/>
    <w:rsid w:val="002E62F6"/>
    <w:rsid w:val="002E79F8"/>
    <w:rsid w:val="002F2744"/>
    <w:rsid w:val="002F4685"/>
    <w:rsid w:val="002F4C14"/>
    <w:rsid w:val="002F55D3"/>
    <w:rsid w:val="002F6083"/>
    <w:rsid w:val="002F61F4"/>
    <w:rsid w:val="002F7248"/>
    <w:rsid w:val="003018DA"/>
    <w:rsid w:val="00301A68"/>
    <w:rsid w:val="00302312"/>
    <w:rsid w:val="00303DDB"/>
    <w:rsid w:val="00303E55"/>
    <w:rsid w:val="00305916"/>
    <w:rsid w:val="00305EC8"/>
    <w:rsid w:val="0031015A"/>
    <w:rsid w:val="003102AD"/>
    <w:rsid w:val="00310770"/>
    <w:rsid w:val="0031103E"/>
    <w:rsid w:val="0031128E"/>
    <w:rsid w:val="00312A97"/>
    <w:rsid w:val="00312D87"/>
    <w:rsid w:val="00312E6B"/>
    <w:rsid w:val="003149FA"/>
    <w:rsid w:val="00315300"/>
    <w:rsid w:val="00315341"/>
    <w:rsid w:val="00316ED1"/>
    <w:rsid w:val="00317355"/>
    <w:rsid w:val="00320995"/>
    <w:rsid w:val="003223D4"/>
    <w:rsid w:val="00327895"/>
    <w:rsid w:val="0033051E"/>
    <w:rsid w:val="003336B0"/>
    <w:rsid w:val="003336B4"/>
    <w:rsid w:val="00340953"/>
    <w:rsid w:val="00341D47"/>
    <w:rsid w:val="0034273F"/>
    <w:rsid w:val="0034276E"/>
    <w:rsid w:val="00343688"/>
    <w:rsid w:val="0034654C"/>
    <w:rsid w:val="00350A5F"/>
    <w:rsid w:val="00351352"/>
    <w:rsid w:val="00353BFB"/>
    <w:rsid w:val="00353EEC"/>
    <w:rsid w:val="0035427B"/>
    <w:rsid w:val="00355E22"/>
    <w:rsid w:val="00356883"/>
    <w:rsid w:val="00365C3A"/>
    <w:rsid w:val="00366F72"/>
    <w:rsid w:val="00376C66"/>
    <w:rsid w:val="003771F0"/>
    <w:rsid w:val="00383071"/>
    <w:rsid w:val="00385503"/>
    <w:rsid w:val="00385896"/>
    <w:rsid w:val="003902E1"/>
    <w:rsid w:val="00390580"/>
    <w:rsid w:val="003912D9"/>
    <w:rsid w:val="00391489"/>
    <w:rsid w:val="0039352A"/>
    <w:rsid w:val="00395778"/>
    <w:rsid w:val="00397009"/>
    <w:rsid w:val="00397468"/>
    <w:rsid w:val="00397CF9"/>
    <w:rsid w:val="003A1BE4"/>
    <w:rsid w:val="003A1C19"/>
    <w:rsid w:val="003A2DB1"/>
    <w:rsid w:val="003A7C43"/>
    <w:rsid w:val="003B19A7"/>
    <w:rsid w:val="003B590B"/>
    <w:rsid w:val="003B5DE2"/>
    <w:rsid w:val="003B70C1"/>
    <w:rsid w:val="003B70FD"/>
    <w:rsid w:val="003B75BE"/>
    <w:rsid w:val="003C02A9"/>
    <w:rsid w:val="003C1A01"/>
    <w:rsid w:val="003C56C6"/>
    <w:rsid w:val="003D01BF"/>
    <w:rsid w:val="003D071D"/>
    <w:rsid w:val="003D0A79"/>
    <w:rsid w:val="003D1CC8"/>
    <w:rsid w:val="003D45B3"/>
    <w:rsid w:val="003D6804"/>
    <w:rsid w:val="003D7114"/>
    <w:rsid w:val="003D757E"/>
    <w:rsid w:val="003E046F"/>
    <w:rsid w:val="003E33D3"/>
    <w:rsid w:val="003E4745"/>
    <w:rsid w:val="003E735C"/>
    <w:rsid w:val="003E7504"/>
    <w:rsid w:val="003F09B2"/>
    <w:rsid w:val="003F3524"/>
    <w:rsid w:val="003F36C5"/>
    <w:rsid w:val="003F5091"/>
    <w:rsid w:val="003F613B"/>
    <w:rsid w:val="003F71C0"/>
    <w:rsid w:val="003F724C"/>
    <w:rsid w:val="00402F4C"/>
    <w:rsid w:val="00404D24"/>
    <w:rsid w:val="00405861"/>
    <w:rsid w:val="00406BF9"/>
    <w:rsid w:val="00410CCE"/>
    <w:rsid w:val="004140C2"/>
    <w:rsid w:val="004141A7"/>
    <w:rsid w:val="004152B7"/>
    <w:rsid w:val="00415B0A"/>
    <w:rsid w:val="004173F9"/>
    <w:rsid w:val="00420528"/>
    <w:rsid w:val="0042061F"/>
    <w:rsid w:val="00420E24"/>
    <w:rsid w:val="004260B0"/>
    <w:rsid w:val="004333A1"/>
    <w:rsid w:val="00434F83"/>
    <w:rsid w:val="00435466"/>
    <w:rsid w:val="004357CC"/>
    <w:rsid w:val="00436CA0"/>
    <w:rsid w:val="0044082C"/>
    <w:rsid w:val="004408EB"/>
    <w:rsid w:val="00440C8E"/>
    <w:rsid w:val="00441F9D"/>
    <w:rsid w:val="00442212"/>
    <w:rsid w:val="004434D4"/>
    <w:rsid w:val="00446F57"/>
    <w:rsid w:val="00450692"/>
    <w:rsid w:val="0045118C"/>
    <w:rsid w:val="004515D8"/>
    <w:rsid w:val="00457431"/>
    <w:rsid w:val="0045789F"/>
    <w:rsid w:val="004613AA"/>
    <w:rsid w:val="00461410"/>
    <w:rsid w:val="0046184D"/>
    <w:rsid w:val="00462E58"/>
    <w:rsid w:val="004642BC"/>
    <w:rsid w:val="00464FA8"/>
    <w:rsid w:val="0046519B"/>
    <w:rsid w:val="00465795"/>
    <w:rsid w:val="0046710C"/>
    <w:rsid w:val="004671BB"/>
    <w:rsid w:val="00467F59"/>
    <w:rsid w:val="004706FA"/>
    <w:rsid w:val="004715BF"/>
    <w:rsid w:val="00472136"/>
    <w:rsid w:val="00473F75"/>
    <w:rsid w:val="00476B84"/>
    <w:rsid w:val="00477438"/>
    <w:rsid w:val="0047789F"/>
    <w:rsid w:val="004807DE"/>
    <w:rsid w:val="004815CA"/>
    <w:rsid w:val="0048277C"/>
    <w:rsid w:val="004841F4"/>
    <w:rsid w:val="004845E3"/>
    <w:rsid w:val="004847A3"/>
    <w:rsid w:val="00484DCF"/>
    <w:rsid w:val="0048608D"/>
    <w:rsid w:val="004862A2"/>
    <w:rsid w:val="004865B9"/>
    <w:rsid w:val="00492A45"/>
    <w:rsid w:val="00493CAF"/>
    <w:rsid w:val="0049622A"/>
    <w:rsid w:val="004A07B1"/>
    <w:rsid w:val="004A5AE4"/>
    <w:rsid w:val="004A6884"/>
    <w:rsid w:val="004A7079"/>
    <w:rsid w:val="004B1917"/>
    <w:rsid w:val="004B4394"/>
    <w:rsid w:val="004B4B94"/>
    <w:rsid w:val="004B4DA5"/>
    <w:rsid w:val="004B5D3D"/>
    <w:rsid w:val="004C1A66"/>
    <w:rsid w:val="004C2BDF"/>
    <w:rsid w:val="004C32B5"/>
    <w:rsid w:val="004C3DCC"/>
    <w:rsid w:val="004C3F63"/>
    <w:rsid w:val="004C4BAE"/>
    <w:rsid w:val="004C6B55"/>
    <w:rsid w:val="004C7B10"/>
    <w:rsid w:val="004D0B6C"/>
    <w:rsid w:val="004D0BD3"/>
    <w:rsid w:val="004D0E46"/>
    <w:rsid w:val="004D11C3"/>
    <w:rsid w:val="004D182C"/>
    <w:rsid w:val="004D29F9"/>
    <w:rsid w:val="004D3BFF"/>
    <w:rsid w:val="004D489C"/>
    <w:rsid w:val="004D4B0A"/>
    <w:rsid w:val="004D62C0"/>
    <w:rsid w:val="004D7CEB"/>
    <w:rsid w:val="004E2678"/>
    <w:rsid w:val="004E2924"/>
    <w:rsid w:val="004E3B6A"/>
    <w:rsid w:val="004E4FCA"/>
    <w:rsid w:val="004E764C"/>
    <w:rsid w:val="004F0B33"/>
    <w:rsid w:val="004F234B"/>
    <w:rsid w:val="004F2FFA"/>
    <w:rsid w:val="004F3C51"/>
    <w:rsid w:val="004F3D73"/>
    <w:rsid w:val="004F46D5"/>
    <w:rsid w:val="004F6BC9"/>
    <w:rsid w:val="004F72CC"/>
    <w:rsid w:val="0050054A"/>
    <w:rsid w:val="00501508"/>
    <w:rsid w:val="00501515"/>
    <w:rsid w:val="0050273A"/>
    <w:rsid w:val="00503456"/>
    <w:rsid w:val="005057AC"/>
    <w:rsid w:val="0051192A"/>
    <w:rsid w:val="00513DEB"/>
    <w:rsid w:val="005153A1"/>
    <w:rsid w:val="005169F9"/>
    <w:rsid w:val="0051751F"/>
    <w:rsid w:val="00517E4F"/>
    <w:rsid w:val="00521B11"/>
    <w:rsid w:val="00522304"/>
    <w:rsid w:val="0052365A"/>
    <w:rsid w:val="00527A46"/>
    <w:rsid w:val="005328AB"/>
    <w:rsid w:val="00533985"/>
    <w:rsid w:val="0053407A"/>
    <w:rsid w:val="00534FC2"/>
    <w:rsid w:val="005406F4"/>
    <w:rsid w:val="00541B12"/>
    <w:rsid w:val="005421E4"/>
    <w:rsid w:val="00544A72"/>
    <w:rsid w:val="00545E93"/>
    <w:rsid w:val="005461C1"/>
    <w:rsid w:val="00547818"/>
    <w:rsid w:val="0055010F"/>
    <w:rsid w:val="00552985"/>
    <w:rsid w:val="00552C85"/>
    <w:rsid w:val="005531B7"/>
    <w:rsid w:val="00554932"/>
    <w:rsid w:val="0055769E"/>
    <w:rsid w:val="00557A8B"/>
    <w:rsid w:val="00561594"/>
    <w:rsid w:val="0056364C"/>
    <w:rsid w:val="00564391"/>
    <w:rsid w:val="005679F9"/>
    <w:rsid w:val="005712D8"/>
    <w:rsid w:val="00571B7A"/>
    <w:rsid w:val="00574CBF"/>
    <w:rsid w:val="005758EA"/>
    <w:rsid w:val="00575E6F"/>
    <w:rsid w:val="005773ED"/>
    <w:rsid w:val="005776E0"/>
    <w:rsid w:val="00580D17"/>
    <w:rsid w:val="00580F21"/>
    <w:rsid w:val="00581600"/>
    <w:rsid w:val="00581C21"/>
    <w:rsid w:val="00581CB8"/>
    <w:rsid w:val="00582316"/>
    <w:rsid w:val="00584762"/>
    <w:rsid w:val="00584B09"/>
    <w:rsid w:val="0058566B"/>
    <w:rsid w:val="005862A4"/>
    <w:rsid w:val="005865B9"/>
    <w:rsid w:val="00592033"/>
    <w:rsid w:val="0059203A"/>
    <w:rsid w:val="00592122"/>
    <w:rsid w:val="005921A5"/>
    <w:rsid w:val="0059229F"/>
    <w:rsid w:val="00593F98"/>
    <w:rsid w:val="00593FD3"/>
    <w:rsid w:val="00594FBB"/>
    <w:rsid w:val="0059506C"/>
    <w:rsid w:val="005A0345"/>
    <w:rsid w:val="005A0CCA"/>
    <w:rsid w:val="005A36E4"/>
    <w:rsid w:val="005A5368"/>
    <w:rsid w:val="005A68F3"/>
    <w:rsid w:val="005A6BAD"/>
    <w:rsid w:val="005B0B85"/>
    <w:rsid w:val="005B0E47"/>
    <w:rsid w:val="005B345B"/>
    <w:rsid w:val="005B3FB1"/>
    <w:rsid w:val="005B45ED"/>
    <w:rsid w:val="005B5E78"/>
    <w:rsid w:val="005B7899"/>
    <w:rsid w:val="005C10C4"/>
    <w:rsid w:val="005C1C82"/>
    <w:rsid w:val="005C24AC"/>
    <w:rsid w:val="005C2DCA"/>
    <w:rsid w:val="005C57DE"/>
    <w:rsid w:val="005C5940"/>
    <w:rsid w:val="005C61CF"/>
    <w:rsid w:val="005C6946"/>
    <w:rsid w:val="005C7321"/>
    <w:rsid w:val="005D127E"/>
    <w:rsid w:val="005D37DC"/>
    <w:rsid w:val="005D529B"/>
    <w:rsid w:val="005D5456"/>
    <w:rsid w:val="005D74F4"/>
    <w:rsid w:val="005E1B62"/>
    <w:rsid w:val="005E4908"/>
    <w:rsid w:val="005E4911"/>
    <w:rsid w:val="005E4BF1"/>
    <w:rsid w:val="005E647A"/>
    <w:rsid w:val="005F0795"/>
    <w:rsid w:val="005F0EDD"/>
    <w:rsid w:val="005F0F3E"/>
    <w:rsid w:val="005F1841"/>
    <w:rsid w:val="005F3445"/>
    <w:rsid w:val="005F3572"/>
    <w:rsid w:val="005F4107"/>
    <w:rsid w:val="005F6312"/>
    <w:rsid w:val="00601679"/>
    <w:rsid w:val="00603FFB"/>
    <w:rsid w:val="006064CF"/>
    <w:rsid w:val="0060739F"/>
    <w:rsid w:val="00610652"/>
    <w:rsid w:val="00610C15"/>
    <w:rsid w:val="00611E57"/>
    <w:rsid w:val="0061255A"/>
    <w:rsid w:val="00614C1E"/>
    <w:rsid w:val="00616667"/>
    <w:rsid w:val="006169D5"/>
    <w:rsid w:val="006176A2"/>
    <w:rsid w:val="00617A7F"/>
    <w:rsid w:val="00617E53"/>
    <w:rsid w:val="00620750"/>
    <w:rsid w:val="00623181"/>
    <w:rsid w:val="00623408"/>
    <w:rsid w:val="00627598"/>
    <w:rsid w:val="00627CAD"/>
    <w:rsid w:val="00630732"/>
    <w:rsid w:val="0063170E"/>
    <w:rsid w:val="0063576C"/>
    <w:rsid w:val="0063617F"/>
    <w:rsid w:val="00642CE2"/>
    <w:rsid w:val="006449DF"/>
    <w:rsid w:val="0064506F"/>
    <w:rsid w:val="006459B0"/>
    <w:rsid w:val="00646BEC"/>
    <w:rsid w:val="00650778"/>
    <w:rsid w:val="00653A7A"/>
    <w:rsid w:val="0065496A"/>
    <w:rsid w:val="006556B5"/>
    <w:rsid w:val="006575AF"/>
    <w:rsid w:val="0066047C"/>
    <w:rsid w:val="0066455A"/>
    <w:rsid w:val="006657A9"/>
    <w:rsid w:val="00665942"/>
    <w:rsid w:val="00665E55"/>
    <w:rsid w:val="006666C8"/>
    <w:rsid w:val="00670F86"/>
    <w:rsid w:val="00672470"/>
    <w:rsid w:val="00673041"/>
    <w:rsid w:val="006731EA"/>
    <w:rsid w:val="00673458"/>
    <w:rsid w:val="00675BF6"/>
    <w:rsid w:val="00675FB0"/>
    <w:rsid w:val="00676DAE"/>
    <w:rsid w:val="006805B8"/>
    <w:rsid w:val="00680908"/>
    <w:rsid w:val="0068305E"/>
    <w:rsid w:val="006841A3"/>
    <w:rsid w:val="0068590B"/>
    <w:rsid w:val="00685F5B"/>
    <w:rsid w:val="0068776C"/>
    <w:rsid w:val="00691D96"/>
    <w:rsid w:val="00692FCE"/>
    <w:rsid w:val="00693767"/>
    <w:rsid w:val="00693EA1"/>
    <w:rsid w:val="00694283"/>
    <w:rsid w:val="00694297"/>
    <w:rsid w:val="006945E9"/>
    <w:rsid w:val="006A037F"/>
    <w:rsid w:val="006A1367"/>
    <w:rsid w:val="006A28F7"/>
    <w:rsid w:val="006A5AFA"/>
    <w:rsid w:val="006B0963"/>
    <w:rsid w:val="006B1D65"/>
    <w:rsid w:val="006B2A3E"/>
    <w:rsid w:val="006B3510"/>
    <w:rsid w:val="006B44B9"/>
    <w:rsid w:val="006B6B89"/>
    <w:rsid w:val="006B6FE7"/>
    <w:rsid w:val="006B741F"/>
    <w:rsid w:val="006C027F"/>
    <w:rsid w:val="006C1E85"/>
    <w:rsid w:val="006C5F30"/>
    <w:rsid w:val="006C6A5A"/>
    <w:rsid w:val="006D0569"/>
    <w:rsid w:val="006D073A"/>
    <w:rsid w:val="006D2127"/>
    <w:rsid w:val="006D2974"/>
    <w:rsid w:val="006D6D0C"/>
    <w:rsid w:val="006E153C"/>
    <w:rsid w:val="006E264A"/>
    <w:rsid w:val="006E29CD"/>
    <w:rsid w:val="006E39A8"/>
    <w:rsid w:val="006E66C1"/>
    <w:rsid w:val="006E70E4"/>
    <w:rsid w:val="006E70F0"/>
    <w:rsid w:val="006E7DDD"/>
    <w:rsid w:val="006F1072"/>
    <w:rsid w:val="006F2214"/>
    <w:rsid w:val="006F27CF"/>
    <w:rsid w:val="006F2962"/>
    <w:rsid w:val="006F2BAE"/>
    <w:rsid w:val="006F3442"/>
    <w:rsid w:val="006F38E9"/>
    <w:rsid w:val="006F42F0"/>
    <w:rsid w:val="006F4B90"/>
    <w:rsid w:val="006F5984"/>
    <w:rsid w:val="006F6222"/>
    <w:rsid w:val="006F64A6"/>
    <w:rsid w:val="006F7A19"/>
    <w:rsid w:val="00700C53"/>
    <w:rsid w:val="007017BC"/>
    <w:rsid w:val="007043CB"/>
    <w:rsid w:val="007078C7"/>
    <w:rsid w:val="00710B80"/>
    <w:rsid w:val="00712991"/>
    <w:rsid w:val="00715254"/>
    <w:rsid w:val="00715C85"/>
    <w:rsid w:val="007202D7"/>
    <w:rsid w:val="0072340F"/>
    <w:rsid w:val="007336FA"/>
    <w:rsid w:val="00733ABF"/>
    <w:rsid w:val="00733C7E"/>
    <w:rsid w:val="007345A4"/>
    <w:rsid w:val="0073488C"/>
    <w:rsid w:val="00734A69"/>
    <w:rsid w:val="00734DBD"/>
    <w:rsid w:val="0073601A"/>
    <w:rsid w:val="0074387F"/>
    <w:rsid w:val="0074628F"/>
    <w:rsid w:val="0074649C"/>
    <w:rsid w:val="0075075A"/>
    <w:rsid w:val="00753CD8"/>
    <w:rsid w:val="00754E12"/>
    <w:rsid w:val="007600B2"/>
    <w:rsid w:val="00762A98"/>
    <w:rsid w:val="00763061"/>
    <w:rsid w:val="007630F2"/>
    <w:rsid w:val="007725DA"/>
    <w:rsid w:val="00773F50"/>
    <w:rsid w:val="00774701"/>
    <w:rsid w:val="007757DD"/>
    <w:rsid w:val="00777C3A"/>
    <w:rsid w:val="00777EAC"/>
    <w:rsid w:val="007805D8"/>
    <w:rsid w:val="00780842"/>
    <w:rsid w:val="007812D2"/>
    <w:rsid w:val="00781914"/>
    <w:rsid w:val="00781EE9"/>
    <w:rsid w:val="00783F00"/>
    <w:rsid w:val="00784FED"/>
    <w:rsid w:val="007854BC"/>
    <w:rsid w:val="00785EE6"/>
    <w:rsid w:val="007A073B"/>
    <w:rsid w:val="007A0814"/>
    <w:rsid w:val="007A1B5C"/>
    <w:rsid w:val="007A207B"/>
    <w:rsid w:val="007A4E8D"/>
    <w:rsid w:val="007A57F2"/>
    <w:rsid w:val="007A60A0"/>
    <w:rsid w:val="007A7EE4"/>
    <w:rsid w:val="007B1AC6"/>
    <w:rsid w:val="007B1F1B"/>
    <w:rsid w:val="007B2745"/>
    <w:rsid w:val="007B3EF9"/>
    <w:rsid w:val="007B41E6"/>
    <w:rsid w:val="007B73EF"/>
    <w:rsid w:val="007B7E7A"/>
    <w:rsid w:val="007C6C9E"/>
    <w:rsid w:val="007C703D"/>
    <w:rsid w:val="007C7FD5"/>
    <w:rsid w:val="007D00B3"/>
    <w:rsid w:val="007D0968"/>
    <w:rsid w:val="007D1DC1"/>
    <w:rsid w:val="007D30D3"/>
    <w:rsid w:val="007D3CBD"/>
    <w:rsid w:val="007D4EA1"/>
    <w:rsid w:val="007E11E4"/>
    <w:rsid w:val="007E17FD"/>
    <w:rsid w:val="007E1EC1"/>
    <w:rsid w:val="007E3FC4"/>
    <w:rsid w:val="007E5ECD"/>
    <w:rsid w:val="007E73FD"/>
    <w:rsid w:val="007E7814"/>
    <w:rsid w:val="007E7887"/>
    <w:rsid w:val="007F0546"/>
    <w:rsid w:val="007F0839"/>
    <w:rsid w:val="007F187B"/>
    <w:rsid w:val="007F18B0"/>
    <w:rsid w:val="007F1EEF"/>
    <w:rsid w:val="007F2382"/>
    <w:rsid w:val="007F3083"/>
    <w:rsid w:val="007F3109"/>
    <w:rsid w:val="007F4AD6"/>
    <w:rsid w:val="007F5870"/>
    <w:rsid w:val="007F5B44"/>
    <w:rsid w:val="007F5EC4"/>
    <w:rsid w:val="007F64A7"/>
    <w:rsid w:val="007F707A"/>
    <w:rsid w:val="007F7B4A"/>
    <w:rsid w:val="0080021A"/>
    <w:rsid w:val="0080043C"/>
    <w:rsid w:val="00800B61"/>
    <w:rsid w:val="008011AD"/>
    <w:rsid w:val="00801F23"/>
    <w:rsid w:val="00803D28"/>
    <w:rsid w:val="00804809"/>
    <w:rsid w:val="00804834"/>
    <w:rsid w:val="008060AA"/>
    <w:rsid w:val="0080698F"/>
    <w:rsid w:val="00806FF1"/>
    <w:rsid w:val="00807998"/>
    <w:rsid w:val="00807C21"/>
    <w:rsid w:val="00807F99"/>
    <w:rsid w:val="00810875"/>
    <w:rsid w:val="008118EB"/>
    <w:rsid w:val="0081394C"/>
    <w:rsid w:val="0081588A"/>
    <w:rsid w:val="00817D92"/>
    <w:rsid w:val="00824B97"/>
    <w:rsid w:val="00830253"/>
    <w:rsid w:val="00830972"/>
    <w:rsid w:val="0083345B"/>
    <w:rsid w:val="00834858"/>
    <w:rsid w:val="0083776F"/>
    <w:rsid w:val="00840CC4"/>
    <w:rsid w:val="00842DDC"/>
    <w:rsid w:val="00844723"/>
    <w:rsid w:val="0084557E"/>
    <w:rsid w:val="00845FC8"/>
    <w:rsid w:val="0085018C"/>
    <w:rsid w:val="00851166"/>
    <w:rsid w:val="0085392C"/>
    <w:rsid w:val="00854489"/>
    <w:rsid w:val="008548B9"/>
    <w:rsid w:val="008558A1"/>
    <w:rsid w:val="00856ADF"/>
    <w:rsid w:val="00857269"/>
    <w:rsid w:val="00857E03"/>
    <w:rsid w:val="00860CA3"/>
    <w:rsid w:val="00860D1A"/>
    <w:rsid w:val="00861830"/>
    <w:rsid w:val="00861C8F"/>
    <w:rsid w:val="00861F74"/>
    <w:rsid w:val="00862AD5"/>
    <w:rsid w:val="0086328F"/>
    <w:rsid w:val="0086660A"/>
    <w:rsid w:val="008677EE"/>
    <w:rsid w:val="008716E9"/>
    <w:rsid w:val="00872065"/>
    <w:rsid w:val="0087304A"/>
    <w:rsid w:val="00873463"/>
    <w:rsid w:val="00877D64"/>
    <w:rsid w:val="00881062"/>
    <w:rsid w:val="008835C3"/>
    <w:rsid w:val="00884328"/>
    <w:rsid w:val="00884AD7"/>
    <w:rsid w:val="00886125"/>
    <w:rsid w:val="008869EF"/>
    <w:rsid w:val="00891B02"/>
    <w:rsid w:val="00892DB7"/>
    <w:rsid w:val="00896672"/>
    <w:rsid w:val="008A1A2B"/>
    <w:rsid w:val="008A5A52"/>
    <w:rsid w:val="008A6F4C"/>
    <w:rsid w:val="008A73B0"/>
    <w:rsid w:val="008B0692"/>
    <w:rsid w:val="008B18C8"/>
    <w:rsid w:val="008B263C"/>
    <w:rsid w:val="008B332C"/>
    <w:rsid w:val="008B3ACE"/>
    <w:rsid w:val="008B40E0"/>
    <w:rsid w:val="008B4403"/>
    <w:rsid w:val="008B50E8"/>
    <w:rsid w:val="008B66EA"/>
    <w:rsid w:val="008B6FC5"/>
    <w:rsid w:val="008B725A"/>
    <w:rsid w:val="008C0A07"/>
    <w:rsid w:val="008C0DBE"/>
    <w:rsid w:val="008C282D"/>
    <w:rsid w:val="008C33EF"/>
    <w:rsid w:val="008C4855"/>
    <w:rsid w:val="008C65A0"/>
    <w:rsid w:val="008D09C4"/>
    <w:rsid w:val="008D1173"/>
    <w:rsid w:val="008D312B"/>
    <w:rsid w:val="008D34C7"/>
    <w:rsid w:val="008E0874"/>
    <w:rsid w:val="008E154E"/>
    <w:rsid w:val="008E26FA"/>
    <w:rsid w:val="008E4E87"/>
    <w:rsid w:val="008E50E1"/>
    <w:rsid w:val="008E5119"/>
    <w:rsid w:val="008E59E1"/>
    <w:rsid w:val="008E7391"/>
    <w:rsid w:val="008E7493"/>
    <w:rsid w:val="008E792B"/>
    <w:rsid w:val="008F2716"/>
    <w:rsid w:val="008F2C47"/>
    <w:rsid w:val="008F51DA"/>
    <w:rsid w:val="008F6166"/>
    <w:rsid w:val="008F61D6"/>
    <w:rsid w:val="00905AF0"/>
    <w:rsid w:val="00907F94"/>
    <w:rsid w:val="00910D68"/>
    <w:rsid w:val="00911189"/>
    <w:rsid w:val="009119F8"/>
    <w:rsid w:val="00911CE6"/>
    <w:rsid w:val="00912525"/>
    <w:rsid w:val="00912EE4"/>
    <w:rsid w:val="009149A0"/>
    <w:rsid w:val="00915D77"/>
    <w:rsid w:val="009160D1"/>
    <w:rsid w:val="00916574"/>
    <w:rsid w:val="009173B2"/>
    <w:rsid w:val="00917593"/>
    <w:rsid w:val="00920EAF"/>
    <w:rsid w:val="00921B65"/>
    <w:rsid w:val="00922A1A"/>
    <w:rsid w:val="00924998"/>
    <w:rsid w:val="00931F23"/>
    <w:rsid w:val="009332FE"/>
    <w:rsid w:val="0093394A"/>
    <w:rsid w:val="00933EDA"/>
    <w:rsid w:val="0093419E"/>
    <w:rsid w:val="009342E0"/>
    <w:rsid w:val="0093439D"/>
    <w:rsid w:val="0093554B"/>
    <w:rsid w:val="009364A8"/>
    <w:rsid w:val="009365E9"/>
    <w:rsid w:val="00941489"/>
    <w:rsid w:val="009435E0"/>
    <w:rsid w:val="00944A85"/>
    <w:rsid w:val="00944CA3"/>
    <w:rsid w:val="00945824"/>
    <w:rsid w:val="00946A8A"/>
    <w:rsid w:val="00951640"/>
    <w:rsid w:val="00952D33"/>
    <w:rsid w:val="00953174"/>
    <w:rsid w:val="0095368A"/>
    <w:rsid w:val="00953ADB"/>
    <w:rsid w:val="00953D06"/>
    <w:rsid w:val="00955F3D"/>
    <w:rsid w:val="00961827"/>
    <w:rsid w:val="00961DED"/>
    <w:rsid w:val="00962F23"/>
    <w:rsid w:val="0096392D"/>
    <w:rsid w:val="0096422B"/>
    <w:rsid w:val="0096471D"/>
    <w:rsid w:val="00964FF4"/>
    <w:rsid w:val="00965C25"/>
    <w:rsid w:val="00966FC9"/>
    <w:rsid w:val="00967444"/>
    <w:rsid w:val="00970571"/>
    <w:rsid w:val="0097107B"/>
    <w:rsid w:val="00971C9D"/>
    <w:rsid w:val="00974137"/>
    <w:rsid w:val="0097429F"/>
    <w:rsid w:val="009752CA"/>
    <w:rsid w:val="00976AAC"/>
    <w:rsid w:val="009805DB"/>
    <w:rsid w:val="00983181"/>
    <w:rsid w:val="009840D1"/>
    <w:rsid w:val="0098495B"/>
    <w:rsid w:val="00984B15"/>
    <w:rsid w:val="00987F1D"/>
    <w:rsid w:val="009902F7"/>
    <w:rsid w:val="00990F17"/>
    <w:rsid w:val="0099194F"/>
    <w:rsid w:val="00992C2E"/>
    <w:rsid w:val="00992D82"/>
    <w:rsid w:val="00993754"/>
    <w:rsid w:val="00994AB3"/>
    <w:rsid w:val="00994D1A"/>
    <w:rsid w:val="0099613F"/>
    <w:rsid w:val="009965E5"/>
    <w:rsid w:val="009A07EC"/>
    <w:rsid w:val="009A1528"/>
    <w:rsid w:val="009A2B14"/>
    <w:rsid w:val="009A32C8"/>
    <w:rsid w:val="009A45E7"/>
    <w:rsid w:val="009A4E28"/>
    <w:rsid w:val="009B09B4"/>
    <w:rsid w:val="009B12B9"/>
    <w:rsid w:val="009B3302"/>
    <w:rsid w:val="009B5BAF"/>
    <w:rsid w:val="009C109E"/>
    <w:rsid w:val="009C1D1D"/>
    <w:rsid w:val="009C4DD9"/>
    <w:rsid w:val="009C53B8"/>
    <w:rsid w:val="009C5C5D"/>
    <w:rsid w:val="009C6283"/>
    <w:rsid w:val="009C6EC3"/>
    <w:rsid w:val="009D0C0D"/>
    <w:rsid w:val="009D18FE"/>
    <w:rsid w:val="009D2AC0"/>
    <w:rsid w:val="009D345C"/>
    <w:rsid w:val="009D658A"/>
    <w:rsid w:val="009D674B"/>
    <w:rsid w:val="009D7239"/>
    <w:rsid w:val="009D76C2"/>
    <w:rsid w:val="009D7D7F"/>
    <w:rsid w:val="009E1E06"/>
    <w:rsid w:val="009E3777"/>
    <w:rsid w:val="009E4205"/>
    <w:rsid w:val="009E4F7F"/>
    <w:rsid w:val="009E69B1"/>
    <w:rsid w:val="009E75D1"/>
    <w:rsid w:val="009F200A"/>
    <w:rsid w:val="009F48A1"/>
    <w:rsid w:val="009F496D"/>
    <w:rsid w:val="009F4DEE"/>
    <w:rsid w:val="009F61A2"/>
    <w:rsid w:val="00A00D7E"/>
    <w:rsid w:val="00A01794"/>
    <w:rsid w:val="00A01993"/>
    <w:rsid w:val="00A0308F"/>
    <w:rsid w:val="00A03BDB"/>
    <w:rsid w:val="00A0497B"/>
    <w:rsid w:val="00A0746A"/>
    <w:rsid w:val="00A077BF"/>
    <w:rsid w:val="00A07ADF"/>
    <w:rsid w:val="00A10B9D"/>
    <w:rsid w:val="00A11742"/>
    <w:rsid w:val="00A1214D"/>
    <w:rsid w:val="00A12383"/>
    <w:rsid w:val="00A12B8A"/>
    <w:rsid w:val="00A14008"/>
    <w:rsid w:val="00A1594B"/>
    <w:rsid w:val="00A16FB6"/>
    <w:rsid w:val="00A2196B"/>
    <w:rsid w:val="00A22753"/>
    <w:rsid w:val="00A24449"/>
    <w:rsid w:val="00A25DD1"/>
    <w:rsid w:val="00A2634B"/>
    <w:rsid w:val="00A264D9"/>
    <w:rsid w:val="00A26AC8"/>
    <w:rsid w:val="00A272E5"/>
    <w:rsid w:val="00A30EC5"/>
    <w:rsid w:val="00A32C30"/>
    <w:rsid w:val="00A34857"/>
    <w:rsid w:val="00A34E04"/>
    <w:rsid w:val="00A3513D"/>
    <w:rsid w:val="00A367A6"/>
    <w:rsid w:val="00A370C0"/>
    <w:rsid w:val="00A37514"/>
    <w:rsid w:val="00A40828"/>
    <w:rsid w:val="00A409E8"/>
    <w:rsid w:val="00A41476"/>
    <w:rsid w:val="00A418A2"/>
    <w:rsid w:val="00A4248F"/>
    <w:rsid w:val="00A424E2"/>
    <w:rsid w:val="00A42955"/>
    <w:rsid w:val="00A445E0"/>
    <w:rsid w:val="00A45F29"/>
    <w:rsid w:val="00A52476"/>
    <w:rsid w:val="00A54BA2"/>
    <w:rsid w:val="00A5546B"/>
    <w:rsid w:val="00A565AA"/>
    <w:rsid w:val="00A60BF5"/>
    <w:rsid w:val="00A623F7"/>
    <w:rsid w:val="00A6355A"/>
    <w:rsid w:val="00A64EB2"/>
    <w:rsid w:val="00A70B64"/>
    <w:rsid w:val="00A74638"/>
    <w:rsid w:val="00A7644A"/>
    <w:rsid w:val="00A768C1"/>
    <w:rsid w:val="00A77205"/>
    <w:rsid w:val="00A80625"/>
    <w:rsid w:val="00A80BCA"/>
    <w:rsid w:val="00A823AC"/>
    <w:rsid w:val="00A826E3"/>
    <w:rsid w:val="00A854C8"/>
    <w:rsid w:val="00A90EF0"/>
    <w:rsid w:val="00A915E2"/>
    <w:rsid w:val="00A917D0"/>
    <w:rsid w:val="00A91EDA"/>
    <w:rsid w:val="00A920D9"/>
    <w:rsid w:val="00A971FF"/>
    <w:rsid w:val="00A97718"/>
    <w:rsid w:val="00AA0FBF"/>
    <w:rsid w:val="00AA30C0"/>
    <w:rsid w:val="00AA3965"/>
    <w:rsid w:val="00AA3F3A"/>
    <w:rsid w:val="00AA4FA9"/>
    <w:rsid w:val="00AA6AB0"/>
    <w:rsid w:val="00AA73AF"/>
    <w:rsid w:val="00AB03D1"/>
    <w:rsid w:val="00AB175F"/>
    <w:rsid w:val="00AB2ACE"/>
    <w:rsid w:val="00AB4B12"/>
    <w:rsid w:val="00AB721B"/>
    <w:rsid w:val="00AC03CA"/>
    <w:rsid w:val="00AC06DB"/>
    <w:rsid w:val="00AC694E"/>
    <w:rsid w:val="00AC69D9"/>
    <w:rsid w:val="00AC76B1"/>
    <w:rsid w:val="00AC7739"/>
    <w:rsid w:val="00AD3B68"/>
    <w:rsid w:val="00AD427A"/>
    <w:rsid w:val="00AE13A2"/>
    <w:rsid w:val="00AE1AE3"/>
    <w:rsid w:val="00AE3D14"/>
    <w:rsid w:val="00AE4095"/>
    <w:rsid w:val="00AE4129"/>
    <w:rsid w:val="00AE5883"/>
    <w:rsid w:val="00AE6C1E"/>
    <w:rsid w:val="00AE6ECA"/>
    <w:rsid w:val="00AE7D84"/>
    <w:rsid w:val="00AF0F77"/>
    <w:rsid w:val="00AF1E10"/>
    <w:rsid w:val="00AF2444"/>
    <w:rsid w:val="00AF2DDD"/>
    <w:rsid w:val="00AF3A78"/>
    <w:rsid w:val="00AF3CB4"/>
    <w:rsid w:val="00AF4B4C"/>
    <w:rsid w:val="00AF6303"/>
    <w:rsid w:val="00AF7383"/>
    <w:rsid w:val="00AF7854"/>
    <w:rsid w:val="00B00583"/>
    <w:rsid w:val="00B00844"/>
    <w:rsid w:val="00B009C1"/>
    <w:rsid w:val="00B014E0"/>
    <w:rsid w:val="00B019BE"/>
    <w:rsid w:val="00B04504"/>
    <w:rsid w:val="00B078CE"/>
    <w:rsid w:val="00B109E2"/>
    <w:rsid w:val="00B1113B"/>
    <w:rsid w:val="00B12F0A"/>
    <w:rsid w:val="00B15773"/>
    <w:rsid w:val="00B203D1"/>
    <w:rsid w:val="00B21683"/>
    <w:rsid w:val="00B24240"/>
    <w:rsid w:val="00B2473C"/>
    <w:rsid w:val="00B25C95"/>
    <w:rsid w:val="00B3012E"/>
    <w:rsid w:val="00B31D25"/>
    <w:rsid w:val="00B33BBD"/>
    <w:rsid w:val="00B36A09"/>
    <w:rsid w:val="00B36A14"/>
    <w:rsid w:val="00B4033C"/>
    <w:rsid w:val="00B418F2"/>
    <w:rsid w:val="00B42CB7"/>
    <w:rsid w:val="00B43302"/>
    <w:rsid w:val="00B434A4"/>
    <w:rsid w:val="00B43B4B"/>
    <w:rsid w:val="00B45D58"/>
    <w:rsid w:val="00B50836"/>
    <w:rsid w:val="00B50A20"/>
    <w:rsid w:val="00B50D20"/>
    <w:rsid w:val="00B51629"/>
    <w:rsid w:val="00B522F7"/>
    <w:rsid w:val="00B544F0"/>
    <w:rsid w:val="00B54CF6"/>
    <w:rsid w:val="00B561A6"/>
    <w:rsid w:val="00B56977"/>
    <w:rsid w:val="00B57283"/>
    <w:rsid w:val="00B573E8"/>
    <w:rsid w:val="00B57F83"/>
    <w:rsid w:val="00B612E6"/>
    <w:rsid w:val="00B6229B"/>
    <w:rsid w:val="00B644B5"/>
    <w:rsid w:val="00B64BB6"/>
    <w:rsid w:val="00B66733"/>
    <w:rsid w:val="00B7101F"/>
    <w:rsid w:val="00B710F5"/>
    <w:rsid w:val="00B71C90"/>
    <w:rsid w:val="00B71E23"/>
    <w:rsid w:val="00B74276"/>
    <w:rsid w:val="00B761D5"/>
    <w:rsid w:val="00B777B7"/>
    <w:rsid w:val="00B815B7"/>
    <w:rsid w:val="00B85E1B"/>
    <w:rsid w:val="00B86EAC"/>
    <w:rsid w:val="00B878C4"/>
    <w:rsid w:val="00B90A8B"/>
    <w:rsid w:val="00B90BD1"/>
    <w:rsid w:val="00B90FD3"/>
    <w:rsid w:val="00B92572"/>
    <w:rsid w:val="00B929BD"/>
    <w:rsid w:val="00B94163"/>
    <w:rsid w:val="00B954D9"/>
    <w:rsid w:val="00BA0EF6"/>
    <w:rsid w:val="00BA19B7"/>
    <w:rsid w:val="00BA3489"/>
    <w:rsid w:val="00BA45DF"/>
    <w:rsid w:val="00BA4D35"/>
    <w:rsid w:val="00BA6F6B"/>
    <w:rsid w:val="00BB0FB4"/>
    <w:rsid w:val="00BB263E"/>
    <w:rsid w:val="00BB2971"/>
    <w:rsid w:val="00BB366B"/>
    <w:rsid w:val="00BB42AF"/>
    <w:rsid w:val="00BB6EB4"/>
    <w:rsid w:val="00BC04D5"/>
    <w:rsid w:val="00BC158E"/>
    <w:rsid w:val="00BC21B8"/>
    <w:rsid w:val="00BC2FA6"/>
    <w:rsid w:val="00BC3D3E"/>
    <w:rsid w:val="00BC49CA"/>
    <w:rsid w:val="00BC59A1"/>
    <w:rsid w:val="00BC5ED0"/>
    <w:rsid w:val="00BC6193"/>
    <w:rsid w:val="00BC76EB"/>
    <w:rsid w:val="00BD01B2"/>
    <w:rsid w:val="00BD21CB"/>
    <w:rsid w:val="00BD354C"/>
    <w:rsid w:val="00BD3966"/>
    <w:rsid w:val="00BD3EA5"/>
    <w:rsid w:val="00BD56C6"/>
    <w:rsid w:val="00BD5E93"/>
    <w:rsid w:val="00BD69B3"/>
    <w:rsid w:val="00BD6CCA"/>
    <w:rsid w:val="00BD7BAF"/>
    <w:rsid w:val="00BE0B3A"/>
    <w:rsid w:val="00BE154F"/>
    <w:rsid w:val="00BE164A"/>
    <w:rsid w:val="00BE2342"/>
    <w:rsid w:val="00BE2E71"/>
    <w:rsid w:val="00BE415F"/>
    <w:rsid w:val="00BE5158"/>
    <w:rsid w:val="00BE5660"/>
    <w:rsid w:val="00BF143D"/>
    <w:rsid w:val="00BF3093"/>
    <w:rsid w:val="00BF3CB9"/>
    <w:rsid w:val="00BF45A9"/>
    <w:rsid w:val="00BF4E78"/>
    <w:rsid w:val="00BF634B"/>
    <w:rsid w:val="00BF6620"/>
    <w:rsid w:val="00C004BA"/>
    <w:rsid w:val="00C00672"/>
    <w:rsid w:val="00C01F06"/>
    <w:rsid w:val="00C031C1"/>
    <w:rsid w:val="00C048F7"/>
    <w:rsid w:val="00C07A43"/>
    <w:rsid w:val="00C12624"/>
    <w:rsid w:val="00C12F9C"/>
    <w:rsid w:val="00C1402D"/>
    <w:rsid w:val="00C202DE"/>
    <w:rsid w:val="00C20897"/>
    <w:rsid w:val="00C22A6C"/>
    <w:rsid w:val="00C24D36"/>
    <w:rsid w:val="00C2571D"/>
    <w:rsid w:val="00C277FA"/>
    <w:rsid w:val="00C27831"/>
    <w:rsid w:val="00C3065E"/>
    <w:rsid w:val="00C3452E"/>
    <w:rsid w:val="00C374CB"/>
    <w:rsid w:val="00C40105"/>
    <w:rsid w:val="00C403EF"/>
    <w:rsid w:val="00C4760D"/>
    <w:rsid w:val="00C50411"/>
    <w:rsid w:val="00C517F1"/>
    <w:rsid w:val="00C51B1A"/>
    <w:rsid w:val="00C529EA"/>
    <w:rsid w:val="00C53965"/>
    <w:rsid w:val="00C55EE1"/>
    <w:rsid w:val="00C56247"/>
    <w:rsid w:val="00C56F12"/>
    <w:rsid w:val="00C62837"/>
    <w:rsid w:val="00C62C2A"/>
    <w:rsid w:val="00C62F9C"/>
    <w:rsid w:val="00C63093"/>
    <w:rsid w:val="00C63DF1"/>
    <w:rsid w:val="00C65031"/>
    <w:rsid w:val="00C70F28"/>
    <w:rsid w:val="00C741F6"/>
    <w:rsid w:val="00C75295"/>
    <w:rsid w:val="00C77E8C"/>
    <w:rsid w:val="00C800FF"/>
    <w:rsid w:val="00C80D84"/>
    <w:rsid w:val="00C81A81"/>
    <w:rsid w:val="00C83178"/>
    <w:rsid w:val="00C868DC"/>
    <w:rsid w:val="00C87517"/>
    <w:rsid w:val="00C90600"/>
    <w:rsid w:val="00C91395"/>
    <w:rsid w:val="00C92731"/>
    <w:rsid w:val="00C93733"/>
    <w:rsid w:val="00C94F72"/>
    <w:rsid w:val="00CA0073"/>
    <w:rsid w:val="00CA594C"/>
    <w:rsid w:val="00CA5CE4"/>
    <w:rsid w:val="00CA61B2"/>
    <w:rsid w:val="00CA664D"/>
    <w:rsid w:val="00CA748F"/>
    <w:rsid w:val="00CA749B"/>
    <w:rsid w:val="00CA7585"/>
    <w:rsid w:val="00CA7FA9"/>
    <w:rsid w:val="00CB416B"/>
    <w:rsid w:val="00CB7648"/>
    <w:rsid w:val="00CB76BB"/>
    <w:rsid w:val="00CB7910"/>
    <w:rsid w:val="00CB7FDA"/>
    <w:rsid w:val="00CC0D73"/>
    <w:rsid w:val="00CC1962"/>
    <w:rsid w:val="00CC346E"/>
    <w:rsid w:val="00CC3534"/>
    <w:rsid w:val="00CC4054"/>
    <w:rsid w:val="00CC6050"/>
    <w:rsid w:val="00CC6545"/>
    <w:rsid w:val="00CC7B6E"/>
    <w:rsid w:val="00CD0082"/>
    <w:rsid w:val="00CD0289"/>
    <w:rsid w:val="00CD1290"/>
    <w:rsid w:val="00CD2FDC"/>
    <w:rsid w:val="00CD4296"/>
    <w:rsid w:val="00CD66AA"/>
    <w:rsid w:val="00CD6FEE"/>
    <w:rsid w:val="00CD7015"/>
    <w:rsid w:val="00CE0380"/>
    <w:rsid w:val="00CE0BBB"/>
    <w:rsid w:val="00CE17AD"/>
    <w:rsid w:val="00CE2C99"/>
    <w:rsid w:val="00CE691B"/>
    <w:rsid w:val="00CE6E7E"/>
    <w:rsid w:val="00CE734C"/>
    <w:rsid w:val="00CE7A28"/>
    <w:rsid w:val="00CE7E8E"/>
    <w:rsid w:val="00CF16C9"/>
    <w:rsid w:val="00CF3031"/>
    <w:rsid w:val="00CF3E99"/>
    <w:rsid w:val="00CF5B17"/>
    <w:rsid w:val="00CF6279"/>
    <w:rsid w:val="00CF670C"/>
    <w:rsid w:val="00CF6C5F"/>
    <w:rsid w:val="00CF7943"/>
    <w:rsid w:val="00D00481"/>
    <w:rsid w:val="00D008AB"/>
    <w:rsid w:val="00D0109A"/>
    <w:rsid w:val="00D0607C"/>
    <w:rsid w:val="00D06A86"/>
    <w:rsid w:val="00D06C82"/>
    <w:rsid w:val="00D1009A"/>
    <w:rsid w:val="00D104B1"/>
    <w:rsid w:val="00D107C1"/>
    <w:rsid w:val="00D10D74"/>
    <w:rsid w:val="00D13887"/>
    <w:rsid w:val="00D13CF4"/>
    <w:rsid w:val="00D150A1"/>
    <w:rsid w:val="00D1559B"/>
    <w:rsid w:val="00D17649"/>
    <w:rsid w:val="00D20062"/>
    <w:rsid w:val="00D20F55"/>
    <w:rsid w:val="00D2139C"/>
    <w:rsid w:val="00D241EF"/>
    <w:rsid w:val="00D24617"/>
    <w:rsid w:val="00D251A9"/>
    <w:rsid w:val="00D271DF"/>
    <w:rsid w:val="00D312D4"/>
    <w:rsid w:val="00D319DF"/>
    <w:rsid w:val="00D35F1F"/>
    <w:rsid w:val="00D36B94"/>
    <w:rsid w:val="00D40140"/>
    <w:rsid w:val="00D42CA9"/>
    <w:rsid w:val="00D46450"/>
    <w:rsid w:val="00D47A00"/>
    <w:rsid w:val="00D50620"/>
    <w:rsid w:val="00D51E17"/>
    <w:rsid w:val="00D526BC"/>
    <w:rsid w:val="00D52F18"/>
    <w:rsid w:val="00D54088"/>
    <w:rsid w:val="00D54C22"/>
    <w:rsid w:val="00D5615D"/>
    <w:rsid w:val="00D566F6"/>
    <w:rsid w:val="00D5793D"/>
    <w:rsid w:val="00D6365A"/>
    <w:rsid w:val="00D64107"/>
    <w:rsid w:val="00D6716E"/>
    <w:rsid w:val="00D67F62"/>
    <w:rsid w:val="00D7097E"/>
    <w:rsid w:val="00D729E1"/>
    <w:rsid w:val="00D72BAC"/>
    <w:rsid w:val="00D738A3"/>
    <w:rsid w:val="00D755EF"/>
    <w:rsid w:val="00D7749A"/>
    <w:rsid w:val="00D7769A"/>
    <w:rsid w:val="00D77B3B"/>
    <w:rsid w:val="00D81D3B"/>
    <w:rsid w:val="00D84451"/>
    <w:rsid w:val="00D84A4E"/>
    <w:rsid w:val="00D850E2"/>
    <w:rsid w:val="00D85AEE"/>
    <w:rsid w:val="00D86229"/>
    <w:rsid w:val="00D9057D"/>
    <w:rsid w:val="00D91CE9"/>
    <w:rsid w:val="00D9476A"/>
    <w:rsid w:val="00D95BA5"/>
    <w:rsid w:val="00DA317B"/>
    <w:rsid w:val="00DA7476"/>
    <w:rsid w:val="00DB0DAF"/>
    <w:rsid w:val="00DB1002"/>
    <w:rsid w:val="00DB5077"/>
    <w:rsid w:val="00DB53DB"/>
    <w:rsid w:val="00DB5686"/>
    <w:rsid w:val="00DB6FAB"/>
    <w:rsid w:val="00DC0436"/>
    <w:rsid w:val="00DC1E70"/>
    <w:rsid w:val="00DC52ED"/>
    <w:rsid w:val="00DD072C"/>
    <w:rsid w:val="00DD30D7"/>
    <w:rsid w:val="00DD315B"/>
    <w:rsid w:val="00DD3DF0"/>
    <w:rsid w:val="00DD414E"/>
    <w:rsid w:val="00DD66FB"/>
    <w:rsid w:val="00DD6AA8"/>
    <w:rsid w:val="00DD7EDF"/>
    <w:rsid w:val="00DE0336"/>
    <w:rsid w:val="00DE0D6B"/>
    <w:rsid w:val="00DE4972"/>
    <w:rsid w:val="00DE4DC0"/>
    <w:rsid w:val="00DF123C"/>
    <w:rsid w:val="00DF2B1E"/>
    <w:rsid w:val="00DF3A1C"/>
    <w:rsid w:val="00DF3F3E"/>
    <w:rsid w:val="00DF610E"/>
    <w:rsid w:val="00E0430A"/>
    <w:rsid w:val="00E044FD"/>
    <w:rsid w:val="00E063BE"/>
    <w:rsid w:val="00E1166E"/>
    <w:rsid w:val="00E14918"/>
    <w:rsid w:val="00E14B33"/>
    <w:rsid w:val="00E15B59"/>
    <w:rsid w:val="00E15C69"/>
    <w:rsid w:val="00E17C4A"/>
    <w:rsid w:val="00E276FE"/>
    <w:rsid w:val="00E30984"/>
    <w:rsid w:val="00E310E5"/>
    <w:rsid w:val="00E321B0"/>
    <w:rsid w:val="00E325BC"/>
    <w:rsid w:val="00E32A25"/>
    <w:rsid w:val="00E33365"/>
    <w:rsid w:val="00E35616"/>
    <w:rsid w:val="00E36BCF"/>
    <w:rsid w:val="00E41757"/>
    <w:rsid w:val="00E429AB"/>
    <w:rsid w:val="00E435F8"/>
    <w:rsid w:val="00E45AD3"/>
    <w:rsid w:val="00E4625C"/>
    <w:rsid w:val="00E4663D"/>
    <w:rsid w:val="00E47394"/>
    <w:rsid w:val="00E47618"/>
    <w:rsid w:val="00E500CF"/>
    <w:rsid w:val="00E509B5"/>
    <w:rsid w:val="00E519FD"/>
    <w:rsid w:val="00E5329E"/>
    <w:rsid w:val="00E53480"/>
    <w:rsid w:val="00E546B7"/>
    <w:rsid w:val="00E54BD9"/>
    <w:rsid w:val="00E54C53"/>
    <w:rsid w:val="00E54DAB"/>
    <w:rsid w:val="00E54EF0"/>
    <w:rsid w:val="00E5686F"/>
    <w:rsid w:val="00E57710"/>
    <w:rsid w:val="00E6005C"/>
    <w:rsid w:val="00E61D25"/>
    <w:rsid w:val="00E64890"/>
    <w:rsid w:val="00E64C6A"/>
    <w:rsid w:val="00E65713"/>
    <w:rsid w:val="00E6611C"/>
    <w:rsid w:val="00E70A39"/>
    <w:rsid w:val="00E727F4"/>
    <w:rsid w:val="00E729AF"/>
    <w:rsid w:val="00E7305D"/>
    <w:rsid w:val="00E73BA0"/>
    <w:rsid w:val="00E73C48"/>
    <w:rsid w:val="00E7423F"/>
    <w:rsid w:val="00E7487F"/>
    <w:rsid w:val="00E769A4"/>
    <w:rsid w:val="00E775F2"/>
    <w:rsid w:val="00E81D51"/>
    <w:rsid w:val="00E82170"/>
    <w:rsid w:val="00E83E2A"/>
    <w:rsid w:val="00E84D47"/>
    <w:rsid w:val="00E8660C"/>
    <w:rsid w:val="00E86782"/>
    <w:rsid w:val="00E86B6C"/>
    <w:rsid w:val="00E9346F"/>
    <w:rsid w:val="00E93641"/>
    <w:rsid w:val="00E95BDA"/>
    <w:rsid w:val="00E95C0E"/>
    <w:rsid w:val="00E97594"/>
    <w:rsid w:val="00E97AA5"/>
    <w:rsid w:val="00E97E68"/>
    <w:rsid w:val="00EA00AB"/>
    <w:rsid w:val="00EA0C9A"/>
    <w:rsid w:val="00EA1C27"/>
    <w:rsid w:val="00EA26AE"/>
    <w:rsid w:val="00EA3A13"/>
    <w:rsid w:val="00EA6816"/>
    <w:rsid w:val="00EA785E"/>
    <w:rsid w:val="00EA7C4D"/>
    <w:rsid w:val="00EB0D0F"/>
    <w:rsid w:val="00EB0F95"/>
    <w:rsid w:val="00EB1AD0"/>
    <w:rsid w:val="00EB2CAA"/>
    <w:rsid w:val="00EB3213"/>
    <w:rsid w:val="00EB3744"/>
    <w:rsid w:val="00EB449B"/>
    <w:rsid w:val="00EB47EC"/>
    <w:rsid w:val="00EB5D4A"/>
    <w:rsid w:val="00EB6F65"/>
    <w:rsid w:val="00EC11F2"/>
    <w:rsid w:val="00EC1CDC"/>
    <w:rsid w:val="00EC34BD"/>
    <w:rsid w:val="00EC745C"/>
    <w:rsid w:val="00ED29A1"/>
    <w:rsid w:val="00ED30BF"/>
    <w:rsid w:val="00ED391A"/>
    <w:rsid w:val="00ED4E6A"/>
    <w:rsid w:val="00ED7CF6"/>
    <w:rsid w:val="00EE0B78"/>
    <w:rsid w:val="00EE1A59"/>
    <w:rsid w:val="00EE45F5"/>
    <w:rsid w:val="00EE4994"/>
    <w:rsid w:val="00EE56CB"/>
    <w:rsid w:val="00EE5F07"/>
    <w:rsid w:val="00EE745F"/>
    <w:rsid w:val="00EE74DC"/>
    <w:rsid w:val="00EF0F29"/>
    <w:rsid w:val="00EF1388"/>
    <w:rsid w:val="00EF2EE9"/>
    <w:rsid w:val="00EF4F8B"/>
    <w:rsid w:val="00EF756A"/>
    <w:rsid w:val="00EF7D56"/>
    <w:rsid w:val="00F01CF9"/>
    <w:rsid w:val="00F026EE"/>
    <w:rsid w:val="00F05B68"/>
    <w:rsid w:val="00F06CDE"/>
    <w:rsid w:val="00F1038E"/>
    <w:rsid w:val="00F1072E"/>
    <w:rsid w:val="00F10F79"/>
    <w:rsid w:val="00F10FA3"/>
    <w:rsid w:val="00F12087"/>
    <w:rsid w:val="00F1297B"/>
    <w:rsid w:val="00F14A6D"/>
    <w:rsid w:val="00F20C28"/>
    <w:rsid w:val="00F23728"/>
    <w:rsid w:val="00F23EB6"/>
    <w:rsid w:val="00F25872"/>
    <w:rsid w:val="00F25941"/>
    <w:rsid w:val="00F2697C"/>
    <w:rsid w:val="00F32350"/>
    <w:rsid w:val="00F33105"/>
    <w:rsid w:val="00F33739"/>
    <w:rsid w:val="00F33759"/>
    <w:rsid w:val="00F33E2F"/>
    <w:rsid w:val="00F360D4"/>
    <w:rsid w:val="00F3635D"/>
    <w:rsid w:val="00F37B18"/>
    <w:rsid w:val="00F40C56"/>
    <w:rsid w:val="00F42721"/>
    <w:rsid w:val="00F45953"/>
    <w:rsid w:val="00F45980"/>
    <w:rsid w:val="00F45C66"/>
    <w:rsid w:val="00F47375"/>
    <w:rsid w:val="00F542BF"/>
    <w:rsid w:val="00F54D4F"/>
    <w:rsid w:val="00F550F4"/>
    <w:rsid w:val="00F5625B"/>
    <w:rsid w:val="00F621F1"/>
    <w:rsid w:val="00F62D26"/>
    <w:rsid w:val="00F63D10"/>
    <w:rsid w:val="00F65377"/>
    <w:rsid w:val="00F65ABC"/>
    <w:rsid w:val="00F7028A"/>
    <w:rsid w:val="00F7272E"/>
    <w:rsid w:val="00F72E45"/>
    <w:rsid w:val="00F732C0"/>
    <w:rsid w:val="00F7421E"/>
    <w:rsid w:val="00F745CB"/>
    <w:rsid w:val="00F763B3"/>
    <w:rsid w:val="00F7745F"/>
    <w:rsid w:val="00F779C4"/>
    <w:rsid w:val="00F77A40"/>
    <w:rsid w:val="00F83F87"/>
    <w:rsid w:val="00F851CF"/>
    <w:rsid w:val="00F94616"/>
    <w:rsid w:val="00F94A5C"/>
    <w:rsid w:val="00F9761A"/>
    <w:rsid w:val="00F97DC2"/>
    <w:rsid w:val="00F97EB2"/>
    <w:rsid w:val="00F97F79"/>
    <w:rsid w:val="00FA46E8"/>
    <w:rsid w:val="00FA5DE5"/>
    <w:rsid w:val="00FA7FFC"/>
    <w:rsid w:val="00FB1ACC"/>
    <w:rsid w:val="00FB2743"/>
    <w:rsid w:val="00FB4E17"/>
    <w:rsid w:val="00FB6784"/>
    <w:rsid w:val="00FB680D"/>
    <w:rsid w:val="00FB69A0"/>
    <w:rsid w:val="00FB756C"/>
    <w:rsid w:val="00FC022E"/>
    <w:rsid w:val="00FC109F"/>
    <w:rsid w:val="00FC1B73"/>
    <w:rsid w:val="00FC215A"/>
    <w:rsid w:val="00FC2D48"/>
    <w:rsid w:val="00FC3049"/>
    <w:rsid w:val="00FC4300"/>
    <w:rsid w:val="00FC4447"/>
    <w:rsid w:val="00FC5076"/>
    <w:rsid w:val="00FC59F0"/>
    <w:rsid w:val="00FC5E0B"/>
    <w:rsid w:val="00FC7175"/>
    <w:rsid w:val="00FC7349"/>
    <w:rsid w:val="00FD0F7F"/>
    <w:rsid w:val="00FD47CA"/>
    <w:rsid w:val="00FD487A"/>
    <w:rsid w:val="00FD4A3A"/>
    <w:rsid w:val="00FD539D"/>
    <w:rsid w:val="00FD6695"/>
    <w:rsid w:val="00FD7A6E"/>
    <w:rsid w:val="00FE0245"/>
    <w:rsid w:val="00FE4014"/>
    <w:rsid w:val="00FE4736"/>
    <w:rsid w:val="00FE52AB"/>
    <w:rsid w:val="00FE5D7C"/>
    <w:rsid w:val="00FF10B8"/>
    <w:rsid w:val="00FF218D"/>
    <w:rsid w:val="00FF3427"/>
    <w:rsid w:val="00FF38FF"/>
    <w:rsid w:val="00FF43C2"/>
    <w:rsid w:val="00FF4539"/>
    <w:rsid w:val="00FF4A85"/>
    <w:rsid w:val="00FF508F"/>
    <w:rsid w:val="00FF535B"/>
    <w:rsid w:val="00FF5B60"/>
    <w:rsid w:val="00FF7C80"/>
    <w:rsid w:val="01004BF3"/>
    <w:rsid w:val="037CF6BC"/>
    <w:rsid w:val="03EE1BEB"/>
    <w:rsid w:val="05777270"/>
    <w:rsid w:val="062A7F07"/>
    <w:rsid w:val="08D497AE"/>
    <w:rsid w:val="099E6BCA"/>
    <w:rsid w:val="09D7E59E"/>
    <w:rsid w:val="09E06E1A"/>
    <w:rsid w:val="0A015235"/>
    <w:rsid w:val="0AA30B42"/>
    <w:rsid w:val="0AD12FD0"/>
    <w:rsid w:val="0BE18C3A"/>
    <w:rsid w:val="0CBE9D7B"/>
    <w:rsid w:val="0D009C24"/>
    <w:rsid w:val="0D55AE37"/>
    <w:rsid w:val="0D7A02DA"/>
    <w:rsid w:val="0DCEDD53"/>
    <w:rsid w:val="0E5F8188"/>
    <w:rsid w:val="0ED33610"/>
    <w:rsid w:val="0EF76530"/>
    <w:rsid w:val="1052528D"/>
    <w:rsid w:val="12210237"/>
    <w:rsid w:val="12E26061"/>
    <w:rsid w:val="13D4874D"/>
    <w:rsid w:val="13E8B23F"/>
    <w:rsid w:val="152B8083"/>
    <w:rsid w:val="1645DA13"/>
    <w:rsid w:val="16A6B096"/>
    <w:rsid w:val="16E7C6A1"/>
    <w:rsid w:val="1790CE73"/>
    <w:rsid w:val="1900573A"/>
    <w:rsid w:val="190DE38B"/>
    <w:rsid w:val="19AE3CF2"/>
    <w:rsid w:val="1FBFAC14"/>
    <w:rsid w:val="1FEDFC12"/>
    <w:rsid w:val="215307EB"/>
    <w:rsid w:val="22A44222"/>
    <w:rsid w:val="244CB150"/>
    <w:rsid w:val="2450A497"/>
    <w:rsid w:val="2513D48B"/>
    <w:rsid w:val="2676C7C6"/>
    <w:rsid w:val="28133A68"/>
    <w:rsid w:val="29BDC5E6"/>
    <w:rsid w:val="2ACCE63E"/>
    <w:rsid w:val="2B350A5F"/>
    <w:rsid w:val="2C801F65"/>
    <w:rsid w:val="2D2A4759"/>
    <w:rsid w:val="2D3644E2"/>
    <w:rsid w:val="2D9B6813"/>
    <w:rsid w:val="2E4A09A8"/>
    <w:rsid w:val="2FFEB738"/>
    <w:rsid w:val="30A8414F"/>
    <w:rsid w:val="32A0281E"/>
    <w:rsid w:val="334648BC"/>
    <w:rsid w:val="3382ECE1"/>
    <w:rsid w:val="35067EC4"/>
    <w:rsid w:val="350AF7BA"/>
    <w:rsid w:val="356ABA10"/>
    <w:rsid w:val="35C5AE4F"/>
    <w:rsid w:val="36B8AFFB"/>
    <w:rsid w:val="370C890C"/>
    <w:rsid w:val="375AB5C0"/>
    <w:rsid w:val="37ADBEA4"/>
    <w:rsid w:val="3A1966FF"/>
    <w:rsid w:val="3A6282FA"/>
    <w:rsid w:val="3B74C1A5"/>
    <w:rsid w:val="3B9E43BF"/>
    <w:rsid w:val="3C4DAE8D"/>
    <w:rsid w:val="3CE68FE9"/>
    <w:rsid w:val="3D0C71CA"/>
    <w:rsid w:val="3D268FD5"/>
    <w:rsid w:val="3D2F856C"/>
    <w:rsid w:val="3DFD70D2"/>
    <w:rsid w:val="3DFDB1E3"/>
    <w:rsid w:val="409F1A9D"/>
    <w:rsid w:val="4119D451"/>
    <w:rsid w:val="42A7137A"/>
    <w:rsid w:val="431A5CB0"/>
    <w:rsid w:val="45126580"/>
    <w:rsid w:val="4652456D"/>
    <w:rsid w:val="46835398"/>
    <w:rsid w:val="469A6D3B"/>
    <w:rsid w:val="4AF0D3AE"/>
    <w:rsid w:val="4BB587F0"/>
    <w:rsid w:val="4BB676A3"/>
    <w:rsid w:val="4C746B0D"/>
    <w:rsid w:val="4DB887ED"/>
    <w:rsid w:val="4E22602D"/>
    <w:rsid w:val="4F2218FF"/>
    <w:rsid w:val="524CCAB7"/>
    <w:rsid w:val="52630D6A"/>
    <w:rsid w:val="536FCD3A"/>
    <w:rsid w:val="54294553"/>
    <w:rsid w:val="5470E9D3"/>
    <w:rsid w:val="571D53ED"/>
    <w:rsid w:val="575B33D5"/>
    <w:rsid w:val="591D2E56"/>
    <w:rsid w:val="59BA2BD3"/>
    <w:rsid w:val="5A83B4BB"/>
    <w:rsid w:val="5ACC109C"/>
    <w:rsid w:val="5C7B4FAE"/>
    <w:rsid w:val="5D014E75"/>
    <w:rsid w:val="619CD019"/>
    <w:rsid w:val="63A1BB03"/>
    <w:rsid w:val="64CB6433"/>
    <w:rsid w:val="64CE8C1C"/>
    <w:rsid w:val="64F833E8"/>
    <w:rsid w:val="65245615"/>
    <w:rsid w:val="65670B0E"/>
    <w:rsid w:val="66588D4A"/>
    <w:rsid w:val="66999D69"/>
    <w:rsid w:val="68160476"/>
    <w:rsid w:val="68420B92"/>
    <w:rsid w:val="69682B5D"/>
    <w:rsid w:val="69B1D4D7"/>
    <w:rsid w:val="6A070940"/>
    <w:rsid w:val="6A2BB590"/>
    <w:rsid w:val="6A637F0D"/>
    <w:rsid w:val="6AA0BD7A"/>
    <w:rsid w:val="6B7C57CC"/>
    <w:rsid w:val="6D40EB7F"/>
    <w:rsid w:val="6D7A1C8C"/>
    <w:rsid w:val="6E030080"/>
    <w:rsid w:val="6E22C283"/>
    <w:rsid w:val="6E9C9B88"/>
    <w:rsid w:val="70FBC1C1"/>
    <w:rsid w:val="7144FA40"/>
    <w:rsid w:val="71F1EF04"/>
    <w:rsid w:val="73F5D536"/>
    <w:rsid w:val="742EC772"/>
    <w:rsid w:val="7588F4B1"/>
    <w:rsid w:val="759D4F97"/>
    <w:rsid w:val="75C637DD"/>
    <w:rsid w:val="761D9375"/>
    <w:rsid w:val="76835D87"/>
    <w:rsid w:val="7756CBE0"/>
    <w:rsid w:val="7768E50A"/>
    <w:rsid w:val="77A0D492"/>
    <w:rsid w:val="7852C9D2"/>
    <w:rsid w:val="78AD9957"/>
    <w:rsid w:val="792CBEC3"/>
    <w:rsid w:val="79D82BDC"/>
    <w:rsid w:val="7AF50DC7"/>
    <w:rsid w:val="7B7EEFE5"/>
    <w:rsid w:val="7BBC37D8"/>
    <w:rsid w:val="7C28D80A"/>
    <w:rsid w:val="7CEDAE4F"/>
    <w:rsid w:val="7EEBC727"/>
    <w:rsid w:val="7F2933B2"/>
    <w:rsid w:val="7F47A4D4"/>
    <w:rsid w:val="7F731338"/>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40A57"/>
  <w15:chartTrackingRefBased/>
  <w15:docId w15:val="{D221F2FF-A16B-0848-B779-FE08F9737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5F3"/>
    <w:pPr>
      <w:spacing w:line="360" w:lineRule="auto"/>
    </w:pPr>
    <w:rPr>
      <w:rFonts w:ascii="Times New Roman" w:hAnsi="Times New Roman"/>
      <w:lang w:val="en-GB"/>
    </w:rPr>
  </w:style>
  <w:style w:type="paragraph" w:styleId="Heading1">
    <w:name w:val="heading 1"/>
    <w:basedOn w:val="Normal"/>
    <w:next w:val="Normal"/>
    <w:link w:val="Heading1Char"/>
    <w:uiPriority w:val="9"/>
    <w:qFormat/>
    <w:rsid w:val="001E25F3"/>
    <w:pPr>
      <w:keepNext/>
      <w:keepLines/>
      <w:spacing w:before="36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E25F3"/>
    <w:pPr>
      <w:keepNext/>
      <w:keepLines/>
      <w:spacing w:before="16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E25F3"/>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1E25F3"/>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1E25F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E25F3"/>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E25F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E25F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E25F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6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4649C"/>
    <w:rPr>
      <w:sz w:val="16"/>
      <w:szCs w:val="16"/>
    </w:rPr>
  </w:style>
  <w:style w:type="paragraph" w:styleId="CommentText">
    <w:name w:val="annotation text"/>
    <w:basedOn w:val="Normal"/>
    <w:link w:val="CommentTextChar"/>
    <w:uiPriority w:val="99"/>
    <w:unhideWhenUsed/>
    <w:rsid w:val="0074649C"/>
    <w:pPr>
      <w:widowControl w:val="0"/>
      <w:spacing w:after="0" w:line="240" w:lineRule="auto"/>
    </w:pPr>
    <w:rPr>
      <w:kern w:val="2"/>
      <w:sz w:val="20"/>
      <w:szCs w:val="20"/>
    </w:rPr>
  </w:style>
  <w:style w:type="character" w:customStyle="1" w:styleId="CommentTextChar">
    <w:name w:val="Comment Text Char"/>
    <w:basedOn w:val="DefaultParagraphFont"/>
    <w:link w:val="CommentText"/>
    <w:uiPriority w:val="99"/>
    <w:rsid w:val="0074649C"/>
    <w:rPr>
      <w:kern w:val="2"/>
      <w:sz w:val="20"/>
      <w:szCs w:val="20"/>
    </w:rPr>
  </w:style>
  <w:style w:type="paragraph" w:styleId="BalloonText">
    <w:name w:val="Balloon Text"/>
    <w:basedOn w:val="Normal"/>
    <w:link w:val="BalloonTextChar"/>
    <w:uiPriority w:val="99"/>
    <w:semiHidden/>
    <w:unhideWhenUsed/>
    <w:rsid w:val="007464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49C"/>
    <w:rPr>
      <w:rFonts w:ascii="Segoe UI" w:hAnsi="Segoe UI" w:cs="Segoe UI"/>
      <w:sz w:val="18"/>
      <w:szCs w:val="18"/>
    </w:rPr>
  </w:style>
  <w:style w:type="character" w:customStyle="1" w:styleId="Heading1Char">
    <w:name w:val="Heading 1 Char"/>
    <w:basedOn w:val="DefaultParagraphFont"/>
    <w:link w:val="Heading1"/>
    <w:uiPriority w:val="9"/>
    <w:rsid w:val="001E25F3"/>
    <w:rPr>
      <w:rFonts w:ascii="Times New Roman" w:eastAsiaTheme="majorEastAsia" w:hAnsi="Times New Roman" w:cstheme="majorBidi"/>
      <w:b/>
      <w:sz w:val="28"/>
      <w:szCs w:val="32"/>
      <w:lang w:val="en-GB"/>
    </w:rPr>
  </w:style>
  <w:style w:type="paragraph" w:styleId="Bibliography">
    <w:name w:val="Bibliography"/>
    <w:basedOn w:val="Normal"/>
    <w:next w:val="Normal"/>
    <w:uiPriority w:val="37"/>
    <w:unhideWhenUsed/>
    <w:rsid w:val="0074649C"/>
    <w:pPr>
      <w:tabs>
        <w:tab w:val="left" w:pos="500"/>
      </w:tabs>
      <w:spacing w:after="240" w:line="240" w:lineRule="auto"/>
      <w:ind w:left="504" w:hanging="504"/>
    </w:pPr>
  </w:style>
  <w:style w:type="paragraph" w:styleId="FootnoteText">
    <w:name w:val="footnote text"/>
    <w:basedOn w:val="Normal"/>
    <w:link w:val="FootnoteTextChar"/>
    <w:uiPriority w:val="99"/>
    <w:semiHidden/>
    <w:unhideWhenUsed/>
    <w:rsid w:val="00FD4A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4A3A"/>
    <w:rPr>
      <w:sz w:val="20"/>
      <w:szCs w:val="20"/>
    </w:rPr>
  </w:style>
  <w:style w:type="character" w:styleId="FootnoteReference">
    <w:name w:val="footnote reference"/>
    <w:basedOn w:val="DefaultParagraphFont"/>
    <w:uiPriority w:val="99"/>
    <w:semiHidden/>
    <w:unhideWhenUsed/>
    <w:rsid w:val="00FD4A3A"/>
    <w:rPr>
      <w:vertAlign w:val="superscript"/>
    </w:rPr>
  </w:style>
  <w:style w:type="character" w:customStyle="1" w:styleId="Heading2Char">
    <w:name w:val="Heading 2 Char"/>
    <w:basedOn w:val="DefaultParagraphFont"/>
    <w:link w:val="Heading2"/>
    <w:uiPriority w:val="9"/>
    <w:rsid w:val="001E25F3"/>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rsid w:val="001E25F3"/>
    <w:rPr>
      <w:rFonts w:ascii="Times New Roman" w:eastAsiaTheme="majorEastAsia" w:hAnsi="Times New Roman" w:cstheme="majorBidi"/>
      <w:szCs w:val="24"/>
      <w:u w:val="single"/>
      <w:lang w:val="en-GB"/>
    </w:rPr>
  </w:style>
  <w:style w:type="character" w:customStyle="1" w:styleId="Heading4Char">
    <w:name w:val="Heading 4 Char"/>
    <w:basedOn w:val="DefaultParagraphFont"/>
    <w:link w:val="Heading4"/>
    <w:uiPriority w:val="9"/>
    <w:semiHidden/>
    <w:rsid w:val="001E25F3"/>
    <w:rPr>
      <w:rFonts w:ascii="Times New Roman" w:eastAsiaTheme="majorEastAsia" w:hAnsi="Times New Roman" w:cstheme="majorBidi"/>
      <w:i/>
      <w:iCs/>
      <w:lang w:val="en-GB"/>
    </w:rPr>
  </w:style>
  <w:style w:type="character" w:customStyle="1" w:styleId="Heading5Char">
    <w:name w:val="Heading 5 Char"/>
    <w:basedOn w:val="DefaultParagraphFont"/>
    <w:link w:val="Heading5"/>
    <w:uiPriority w:val="9"/>
    <w:semiHidden/>
    <w:rsid w:val="001E25F3"/>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1E25F3"/>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1E25F3"/>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1E25F3"/>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1E25F3"/>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iPriority w:val="35"/>
    <w:semiHidden/>
    <w:unhideWhenUsed/>
    <w:qFormat/>
    <w:rsid w:val="001E25F3"/>
    <w:pPr>
      <w:spacing w:after="200" w:line="240" w:lineRule="auto"/>
    </w:pPr>
    <w:rPr>
      <w:b/>
      <w:iCs/>
      <w:szCs w:val="18"/>
    </w:rPr>
  </w:style>
  <w:style w:type="paragraph" w:styleId="ListBullet">
    <w:name w:val="List Bullet"/>
    <w:basedOn w:val="ListParagraph"/>
    <w:uiPriority w:val="9"/>
    <w:qFormat/>
    <w:rsid w:val="001E25F3"/>
    <w:pPr>
      <w:numPr>
        <w:numId w:val="2"/>
      </w:numPr>
      <w:spacing w:after="0" w:line="259" w:lineRule="auto"/>
    </w:pPr>
    <w:rPr>
      <w:rFonts w:eastAsiaTheme="minorHAnsi"/>
      <w:color w:val="595959" w:themeColor="text1" w:themeTint="A6"/>
      <w:szCs w:val="30"/>
      <w:lang w:eastAsia="ja-JP"/>
    </w:rPr>
  </w:style>
  <w:style w:type="paragraph" w:styleId="ListParagraph">
    <w:name w:val="List Paragraph"/>
    <w:basedOn w:val="Normal"/>
    <w:uiPriority w:val="34"/>
    <w:qFormat/>
    <w:rsid w:val="001E25F3"/>
    <w:pPr>
      <w:ind w:left="720"/>
      <w:contextualSpacing/>
    </w:pPr>
  </w:style>
  <w:style w:type="paragraph" w:styleId="Title">
    <w:name w:val="Title"/>
    <w:basedOn w:val="Normal"/>
    <w:next w:val="Normal"/>
    <w:link w:val="TitleChar"/>
    <w:uiPriority w:val="10"/>
    <w:qFormat/>
    <w:rsid w:val="001E25F3"/>
    <w:rPr>
      <w:b/>
      <w:sz w:val="28"/>
    </w:rPr>
  </w:style>
  <w:style w:type="character" w:customStyle="1" w:styleId="TitleChar">
    <w:name w:val="Title Char"/>
    <w:basedOn w:val="DefaultParagraphFont"/>
    <w:link w:val="Title"/>
    <w:uiPriority w:val="10"/>
    <w:rsid w:val="001E25F3"/>
    <w:rPr>
      <w:rFonts w:ascii="Times New Roman" w:hAnsi="Times New Roman"/>
      <w:b/>
      <w:sz w:val="28"/>
      <w:lang w:val="en-GB"/>
    </w:rPr>
  </w:style>
  <w:style w:type="paragraph" w:styleId="Subtitle">
    <w:name w:val="Subtitle"/>
    <w:basedOn w:val="Normal"/>
    <w:next w:val="Normal"/>
    <w:link w:val="SubtitleChar"/>
    <w:uiPriority w:val="11"/>
    <w:qFormat/>
    <w:rsid w:val="001E25F3"/>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1E25F3"/>
    <w:rPr>
      <w:rFonts w:ascii="Times New Roman" w:hAnsi="Times New Roman"/>
      <w:color w:val="5A5A5A" w:themeColor="text1" w:themeTint="A5"/>
      <w:spacing w:val="15"/>
      <w:lang w:val="en-GB"/>
    </w:rPr>
  </w:style>
  <w:style w:type="character" w:styleId="Strong">
    <w:name w:val="Strong"/>
    <w:basedOn w:val="DefaultParagraphFont"/>
    <w:uiPriority w:val="22"/>
    <w:qFormat/>
    <w:rsid w:val="001E25F3"/>
    <w:rPr>
      <w:b/>
      <w:bCs/>
    </w:rPr>
  </w:style>
  <w:style w:type="character" w:styleId="Emphasis">
    <w:name w:val="Emphasis"/>
    <w:basedOn w:val="DefaultParagraphFont"/>
    <w:uiPriority w:val="20"/>
    <w:qFormat/>
    <w:rsid w:val="001E25F3"/>
    <w:rPr>
      <w:i/>
      <w:iCs/>
    </w:rPr>
  </w:style>
  <w:style w:type="paragraph" w:styleId="NoSpacing">
    <w:name w:val="No Spacing"/>
    <w:link w:val="NoSpacingChar"/>
    <w:uiPriority w:val="1"/>
    <w:qFormat/>
    <w:rsid w:val="00E15B59"/>
    <w:pPr>
      <w:spacing w:after="0" w:line="240" w:lineRule="auto"/>
    </w:pPr>
    <w:rPr>
      <w:lang w:val="en-GB"/>
    </w:rPr>
  </w:style>
  <w:style w:type="paragraph" w:styleId="Quote">
    <w:name w:val="Quote"/>
    <w:basedOn w:val="Normal"/>
    <w:next w:val="Normal"/>
    <w:link w:val="QuoteChar"/>
    <w:uiPriority w:val="29"/>
    <w:qFormat/>
    <w:rsid w:val="001E25F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E25F3"/>
    <w:rPr>
      <w:rFonts w:ascii="Times New Roman" w:hAnsi="Times New Roman"/>
      <w:i/>
      <w:iCs/>
      <w:color w:val="404040" w:themeColor="text1" w:themeTint="BF"/>
      <w:lang w:val="en-GB"/>
    </w:rPr>
  </w:style>
  <w:style w:type="paragraph" w:styleId="IntenseQuote">
    <w:name w:val="Intense Quote"/>
    <w:basedOn w:val="Normal"/>
    <w:next w:val="Normal"/>
    <w:link w:val="IntenseQuoteChar"/>
    <w:uiPriority w:val="30"/>
    <w:qFormat/>
    <w:rsid w:val="001E25F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1E25F3"/>
    <w:rPr>
      <w:rFonts w:ascii="Times New Roman" w:hAnsi="Times New Roman"/>
      <w:i/>
      <w:iCs/>
      <w:color w:val="5B9BD5" w:themeColor="accent1"/>
      <w:lang w:val="en-GB"/>
    </w:rPr>
  </w:style>
  <w:style w:type="character" w:styleId="SubtleEmphasis">
    <w:name w:val="Subtle Emphasis"/>
    <w:basedOn w:val="DefaultParagraphFont"/>
    <w:uiPriority w:val="19"/>
    <w:qFormat/>
    <w:rsid w:val="001E25F3"/>
    <w:rPr>
      <w:i/>
      <w:iCs/>
      <w:color w:val="404040" w:themeColor="text1" w:themeTint="BF"/>
    </w:rPr>
  </w:style>
  <w:style w:type="character" w:styleId="IntenseEmphasis">
    <w:name w:val="Intense Emphasis"/>
    <w:basedOn w:val="DefaultParagraphFont"/>
    <w:uiPriority w:val="21"/>
    <w:qFormat/>
    <w:rsid w:val="001E25F3"/>
    <w:rPr>
      <w:i/>
      <w:iCs/>
      <w:color w:val="5B9BD5" w:themeColor="accent1"/>
    </w:rPr>
  </w:style>
  <w:style w:type="character" w:styleId="SubtleReference">
    <w:name w:val="Subtle Reference"/>
    <w:basedOn w:val="DefaultParagraphFont"/>
    <w:uiPriority w:val="31"/>
    <w:qFormat/>
    <w:rsid w:val="001E25F3"/>
    <w:rPr>
      <w:smallCaps/>
      <w:color w:val="5A5A5A" w:themeColor="text1" w:themeTint="A5"/>
    </w:rPr>
  </w:style>
  <w:style w:type="character" w:styleId="IntenseReference">
    <w:name w:val="Intense Reference"/>
    <w:basedOn w:val="DefaultParagraphFont"/>
    <w:uiPriority w:val="32"/>
    <w:qFormat/>
    <w:rsid w:val="001E25F3"/>
    <w:rPr>
      <w:b/>
      <w:bCs/>
      <w:smallCaps/>
      <w:color w:val="5B9BD5" w:themeColor="accent1"/>
      <w:spacing w:val="5"/>
    </w:rPr>
  </w:style>
  <w:style w:type="character" w:styleId="BookTitle">
    <w:name w:val="Book Title"/>
    <w:basedOn w:val="DefaultParagraphFont"/>
    <w:uiPriority w:val="33"/>
    <w:qFormat/>
    <w:rsid w:val="001E25F3"/>
    <w:rPr>
      <w:b/>
      <w:bCs/>
      <w:i/>
      <w:iCs/>
      <w:spacing w:val="5"/>
    </w:rPr>
  </w:style>
  <w:style w:type="paragraph" w:styleId="TOCHeading">
    <w:name w:val="TOC Heading"/>
    <w:basedOn w:val="Heading1"/>
    <w:next w:val="Normal"/>
    <w:uiPriority w:val="39"/>
    <w:unhideWhenUsed/>
    <w:qFormat/>
    <w:rsid w:val="001E25F3"/>
    <w:pPr>
      <w:outlineLvl w:val="9"/>
    </w:pPr>
  </w:style>
  <w:style w:type="paragraph" w:styleId="CommentSubject">
    <w:name w:val="annotation subject"/>
    <w:basedOn w:val="CommentText"/>
    <w:next w:val="CommentText"/>
    <w:link w:val="CommentSubjectChar"/>
    <w:uiPriority w:val="99"/>
    <w:semiHidden/>
    <w:unhideWhenUsed/>
    <w:rsid w:val="00353BFB"/>
    <w:pPr>
      <w:widowControl/>
      <w:spacing w:after="160"/>
    </w:pPr>
    <w:rPr>
      <w:b/>
      <w:bCs/>
      <w:kern w:val="0"/>
    </w:rPr>
  </w:style>
  <w:style w:type="character" w:customStyle="1" w:styleId="CommentSubjectChar">
    <w:name w:val="Comment Subject Char"/>
    <w:basedOn w:val="CommentTextChar"/>
    <w:link w:val="CommentSubject"/>
    <w:uiPriority w:val="99"/>
    <w:semiHidden/>
    <w:rsid w:val="00353BFB"/>
    <w:rPr>
      <w:rFonts w:ascii="Times New Roman" w:hAnsi="Times New Roman"/>
      <w:b/>
      <w:bCs/>
      <w:kern w:val="2"/>
      <w:sz w:val="20"/>
      <w:szCs w:val="20"/>
      <w:lang w:val="en-GB"/>
    </w:rPr>
  </w:style>
  <w:style w:type="character" w:customStyle="1" w:styleId="NoSpacingChar">
    <w:name w:val="No Spacing Char"/>
    <w:basedOn w:val="DefaultParagraphFont"/>
    <w:link w:val="NoSpacing"/>
    <w:uiPriority w:val="1"/>
    <w:rsid w:val="00E15B59"/>
    <w:rPr>
      <w:lang w:val="en-GB"/>
    </w:rPr>
  </w:style>
  <w:style w:type="paragraph" w:styleId="Revision">
    <w:name w:val="Revision"/>
    <w:hidden/>
    <w:uiPriority w:val="99"/>
    <w:semiHidden/>
    <w:rsid w:val="004D182C"/>
    <w:pPr>
      <w:spacing w:after="0" w:line="240" w:lineRule="auto"/>
    </w:pPr>
    <w:rPr>
      <w:rFonts w:ascii="Times New Roman" w:hAnsi="Times New Roman"/>
      <w:lang w:val="en-GB"/>
    </w:rPr>
  </w:style>
  <w:style w:type="paragraph" w:styleId="TOC1">
    <w:name w:val="toc 1"/>
    <w:basedOn w:val="Normal"/>
    <w:next w:val="Normal"/>
    <w:autoRedefine/>
    <w:uiPriority w:val="39"/>
    <w:unhideWhenUsed/>
    <w:rsid w:val="00D67F62"/>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E41757"/>
    <w:pPr>
      <w:tabs>
        <w:tab w:val="right" w:leader="dot" w:pos="10070"/>
      </w:tabs>
      <w:spacing w:after="0"/>
      <w:ind w:left="220"/>
    </w:pPr>
    <w:rPr>
      <w:rFonts w:asciiTheme="minorHAnsi" w:hAnsiTheme="minorHAnsi"/>
      <w:smallCaps/>
      <w:sz w:val="20"/>
      <w:szCs w:val="20"/>
    </w:rPr>
  </w:style>
  <w:style w:type="character" w:styleId="Hyperlink">
    <w:name w:val="Hyperlink"/>
    <w:basedOn w:val="DefaultParagraphFont"/>
    <w:uiPriority w:val="99"/>
    <w:unhideWhenUsed/>
    <w:rsid w:val="00D67F62"/>
    <w:rPr>
      <w:color w:val="0563C1" w:themeColor="hyperlink"/>
      <w:u w:val="single"/>
    </w:rPr>
  </w:style>
  <w:style w:type="paragraph" w:styleId="TOC3">
    <w:name w:val="toc 3"/>
    <w:basedOn w:val="Normal"/>
    <w:next w:val="Normal"/>
    <w:autoRedefine/>
    <w:uiPriority w:val="39"/>
    <w:unhideWhenUsed/>
    <w:rsid w:val="00D67F62"/>
    <w:pPr>
      <w:spacing w:after="0"/>
      <w:ind w:left="440"/>
    </w:pPr>
    <w:rPr>
      <w:rFonts w:asciiTheme="minorHAnsi" w:hAnsiTheme="minorHAnsi"/>
      <w:i/>
      <w:iCs/>
      <w:sz w:val="20"/>
      <w:szCs w:val="20"/>
    </w:rPr>
  </w:style>
  <w:style w:type="paragraph" w:styleId="TOC4">
    <w:name w:val="toc 4"/>
    <w:basedOn w:val="Normal"/>
    <w:next w:val="Normal"/>
    <w:autoRedefine/>
    <w:uiPriority w:val="39"/>
    <w:semiHidden/>
    <w:unhideWhenUsed/>
    <w:rsid w:val="00D67F62"/>
    <w:pPr>
      <w:spacing w:after="0"/>
      <w:ind w:left="660"/>
    </w:pPr>
    <w:rPr>
      <w:rFonts w:asciiTheme="minorHAnsi" w:hAnsiTheme="minorHAnsi"/>
      <w:sz w:val="18"/>
      <w:szCs w:val="18"/>
    </w:rPr>
  </w:style>
  <w:style w:type="paragraph" w:styleId="TOC5">
    <w:name w:val="toc 5"/>
    <w:basedOn w:val="Normal"/>
    <w:next w:val="Normal"/>
    <w:autoRedefine/>
    <w:uiPriority w:val="39"/>
    <w:semiHidden/>
    <w:unhideWhenUsed/>
    <w:rsid w:val="00D67F62"/>
    <w:pPr>
      <w:spacing w:after="0"/>
      <w:ind w:left="880"/>
    </w:pPr>
    <w:rPr>
      <w:rFonts w:asciiTheme="minorHAnsi" w:hAnsiTheme="minorHAnsi"/>
      <w:sz w:val="18"/>
      <w:szCs w:val="18"/>
    </w:rPr>
  </w:style>
  <w:style w:type="paragraph" w:styleId="TOC6">
    <w:name w:val="toc 6"/>
    <w:basedOn w:val="Normal"/>
    <w:next w:val="Normal"/>
    <w:autoRedefine/>
    <w:uiPriority w:val="39"/>
    <w:semiHidden/>
    <w:unhideWhenUsed/>
    <w:rsid w:val="00D67F62"/>
    <w:pPr>
      <w:spacing w:after="0"/>
      <w:ind w:left="1100"/>
    </w:pPr>
    <w:rPr>
      <w:rFonts w:asciiTheme="minorHAnsi" w:hAnsiTheme="minorHAnsi"/>
      <w:sz w:val="18"/>
      <w:szCs w:val="18"/>
    </w:rPr>
  </w:style>
  <w:style w:type="paragraph" w:styleId="TOC7">
    <w:name w:val="toc 7"/>
    <w:basedOn w:val="Normal"/>
    <w:next w:val="Normal"/>
    <w:autoRedefine/>
    <w:uiPriority w:val="39"/>
    <w:semiHidden/>
    <w:unhideWhenUsed/>
    <w:rsid w:val="00D67F62"/>
    <w:pPr>
      <w:spacing w:after="0"/>
      <w:ind w:left="1320"/>
    </w:pPr>
    <w:rPr>
      <w:rFonts w:asciiTheme="minorHAnsi" w:hAnsiTheme="minorHAnsi"/>
      <w:sz w:val="18"/>
      <w:szCs w:val="18"/>
    </w:rPr>
  </w:style>
  <w:style w:type="paragraph" w:styleId="TOC8">
    <w:name w:val="toc 8"/>
    <w:basedOn w:val="Normal"/>
    <w:next w:val="Normal"/>
    <w:autoRedefine/>
    <w:uiPriority w:val="39"/>
    <w:semiHidden/>
    <w:unhideWhenUsed/>
    <w:rsid w:val="00D67F62"/>
    <w:pPr>
      <w:spacing w:after="0"/>
      <w:ind w:left="1540"/>
    </w:pPr>
    <w:rPr>
      <w:rFonts w:asciiTheme="minorHAnsi" w:hAnsiTheme="minorHAnsi"/>
      <w:sz w:val="18"/>
      <w:szCs w:val="18"/>
    </w:rPr>
  </w:style>
  <w:style w:type="paragraph" w:styleId="TOC9">
    <w:name w:val="toc 9"/>
    <w:basedOn w:val="Normal"/>
    <w:next w:val="Normal"/>
    <w:autoRedefine/>
    <w:uiPriority w:val="39"/>
    <w:semiHidden/>
    <w:unhideWhenUsed/>
    <w:rsid w:val="00D67F62"/>
    <w:pPr>
      <w:spacing w:after="0"/>
      <w:ind w:left="1760"/>
    </w:pPr>
    <w:rPr>
      <w:rFonts w:asciiTheme="minorHAnsi" w:hAnsiTheme="minorHAnsi"/>
      <w:sz w:val="18"/>
      <w:szCs w:val="18"/>
    </w:rPr>
  </w:style>
  <w:style w:type="paragraph" w:styleId="Footer">
    <w:name w:val="footer"/>
    <w:basedOn w:val="Normal"/>
    <w:link w:val="FooterChar"/>
    <w:uiPriority w:val="99"/>
    <w:unhideWhenUsed/>
    <w:rsid w:val="00D67F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F62"/>
    <w:rPr>
      <w:rFonts w:ascii="Times New Roman" w:hAnsi="Times New Roman"/>
      <w:lang w:val="en-GB"/>
    </w:rPr>
  </w:style>
  <w:style w:type="character" w:styleId="PageNumber">
    <w:name w:val="page number"/>
    <w:basedOn w:val="DefaultParagraphFont"/>
    <w:uiPriority w:val="99"/>
    <w:semiHidden/>
    <w:unhideWhenUsed/>
    <w:rsid w:val="00D67F62"/>
  </w:style>
  <w:style w:type="paragraph" w:styleId="Header">
    <w:name w:val="header"/>
    <w:basedOn w:val="Normal"/>
    <w:link w:val="HeaderChar"/>
    <w:uiPriority w:val="99"/>
    <w:unhideWhenUsed/>
    <w:rsid w:val="00FB4E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4E17"/>
    <w:rPr>
      <w:rFonts w:ascii="Times New Roman" w:hAnsi="Times New Roman"/>
      <w:lang w:val="en-GB"/>
    </w:rPr>
  </w:style>
  <w:style w:type="table" w:styleId="PlainTable2">
    <w:name w:val="Plain Table 2"/>
    <w:basedOn w:val="TableNormal"/>
    <w:uiPriority w:val="42"/>
    <w:rsid w:val="00F851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851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851C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E4F7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9E4F7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6666C8"/>
    <w:pPr>
      <w:spacing w:before="100" w:beforeAutospacing="1" w:after="100" w:afterAutospacing="1" w:line="240" w:lineRule="auto"/>
    </w:pPr>
    <w:rPr>
      <w:rFonts w:eastAsia="Times New Roman" w:cs="Times New Roman"/>
      <w:sz w:val="24"/>
      <w:szCs w:val="24"/>
      <w:lang w:val="en-HK"/>
    </w:rPr>
  </w:style>
  <w:style w:type="table" w:styleId="PlainTable3">
    <w:name w:val="Plain Table 3"/>
    <w:basedOn w:val="TableNormal"/>
    <w:uiPriority w:val="43"/>
    <w:rsid w:val="006666C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6666C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6666C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3">
    <w:name w:val="Grid Table 3"/>
    <w:basedOn w:val="TableNormal"/>
    <w:uiPriority w:val="48"/>
    <w:rsid w:val="006666C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4">
    <w:name w:val="Plain Table 4"/>
    <w:basedOn w:val="TableNormal"/>
    <w:uiPriority w:val="44"/>
    <w:rsid w:val="006666C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6666C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BB42AF"/>
    <w:rPr>
      <w:color w:val="954F72" w:themeColor="followedHyperlink"/>
      <w:u w:val="single"/>
    </w:rPr>
  </w:style>
  <w:style w:type="character" w:styleId="UnresolvedMention">
    <w:name w:val="Unresolved Mention"/>
    <w:basedOn w:val="DefaultParagraphFont"/>
    <w:uiPriority w:val="99"/>
    <w:semiHidden/>
    <w:unhideWhenUsed/>
    <w:rsid w:val="003B70C1"/>
    <w:rPr>
      <w:color w:val="605E5C"/>
      <w:shd w:val="clear" w:color="auto" w:fill="E1DFDD"/>
    </w:rPr>
  </w:style>
  <w:style w:type="table" w:customStyle="1" w:styleId="TableGrid1">
    <w:name w:val="Table Grid1"/>
    <w:basedOn w:val="TableNormal"/>
    <w:next w:val="TableGrid"/>
    <w:uiPriority w:val="59"/>
    <w:rsid w:val="003B70C1"/>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293E95"/>
    <w:pPr>
      <w:spacing w:after="0" w:line="240" w:lineRule="auto"/>
    </w:pPr>
    <w:rPr>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A77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9874">
      <w:bodyDiv w:val="1"/>
      <w:marLeft w:val="0"/>
      <w:marRight w:val="0"/>
      <w:marTop w:val="0"/>
      <w:marBottom w:val="0"/>
      <w:divBdr>
        <w:top w:val="none" w:sz="0" w:space="0" w:color="auto"/>
        <w:left w:val="none" w:sz="0" w:space="0" w:color="auto"/>
        <w:bottom w:val="none" w:sz="0" w:space="0" w:color="auto"/>
        <w:right w:val="none" w:sz="0" w:space="0" w:color="auto"/>
      </w:divBdr>
    </w:div>
    <w:div w:id="6952141">
      <w:bodyDiv w:val="1"/>
      <w:marLeft w:val="0"/>
      <w:marRight w:val="0"/>
      <w:marTop w:val="0"/>
      <w:marBottom w:val="0"/>
      <w:divBdr>
        <w:top w:val="none" w:sz="0" w:space="0" w:color="auto"/>
        <w:left w:val="none" w:sz="0" w:space="0" w:color="auto"/>
        <w:bottom w:val="none" w:sz="0" w:space="0" w:color="auto"/>
        <w:right w:val="none" w:sz="0" w:space="0" w:color="auto"/>
      </w:divBdr>
    </w:div>
    <w:div w:id="28337612">
      <w:bodyDiv w:val="1"/>
      <w:marLeft w:val="0"/>
      <w:marRight w:val="0"/>
      <w:marTop w:val="0"/>
      <w:marBottom w:val="0"/>
      <w:divBdr>
        <w:top w:val="none" w:sz="0" w:space="0" w:color="auto"/>
        <w:left w:val="none" w:sz="0" w:space="0" w:color="auto"/>
        <w:bottom w:val="none" w:sz="0" w:space="0" w:color="auto"/>
        <w:right w:val="none" w:sz="0" w:space="0" w:color="auto"/>
      </w:divBdr>
    </w:div>
    <w:div w:id="45299515">
      <w:bodyDiv w:val="1"/>
      <w:marLeft w:val="0"/>
      <w:marRight w:val="0"/>
      <w:marTop w:val="0"/>
      <w:marBottom w:val="0"/>
      <w:divBdr>
        <w:top w:val="none" w:sz="0" w:space="0" w:color="auto"/>
        <w:left w:val="none" w:sz="0" w:space="0" w:color="auto"/>
        <w:bottom w:val="none" w:sz="0" w:space="0" w:color="auto"/>
        <w:right w:val="none" w:sz="0" w:space="0" w:color="auto"/>
      </w:divBdr>
    </w:div>
    <w:div w:id="51270324">
      <w:bodyDiv w:val="1"/>
      <w:marLeft w:val="0"/>
      <w:marRight w:val="0"/>
      <w:marTop w:val="0"/>
      <w:marBottom w:val="0"/>
      <w:divBdr>
        <w:top w:val="none" w:sz="0" w:space="0" w:color="auto"/>
        <w:left w:val="none" w:sz="0" w:space="0" w:color="auto"/>
        <w:bottom w:val="none" w:sz="0" w:space="0" w:color="auto"/>
        <w:right w:val="none" w:sz="0" w:space="0" w:color="auto"/>
      </w:divBdr>
    </w:div>
    <w:div w:id="85076130">
      <w:bodyDiv w:val="1"/>
      <w:marLeft w:val="0"/>
      <w:marRight w:val="0"/>
      <w:marTop w:val="0"/>
      <w:marBottom w:val="0"/>
      <w:divBdr>
        <w:top w:val="none" w:sz="0" w:space="0" w:color="auto"/>
        <w:left w:val="none" w:sz="0" w:space="0" w:color="auto"/>
        <w:bottom w:val="none" w:sz="0" w:space="0" w:color="auto"/>
        <w:right w:val="none" w:sz="0" w:space="0" w:color="auto"/>
      </w:divBdr>
    </w:div>
    <w:div w:id="99767742">
      <w:bodyDiv w:val="1"/>
      <w:marLeft w:val="0"/>
      <w:marRight w:val="0"/>
      <w:marTop w:val="0"/>
      <w:marBottom w:val="0"/>
      <w:divBdr>
        <w:top w:val="none" w:sz="0" w:space="0" w:color="auto"/>
        <w:left w:val="none" w:sz="0" w:space="0" w:color="auto"/>
        <w:bottom w:val="none" w:sz="0" w:space="0" w:color="auto"/>
        <w:right w:val="none" w:sz="0" w:space="0" w:color="auto"/>
      </w:divBdr>
    </w:div>
    <w:div w:id="221523583">
      <w:bodyDiv w:val="1"/>
      <w:marLeft w:val="0"/>
      <w:marRight w:val="0"/>
      <w:marTop w:val="0"/>
      <w:marBottom w:val="0"/>
      <w:divBdr>
        <w:top w:val="none" w:sz="0" w:space="0" w:color="auto"/>
        <w:left w:val="none" w:sz="0" w:space="0" w:color="auto"/>
        <w:bottom w:val="none" w:sz="0" w:space="0" w:color="auto"/>
        <w:right w:val="none" w:sz="0" w:space="0" w:color="auto"/>
      </w:divBdr>
    </w:div>
    <w:div w:id="222378333">
      <w:bodyDiv w:val="1"/>
      <w:marLeft w:val="0"/>
      <w:marRight w:val="0"/>
      <w:marTop w:val="0"/>
      <w:marBottom w:val="0"/>
      <w:divBdr>
        <w:top w:val="none" w:sz="0" w:space="0" w:color="auto"/>
        <w:left w:val="none" w:sz="0" w:space="0" w:color="auto"/>
        <w:bottom w:val="none" w:sz="0" w:space="0" w:color="auto"/>
        <w:right w:val="none" w:sz="0" w:space="0" w:color="auto"/>
      </w:divBdr>
    </w:div>
    <w:div w:id="241259983">
      <w:bodyDiv w:val="1"/>
      <w:marLeft w:val="0"/>
      <w:marRight w:val="0"/>
      <w:marTop w:val="0"/>
      <w:marBottom w:val="0"/>
      <w:divBdr>
        <w:top w:val="none" w:sz="0" w:space="0" w:color="auto"/>
        <w:left w:val="none" w:sz="0" w:space="0" w:color="auto"/>
        <w:bottom w:val="none" w:sz="0" w:space="0" w:color="auto"/>
        <w:right w:val="none" w:sz="0" w:space="0" w:color="auto"/>
      </w:divBdr>
    </w:div>
    <w:div w:id="253247760">
      <w:bodyDiv w:val="1"/>
      <w:marLeft w:val="0"/>
      <w:marRight w:val="0"/>
      <w:marTop w:val="0"/>
      <w:marBottom w:val="0"/>
      <w:divBdr>
        <w:top w:val="none" w:sz="0" w:space="0" w:color="auto"/>
        <w:left w:val="none" w:sz="0" w:space="0" w:color="auto"/>
        <w:bottom w:val="none" w:sz="0" w:space="0" w:color="auto"/>
        <w:right w:val="none" w:sz="0" w:space="0" w:color="auto"/>
      </w:divBdr>
    </w:div>
    <w:div w:id="257375934">
      <w:bodyDiv w:val="1"/>
      <w:marLeft w:val="0"/>
      <w:marRight w:val="0"/>
      <w:marTop w:val="0"/>
      <w:marBottom w:val="0"/>
      <w:divBdr>
        <w:top w:val="none" w:sz="0" w:space="0" w:color="auto"/>
        <w:left w:val="none" w:sz="0" w:space="0" w:color="auto"/>
        <w:bottom w:val="none" w:sz="0" w:space="0" w:color="auto"/>
        <w:right w:val="none" w:sz="0" w:space="0" w:color="auto"/>
      </w:divBdr>
    </w:div>
    <w:div w:id="271279571">
      <w:bodyDiv w:val="1"/>
      <w:marLeft w:val="0"/>
      <w:marRight w:val="0"/>
      <w:marTop w:val="0"/>
      <w:marBottom w:val="0"/>
      <w:divBdr>
        <w:top w:val="none" w:sz="0" w:space="0" w:color="auto"/>
        <w:left w:val="none" w:sz="0" w:space="0" w:color="auto"/>
        <w:bottom w:val="none" w:sz="0" w:space="0" w:color="auto"/>
        <w:right w:val="none" w:sz="0" w:space="0" w:color="auto"/>
      </w:divBdr>
    </w:div>
    <w:div w:id="295330694">
      <w:bodyDiv w:val="1"/>
      <w:marLeft w:val="0"/>
      <w:marRight w:val="0"/>
      <w:marTop w:val="0"/>
      <w:marBottom w:val="0"/>
      <w:divBdr>
        <w:top w:val="none" w:sz="0" w:space="0" w:color="auto"/>
        <w:left w:val="none" w:sz="0" w:space="0" w:color="auto"/>
        <w:bottom w:val="none" w:sz="0" w:space="0" w:color="auto"/>
        <w:right w:val="none" w:sz="0" w:space="0" w:color="auto"/>
      </w:divBdr>
    </w:div>
    <w:div w:id="319886682">
      <w:bodyDiv w:val="1"/>
      <w:marLeft w:val="0"/>
      <w:marRight w:val="0"/>
      <w:marTop w:val="0"/>
      <w:marBottom w:val="0"/>
      <w:divBdr>
        <w:top w:val="none" w:sz="0" w:space="0" w:color="auto"/>
        <w:left w:val="none" w:sz="0" w:space="0" w:color="auto"/>
        <w:bottom w:val="none" w:sz="0" w:space="0" w:color="auto"/>
        <w:right w:val="none" w:sz="0" w:space="0" w:color="auto"/>
      </w:divBdr>
    </w:div>
    <w:div w:id="322510939">
      <w:bodyDiv w:val="1"/>
      <w:marLeft w:val="0"/>
      <w:marRight w:val="0"/>
      <w:marTop w:val="0"/>
      <w:marBottom w:val="0"/>
      <w:divBdr>
        <w:top w:val="none" w:sz="0" w:space="0" w:color="auto"/>
        <w:left w:val="none" w:sz="0" w:space="0" w:color="auto"/>
        <w:bottom w:val="none" w:sz="0" w:space="0" w:color="auto"/>
        <w:right w:val="none" w:sz="0" w:space="0" w:color="auto"/>
      </w:divBdr>
    </w:div>
    <w:div w:id="362828281">
      <w:bodyDiv w:val="1"/>
      <w:marLeft w:val="0"/>
      <w:marRight w:val="0"/>
      <w:marTop w:val="0"/>
      <w:marBottom w:val="0"/>
      <w:divBdr>
        <w:top w:val="none" w:sz="0" w:space="0" w:color="auto"/>
        <w:left w:val="none" w:sz="0" w:space="0" w:color="auto"/>
        <w:bottom w:val="none" w:sz="0" w:space="0" w:color="auto"/>
        <w:right w:val="none" w:sz="0" w:space="0" w:color="auto"/>
      </w:divBdr>
    </w:div>
    <w:div w:id="411006404">
      <w:bodyDiv w:val="1"/>
      <w:marLeft w:val="0"/>
      <w:marRight w:val="0"/>
      <w:marTop w:val="0"/>
      <w:marBottom w:val="0"/>
      <w:divBdr>
        <w:top w:val="none" w:sz="0" w:space="0" w:color="auto"/>
        <w:left w:val="none" w:sz="0" w:space="0" w:color="auto"/>
        <w:bottom w:val="none" w:sz="0" w:space="0" w:color="auto"/>
        <w:right w:val="none" w:sz="0" w:space="0" w:color="auto"/>
      </w:divBdr>
    </w:div>
    <w:div w:id="443575092">
      <w:bodyDiv w:val="1"/>
      <w:marLeft w:val="0"/>
      <w:marRight w:val="0"/>
      <w:marTop w:val="0"/>
      <w:marBottom w:val="0"/>
      <w:divBdr>
        <w:top w:val="none" w:sz="0" w:space="0" w:color="auto"/>
        <w:left w:val="none" w:sz="0" w:space="0" w:color="auto"/>
        <w:bottom w:val="none" w:sz="0" w:space="0" w:color="auto"/>
        <w:right w:val="none" w:sz="0" w:space="0" w:color="auto"/>
      </w:divBdr>
    </w:div>
    <w:div w:id="459543431">
      <w:bodyDiv w:val="1"/>
      <w:marLeft w:val="0"/>
      <w:marRight w:val="0"/>
      <w:marTop w:val="0"/>
      <w:marBottom w:val="0"/>
      <w:divBdr>
        <w:top w:val="none" w:sz="0" w:space="0" w:color="auto"/>
        <w:left w:val="none" w:sz="0" w:space="0" w:color="auto"/>
        <w:bottom w:val="none" w:sz="0" w:space="0" w:color="auto"/>
        <w:right w:val="none" w:sz="0" w:space="0" w:color="auto"/>
      </w:divBdr>
    </w:div>
    <w:div w:id="510603595">
      <w:bodyDiv w:val="1"/>
      <w:marLeft w:val="0"/>
      <w:marRight w:val="0"/>
      <w:marTop w:val="0"/>
      <w:marBottom w:val="0"/>
      <w:divBdr>
        <w:top w:val="none" w:sz="0" w:space="0" w:color="auto"/>
        <w:left w:val="none" w:sz="0" w:space="0" w:color="auto"/>
        <w:bottom w:val="none" w:sz="0" w:space="0" w:color="auto"/>
        <w:right w:val="none" w:sz="0" w:space="0" w:color="auto"/>
      </w:divBdr>
    </w:div>
    <w:div w:id="511534956">
      <w:bodyDiv w:val="1"/>
      <w:marLeft w:val="0"/>
      <w:marRight w:val="0"/>
      <w:marTop w:val="0"/>
      <w:marBottom w:val="0"/>
      <w:divBdr>
        <w:top w:val="none" w:sz="0" w:space="0" w:color="auto"/>
        <w:left w:val="none" w:sz="0" w:space="0" w:color="auto"/>
        <w:bottom w:val="none" w:sz="0" w:space="0" w:color="auto"/>
        <w:right w:val="none" w:sz="0" w:space="0" w:color="auto"/>
      </w:divBdr>
    </w:div>
    <w:div w:id="529799428">
      <w:bodyDiv w:val="1"/>
      <w:marLeft w:val="0"/>
      <w:marRight w:val="0"/>
      <w:marTop w:val="0"/>
      <w:marBottom w:val="0"/>
      <w:divBdr>
        <w:top w:val="none" w:sz="0" w:space="0" w:color="auto"/>
        <w:left w:val="none" w:sz="0" w:space="0" w:color="auto"/>
        <w:bottom w:val="none" w:sz="0" w:space="0" w:color="auto"/>
        <w:right w:val="none" w:sz="0" w:space="0" w:color="auto"/>
      </w:divBdr>
    </w:div>
    <w:div w:id="666177897">
      <w:bodyDiv w:val="1"/>
      <w:marLeft w:val="0"/>
      <w:marRight w:val="0"/>
      <w:marTop w:val="0"/>
      <w:marBottom w:val="0"/>
      <w:divBdr>
        <w:top w:val="none" w:sz="0" w:space="0" w:color="auto"/>
        <w:left w:val="none" w:sz="0" w:space="0" w:color="auto"/>
        <w:bottom w:val="none" w:sz="0" w:space="0" w:color="auto"/>
        <w:right w:val="none" w:sz="0" w:space="0" w:color="auto"/>
      </w:divBdr>
    </w:div>
    <w:div w:id="667682140">
      <w:bodyDiv w:val="1"/>
      <w:marLeft w:val="0"/>
      <w:marRight w:val="0"/>
      <w:marTop w:val="0"/>
      <w:marBottom w:val="0"/>
      <w:divBdr>
        <w:top w:val="none" w:sz="0" w:space="0" w:color="auto"/>
        <w:left w:val="none" w:sz="0" w:space="0" w:color="auto"/>
        <w:bottom w:val="none" w:sz="0" w:space="0" w:color="auto"/>
        <w:right w:val="none" w:sz="0" w:space="0" w:color="auto"/>
      </w:divBdr>
    </w:div>
    <w:div w:id="681904733">
      <w:bodyDiv w:val="1"/>
      <w:marLeft w:val="0"/>
      <w:marRight w:val="0"/>
      <w:marTop w:val="0"/>
      <w:marBottom w:val="0"/>
      <w:divBdr>
        <w:top w:val="none" w:sz="0" w:space="0" w:color="auto"/>
        <w:left w:val="none" w:sz="0" w:space="0" w:color="auto"/>
        <w:bottom w:val="none" w:sz="0" w:space="0" w:color="auto"/>
        <w:right w:val="none" w:sz="0" w:space="0" w:color="auto"/>
      </w:divBdr>
    </w:div>
    <w:div w:id="691735034">
      <w:bodyDiv w:val="1"/>
      <w:marLeft w:val="0"/>
      <w:marRight w:val="0"/>
      <w:marTop w:val="0"/>
      <w:marBottom w:val="0"/>
      <w:divBdr>
        <w:top w:val="none" w:sz="0" w:space="0" w:color="auto"/>
        <w:left w:val="none" w:sz="0" w:space="0" w:color="auto"/>
        <w:bottom w:val="none" w:sz="0" w:space="0" w:color="auto"/>
        <w:right w:val="none" w:sz="0" w:space="0" w:color="auto"/>
      </w:divBdr>
    </w:div>
    <w:div w:id="695084161">
      <w:bodyDiv w:val="1"/>
      <w:marLeft w:val="0"/>
      <w:marRight w:val="0"/>
      <w:marTop w:val="0"/>
      <w:marBottom w:val="0"/>
      <w:divBdr>
        <w:top w:val="none" w:sz="0" w:space="0" w:color="auto"/>
        <w:left w:val="none" w:sz="0" w:space="0" w:color="auto"/>
        <w:bottom w:val="none" w:sz="0" w:space="0" w:color="auto"/>
        <w:right w:val="none" w:sz="0" w:space="0" w:color="auto"/>
      </w:divBdr>
    </w:div>
    <w:div w:id="704061363">
      <w:bodyDiv w:val="1"/>
      <w:marLeft w:val="0"/>
      <w:marRight w:val="0"/>
      <w:marTop w:val="0"/>
      <w:marBottom w:val="0"/>
      <w:divBdr>
        <w:top w:val="none" w:sz="0" w:space="0" w:color="auto"/>
        <w:left w:val="none" w:sz="0" w:space="0" w:color="auto"/>
        <w:bottom w:val="none" w:sz="0" w:space="0" w:color="auto"/>
        <w:right w:val="none" w:sz="0" w:space="0" w:color="auto"/>
      </w:divBdr>
    </w:div>
    <w:div w:id="719986546">
      <w:bodyDiv w:val="1"/>
      <w:marLeft w:val="0"/>
      <w:marRight w:val="0"/>
      <w:marTop w:val="0"/>
      <w:marBottom w:val="0"/>
      <w:divBdr>
        <w:top w:val="none" w:sz="0" w:space="0" w:color="auto"/>
        <w:left w:val="none" w:sz="0" w:space="0" w:color="auto"/>
        <w:bottom w:val="none" w:sz="0" w:space="0" w:color="auto"/>
        <w:right w:val="none" w:sz="0" w:space="0" w:color="auto"/>
      </w:divBdr>
    </w:div>
    <w:div w:id="734745935">
      <w:bodyDiv w:val="1"/>
      <w:marLeft w:val="0"/>
      <w:marRight w:val="0"/>
      <w:marTop w:val="0"/>
      <w:marBottom w:val="0"/>
      <w:divBdr>
        <w:top w:val="none" w:sz="0" w:space="0" w:color="auto"/>
        <w:left w:val="none" w:sz="0" w:space="0" w:color="auto"/>
        <w:bottom w:val="none" w:sz="0" w:space="0" w:color="auto"/>
        <w:right w:val="none" w:sz="0" w:space="0" w:color="auto"/>
      </w:divBdr>
    </w:div>
    <w:div w:id="737751828">
      <w:bodyDiv w:val="1"/>
      <w:marLeft w:val="0"/>
      <w:marRight w:val="0"/>
      <w:marTop w:val="0"/>
      <w:marBottom w:val="0"/>
      <w:divBdr>
        <w:top w:val="none" w:sz="0" w:space="0" w:color="auto"/>
        <w:left w:val="none" w:sz="0" w:space="0" w:color="auto"/>
        <w:bottom w:val="none" w:sz="0" w:space="0" w:color="auto"/>
        <w:right w:val="none" w:sz="0" w:space="0" w:color="auto"/>
      </w:divBdr>
    </w:div>
    <w:div w:id="758410994">
      <w:bodyDiv w:val="1"/>
      <w:marLeft w:val="0"/>
      <w:marRight w:val="0"/>
      <w:marTop w:val="0"/>
      <w:marBottom w:val="0"/>
      <w:divBdr>
        <w:top w:val="none" w:sz="0" w:space="0" w:color="auto"/>
        <w:left w:val="none" w:sz="0" w:space="0" w:color="auto"/>
        <w:bottom w:val="none" w:sz="0" w:space="0" w:color="auto"/>
        <w:right w:val="none" w:sz="0" w:space="0" w:color="auto"/>
      </w:divBdr>
    </w:div>
    <w:div w:id="792362492">
      <w:bodyDiv w:val="1"/>
      <w:marLeft w:val="0"/>
      <w:marRight w:val="0"/>
      <w:marTop w:val="0"/>
      <w:marBottom w:val="0"/>
      <w:divBdr>
        <w:top w:val="none" w:sz="0" w:space="0" w:color="auto"/>
        <w:left w:val="none" w:sz="0" w:space="0" w:color="auto"/>
        <w:bottom w:val="none" w:sz="0" w:space="0" w:color="auto"/>
        <w:right w:val="none" w:sz="0" w:space="0" w:color="auto"/>
      </w:divBdr>
    </w:div>
    <w:div w:id="838272481">
      <w:bodyDiv w:val="1"/>
      <w:marLeft w:val="0"/>
      <w:marRight w:val="0"/>
      <w:marTop w:val="0"/>
      <w:marBottom w:val="0"/>
      <w:divBdr>
        <w:top w:val="none" w:sz="0" w:space="0" w:color="auto"/>
        <w:left w:val="none" w:sz="0" w:space="0" w:color="auto"/>
        <w:bottom w:val="none" w:sz="0" w:space="0" w:color="auto"/>
        <w:right w:val="none" w:sz="0" w:space="0" w:color="auto"/>
      </w:divBdr>
    </w:div>
    <w:div w:id="904798846">
      <w:bodyDiv w:val="1"/>
      <w:marLeft w:val="0"/>
      <w:marRight w:val="0"/>
      <w:marTop w:val="0"/>
      <w:marBottom w:val="0"/>
      <w:divBdr>
        <w:top w:val="none" w:sz="0" w:space="0" w:color="auto"/>
        <w:left w:val="none" w:sz="0" w:space="0" w:color="auto"/>
        <w:bottom w:val="none" w:sz="0" w:space="0" w:color="auto"/>
        <w:right w:val="none" w:sz="0" w:space="0" w:color="auto"/>
      </w:divBdr>
    </w:div>
    <w:div w:id="920406799">
      <w:bodyDiv w:val="1"/>
      <w:marLeft w:val="0"/>
      <w:marRight w:val="0"/>
      <w:marTop w:val="0"/>
      <w:marBottom w:val="0"/>
      <w:divBdr>
        <w:top w:val="none" w:sz="0" w:space="0" w:color="auto"/>
        <w:left w:val="none" w:sz="0" w:space="0" w:color="auto"/>
        <w:bottom w:val="none" w:sz="0" w:space="0" w:color="auto"/>
        <w:right w:val="none" w:sz="0" w:space="0" w:color="auto"/>
      </w:divBdr>
    </w:div>
    <w:div w:id="922832203">
      <w:bodyDiv w:val="1"/>
      <w:marLeft w:val="0"/>
      <w:marRight w:val="0"/>
      <w:marTop w:val="0"/>
      <w:marBottom w:val="0"/>
      <w:divBdr>
        <w:top w:val="none" w:sz="0" w:space="0" w:color="auto"/>
        <w:left w:val="none" w:sz="0" w:space="0" w:color="auto"/>
        <w:bottom w:val="none" w:sz="0" w:space="0" w:color="auto"/>
        <w:right w:val="none" w:sz="0" w:space="0" w:color="auto"/>
      </w:divBdr>
    </w:div>
    <w:div w:id="948469376">
      <w:bodyDiv w:val="1"/>
      <w:marLeft w:val="0"/>
      <w:marRight w:val="0"/>
      <w:marTop w:val="0"/>
      <w:marBottom w:val="0"/>
      <w:divBdr>
        <w:top w:val="none" w:sz="0" w:space="0" w:color="auto"/>
        <w:left w:val="none" w:sz="0" w:space="0" w:color="auto"/>
        <w:bottom w:val="none" w:sz="0" w:space="0" w:color="auto"/>
        <w:right w:val="none" w:sz="0" w:space="0" w:color="auto"/>
      </w:divBdr>
    </w:div>
    <w:div w:id="990065350">
      <w:bodyDiv w:val="1"/>
      <w:marLeft w:val="0"/>
      <w:marRight w:val="0"/>
      <w:marTop w:val="0"/>
      <w:marBottom w:val="0"/>
      <w:divBdr>
        <w:top w:val="none" w:sz="0" w:space="0" w:color="auto"/>
        <w:left w:val="none" w:sz="0" w:space="0" w:color="auto"/>
        <w:bottom w:val="none" w:sz="0" w:space="0" w:color="auto"/>
        <w:right w:val="none" w:sz="0" w:space="0" w:color="auto"/>
      </w:divBdr>
      <w:divsChild>
        <w:div w:id="1910190525">
          <w:marLeft w:val="0"/>
          <w:marRight w:val="0"/>
          <w:marTop w:val="0"/>
          <w:marBottom w:val="0"/>
          <w:divBdr>
            <w:top w:val="none" w:sz="0" w:space="0" w:color="auto"/>
            <w:left w:val="none" w:sz="0" w:space="0" w:color="auto"/>
            <w:bottom w:val="none" w:sz="0" w:space="0" w:color="auto"/>
            <w:right w:val="none" w:sz="0" w:space="0" w:color="auto"/>
          </w:divBdr>
          <w:divsChild>
            <w:div w:id="2139957354">
              <w:marLeft w:val="0"/>
              <w:marRight w:val="0"/>
              <w:marTop w:val="0"/>
              <w:marBottom w:val="0"/>
              <w:divBdr>
                <w:top w:val="none" w:sz="0" w:space="0" w:color="auto"/>
                <w:left w:val="none" w:sz="0" w:space="0" w:color="auto"/>
                <w:bottom w:val="none" w:sz="0" w:space="0" w:color="auto"/>
                <w:right w:val="none" w:sz="0" w:space="0" w:color="auto"/>
              </w:divBdr>
              <w:divsChild>
                <w:div w:id="71057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261530">
      <w:bodyDiv w:val="1"/>
      <w:marLeft w:val="0"/>
      <w:marRight w:val="0"/>
      <w:marTop w:val="0"/>
      <w:marBottom w:val="0"/>
      <w:divBdr>
        <w:top w:val="none" w:sz="0" w:space="0" w:color="auto"/>
        <w:left w:val="none" w:sz="0" w:space="0" w:color="auto"/>
        <w:bottom w:val="none" w:sz="0" w:space="0" w:color="auto"/>
        <w:right w:val="none" w:sz="0" w:space="0" w:color="auto"/>
      </w:divBdr>
    </w:div>
    <w:div w:id="1075080749">
      <w:bodyDiv w:val="1"/>
      <w:marLeft w:val="0"/>
      <w:marRight w:val="0"/>
      <w:marTop w:val="0"/>
      <w:marBottom w:val="0"/>
      <w:divBdr>
        <w:top w:val="none" w:sz="0" w:space="0" w:color="auto"/>
        <w:left w:val="none" w:sz="0" w:space="0" w:color="auto"/>
        <w:bottom w:val="none" w:sz="0" w:space="0" w:color="auto"/>
        <w:right w:val="none" w:sz="0" w:space="0" w:color="auto"/>
      </w:divBdr>
    </w:div>
    <w:div w:id="1078096287">
      <w:bodyDiv w:val="1"/>
      <w:marLeft w:val="0"/>
      <w:marRight w:val="0"/>
      <w:marTop w:val="0"/>
      <w:marBottom w:val="0"/>
      <w:divBdr>
        <w:top w:val="none" w:sz="0" w:space="0" w:color="auto"/>
        <w:left w:val="none" w:sz="0" w:space="0" w:color="auto"/>
        <w:bottom w:val="none" w:sz="0" w:space="0" w:color="auto"/>
        <w:right w:val="none" w:sz="0" w:space="0" w:color="auto"/>
      </w:divBdr>
    </w:div>
    <w:div w:id="1085343822">
      <w:bodyDiv w:val="1"/>
      <w:marLeft w:val="0"/>
      <w:marRight w:val="0"/>
      <w:marTop w:val="0"/>
      <w:marBottom w:val="0"/>
      <w:divBdr>
        <w:top w:val="none" w:sz="0" w:space="0" w:color="auto"/>
        <w:left w:val="none" w:sz="0" w:space="0" w:color="auto"/>
        <w:bottom w:val="none" w:sz="0" w:space="0" w:color="auto"/>
        <w:right w:val="none" w:sz="0" w:space="0" w:color="auto"/>
      </w:divBdr>
    </w:div>
    <w:div w:id="1087461265">
      <w:bodyDiv w:val="1"/>
      <w:marLeft w:val="0"/>
      <w:marRight w:val="0"/>
      <w:marTop w:val="0"/>
      <w:marBottom w:val="0"/>
      <w:divBdr>
        <w:top w:val="none" w:sz="0" w:space="0" w:color="auto"/>
        <w:left w:val="none" w:sz="0" w:space="0" w:color="auto"/>
        <w:bottom w:val="none" w:sz="0" w:space="0" w:color="auto"/>
        <w:right w:val="none" w:sz="0" w:space="0" w:color="auto"/>
      </w:divBdr>
    </w:div>
    <w:div w:id="1088384652">
      <w:bodyDiv w:val="1"/>
      <w:marLeft w:val="0"/>
      <w:marRight w:val="0"/>
      <w:marTop w:val="0"/>
      <w:marBottom w:val="0"/>
      <w:divBdr>
        <w:top w:val="none" w:sz="0" w:space="0" w:color="auto"/>
        <w:left w:val="none" w:sz="0" w:space="0" w:color="auto"/>
        <w:bottom w:val="none" w:sz="0" w:space="0" w:color="auto"/>
        <w:right w:val="none" w:sz="0" w:space="0" w:color="auto"/>
      </w:divBdr>
    </w:div>
    <w:div w:id="1124037630">
      <w:bodyDiv w:val="1"/>
      <w:marLeft w:val="0"/>
      <w:marRight w:val="0"/>
      <w:marTop w:val="0"/>
      <w:marBottom w:val="0"/>
      <w:divBdr>
        <w:top w:val="none" w:sz="0" w:space="0" w:color="auto"/>
        <w:left w:val="none" w:sz="0" w:space="0" w:color="auto"/>
        <w:bottom w:val="none" w:sz="0" w:space="0" w:color="auto"/>
        <w:right w:val="none" w:sz="0" w:space="0" w:color="auto"/>
      </w:divBdr>
    </w:div>
    <w:div w:id="1153839571">
      <w:bodyDiv w:val="1"/>
      <w:marLeft w:val="0"/>
      <w:marRight w:val="0"/>
      <w:marTop w:val="0"/>
      <w:marBottom w:val="0"/>
      <w:divBdr>
        <w:top w:val="none" w:sz="0" w:space="0" w:color="auto"/>
        <w:left w:val="none" w:sz="0" w:space="0" w:color="auto"/>
        <w:bottom w:val="none" w:sz="0" w:space="0" w:color="auto"/>
        <w:right w:val="none" w:sz="0" w:space="0" w:color="auto"/>
      </w:divBdr>
    </w:div>
    <w:div w:id="1214074085">
      <w:bodyDiv w:val="1"/>
      <w:marLeft w:val="0"/>
      <w:marRight w:val="0"/>
      <w:marTop w:val="0"/>
      <w:marBottom w:val="0"/>
      <w:divBdr>
        <w:top w:val="none" w:sz="0" w:space="0" w:color="auto"/>
        <w:left w:val="none" w:sz="0" w:space="0" w:color="auto"/>
        <w:bottom w:val="none" w:sz="0" w:space="0" w:color="auto"/>
        <w:right w:val="none" w:sz="0" w:space="0" w:color="auto"/>
      </w:divBdr>
    </w:div>
    <w:div w:id="1219247232">
      <w:bodyDiv w:val="1"/>
      <w:marLeft w:val="0"/>
      <w:marRight w:val="0"/>
      <w:marTop w:val="0"/>
      <w:marBottom w:val="0"/>
      <w:divBdr>
        <w:top w:val="none" w:sz="0" w:space="0" w:color="auto"/>
        <w:left w:val="none" w:sz="0" w:space="0" w:color="auto"/>
        <w:bottom w:val="none" w:sz="0" w:space="0" w:color="auto"/>
        <w:right w:val="none" w:sz="0" w:space="0" w:color="auto"/>
      </w:divBdr>
    </w:div>
    <w:div w:id="1232697423">
      <w:bodyDiv w:val="1"/>
      <w:marLeft w:val="0"/>
      <w:marRight w:val="0"/>
      <w:marTop w:val="0"/>
      <w:marBottom w:val="0"/>
      <w:divBdr>
        <w:top w:val="none" w:sz="0" w:space="0" w:color="auto"/>
        <w:left w:val="none" w:sz="0" w:space="0" w:color="auto"/>
        <w:bottom w:val="none" w:sz="0" w:space="0" w:color="auto"/>
        <w:right w:val="none" w:sz="0" w:space="0" w:color="auto"/>
      </w:divBdr>
    </w:div>
    <w:div w:id="1236207848">
      <w:bodyDiv w:val="1"/>
      <w:marLeft w:val="0"/>
      <w:marRight w:val="0"/>
      <w:marTop w:val="0"/>
      <w:marBottom w:val="0"/>
      <w:divBdr>
        <w:top w:val="none" w:sz="0" w:space="0" w:color="auto"/>
        <w:left w:val="none" w:sz="0" w:space="0" w:color="auto"/>
        <w:bottom w:val="none" w:sz="0" w:space="0" w:color="auto"/>
        <w:right w:val="none" w:sz="0" w:space="0" w:color="auto"/>
      </w:divBdr>
    </w:div>
    <w:div w:id="1249928225">
      <w:bodyDiv w:val="1"/>
      <w:marLeft w:val="0"/>
      <w:marRight w:val="0"/>
      <w:marTop w:val="0"/>
      <w:marBottom w:val="0"/>
      <w:divBdr>
        <w:top w:val="none" w:sz="0" w:space="0" w:color="auto"/>
        <w:left w:val="none" w:sz="0" w:space="0" w:color="auto"/>
        <w:bottom w:val="none" w:sz="0" w:space="0" w:color="auto"/>
        <w:right w:val="none" w:sz="0" w:space="0" w:color="auto"/>
      </w:divBdr>
    </w:div>
    <w:div w:id="1272005460">
      <w:bodyDiv w:val="1"/>
      <w:marLeft w:val="0"/>
      <w:marRight w:val="0"/>
      <w:marTop w:val="0"/>
      <w:marBottom w:val="0"/>
      <w:divBdr>
        <w:top w:val="none" w:sz="0" w:space="0" w:color="auto"/>
        <w:left w:val="none" w:sz="0" w:space="0" w:color="auto"/>
        <w:bottom w:val="none" w:sz="0" w:space="0" w:color="auto"/>
        <w:right w:val="none" w:sz="0" w:space="0" w:color="auto"/>
      </w:divBdr>
    </w:div>
    <w:div w:id="1312321415">
      <w:bodyDiv w:val="1"/>
      <w:marLeft w:val="0"/>
      <w:marRight w:val="0"/>
      <w:marTop w:val="0"/>
      <w:marBottom w:val="0"/>
      <w:divBdr>
        <w:top w:val="none" w:sz="0" w:space="0" w:color="auto"/>
        <w:left w:val="none" w:sz="0" w:space="0" w:color="auto"/>
        <w:bottom w:val="none" w:sz="0" w:space="0" w:color="auto"/>
        <w:right w:val="none" w:sz="0" w:space="0" w:color="auto"/>
      </w:divBdr>
    </w:div>
    <w:div w:id="1351760750">
      <w:bodyDiv w:val="1"/>
      <w:marLeft w:val="0"/>
      <w:marRight w:val="0"/>
      <w:marTop w:val="0"/>
      <w:marBottom w:val="0"/>
      <w:divBdr>
        <w:top w:val="none" w:sz="0" w:space="0" w:color="auto"/>
        <w:left w:val="none" w:sz="0" w:space="0" w:color="auto"/>
        <w:bottom w:val="none" w:sz="0" w:space="0" w:color="auto"/>
        <w:right w:val="none" w:sz="0" w:space="0" w:color="auto"/>
      </w:divBdr>
    </w:div>
    <w:div w:id="1376345544">
      <w:bodyDiv w:val="1"/>
      <w:marLeft w:val="0"/>
      <w:marRight w:val="0"/>
      <w:marTop w:val="0"/>
      <w:marBottom w:val="0"/>
      <w:divBdr>
        <w:top w:val="none" w:sz="0" w:space="0" w:color="auto"/>
        <w:left w:val="none" w:sz="0" w:space="0" w:color="auto"/>
        <w:bottom w:val="none" w:sz="0" w:space="0" w:color="auto"/>
        <w:right w:val="none" w:sz="0" w:space="0" w:color="auto"/>
      </w:divBdr>
    </w:div>
    <w:div w:id="1392458891">
      <w:bodyDiv w:val="1"/>
      <w:marLeft w:val="0"/>
      <w:marRight w:val="0"/>
      <w:marTop w:val="0"/>
      <w:marBottom w:val="0"/>
      <w:divBdr>
        <w:top w:val="none" w:sz="0" w:space="0" w:color="auto"/>
        <w:left w:val="none" w:sz="0" w:space="0" w:color="auto"/>
        <w:bottom w:val="none" w:sz="0" w:space="0" w:color="auto"/>
        <w:right w:val="none" w:sz="0" w:space="0" w:color="auto"/>
      </w:divBdr>
    </w:div>
    <w:div w:id="1411192010">
      <w:bodyDiv w:val="1"/>
      <w:marLeft w:val="0"/>
      <w:marRight w:val="0"/>
      <w:marTop w:val="0"/>
      <w:marBottom w:val="0"/>
      <w:divBdr>
        <w:top w:val="none" w:sz="0" w:space="0" w:color="auto"/>
        <w:left w:val="none" w:sz="0" w:space="0" w:color="auto"/>
        <w:bottom w:val="none" w:sz="0" w:space="0" w:color="auto"/>
        <w:right w:val="none" w:sz="0" w:space="0" w:color="auto"/>
      </w:divBdr>
    </w:div>
    <w:div w:id="1418671767">
      <w:bodyDiv w:val="1"/>
      <w:marLeft w:val="0"/>
      <w:marRight w:val="0"/>
      <w:marTop w:val="0"/>
      <w:marBottom w:val="0"/>
      <w:divBdr>
        <w:top w:val="none" w:sz="0" w:space="0" w:color="auto"/>
        <w:left w:val="none" w:sz="0" w:space="0" w:color="auto"/>
        <w:bottom w:val="none" w:sz="0" w:space="0" w:color="auto"/>
        <w:right w:val="none" w:sz="0" w:space="0" w:color="auto"/>
      </w:divBdr>
    </w:div>
    <w:div w:id="1424060994">
      <w:bodyDiv w:val="1"/>
      <w:marLeft w:val="0"/>
      <w:marRight w:val="0"/>
      <w:marTop w:val="0"/>
      <w:marBottom w:val="0"/>
      <w:divBdr>
        <w:top w:val="none" w:sz="0" w:space="0" w:color="auto"/>
        <w:left w:val="none" w:sz="0" w:space="0" w:color="auto"/>
        <w:bottom w:val="none" w:sz="0" w:space="0" w:color="auto"/>
        <w:right w:val="none" w:sz="0" w:space="0" w:color="auto"/>
      </w:divBdr>
    </w:div>
    <w:div w:id="1429278375">
      <w:bodyDiv w:val="1"/>
      <w:marLeft w:val="0"/>
      <w:marRight w:val="0"/>
      <w:marTop w:val="0"/>
      <w:marBottom w:val="0"/>
      <w:divBdr>
        <w:top w:val="none" w:sz="0" w:space="0" w:color="auto"/>
        <w:left w:val="none" w:sz="0" w:space="0" w:color="auto"/>
        <w:bottom w:val="none" w:sz="0" w:space="0" w:color="auto"/>
        <w:right w:val="none" w:sz="0" w:space="0" w:color="auto"/>
      </w:divBdr>
    </w:div>
    <w:div w:id="1493989215">
      <w:bodyDiv w:val="1"/>
      <w:marLeft w:val="0"/>
      <w:marRight w:val="0"/>
      <w:marTop w:val="0"/>
      <w:marBottom w:val="0"/>
      <w:divBdr>
        <w:top w:val="none" w:sz="0" w:space="0" w:color="auto"/>
        <w:left w:val="none" w:sz="0" w:space="0" w:color="auto"/>
        <w:bottom w:val="none" w:sz="0" w:space="0" w:color="auto"/>
        <w:right w:val="none" w:sz="0" w:space="0" w:color="auto"/>
      </w:divBdr>
    </w:div>
    <w:div w:id="1559242488">
      <w:bodyDiv w:val="1"/>
      <w:marLeft w:val="0"/>
      <w:marRight w:val="0"/>
      <w:marTop w:val="0"/>
      <w:marBottom w:val="0"/>
      <w:divBdr>
        <w:top w:val="none" w:sz="0" w:space="0" w:color="auto"/>
        <w:left w:val="none" w:sz="0" w:space="0" w:color="auto"/>
        <w:bottom w:val="none" w:sz="0" w:space="0" w:color="auto"/>
        <w:right w:val="none" w:sz="0" w:space="0" w:color="auto"/>
      </w:divBdr>
    </w:div>
    <w:div w:id="1575237467">
      <w:bodyDiv w:val="1"/>
      <w:marLeft w:val="0"/>
      <w:marRight w:val="0"/>
      <w:marTop w:val="0"/>
      <w:marBottom w:val="0"/>
      <w:divBdr>
        <w:top w:val="none" w:sz="0" w:space="0" w:color="auto"/>
        <w:left w:val="none" w:sz="0" w:space="0" w:color="auto"/>
        <w:bottom w:val="none" w:sz="0" w:space="0" w:color="auto"/>
        <w:right w:val="none" w:sz="0" w:space="0" w:color="auto"/>
      </w:divBdr>
    </w:div>
    <w:div w:id="1606303831">
      <w:bodyDiv w:val="1"/>
      <w:marLeft w:val="0"/>
      <w:marRight w:val="0"/>
      <w:marTop w:val="0"/>
      <w:marBottom w:val="0"/>
      <w:divBdr>
        <w:top w:val="none" w:sz="0" w:space="0" w:color="auto"/>
        <w:left w:val="none" w:sz="0" w:space="0" w:color="auto"/>
        <w:bottom w:val="none" w:sz="0" w:space="0" w:color="auto"/>
        <w:right w:val="none" w:sz="0" w:space="0" w:color="auto"/>
      </w:divBdr>
    </w:div>
    <w:div w:id="1606573377">
      <w:bodyDiv w:val="1"/>
      <w:marLeft w:val="0"/>
      <w:marRight w:val="0"/>
      <w:marTop w:val="0"/>
      <w:marBottom w:val="0"/>
      <w:divBdr>
        <w:top w:val="none" w:sz="0" w:space="0" w:color="auto"/>
        <w:left w:val="none" w:sz="0" w:space="0" w:color="auto"/>
        <w:bottom w:val="none" w:sz="0" w:space="0" w:color="auto"/>
        <w:right w:val="none" w:sz="0" w:space="0" w:color="auto"/>
      </w:divBdr>
    </w:div>
    <w:div w:id="1619677331">
      <w:bodyDiv w:val="1"/>
      <w:marLeft w:val="0"/>
      <w:marRight w:val="0"/>
      <w:marTop w:val="0"/>
      <w:marBottom w:val="0"/>
      <w:divBdr>
        <w:top w:val="none" w:sz="0" w:space="0" w:color="auto"/>
        <w:left w:val="none" w:sz="0" w:space="0" w:color="auto"/>
        <w:bottom w:val="none" w:sz="0" w:space="0" w:color="auto"/>
        <w:right w:val="none" w:sz="0" w:space="0" w:color="auto"/>
      </w:divBdr>
    </w:div>
    <w:div w:id="1706755820">
      <w:bodyDiv w:val="1"/>
      <w:marLeft w:val="0"/>
      <w:marRight w:val="0"/>
      <w:marTop w:val="0"/>
      <w:marBottom w:val="0"/>
      <w:divBdr>
        <w:top w:val="none" w:sz="0" w:space="0" w:color="auto"/>
        <w:left w:val="none" w:sz="0" w:space="0" w:color="auto"/>
        <w:bottom w:val="none" w:sz="0" w:space="0" w:color="auto"/>
        <w:right w:val="none" w:sz="0" w:space="0" w:color="auto"/>
      </w:divBdr>
    </w:div>
    <w:div w:id="1734504593">
      <w:bodyDiv w:val="1"/>
      <w:marLeft w:val="0"/>
      <w:marRight w:val="0"/>
      <w:marTop w:val="0"/>
      <w:marBottom w:val="0"/>
      <w:divBdr>
        <w:top w:val="none" w:sz="0" w:space="0" w:color="auto"/>
        <w:left w:val="none" w:sz="0" w:space="0" w:color="auto"/>
        <w:bottom w:val="none" w:sz="0" w:space="0" w:color="auto"/>
        <w:right w:val="none" w:sz="0" w:space="0" w:color="auto"/>
      </w:divBdr>
    </w:div>
    <w:div w:id="1747343478">
      <w:bodyDiv w:val="1"/>
      <w:marLeft w:val="0"/>
      <w:marRight w:val="0"/>
      <w:marTop w:val="0"/>
      <w:marBottom w:val="0"/>
      <w:divBdr>
        <w:top w:val="none" w:sz="0" w:space="0" w:color="auto"/>
        <w:left w:val="none" w:sz="0" w:space="0" w:color="auto"/>
        <w:bottom w:val="none" w:sz="0" w:space="0" w:color="auto"/>
        <w:right w:val="none" w:sz="0" w:space="0" w:color="auto"/>
      </w:divBdr>
    </w:div>
    <w:div w:id="1834955065">
      <w:bodyDiv w:val="1"/>
      <w:marLeft w:val="0"/>
      <w:marRight w:val="0"/>
      <w:marTop w:val="0"/>
      <w:marBottom w:val="0"/>
      <w:divBdr>
        <w:top w:val="none" w:sz="0" w:space="0" w:color="auto"/>
        <w:left w:val="none" w:sz="0" w:space="0" w:color="auto"/>
        <w:bottom w:val="none" w:sz="0" w:space="0" w:color="auto"/>
        <w:right w:val="none" w:sz="0" w:space="0" w:color="auto"/>
      </w:divBdr>
    </w:div>
    <w:div w:id="1835029543">
      <w:bodyDiv w:val="1"/>
      <w:marLeft w:val="0"/>
      <w:marRight w:val="0"/>
      <w:marTop w:val="0"/>
      <w:marBottom w:val="0"/>
      <w:divBdr>
        <w:top w:val="none" w:sz="0" w:space="0" w:color="auto"/>
        <w:left w:val="none" w:sz="0" w:space="0" w:color="auto"/>
        <w:bottom w:val="none" w:sz="0" w:space="0" w:color="auto"/>
        <w:right w:val="none" w:sz="0" w:space="0" w:color="auto"/>
      </w:divBdr>
    </w:div>
    <w:div w:id="1859390661">
      <w:bodyDiv w:val="1"/>
      <w:marLeft w:val="0"/>
      <w:marRight w:val="0"/>
      <w:marTop w:val="0"/>
      <w:marBottom w:val="0"/>
      <w:divBdr>
        <w:top w:val="none" w:sz="0" w:space="0" w:color="auto"/>
        <w:left w:val="none" w:sz="0" w:space="0" w:color="auto"/>
        <w:bottom w:val="none" w:sz="0" w:space="0" w:color="auto"/>
        <w:right w:val="none" w:sz="0" w:space="0" w:color="auto"/>
      </w:divBdr>
    </w:div>
    <w:div w:id="1863978928">
      <w:bodyDiv w:val="1"/>
      <w:marLeft w:val="0"/>
      <w:marRight w:val="0"/>
      <w:marTop w:val="0"/>
      <w:marBottom w:val="0"/>
      <w:divBdr>
        <w:top w:val="none" w:sz="0" w:space="0" w:color="auto"/>
        <w:left w:val="none" w:sz="0" w:space="0" w:color="auto"/>
        <w:bottom w:val="none" w:sz="0" w:space="0" w:color="auto"/>
        <w:right w:val="none" w:sz="0" w:space="0" w:color="auto"/>
      </w:divBdr>
    </w:div>
    <w:div w:id="1883058179">
      <w:bodyDiv w:val="1"/>
      <w:marLeft w:val="0"/>
      <w:marRight w:val="0"/>
      <w:marTop w:val="0"/>
      <w:marBottom w:val="0"/>
      <w:divBdr>
        <w:top w:val="none" w:sz="0" w:space="0" w:color="auto"/>
        <w:left w:val="none" w:sz="0" w:space="0" w:color="auto"/>
        <w:bottom w:val="none" w:sz="0" w:space="0" w:color="auto"/>
        <w:right w:val="none" w:sz="0" w:space="0" w:color="auto"/>
      </w:divBdr>
    </w:div>
    <w:div w:id="1889758745">
      <w:bodyDiv w:val="1"/>
      <w:marLeft w:val="0"/>
      <w:marRight w:val="0"/>
      <w:marTop w:val="0"/>
      <w:marBottom w:val="0"/>
      <w:divBdr>
        <w:top w:val="none" w:sz="0" w:space="0" w:color="auto"/>
        <w:left w:val="none" w:sz="0" w:space="0" w:color="auto"/>
        <w:bottom w:val="none" w:sz="0" w:space="0" w:color="auto"/>
        <w:right w:val="none" w:sz="0" w:space="0" w:color="auto"/>
      </w:divBdr>
    </w:div>
    <w:div w:id="1930430141">
      <w:bodyDiv w:val="1"/>
      <w:marLeft w:val="0"/>
      <w:marRight w:val="0"/>
      <w:marTop w:val="0"/>
      <w:marBottom w:val="0"/>
      <w:divBdr>
        <w:top w:val="none" w:sz="0" w:space="0" w:color="auto"/>
        <w:left w:val="none" w:sz="0" w:space="0" w:color="auto"/>
        <w:bottom w:val="none" w:sz="0" w:space="0" w:color="auto"/>
        <w:right w:val="none" w:sz="0" w:space="0" w:color="auto"/>
      </w:divBdr>
    </w:div>
    <w:div w:id="1939560738">
      <w:bodyDiv w:val="1"/>
      <w:marLeft w:val="0"/>
      <w:marRight w:val="0"/>
      <w:marTop w:val="0"/>
      <w:marBottom w:val="0"/>
      <w:divBdr>
        <w:top w:val="none" w:sz="0" w:space="0" w:color="auto"/>
        <w:left w:val="none" w:sz="0" w:space="0" w:color="auto"/>
        <w:bottom w:val="none" w:sz="0" w:space="0" w:color="auto"/>
        <w:right w:val="none" w:sz="0" w:space="0" w:color="auto"/>
      </w:divBdr>
      <w:divsChild>
        <w:div w:id="569537864">
          <w:marLeft w:val="0"/>
          <w:marRight w:val="0"/>
          <w:marTop w:val="0"/>
          <w:marBottom w:val="0"/>
          <w:divBdr>
            <w:top w:val="none" w:sz="0" w:space="0" w:color="auto"/>
            <w:left w:val="none" w:sz="0" w:space="0" w:color="auto"/>
            <w:bottom w:val="none" w:sz="0" w:space="0" w:color="auto"/>
            <w:right w:val="none" w:sz="0" w:space="0" w:color="auto"/>
          </w:divBdr>
          <w:divsChild>
            <w:div w:id="344524124">
              <w:marLeft w:val="0"/>
              <w:marRight w:val="0"/>
              <w:marTop w:val="0"/>
              <w:marBottom w:val="0"/>
              <w:divBdr>
                <w:top w:val="none" w:sz="0" w:space="0" w:color="auto"/>
                <w:left w:val="none" w:sz="0" w:space="0" w:color="auto"/>
                <w:bottom w:val="none" w:sz="0" w:space="0" w:color="auto"/>
                <w:right w:val="none" w:sz="0" w:space="0" w:color="auto"/>
              </w:divBdr>
              <w:divsChild>
                <w:div w:id="315956957">
                  <w:marLeft w:val="0"/>
                  <w:marRight w:val="0"/>
                  <w:marTop w:val="0"/>
                  <w:marBottom w:val="0"/>
                  <w:divBdr>
                    <w:top w:val="none" w:sz="0" w:space="0" w:color="auto"/>
                    <w:left w:val="none" w:sz="0" w:space="0" w:color="auto"/>
                    <w:bottom w:val="none" w:sz="0" w:space="0" w:color="auto"/>
                    <w:right w:val="none" w:sz="0" w:space="0" w:color="auto"/>
                  </w:divBdr>
                  <w:divsChild>
                    <w:div w:id="58742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635522">
      <w:bodyDiv w:val="1"/>
      <w:marLeft w:val="0"/>
      <w:marRight w:val="0"/>
      <w:marTop w:val="0"/>
      <w:marBottom w:val="0"/>
      <w:divBdr>
        <w:top w:val="none" w:sz="0" w:space="0" w:color="auto"/>
        <w:left w:val="none" w:sz="0" w:space="0" w:color="auto"/>
        <w:bottom w:val="none" w:sz="0" w:space="0" w:color="auto"/>
        <w:right w:val="none" w:sz="0" w:space="0" w:color="auto"/>
      </w:divBdr>
    </w:div>
    <w:div w:id="1940261665">
      <w:bodyDiv w:val="1"/>
      <w:marLeft w:val="0"/>
      <w:marRight w:val="0"/>
      <w:marTop w:val="0"/>
      <w:marBottom w:val="0"/>
      <w:divBdr>
        <w:top w:val="none" w:sz="0" w:space="0" w:color="auto"/>
        <w:left w:val="none" w:sz="0" w:space="0" w:color="auto"/>
        <w:bottom w:val="none" w:sz="0" w:space="0" w:color="auto"/>
        <w:right w:val="none" w:sz="0" w:space="0" w:color="auto"/>
      </w:divBdr>
    </w:div>
    <w:div w:id="1965773256">
      <w:bodyDiv w:val="1"/>
      <w:marLeft w:val="0"/>
      <w:marRight w:val="0"/>
      <w:marTop w:val="0"/>
      <w:marBottom w:val="0"/>
      <w:divBdr>
        <w:top w:val="none" w:sz="0" w:space="0" w:color="auto"/>
        <w:left w:val="none" w:sz="0" w:space="0" w:color="auto"/>
        <w:bottom w:val="none" w:sz="0" w:space="0" w:color="auto"/>
        <w:right w:val="none" w:sz="0" w:space="0" w:color="auto"/>
      </w:divBdr>
    </w:div>
    <w:div w:id="1966689496">
      <w:bodyDiv w:val="1"/>
      <w:marLeft w:val="0"/>
      <w:marRight w:val="0"/>
      <w:marTop w:val="0"/>
      <w:marBottom w:val="0"/>
      <w:divBdr>
        <w:top w:val="none" w:sz="0" w:space="0" w:color="auto"/>
        <w:left w:val="none" w:sz="0" w:space="0" w:color="auto"/>
        <w:bottom w:val="none" w:sz="0" w:space="0" w:color="auto"/>
        <w:right w:val="none" w:sz="0" w:space="0" w:color="auto"/>
      </w:divBdr>
    </w:div>
    <w:div w:id="2043627609">
      <w:bodyDiv w:val="1"/>
      <w:marLeft w:val="0"/>
      <w:marRight w:val="0"/>
      <w:marTop w:val="0"/>
      <w:marBottom w:val="0"/>
      <w:divBdr>
        <w:top w:val="none" w:sz="0" w:space="0" w:color="auto"/>
        <w:left w:val="none" w:sz="0" w:space="0" w:color="auto"/>
        <w:bottom w:val="none" w:sz="0" w:space="0" w:color="auto"/>
        <w:right w:val="none" w:sz="0" w:space="0" w:color="auto"/>
      </w:divBdr>
    </w:div>
    <w:div w:id="2142578675">
      <w:bodyDiv w:val="1"/>
      <w:marLeft w:val="0"/>
      <w:marRight w:val="0"/>
      <w:marTop w:val="0"/>
      <w:marBottom w:val="0"/>
      <w:divBdr>
        <w:top w:val="none" w:sz="0" w:space="0" w:color="auto"/>
        <w:left w:val="none" w:sz="0" w:space="0" w:color="auto"/>
        <w:bottom w:val="none" w:sz="0" w:space="0" w:color="auto"/>
        <w:right w:val="none" w:sz="0" w:space="0" w:color="auto"/>
      </w:divBdr>
    </w:div>
    <w:div w:id="2146505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D075E86AE72242AC54323C0A286CD2" ma:contentTypeVersion="12" ma:contentTypeDescription="Create a new document." ma:contentTypeScope="" ma:versionID="27b3418f93a0a51716b06634b476598a">
  <xsd:schema xmlns:xsd="http://www.w3.org/2001/XMLSchema" xmlns:xs="http://www.w3.org/2001/XMLSchema" xmlns:p="http://schemas.microsoft.com/office/2006/metadata/properties" xmlns:ns3="1c5d861f-3866-487a-8b27-35c6f978fa74" xmlns:ns4="f684a798-0709-4fb9-b889-07d4606514fb" targetNamespace="http://schemas.microsoft.com/office/2006/metadata/properties" ma:root="true" ma:fieldsID="e5ddb120caede9838f23619671a92c59" ns3:_="" ns4:_="">
    <xsd:import namespace="1c5d861f-3866-487a-8b27-35c6f978fa74"/>
    <xsd:import namespace="f684a798-0709-4fb9-b889-07d4606514f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5d861f-3866-487a-8b27-35c6f978fa7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84a798-0709-4fb9-b889-07d4606514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Hol17</b:Tag>
    <b:SourceType>JournalArticle</b:SourceType>
    <b:Guid>{49EEF274-917E-4B1C-AFD0-A363F0C2539E}</b:Guid>
    <b:Title>Effects of acarbose on cardiovascular and diabetes outcomes in patients with coronary heart disease and impaired glucose tolerance (ACE): a randomised, double-blind, placebo-controlled trial</b:Title>
    <b:Year>2017</b:Year>
    <b:Author>
      <b:Author>
        <b:NameList>
          <b:Person>
            <b:Last>Holman</b:Last>
            <b:First>Rury</b:First>
            <b:Middle>R</b:Middle>
          </b:Person>
          <b:Person>
            <b:Last>Coleman</b:Last>
            <b:First>Ruth</b:First>
            <b:Middle>L</b:Middle>
          </b:Person>
          <b:Person>
            <b:Last>Chan</b:Last>
            <b:First>Juliana</b:First>
            <b:Middle>CN</b:Middle>
          </b:Person>
          <b:Person>
            <b:Last>Chiasson</b:Last>
            <b:First>Jean-Louis</b:First>
          </b:Person>
          <b:Person>
            <b:Last>Feng</b:Last>
            <b:First>Huimei</b:First>
          </b:Person>
          <b:Person>
            <b:Last>Ge</b:Last>
            <b:First>Junbo</b:First>
          </b:Person>
          <b:Person>
            <b:Last>Gerstein</b:Last>
            <b:First>Hertzel</b:First>
            <b:Middle>C</b:Middle>
          </b:Person>
          <b:Person>
            <b:Last>Gray</b:Last>
            <b:First>Richard</b:First>
          </b:Person>
          <b:Person>
            <b:Last>Huo</b:Last>
            <b:First>Yong</b:First>
          </b:Person>
          <b:Person>
            <b:Last>Lang</b:Last>
            <b:First>Zhihui</b:First>
          </b:Person>
          <b:Person>
            <b:Last>McMurray</b:Last>
            <b:First>John</b:First>
            <b:Middle>J</b:Middle>
          </b:Person>
          <b:Person>
            <b:Last>Ryden</b:Last>
            <b:First>Lars</b:First>
          </b:Person>
          <b:Person>
            <b:Last>Schroder</b:Last>
            <b:First>Stefan</b:First>
          </b:Person>
          <b:Person>
            <b:Last>Sun</b:Last>
            <b:First>Yihong</b:First>
          </b:Person>
          <b:Person>
            <b:Last>Theodorakis</b:Last>
            <b:First>Michael</b:First>
            <b:Middle>J</b:Middle>
          </b:Person>
          <b:Person>
            <b:Last>Tendera</b:Last>
            <b:First>Michal</b:First>
          </b:Person>
          <b:Person>
            <b:Last>Tucker</b:Last>
            <b:First>Lynne</b:First>
          </b:Person>
          <b:Person>
            <b:Last>Tuomilehto</b:Last>
            <b:First>Jaakko</b:First>
          </b:Person>
          <b:Person>
            <b:Last>Wei</b:Last>
            <b:First>Yidong</b:First>
          </b:Person>
          <b:Person>
            <b:Last>Yang</b:Last>
            <b:First>Wenying</b:First>
          </b:Person>
          <b:Person>
            <b:Last>Wang</b:Last>
            <b:First>Duolao</b:First>
          </b:Person>
          <b:Person>
            <b:Last>Hu</b:Last>
            <b:First>Dayi</b:First>
          </b:Person>
          <b:Person>
            <b:Last>Pan</b:Last>
            <b:First>Changyu</b:First>
          </b:Person>
        </b:NameList>
      </b:Author>
    </b:Author>
    <b:JournalName>Lancet Diabetes Endocrinology</b:JournalName>
    <b:Pages>877-886</b:Pages>
    <b:Volume>5</b:Volume>
    <b:DOI>10.1016/S2213-8587(17)30309-1</b:DOI>
    <b:RefOrder>1</b:RefOrder>
  </b:Source>
  <b:Source>
    <b:Tag>Cus10</b:Tag>
    <b:SourceType>JournalArticle</b:SourceType>
    <b:Guid>{1E703882-A7BF-427B-9AB9-2B726BE6C3C5}</b:Guid>
    <b:Title>Effects of Intensive Blood-Pressure Control in Type 2 Diabetes Mellitus</b:Title>
    <b:JournalName>The New England Journal of Medicine</b:JournalName>
    <b:Year>2010</b:Year>
    <b:Pages>1575-1585</b:Pages>
    <b:Author>
      <b:Author>
        <b:NameList>
          <b:Person>
            <b:Last>Cushman</b:Last>
            <b:Middle>C</b:Middle>
            <b:First>William</b:First>
          </b:Person>
          <b:Person>
            <b:Last>Evans</b:Last>
            <b:Middle>W</b:Middle>
            <b:First>Gregory</b:First>
          </b:Person>
          <b:Person>
            <b:Last>Byington</b:Last>
            <b:Middle>P</b:Middle>
            <b:First>Robert</b:First>
          </b:Person>
          <b:Person>
            <b:Last>Goff, Jr.</b:Last>
            <b:Middle>C</b:Middle>
            <b:First>David</b:First>
          </b:Person>
          <b:Person>
            <b:Last>Grimm, Jr.</b:Last>
            <b:Middle>H</b:Middle>
            <b:First>Richard</b:First>
          </b:Person>
          <b:Person>
            <b:Last>Cutler</b:Last>
            <b:Middle>A</b:Middle>
            <b:First>Jeffrey</b:First>
          </b:Person>
          <b:Person>
            <b:Last>Simons-Morton</b:Last>
            <b:Middle>G</b:Middle>
            <b:First>Denise</b:First>
          </b:Person>
          <b:Person>
            <b:Last>Basile</b:Last>
            <b:Middle>N</b:Middle>
            <b:First>Jan</b:First>
          </b:Person>
          <b:Person>
            <b:Last>Corson</b:Last>
            <b:Middle>A</b:Middle>
            <b:First>Marshall</b:First>
          </b:Person>
          <b:Person>
            <b:Last>Probstfield</b:Last>
            <b:Middle>L</b:Middle>
            <b:First>Jeffrey</b:First>
          </b:Person>
          <b:Person>
            <b:Last>Katz</b:Last>
            <b:First>Lois</b:First>
          </b:Person>
          <b:Person>
            <b:Last>Peterson</b:Last>
            <b:Middle>A</b:Middle>
            <b:First>Kevin</b:First>
          </b:Person>
          <b:Person>
            <b:Last>Friedewald</b:Last>
            <b:Middle>T</b:Middle>
            <b:First>William</b:First>
          </b:Person>
          <b:Person>
            <b:Last>Buse</b:Last>
            <b:Middle>B</b:Middle>
            <b:First>John</b:First>
          </b:Person>
          <b:Person>
            <b:Last>Bigger</b:Last>
            <b:Middle>Thomas</b:Middle>
            <b:First>J.</b:First>
          </b:Person>
          <b:Person>
            <b:Last>Gerstein</b:Last>
            <b:Middle>C</b:Middle>
            <b:First>Hertzel</b:First>
          </b:Person>
          <b:Person>
            <b:Last>Ismail-Beigi</b:Last>
            <b:First>Faramarz</b:First>
          </b:Person>
        </b:NameList>
      </b:Author>
    </b:Author>
    <b:Volume>362</b:Volume>
    <b:DOI>10.1056/NEJMoa1001286</b:DOI>
    <b:RefOrder>2</b:RefOrder>
  </b:Source>
  <b:Source>
    <b:Tag>Gro07</b:Tag>
    <b:SourceType>JournalArticle</b:SourceType>
    <b:Guid>{4B0615A3-9A3B-47E2-9B76-27F7EA997ED2}</b:Guid>
    <b:Title>Effects of a fixed combination of perindopril and indapamide on macrovascular and microvascular outcomes in patients with type 2 diabetes mellitus (the ADVANCE trial): a randomised controlled trial</b:Title>
    <b:JournalName>Lancet</b:JournalName>
    <b:Year>2007</b:Year>
    <b:Pages>829-840</b:Pages>
    <b:Author>
      <b:Author>
        <b:NameList>
          <b:Person>
            <b:Last>Patel</b:Last>
            <b:First>Anushka</b:First>
          </b:Person>
          <b:Person>
            <b:Last>Group</b:Last>
            <b:First>ADVANCE</b:First>
            <b:Middle>Collaborative</b:Middle>
          </b:Person>
        </b:NameList>
      </b:Author>
    </b:Author>
    <b:Volume>370</b:Volume>
    <b:DOI>10.1016/S0140-6736(07)61303-8</b:DOI>
    <b:RefOrder>3</b:RefOrder>
  </b:Source>
  <b:Source>
    <b:Tag>LiG08</b:Tag>
    <b:SourceType>JournalArticle</b:SourceType>
    <b:Guid>{38027091-85C7-4E14-96B5-C488274146AC}</b:Guid>
    <b:Title>The long-term effect of lifestyle interventions to prevent diabetes in the China Da Qing Diabetes Prevention Study: a 20-year follow-up study</b:Title>
    <b:JournalName>Lancet</b:JournalName>
    <b:Year>2008</b:Year>
    <b:Pages>1783-1789</b:Pages>
    <b:Author>
      <b:Author>
        <b:NameList>
          <b:Person>
            <b:Last>Li</b:Last>
            <b:First>Guangwei</b:First>
          </b:Person>
          <b:Person>
            <b:Last>Zhang</b:Last>
            <b:First>Ping</b:First>
          </b:Person>
          <b:Person>
            <b:Last>Wang</b:Last>
            <b:First>Jinping</b:First>
          </b:Person>
          <b:Person>
            <b:Last>Gregg</b:Last>
            <b:Middle>W</b:Middle>
            <b:First>Edward</b:First>
          </b:Person>
          <b:Person>
            <b:Last>Yang</b:Last>
            <b:First>Wenying</b:First>
          </b:Person>
          <b:Person>
            <b:Last>Gong</b:Last>
            <b:First>Qiuhong</b:First>
          </b:Person>
          <b:Person>
            <b:Last>Li</b:Last>
            <b:First>Hui</b:First>
          </b:Person>
          <b:Person>
            <b:Last>Li</b:Last>
            <b:First>Hongliang</b:First>
          </b:Person>
          <b:Person>
            <b:Last>Jiang</b:Last>
            <b:First>Yayun</b:First>
          </b:Person>
          <b:Person>
            <b:Last>An</b:Last>
            <b:First>Yali</b:First>
          </b:Person>
          <b:Person>
            <b:Last>Shuai</b:Last>
            <b:First>Ying</b:First>
          </b:Person>
          <b:Person>
            <b:Last>Zhang</b:Last>
            <b:First>Bo</b:First>
          </b:Person>
          <b:Person>
            <b:Last>Zhang</b:Last>
            <b:First>Jingling</b:First>
          </b:Person>
          <b:Person>
            <b:Last>Thompson</b:Last>
            <b:Middle>J</b:Middle>
            <b:First>Theodore</b:First>
          </b:Person>
          <b:Person>
            <b:Last>Gerzoff</b:Last>
            <b:Middle>B</b:Middle>
            <b:First>Robert</b:First>
          </b:Person>
          <b:Person>
            <b:Last>Roglic</b:Last>
            <b:First>Gojka</b:First>
          </b:Person>
          <b:Person>
            <b:Last>Hu</b:Last>
            <b:First>Yinghua</b:First>
          </b:Person>
          <b:Person>
            <b:Last>Bennett</b:Last>
            <b:Middle>H</b:Middle>
            <b:First>Peter</b:First>
          </b:Person>
        </b:NameList>
      </b:Author>
    </b:Author>
    <b:Volume>371</b:Volume>
    <b:DOI>10.1016/S0140-6736(08)60766-7</b:DOI>
    <b:RefOrder>4</b:RefOrder>
  </b:Source>
  <b:Source>
    <b:Tag>Kak17</b:Tag>
    <b:SourceType>JournalArticle</b:SourceType>
    <b:Guid>{27D846D4-B3F3-4343-96A4-D4DEA3C45AC5}</b:Guid>
    <b:Title>Empagliflozin and Cardiovascular Outcomes in Asian Patients with Type 2 Diabetes and established Cardiovascular Disease - Results from EMPA-REG OUTCOME</b:Title>
    <b:JournalName>Circulation Journal</b:JournalName>
    <b:Year>2017</b:Year>
    <b:Pages>227-234</b:Pages>
    <b:Author>
      <b:Author>
        <b:NameList>
          <b:Person>
            <b:Last>Kaku</b:Last>
            <b:First>Kohei</b:First>
          </b:Person>
          <b:Person>
            <b:Last>Lee</b:Last>
            <b:First>Jisoo</b:First>
          </b:Person>
          <b:Person>
            <b:Last>Mattheus</b:Last>
            <b:First>Michaela</b:First>
          </b:Person>
          <b:Person>
            <b:Last>Kaspers</b:Last>
            <b:First>Stefan</b:First>
          </b:Person>
          <b:Person>
            <b:Last>George</b:Last>
            <b:First>Jyothis</b:First>
          </b:Person>
          <b:Person>
            <b:Last>Woerle</b:Last>
            <b:First>Hans-Juergen</b:First>
          </b:Person>
        </b:NameList>
      </b:Author>
    </b:Author>
    <b:Volume>81</b:Volume>
    <b:DOI>10.1253/circj.CJ-16-1148</b:DOI>
    <b:RefOrder>6</b:RefOrder>
  </b:Source>
  <b:Source>
    <b:Tag>Kad19</b:Tag>
    <b:SourceType>JournalArticle</b:SourceType>
    <b:Guid>{F8388E9F-E60C-43FE-996B-8309971D4B2E}</b:Guid>
    <b:Title>Empagliflozin and kidney outcomes in Asian patients with type 2 diabetes and established cardiovascular disease: Results from the EMPA-REG OUTCOME trial</b:Title>
    <b:JournalName>Journal of Diabetes Investigation</b:JournalName>
    <b:Year>2019</b:Year>
    <b:Pages>760-770</b:Pages>
    <b:Author>
      <b:Author>
        <b:NameList>
          <b:Person>
            <b:Last>Kadowaki</b:Last>
            <b:First>Takashi</b:First>
          </b:Person>
          <b:Person>
            <b:Last>Nangaku</b:Last>
            <b:First>Masaomi</b:First>
          </b:Person>
          <b:Person>
            <b:Last>Hantel</b:Last>
            <b:First>Stefan</b:First>
          </b:Person>
          <b:Person>
            <b:Last>Okamura</b:Last>
            <b:First>Tomoo</b:First>
          </b:Person>
          <b:Person>
            <b:Last>von Eynatten</b:Last>
            <b:First>Maximilian</b:First>
          </b:Person>
          <b:Person>
            <b:Last>Wanner</b:Last>
            <b:First>Christoph</b:First>
          </b:Person>
          <b:Person>
            <b:Last>Koitka-Weber</b:Last>
            <b:First>Audrey</b:First>
          </b:Person>
        </b:NameList>
      </b:Author>
    </b:Author>
    <b:Volume>10</b:Volume>
    <b:DOI>10.1111/jdi.12971</b:DOI>
    <b:RefOrder>7</b:RefOrder>
  </b:Source>
  <b:Source>
    <b:Tag>Hol08</b:Tag>
    <b:SourceType>JournalArticle</b:SourceType>
    <b:Guid>{A2DF32A5-A03E-44FF-93D7-33556F5E9249}</b:Guid>
    <b:Title>10-year follow-up of intensive glucose control in type 2 diabetes</b:Title>
    <b:JournalName>The New England Journal of Medicine</b:JournalName>
    <b:Year>2008</b:Year>
    <b:Pages>1577-1589</b:Pages>
    <b:Author>
      <b:Author>
        <b:NameList>
          <b:Person>
            <b:Last>Holman</b:Last>
            <b:Middle>R</b:Middle>
            <b:First>Rury</b:First>
          </b:Person>
          <b:Person>
            <b:Last>Paul</b:Last>
            <b:Middle>K</b:Middle>
            <b:First>Sanjoy</b:First>
          </b:Person>
          <b:Person>
            <b:Last>Bethel</b:Last>
            <b:Middle>Angelyn</b:Middle>
            <b:First>M</b:First>
          </b:Person>
          <b:Person>
            <b:Last>Matthews</b:Last>
            <b:Middle>R</b:Middle>
            <b:First>David</b:First>
          </b:Person>
          <b:Person>
            <b:Last>Neil</b:Last>
            <b:Middle>W</b:Middle>
            <b:First>Andrew</b:First>
          </b:Person>
        </b:NameList>
      </b:Author>
    </b:Author>
    <b:Volume>359</b:Volume>
    <b:DOI>10.1056/NEJMoa0806470</b:DOI>
    <b:RefOrder>14</b:RefOrder>
  </b:Source>
  <b:Source>
    <b:Tag>Eli98</b:Tag>
    <b:SourceType>JournalArticle</b:SourceType>
    <b:Guid>{67C13E31-E9ED-43C1-99E6-C17EF7BDE0CD}</b:Guid>
    <b:Title>Comorbidity Measures for Use with Administrative Data</b:Title>
    <b:JournalName>Medical Care</b:JournalName>
    <b:Year>1998</b:Year>
    <b:Pages>8-27</b:Pages>
    <b:Author>
      <b:Author>
        <b:NameList>
          <b:Person>
            <b:Last>Elixhauser</b:Last>
            <b:First>Anne</b:First>
          </b:Person>
          <b:Person>
            <b:Last>Steiner</b:Last>
            <b:First>Claudia</b:First>
          </b:Person>
          <b:Person>
            <b:Last>Harris</b:Last>
            <b:First>D</b:First>
          </b:Person>
          <b:Person>
            <b:Last>Coffey</b:Last>
            <b:First>Rosanna</b:First>
          </b:Person>
        </b:NameList>
      </b:Author>
    </b:Author>
    <b:Volume>36</b:Volume>
    <b:Issue>1</b:Issue>
    <b:DOI>10.1097/00005650-199801000-00004</b:DOI>
    <b:RefOrder>15</b:RefOrder>
  </b:Source>
  <b:Source>
    <b:Tag>Son10</b:Tag>
    <b:SourceType>JournalArticle</b:SourceType>
    <b:Guid>{1FB452F7-593A-4242-B979-034C292263E1}</b:Guid>
    <b:Title>Long-term lifestyle intervention lowers the incidence of stroke in Japanese patients with type 2 diabetes: a nationwide multicentre randomised controlled trial (the Japan Diabetes Complications Study)</b:Title>
    <b:JournalName>Diabetologia</b:JournalName>
    <b:Year>2010</b:Year>
    <b:Pages>419-428</b:Pages>
    <b:Author>
      <b:Author>
        <b:NameList>
          <b:Person>
            <b:Last>Sone</b:Last>
            <b:First>H</b:First>
          </b:Person>
          <b:Person>
            <b:Last>Tanaka</b:Last>
            <b:First>S</b:First>
          </b:Person>
          <b:Person>
            <b:Last>Iimuro</b:Last>
            <b:First>S</b:First>
          </b:Person>
          <b:Person>
            <b:Last>Tanaka</b:Last>
            <b:First>S</b:First>
          </b:Person>
          <b:Person>
            <b:Last>Oida</b:Last>
            <b:First>K</b:First>
          </b:Person>
          <b:Person>
            <b:Last>Yamasaki</b:Last>
            <b:First>Y</b:First>
          </b:Person>
          <b:Person>
            <b:Last>Oikawa</b:Last>
            <b:First>S</b:First>
          </b:Person>
          <b:Person>
            <b:Last>Ishibashi</b:Last>
            <b:First>S</b:First>
          </b:Person>
          <b:Person>
            <b:Last>Katayama</b:Last>
            <b:First>S</b:First>
          </b:Person>
          <b:Person>
            <b:Last>Yamashita</b:Last>
            <b:First>H</b:First>
          </b:Person>
          <b:Person>
            <b:Last>Ito</b:Last>
            <b:First>H</b:First>
          </b:Person>
          <b:Person>
            <b:Last>Yoshimura</b:Last>
            <b:First>Y</b:First>
          </b:Person>
          <b:Person>
            <b:Last>Ohashi</b:Last>
            <b:First>Y</b:First>
          </b:Person>
          <b:Person>
            <b:Last>Akanuma</b:Last>
            <b:First>Y</b:First>
          </b:Person>
          <b:Person>
            <b:Last>Yamada</b:Last>
            <b:First>N</b:First>
          </b:Person>
        </b:NameList>
      </b:Author>
    </b:Author>
    <b:Volume>53</b:Volume>
    <b:DOI>10.1007/s00125-009-1622-2</b:DOI>
    <b:RefOrder>10</b:RefOrder>
  </b:Source>
  <b:Source>
    <b:Tag>Uek17</b:Tag>
    <b:SourceType>JournalArticle</b:SourceType>
    <b:Guid>{143C3A4E-3771-4808-9443-8386D2A5A64F}</b:Guid>
    <b:Title>Effect of an intensified multifactorial intervention on cardiovascular outcomes and mortality in type 2 diabetes (J-DOIT3): an open-label, randomised controlled trial</b:Title>
    <b:JournalName>Lancet Diabetes Endocrinology</b:JournalName>
    <b:Year>2017</b:Year>
    <b:Pages>951-964</b:Pages>
    <b:Author>
      <b:Author>
        <b:NameList>
          <b:Person>
            <b:Last>Ueki</b:Last>
            <b:First>Kohjiro</b:First>
          </b:Person>
          <b:Person>
            <b:Last>Sasako</b:Last>
            <b:First>Takayoshi</b:First>
          </b:Person>
          <b:Person>
            <b:Last>Okazaki</b:Last>
            <b:First>Yukiko</b:First>
          </b:Person>
          <b:Person>
            <b:Last>Kato</b:Last>
            <b:First>Masayuki</b:First>
          </b:Person>
          <b:Person>
            <b:Last>Okahata</b:Last>
            <b:First>Sumie</b:First>
          </b:Person>
          <b:Person>
            <b:Last>Katsuyama</b:Last>
            <b:First>Hisayuki</b:First>
          </b:Person>
          <b:Person>
            <b:Last>Haraguchi</b:Last>
            <b:First>Mikiko</b:First>
          </b:Person>
          <b:Person>
            <b:Last>Morita</b:Last>
            <b:First>Ai</b:First>
          </b:Person>
          <b:Person>
            <b:Last>Ohashi</b:Last>
            <b:First>Ken</b:First>
          </b:Person>
          <b:Person>
            <b:Last>Hara</b:Last>
            <b:First>Kazuo</b:First>
          </b:Person>
          <b:Person>
            <b:Last>Morise</b:Last>
            <b:First>Atsushi</b:First>
          </b:Person>
          <b:Person>
            <b:Last>Izumi</b:Last>
            <b:First>Kazuo</b:First>
          </b:Person>
          <b:Person>
            <b:Last>Ishizuka</b:Last>
            <b:First>Naoki</b:First>
          </b:Person>
          <b:Person>
            <b:Last>Ohashi</b:Last>
            <b:First>Yasuo</b:First>
          </b:Person>
          <b:Person>
            <b:Last>Noda</b:Last>
            <b:First>Mitsuhiko</b:First>
          </b:Person>
          <b:Person>
            <b:Last>Kadowaki</b:Last>
            <b:First>Takashi</b:First>
          </b:Person>
        </b:NameList>
      </b:Author>
    </b:Author>
    <b:Volume>5</b:Volume>
    <b:DOI>10.1016/S2213-8587(17)30327-3</b:DOI>
    <b:RefOrder>11</b:RefOrder>
  </b:Source>
  <b:Source>
    <b:Tag>Ara12</b:Tag>
    <b:SourceType>JournalArticle</b:SourceType>
    <b:Guid>{965D4F11-C456-4720-91EB-9D82081196AB}</b:Guid>
    <b:Title>Long-term multiple risk factor interventions in Japanese elderly diabetic patients: The Japanese Elderly Diabetes Intervention Trial - study design, baseline characteristics and effects of intervention</b:Title>
    <b:JournalName>Geriatrics Gerontology International</b:JournalName>
    <b:Year>2012</b:Year>
    <b:Pages>7-17</b:Pages>
    <b:Author>
      <b:Author>
        <b:NameList>
          <b:Person>
            <b:Last>Araki</b:Last>
            <b:First>Atsushi</b:First>
          </b:Person>
          <b:Person>
            <b:Last>Iimuro</b:Last>
            <b:First>Satoshi</b:First>
          </b:Person>
          <b:Person>
            <b:Last>Sakurai</b:Last>
            <b:First>Takashi</b:First>
          </b:Person>
          <b:Person>
            <b:Last>Umegaki</b:Last>
            <b:First>Hiroyuki</b:First>
          </b:Person>
          <b:Person>
            <b:Last>Iijima</b:Last>
            <b:First>Katsuya</b:First>
          </b:Person>
          <b:Person>
            <b:Last>Nakano</b:Last>
            <b:First>Hiroshi</b:First>
          </b:Person>
          <b:Person>
            <b:Last>Oba</b:Last>
            <b:First>Kenzo</b:First>
          </b:Person>
          <b:Person>
            <b:Last>Yokono</b:Last>
            <b:First>Koichi</b:First>
          </b:Person>
          <b:Person>
            <b:Last>Sone</b:Last>
            <b:First>Hirohito</b:First>
          </b:Person>
          <b:Person>
            <b:Last>Yamada</b:Last>
            <b:First>Nobuhiro</b:First>
          </b:Person>
          <b:Person>
            <b:Last>Ako</b:Last>
            <b:First>Junya</b:First>
          </b:Person>
          <b:Person>
            <b:Last>Kozaki</b:Last>
            <b:First>Koichi</b:First>
          </b:Person>
          <b:Person>
            <b:Last>Miura</b:Last>
            <b:First>Hisayuki</b:First>
          </b:Person>
          <b:Person>
            <b:Last>Kashiwagi</b:Last>
            <b:First>Atsunori</b:First>
          </b:Person>
          <b:Person>
            <b:Last>Kikkawa</b:Last>
            <b:First>Ryuichi</b:First>
          </b:Person>
          <b:Person>
            <b:Last>Yoshimura</b:Last>
            <b:First>Yukio</b:First>
          </b:Person>
          <b:Person>
            <b:Last>Nakano</b:Last>
            <b:First>Tadasumi</b:First>
          </b:Person>
          <b:Person>
            <b:Last>Ohashi</b:Last>
            <b:First>Yasuo</b:First>
          </b:Person>
          <b:Person>
            <b:Last>Ito</b:Last>
            <b:First>Hideki</b:First>
          </b:Person>
        </b:NameList>
      </b:Author>
    </b:Author>
    <b:Volume>12</b:Volume>
    <b:Issue>Suppl. 1</b:Issue>
    <b:DOI>10.1111/j.1447-0594.2011.00808.x</b:DOI>
    <b:RefOrder>12</b:RefOrder>
  </b:Source>
  <b:Source>
    <b:Tag>Sai17</b:Tag>
    <b:SourceType>JournalArticle</b:SourceType>
    <b:Guid>{862F905F-842C-44DF-B782-EC85AD2F9A24}</b:Guid>
    <b:Title>Low-dose Aspirin for Primary Prevention of Cardiovascular Events in Patients with Type 2 Diabetes Mellitus - 10-Year Follow-Up of a Randomised Controlled Trial</b:Title>
    <b:JournalName>Circulation</b:JournalName>
    <b:Year>2017</b:Year>
    <b:Pages>659-670</b:Pages>
    <b:Author>
      <b:Author>
        <b:NameList>
          <b:Person>
            <b:Last>Saito</b:Last>
            <b:First>Yoshihiko</b:First>
          </b:Person>
          <b:Person>
            <b:Last>Okada</b:Last>
            <b:First>Sadanori</b:First>
          </b:Person>
          <b:Person>
            <b:Last>Ogawa</b:Last>
            <b:First>Hisao</b:First>
          </b:Person>
          <b:Person>
            <b:Last>Soejima</b:Last>
            <b:First>Hirofumi</b:First>
          </b:Person>
          <b:Person>
            <b:Last>Sakuma</b:Last>
            <b:First>Mio</b:First>
          </b:Person>
          <b:Person>
            <b:Last>Nakayama</b:Last>
            <b:First>Masafumi</b:First>
          </b:Person>
          <b:Person>
            <b:Last>Doi</b:Last>
            <b:First>Naofumi</b:First>
          </b:Person>
          <b:Person>
            <b:Last>Jinnouchi</b:Last>
            <b:First>Hideaki</b:First>
          </b:Person>
          <b:Person>
            <b:Last>Waki</b:Last>
            <b:First>Masako</b:First>
          </b:Person>
          <b:Person>
            <b:Last>Masuda</b:Last>
            <b:First>Izuru</b:First>
          </b:Person>
          <b:Person>
            <b:Last>Morimoto</b:Last>
            <b:First>Takeshi</b:First>
          </b:Person>
        </b:NameList>
      </b:Author>
    </b:Author>
    <b:Volume>135</b:Volume>
    <b:DOI>10.1161/CIRCULATIONAHA.116.025760</b:DOI>
    <b:RefOrder>13</b:RefOrder>
  </b:Source>
  <b:Source>
    <b:Tag>Ito18</b:Tag>
    <b:SourceType>JournalArticle</b:SourceType>
    <b:Guid>{33871761-F482-4536-B975-C09A1CA4CD0A}</b:Guid>
    <b:Title>Intensive Treat-toTarget Statin Therapy in High-Risk Japanese Patients with Hypercholesterolemia and Diabetic Retinopathy: Report of a Randomised Study</b:Title>
    <b:JournalName>Diabetes Care</b:JournalName>
    <b:Year>2018</b:Year>
    <b:Pages>1275-1284</b:Pages>
    <b:Author>
      <b:Author>
        <b:NameList>
          <b:Person>
            <b:Last>Itoh</b:Last>
            <b:First>Hiroshi</b:First>
          </b:Person>
          <b:Person>
            <b:Last>Komuro</b:Last>
            <b:First>Issei</b:First>
          </b:Person>
          <b:Person>
            <b:Last>Takeuchi</b:Last>
            <b:First>Masahiro</b:First>
          </b:Person>
          <b:Person>
            <b:Last>Akasaka</b:Last>
            <b:First>Takashi</b:First>
          </b:Person>
          <b:Person>
            <b:Last>Daida</b:Last>
            <b:First>Hiroyuki</b:First>
          </b:Person>
          <b:Person>
            <b:Last>Egashira</b:Last>
            <b:First>Yoshiki</b:First>
          </b:Person>
          <b:Person>
            <b:Last>Fujita</b:Last>
            <b:First>Hideo</b:First>
          </b:Person>
          <b:Person>
            <b:Last>Higaki</b:Last>
            <b:First>Jitsuo</b:First>
          </b:Person>
          <b:Person>
            <b:Last>Hirata</b:Last>
            <b:First>Ken-ichi</b:First>
          </b:Person>
          <b:Person>
            <b:Last>Ishibashi</b:Last>
            <b:First>Shun</b:First>
          </b:Person>
          <b:Person>
            <b:Last>Isshiki</b:Last>
            <b:First>Takaaki</b:First>
          </b:Person>
          <b:Person>
            <b:Last>Ito</b:Last>
            <b:First>Sadayoshi</b:First>
          </b:Person>
          <b:Person>
            <b:Last>Kashiwagi</b:Last>
            <b:First>Atsunori</b:First>
          </b:Person>
          <b:Person>
            <b:Last>Kato</b:Last>
            <b:First>Satoshi</b:First>
          </b:Person>
          <b:Person>
            <b:Last>Kitagawa</b:Last>
            <b:First>Kazuo</b:First>
          </b:Person>
          <b:Person>
            <b:Last>Kitakaze</b:Last>
            <b:First>Masafumi</b:First>
          </b:Person>
          <b:Person>
            <b:Last>Kitazono</b:Last>
            <b:First>Takanari</b:First>
          </b:Person>
          <b:Person>
            <b:Last>Kurabayashi</b:Last>
            <b:First>Masahiko</b:First>
          </b:Person>
          <b:Person>
            <b:Last>Miyauchi</b:Last>
            <b:First>Katsumi</b:First>
          </b:Person>
          <b:Person>
            <b:Last>Murakami</b:Last>
            <b:First>Tomoaki</b:First>
          </b:Person>
          <b:Person>
            <b:Last>Murohara</b:Last>
            <b:First>Toyoaki</b:First>
          </b:Person>
          <b:Person>
            <b:Last>Node</b:Last>
            <b:First>Koichi</b:First>
          </b:Person>
          <b:Person>
            <b:Last>Ogawa</b:Last>
            <b:First>Susumu</b:First>
          </b:Person>
          <b:Person>
            <b:Last>Saito</b:Last>
            <b:First>Yoshihiko</b:First>
          </b:Person>
          <b:Person>
            <b:Last>Seino</b:Last>
            <b:First>Yoshihiko</b:First>
          </b:Person>
          <b:Person>
            <b:Last>Shigeeda</b:Last>
            <b:First>Takashi</b:First>
          </b:Person>
          <b:Person>
            <b:Last>Shindo</b:Last>
            <b:First>Shunya</b:First>
          </b:Person>
          <b:Person>
            <b:Last>Sugawara</b:Last>
            <b:First>Masahiro</b:First>
          </b:Person>
          <b:Person>
            <b:Last>Sugiyama</b:Last>
            <b:First>Seigo</b:First>
          </b:Person>
          <b:Person>
            <b:Last>Terauchi</b:Last>
            <b:First>Yasuo</b:First>
          </b:Person>
          <b:Person>
            <b:Last>Tsutsui</b:Last>
            <b:First>Hiroyuki</b:First>
          </b:Person>
          <b:Person>
            <b:Last>Ueshima</b:Last>
            <b:First>Kenji</b:First>
          </b:Person>
          <b:Person>
            <b:Last>Utsunomiya</b:Last>
            <b:First>Kazunori</b:First>
          </b:Person>
          <b:Person>
            <b:Last>Yamagishi</b:Last>
            <b:First>Masakazu</b:First>
          </b:Person>
          <b:Person>
            <b:Last>Yamazaki</b:Last>
            <b:First>Tsutomu</b:First>
          </b:Person>
          <b:Person>
            <b:Last>Yo</b:Last>
            <b:First>Shoei</b:First>
          </b:Person>
          <b:Person>
            <b:Last>Yokote</b:Last>
            <b:First>Koutaro</b:First>
          </b:Person>
          <b:Person>
            <b:Last>Yoshida</b:Last>
            <b:First>Kiyoshi</b:First>
          </b:Person>
          <b:Person>
            <b:Last>Yoshimura</b:Last>
            <b:First>Michihiro</b:First>
          </b:Person>
          <b:Person>
            <b:Last>Yoshimura</b:Last>
            <b:First>Nagahisa</b:First>
          </b:Person>
          <b:Person>
            <b:Last>Nakao</b:Last>
            <b:First>Kazuwa</b:First>
          </b:Person>
          <b:Person>
            <b:Last>Nagai</b:Last>
            <b:First>Ryozo</b:First>
          </b:Person>
        </b:NameList>
      </b:Author>
    </b:Author>
    <b:Volume>41</b:Volume>
    <b:DOI>10.2337/dc17-2224</b:DOI>
    <b:RefOrder>9</b:RefOrder>
  </b:Source>
  <b:Source>
    <b:Tag>Ues16</b:Tag>
    <b:SourceType>JournalArticle</b:SourceType>
    <b:Guid>{D78A6821-A036-4FA4-A430-EAF5A9BBD842}</b:Guid>
    <b:Title>Rationale and Design of the Standard Versus Intensive Statin Therapy for Hypercholesterolemic Patients with Diabetic Retinopathy (EMPATHY) Study: a Randomised Controlled Trial</b:Title>
    <b:JournalName>Journal of Atherosclerosis and Thrombosis</b:JournalName>
    <b:Year>2016</b:Year>
    <b:Pages>976-990</b:Pages>
    <b:Author>
      <b:Author>
        <b:NameList>
          <b:Person>
            <b:Last>Ueshima</b:Last>
            <b:First>Kenji</b:First>
          </b:Person>
          <b:Person>
            <b:Last>Itoh</b:Last>
            <b:First>Hiroshi</b:First>
          </b:Person>
          <b:Person>
            <b:Last>Kanazawa</b:Last>
            <b:First>Nobuaki</b:First>
          </b:Person>
          <b:Person>
            <b:Last>Komuro</b:Last>
            <b:First>Issei</b:First>
          </b:Person>
          <b:Person>
            <b:Last>Nagai</b:Last>
            <b:First>Ryozo</b:First>
          </b:Person>
          <b:Person>
            <b:Last>Takeuchi</b:Last>
            <b:First>Masahiro</b:First>
          </b:Person>
          <b:Person>
            <b:Last>Yamazaki</b:Last>
            <b:First>Tsutomu</b:First>
          </b:Person>
        </b:NameList>
      </b:Author>
    </b:Author>
    <b:Volume>23</b:Volume>
    <b:DOI>10.5551/jat.33563</b:DOI>
    <b:LCID>en-US</b:LCID>
    <b:RefOrder>8</b:RefOrder>
  </b:Source>
  <b:Source>
    <b:Tag>Dia15</b:Tag>
    <b:SourceType>JournalArticle</b:SourceType>
    <b:Guid>{D9CC4E8D-3AE4-4217-A080-A9CB4012BD3B}</b:Guid>
    <b:Title>Long-term effects of lifestyle intervention or metformin on diabetes development and microvascular complications over 15-year follow-up: the Diabetes Prevention Program Outcomes Study</b:Title>
    <b:JournalName>Lancet Diabetes Endocrinology</b:JournalName>
    <b:Year>2015</b:Year>
    <b:Pages>866-875</b:Pages>
    <b:Author>
      <b:Author>
        <b:NameList>
          <b:Person>
            <b:Last>Group</b:Last>
            <b:First>Diabetes</b:First>
            <b:Middle>Prevention Program Research</b:Middle>
          </b:Person>
        </b:NameList>
      </b:Author>
    </b:Author>
    <b:Volume>3</b:Volume>
    <b:DOI>10.1016/S2213-8587(15)00291-0</b:DOI>
    <b:RefOrder>5</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BC272E0-187C-42A1-80D2-BA26906749CB}">
  <ds:schemaRefs>
    <ds:schemaRef ds:uri="http://schemas.microsoft.com/sharepoint/v3/contenttype/forms"/>
  </ds:schemaRefs>
</ds:datastoreItem>
</file>

<file path=customXml/itemProps2.xml><?xml version="1.0" encoding="utf-8"?>
<ds:datastoreItem xmlns:ds="http://schemas.openxmlformats.org/officeDocument/2006/customXml" ds:itemID="{DA174CC7-7A34-4F04-9704-BFCB7EB163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5d861f-3866-487a-8b27-35c6f978fa74"/>
    <ds:schemaRef ds:uri="f684a798-0709-4fb9-b889-07d4606514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992A386-DE8C-4FDA-AADC-C97C52D3B4BB}">
  <ds:schemaRefs>
    <ds:schemaRef ds:uri="http://schemas.openxmlformats.org/officeDocument/2006/bibliography"/>
  </ds:schemaRefs>
</ds:datastoreItem>
</file>

<file path=customXml/itemProps4.xml><?xml version="1.0" encoding="utf-8"?>
<ds:datastoreItem xmlns:ds="http://schemas.openxmlformats.org/officeDocument/2006/customXml" ds:itemID="{5B34A64A-AACA-4729-A144-355F886E945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30</TotalTime>
  <Pages>5</Pages>
  <Words>5385</Words>
  <Characters>30695</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gyungkhy212@gmail.com</dc:creator>
  <cp:keywords/>
  <dc:description/>
  <cp:lastModifiedBy>Chao Quan</cp:lastModifiedBy>
  <cp:revision>445</cp:revision>
  <cp:lastPrinted>2020-07-12T20:01:00Z</cp:lastPrinted>
  <dcterms:created xsi:type="dcterms:W3CDTF">2020-06-11T10:52:00Z</dcterms:created>
  <dcterms:modified xsi:type="dcterms:W3CDTF">2021-03-02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e="dontAskDelayCitationUpdates" value="true"/&gt;&lt;/prefs&gt;&lt;/data&gt;</vt:lpwstr>
  </property>
  <property fmtid="{D5CDD505-2E9C-101B-9397-08002B2CF9AE}" pid="3" name="ContentTypeId">
    <vt:lpwstr>0x01010073D075E86AE72242AC54323C0A286CD2</vt:lpwstr>
  </property>
  <property fmtid="{D5CDD505-2E9C-101B-9397-08002B2CF9AE}" pid="4" name="ZOTERO_PREF_1">
    <vt:lpwstr>&lt;data data-version="3" zotero-version="5.0.96"&gt;&lt;session id="dzwB0Ov5"/&gt;&lt;style id="http://www.zotero.org/styles/vancouver-superscript" locale="en-US" hasBibliography="1" bibliographyStyleHasBeenSet="1"/&gt;&lt;prefs&gt;&lt;pref name="fieldType" value="Field"/&gt;&lt;pref na</vt:lpwstr>
  </property>
</Properties>
</file>